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778A3" w14:textId="77777777" w:rsidR="00167338" w:rsidRDefault="00167338" w:rsidP="00167338">
      <w:pPr>
        <w:pStyle w:val="MDPI12title"/>
        <w:jc w:val="center"/>
      </w:pPr>
    </w:p>
    <w:p w14:paraId="5188B038" w14:textId="4A0925C4" w:rsidR="00167338" w:rsidRDefault="00167338" w:rsidP="00167338">
      <w:pPr>
        <w:pStyle w:val="MDPI12title"/>
        <w:jc w:val="center"/>
      </w:pPr>
    </w:p>
    <w:p w14:paraId="5BFA99A2" w14:textId="77777777" w:rsidR="00933736" w:rsidRPr="00933736" w:rsidRDefault="00933736" w:rsidP="00933736">
      <w:pPr>
        <w:rPr>
          <w:lang w:eastAsia="de-DE" w:bidi="en-US"/>
        </w:rPr>
      </w:pPr>
    </w:p>
    <w:p w14:paraId="71C30829" w14:textId="7BA0F8B0" w:rsidR="00167338" w:rsidRPr="00167338" w:rsidRDefault="00167338" w:rsidP="00167338">
      <w:pPr>
        <w:pStyle w:val="MDPI12title"/>
        <w:jc w:val="center"/>
        <w:rPr>
          <w:rFonts w:ascii="Times New Roman" w:hAnsi="Times New Roman"/>
        </w:rPr>
      </w:pPr>
      <w:r w:rsidRPr="00167338">
        <w:rPr>
          <w:rFonts w:ascii="Times New Roman" w:hAnsi="Times New Roman"/>
        </w:rPr>
        <w:t xml:space="preserve">Genome-wide identification of </w:t>
      </w:r>
      <w:r w:rsidR="00CD18AE" w:rsidRPr="00CD18AE">
        <w:rPr>
          <w:rFonts w:ascii="Times New Roman" w:hAnsi="Times New Roman" w:hint="eastAsia"/>
        </w:rPr>
        <w:t>the</w:t>
      </w:r>
      <w:r w:rsidR="00CD18AE">
        <w:rPr>
          <w:rFonts w:ascii="Times New Roman" w:hAnsi="Times New Roman"/>
        </w:rPr>
        <w:t xml:space="preserve"> </w:t>
      </w:r>
      <w:r w:rsidRPr="00167338">
        <w:rPr>
          <w:rFonts w:ascii="Times New Roman" w:hAnsi="Times New Roman"/>
        </w:rPr>
        <w:t xml:space="preserve">tea plant bHLH transcription factor family and discovery of candidate regulator </w:t>
      </w:r>
      <w:r w:rsidR="005A121F">
        <w:rPr>
          <w:rFonts w:ascii="Times New Roman" w:hAnsi="Times New Roman"/>
        </w:rPr>
        <w:t>of</w:t>
      </w:r>
      <w:r w:rsidRPr="00167338">
        <w:rPr>
          <w:rFonts w:ascii="Times New Roman" w:hAnsi="Times New Roman"/>
        </w:rPr>
        <w:t xml:space="preserve"> trichome formation</w:t>
      </w:r>
    </w:p>
    <w:p w14:paraId="582A6845" w14:textId="0DB6EDFF" w:rsidR="00167338" w:rsidRPr="00167338" w:rsidRDefault="00167338" w:rsidP="00167338">
      <w:pPr>
        <w:ind w:left="360" w:firstLineChars="500" w:firstLine="1800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</w:pPr>
      <w:r w:rsidRPr="00167338">
        <w:rPr>
          <w:rFonts w:ascii="Times New Roman" w:hAnsi="Times New Roman" w:cs="Times New Roman"/>
          <w:b/>
          <w:snapToGrid w:val="0"/>
          <w:color w:val="000000"/>
          <w:kern w:val="0"/>
          <w:sz w:val="36"/>
          <w:szCs w:val="20"/>
          <w:lang w:bidi="en-US"/>
        </w:rPr>
        <w:t>‘</w:t>
      </w:r>
      <w:r w:rsidRPr="00167338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>Supplemental Information</w:t>
      </w:r>
      <w:r w:rsidRPr="00167338">
        <w:rPr>
          <w:rFonts w:ascii="Times New Roman" w:hAnsi="Times New Roman" w:cs="Times New Roman"/>
          <w:b/>
          <w:snapToGrid w:val="0"/>
          <w:color w:val="000000"/>
          <w:kern w:val="0"/>
          <w:sz w:val="36"/>
          <w:szCs w:val="20"/>
          <w:lang w:bidi="en-US"/>
        </w:rPr>
        <w:t>’</w:t>
      </w:r>
    </w:p>
    <w:p w14:paraId="08CBF915" w14:textId="77777777" w:rsidR="00167338" w:rsidRDefault="00167338" w:rsidP="00167338">
      <w:pPr>
        <w:pStyle w:val="MDPI13authornames"/>
        <w:rPr>
          <w:rFonts w:eastAsia="等线"/>
          <w:lang w:eastAsia="zh-CN"/>
        </w:rPr>
      </w:pPr>
    </w:p>
    <w:p w14:paraId="41E92C65" w14:textId="7F48183F" w:rsidR="00167338" w:rsidRPr="009B44D9" w:rsidRDefault="00167338" w:rsidP="00273BED">
      <w:pPr>
        <w:pStyle w:val="MDPI13authornames"/>
        <w:jc w:val="center"/>
        <w:rPr>
          <w:rFonts w:ascii="Times New Roman" w:eastAsia="等线" w:hAnsi="Times New Roman"/>
          <w:b w:val="0"/>
          <w:bCs/>
          <w:sz w:val="21"/>
          <w:szCs w:val="21"/>
          <w:lang w:eastAsia="zh-CN"/>
        </w:rPr>
      </w:pPr>
      <w:r w:rsidRPr="009B44D9">
        <w:rPr>
          <w:rFonts w:ascii="Times New Roman" w:eastAsia="等线" w:hAnsi="Times New Roman"/>
          <w:b w:val="0"/>
          <w:bCs/>
          <w:sz w:val="21"/>
          <w:szCs w:val="21"/>
          <w:lang w:eastAsia="zh-CN"/>
        </w:rPr>
        <w:t>Renjian Liu, Yuyuan Wang, Song Tang, Jiarong Cai, Shaoqun Liu, Peng Zheng, Binmei Sun</w:t>
      </w:r>
    </w:p>
    <w:p w14:paraId="6988BAA0" w14:textId="3997434D" w:rsidR="00167338" w:rsidRPr="009B44D9" w:rsidRDefault="00F17521" w:rsidP="009B44D9">
      <w:pPr>
        <w:jc w:val="center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Cs w:val="21"/>
          <w:lang w:eastAsia="de-DE" w:bidi="en-US"/>
        </w:rPr>
      </w:pPr>
      <w:r>
        <w:rPr>
          <w:rFonts w:ascii="Times New Roman" w:hAnsi="Times New Roman" w:cs="Times New Roman" w:hint="eastAsia"/>
          <w:bCs/>
          <w:snapToGrid w:val="0"/>
          <w:color w:val="000000"/>
          <w:kern w:val="0"/>
          <w:szCs w:val="21"/>
          <w:lang w:bidi="en-US"/>
        </w:rPr>
        <w:t>March</w:t>
      </w:r>
      <w:r w:rsidR="009B44D9" w:rsidRPr="009B44D9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Cs w:val="21"/>
          <w:lang w:eastAsia="de-DE" w:bidi="en-US"/>
        </w:rPr>
        <w:t>14th</w:t>
      </w:r>
      <w:r w:rsidR="009B44D9" w:rsidRPr="009B44D9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Cs w:val="21"/>
          <w:lang w:eastAsia="de-DE" w:bidi="en-US"/>
        </w:rPr>
        <w:t>, 2021</w:t>
      </w:r>
    </w:p>
    <w:p w14:paraId="46E57F2C" w14:textId="77777777" w:rsidR="00167338" w:rsidRPr="00167338" w:rsidRDefault="00167338" w:rsidP="00D06D6F">
      <w:pPr>
        <w:widowControl/>
        <w:jc w:val="left"/>
        <w:rPr>
          <w:rFonts w:ascii="Times New Roman" w:hAnsi="Times New Roman"/>
          <w:b/>
          <w:szCs w:val="21"/>
        </w:rPr>
      </w:pPr>
    </w:p>
    <w:p w14:paraId="2F29C67D" w14:textId="77777777" w:rsidR="00167338" w:rsidRDefault="00167338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1788162605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</w:rPr>
      </w:sdtEndPr>
      <w:sdtContent>
        <w:p w14:paraId="0C2FADE9" w14:textId="59F668ED" w:rsidR="0069450D" w:rsidRPr="0069450D" w:rsidRDefault="0069450D" w:rsidP="0069450D">
          <w:pPr>
            <w:pStyle w:val="TOC"/>
            <w:jc w:val="center"/>
            <w:rPr>
              <w:rFonts w:ascii="Times New Roman" w:eastAsia="宋体" w:hAnsi="Times New Roman" w:cs="Times New Roman"/>
              <w:b/>
              <w:bCs/>
              <w:color w:val="auto"/>
            </w:rPr>
          </w:pPr>
          <w:r w:rsidRPr="0069450D">
            <w:rPr>
              <w:rFonts w:ascii="Times New Roman" w:eastAsia="宋体" w:hAnsi="Times New Roman" w:cs="Times New Roman"/>
              <w:b/>
              <w:bCs/>
              <w:color w:val="auto"/>
              <w:lang w:val="zh-CN"/>
            </w:rPr>
            <w:t>Con</w:t>
          </w:r>
          <w:r w:rsidR="00C247FE">
            <w:rPr>
              <w:rFonts w:ascii="Times New Roman" w:eastAsia="宋体" w:hAnsi="Times New Roman" w:cs="Times New Roman"/>
              <w:b/>
              <w:bCs/>
              <w:color w:val="auto"/>
              <w:lang w:val="zh-CN"/>
            </w:rPr>
            <w:t>t</w:t>
          </w:r>
          <w:r w:rsidRPr="0069450D">
            <w:rPr>
              <w:rFonts w:ascii="Times New Roman" w:eastAsia="宋体" w:hAnsi="Times New Roman" w:cs="Times New Roman"/>
              <w:b/>
              <w:bCs/>
              <w:color w:val="auto"/>
              <w:lang w:val="zh-CN"/>
            </w:rPr>
            <w:t>ent</w:t>
          </w:r>
          <w:r w:rsidR="00C247FE">
            <w:rPr>
              <w:rFonts w:ascii="Times New Roman" w:eastAsia="宋体" w:hAnsi="Times New Roman" w:cs="Times New Roman"/>
              <w:b/>
              <w:bCs/>
              <w:color w:val="auto"/>
              <w:lang w:val="zh-CN"/>
            </w:rPr>
            <w:t>s</w:t>
          </w:r>
        </w:p>
        <w:p w14:paraId="66B0E78D" w14:textId="39CDF717" w:rsidR="0069450D" w:rsidRPr="0069450D" w:rsidRDefault="0069450D" w:rsidP="0069450D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r w:rsidRPr="0069450D">
            <w:rPr>
              <w:rFonts w:ascii="Times New Roman" w:hAnsi="Times New Roman" w:cs="Times New Roman"/>
            </w:rPr>
            <w:fldChar w:fldCharType="begin"/>
          </w:r>
          <w:r w:rsidRPr="0069450D">
            <w:rPr>
              <w:rFonts w:ascii="Times New Roman" w:hAnsi="Times New Roman" w:cs="Times New Roman"/>
            </w:rPr>
            <w:instrText xml:space="preserve"> TOC \o "1-3" \h \z \u </w:instrText>
          </w:r>
          <w:r w:rsidRPr="0069450D">
            <w:rPr>
              <w:rFonts w:ascii="Times New Roman" w:hAnsi="Times New Roman" w:cs="Times New Roman"/>
            </w:rPr>
            <w:fldChar w:fldCharType="separate"/>
          </w:r>
          <w:hyperlink w:anchor="_Toc62199583" w:history="1">
            <w:r w:rsidRPr="0069450D">
              <w:rPr>
                <w:rStyle w:val="ab"/>
                <w:rFonts w:ascii="Times New Roman" w:hAnsi="Times New Roman" w:cs="Times New Roman"/>
                <w:b/>
                <w:noProof/>
              </w:rPr>
              <w:t>Table S1.</w:t>
            </w:r>
            <w:r w:rsidRPr="0069450D">
              <w:rPr>
                <w:rStyle w:val="ab"/>
                <w:rFonts w:ascii="Times New Roman" w:hAnsi="Times New Roman" w:cs="Times New Roman"/>
                <w:noProof/>
              </w:rPr>
              <w:t xml:space="preserve"> The corresponding information of 134 </w:t>
            </w:r>
            <w:r w:rsidRPr="0069450D">
              <w:rPr>
                <w:rStyle w:val="ab"/>
                <w:rFonts w:ascii="Times New Roman" w:hAnsi="Times New Roman" w:cs="Times New Roman"/>
                <w:i/>
                <w:noProof/>
              </w:rPr>
              <w:t xml:space="preserve">CsbHLH </w:t>
            </w:r>
            <w:r w:rsidRPr="0069450D">
              <w:rPr>
                <w:rStyle w:val="ab"/>
                <w:rFonts w:ascii="Times New Roman" w:hAnsi="Times New Roman" w:cs="Times New Roman"/>
                <w:iCs/>
                <w:noProof/>
              </w:rPr>
              <w:t>genes</w:t>
            </w:r>
            <w:r w:rsidRPr="0069450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945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9450D">
              <w:rPr>
                <w:rFonts w:ascii="Times New Roman" w:hAnsi="Times New Roman" w:cs="Times New Roman"/>
                <w:noProof/>
                <w:webHidden/>
              </w:rPr>
              <w:instrText xml:space="preserve"> PAGEREF _Toc62199583 \h </w:instrText>
            </w:r>
            <w:r w:rsidRPr="0069450D">
              <w:rPr>
                <w:rFonts w:ascii="Times New Roman" w:hAnsi="Times New Roman" w:cs="Times New Roman"/>
                <w:noProof/>
                <w:webHidden/>
              </w:rPr>
            </w:r>
            <w:r w:rsidRPr="006945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6945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BB0002B" w14:textId="167C5949" w:rsidR="0069450D" w:rsidRPr="0069450D" w:rsidRDefault="00CC2AB8" w:rsidP="0069450D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62199584" w:history="1">
            <w:r w:rsidR="0069450D" w:rsidRPr="0069450D">
              <w:rPr>
                <w:rStyle w:val="ab"/>
                <w:rFonts w:ascii="Times New Roman" w:hAnsi="Times New Roman" w:cs="Times New Roman"/>
                <w:b/>
                <w:noProof/>
              </w:rPr>
              <w:t xml:space="preserve">Table S2. </w:t>
            </w:r>
            <w:r w:rsidR="0069450D" w:rsidRPr="0069450D">
              <w:rPr>
                <w:rStyle w:val="ab"/>
                <w:rFonts w:ascii="Times New Roman" w:hAnsi="Times New Roman" w:cs="Times New Roman"/>
                <w:noProof/>
              </w:rPr>
              <w:t>The number of AtbHLH and CsbHLH in each group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instrText xml:space="preserve"> PAGEREF _Toc62199584 \h </w:instrTex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450D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032C71" w14:textId="55573202" w:rsidR="0069450D" w:rsidRPr="0069450D" w:rsidRDefault="00CC2AB8" w:rsidP="0069450D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62199585" w:history="1">
            <w:r w:rsidR="0069450D" w:rsidRPr="0069450D">
              <w:rPr>
                <w:rStyle w:val="ab"/>
                <w:rFonts w:ascii="Times New Roman" w:hAnsi="Times New Roman" w:cs="Times New Roman"/>
                <w:b/>
                <w:noProof/>
              </w:rPr>
              <w:t>Table S3.</w:t>
            </w:r>
            <w:r w:rsidR="0069450D" w:rsidRPr="0069450D">
              <w:rPr>
                <w:rStyle w:val="ab"/>
                <w:rFonts w:ascii="Times New Roman" w:hAnsi="Times New Roman" w:cs="Times New Roman"/>
                <w:noProof/>
              </w:rPr>
              <w:t xml:space="preserve"> The corresponding information of 15 </w:t>
            </w:r>
            <w:r w:rsidR="0069450D" w:rsidRPr="0069450D">
              <w:rPr>
                <w:rStyle w:val="ab"/>
                <w:rFonts w:ascii="Times New Roman" w:hAnsi="Times New Roman" w:cs="Times New Roman"/>
                <w:iCs/>
                <w:noProof/>
              </w:rPr>
              <w:t>conserved motifs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instrText xml:space="preserve"> PAGEREF _Toc62199585 \h </w:instrTex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450D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6CCB515" w14:textId="14FB792D" w:rsidR="0069450D" w:rsidRPr="0069450D" w:rsidRDefault="00CC2AB8" w:rsidP="0069450D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62199586" w:history="1">
            <w:r w:rsidR="0069450D" w:rsidRPr="0069450D">
              <w:rPr>
                <w:rStyle w:val="ab"/>
                <w:rFonts w:ascii="Times New Roman" w:hAnsi="Times New Roman" w:cs="Times New Roman"/>
                <w:b/>
                <w:noProof/>
              </w:rPr>
              <w:t xml:space="preserve">Table S4. </w:t>
            </w:r>
            <w:r w:rsidR="0069450D" w:rsidRPr="0069450D">
              <w:rPr>
                <w:rStyle w:val="ab"/>
                <w:rFonts w:ascii="Times New Roman" w:hAnsi="Times New Roman" w:cs="Times New Roman"/>
                <w:noProof/>
              </w:rPr>
              <w:t xml:space="preserve">List of bHLH genes in </w:t>
            </w:r>
            <w:r w:rsidR="0069450D" w:rsidRPr="00523B50">
              <w:rPr>
                <w:rStyle w:val="ab"/>
                <w:rFonts w:ascii="Times New Roman" w:hAnsi="Times New Roman" w:cs="Times New Roman"/>
                <w:i/>
                <w:iCs/>
                <w:noProof/>
              </w:rPr>
              <w:t>Arabidopsis thaliana</w:t>
            </w:r>
            <w:r w:rsidR="0069450D" w:rsidRPr="0069450D">
              <w:rPr>
                <w:rStyle w:val="ab"/>
                <w:rFonts w:ascii="Times New Roman" w:hAnsi="Times New Roman" w:cs="Times New Roman"/>
                <w:noProof/>
              </w:rPr>
              <w:t xml:space="preserve">, </w:t>
            </w:r>
            <w:r w:rsidR="0069450D" w:rsidRPr="00523B50">
              <w:rPr>
                <w:rStyle w:val="ab"/>
                <w:rFonts w:ascii="Times New Roman" w:hAnsi="Times New Roman" w:cs="Times New Roman"/>
                <w:i/>
                <w:iCs/>
                <w:noProof/>
              </w:rPr>
              <w:t>Oryza sativa</w:t>
            </w:r>
            <w:r w:rsidR="0069450D" w:rsidRPr="0069450D">
              <w:rPr>
                <w:rStyle w:val="ab"/>
                <w:rFonts w:ascii="Times New Roman" w:hAnsi="Times New Roman" w:cs="Times New Roman"/>
                <w:noProof/>
              </w:rPr>
              <w:t xml:space="preserve"> L. and </w:t>
            </w:r>
            <w:r w:rsidR="0069450D" w:rsidRPr="00523B50">
              <w:rPr>
                <w:rStyle w:val="ab"/>
                <w:rFonts w:ascii="Times New Roman" w:hAnsi="Times New Roman" w:cs="Times New Roman"/>
                <w:i/>
                <w:iCs/>
                <w:noProof/>
              </w:rPr>
              <w:t>Actinidia chinensis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instrText xml:space="preserve"> PAGEREF _Toc62199586 \h </w:instrTex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450D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64BABC9" w14:textId="3B764D96" w:rsidR="0069450D" w:rsidRPr="0069450D" w:rsidRDefault="00CC2AB8" w:rsidP="0069450D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</w:rPr>
          </w:pPr>
          <w:hyperlink w:anchor="_Toc62199587" w:history="1">
            <w:r w:rsidR="0069450D" w:rsidRPr="0069450D">
              <w:rPr>
                <w:rStyle w:val="ab"/>
                <w:rFonts w:ascii="Times New Roman" w:hAnsi="Times New Roman" w:cs="Times New Roman"/>
                <w:b/>
                <w:noProof/>
              </w:rPr>
              <w:t>Table S5.</w:t>
            </w:r>
            <w:r w:rsidR="0069450D" w:rsidRPr="0069450D">
              <w:rPr>
                <w:rStyle w:val="ab"/>
                <w:rFonts w:ascii="Times New Roman" w:hAnsi="Times New Roman" w:cs="Times New Roman"/>
                <w:noProof/>
              </w:rPr>
              <w:t xml:space="preserve"> List of the primers for this study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instrText xml:space="preserve"> PAGEREF _Toc62199587 \h </w:instrTex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450D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69450D" w:rsidRPr="0069450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C2F6C1C" w14:textId="3FDF30F7" w:rsidR="0069450D" w:rsidRPr="0069450D" w:rsidRDefault="0069450D" w:rsidP="0069450D">
          <w:pPr>
            <w:spacing w:line="360" w:lineRule="auto"/>
            <w:rPr>
              <w:rFonts w:ascii="Times New Roman" w:hAnsi="Times New Roman" w:cs="Times New Roman"/>
            </w:rPr>
          </w:pPr>
          <w:r w:rsidRPr="0069450D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20C6A15B" w14:textId="77777777" w:rsidR="00D475AF" w:rsidRDefault="00D475AF" w:rsidP="00D06D6F">
      <w:pPr>
        <w:widowControl/>
        <w:jc w:val="left"/>
        <w:rPr>
          <w:rFonts w:ascii="Times New Roman" w:hAnsi="Times New Roman"/>
          <w:b/>
          <w:szCs w:val="21"/>
        </w:rPr>
      </w:pPr>
    </w:p>
    <w:p w14:paraId="5F757BD7" w14:textId="77777777" w:rsidR="00D475AF" w:rsidRDefault="00D475AF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7747E1EB" w14:textId="7F28E8BC" w:rsidR="00E05275" w:rsidRDefault="00E05275" w:rsidP="0069450D">
      <w:pPr>
        <w:pStyle w:val="1"/>
        <w:rPr>
          <w:rFonts w:eastAsia="等线" w:cs="Times New Roman"/>
          <w:b/>
          <w:color w:val="000000"/>
          <w:kern w:val="0"/>
          <w:sz w:val="16"/>
          <w:szCs w:val="16"/>
        </w:rPr>
      </w:pPr>
      <w:bookmarkStart w:id="0" w:name="_Toc62199583"/>
      <w:r>
        <w:rPr>
          <w:rFonts w:hint="eastAsia"/>
          <w:b/>
        </w:rPr>
        <w:lastRenderedPageBreak/>
        <w:t>Table S1.</w:t>
      </w:r>
      <w:r>
        <w:rPr>
          <w:rFonts w:hint="eastAsia"/>
        </w:rPr>
        <w:t xml:space="preserve"> The </w:t>
      </w:r>
      <w:r>
        <w:t>corresponding information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</w:rPr>
        <w:t>1</w:t>
      </w:r>
      <w:r w:rsidR="00453809">
        <w:t>34</w:t>
      </w:r>
      <w:r>
        <w:rPr>
          <w:rFonts w:hint="eastAsia"/>
        </w:rPr>
        <w:t xml:space="preserve"> </w:t>
      </w:r>
      <w:r>
        <w:rPr>
          <w:i/>
        </w:rPr>
        <w:t>C</w:t>
      </w:r>
      <w:r w:rsidR="00453809">
        <w:rPr>
          <w:i/>
        </w:rPr>
        <w:t>s</w:t>
      </w:r>
      <w:r>
        <w:rPr>
          <w:i/>
        </w:rPr>
        <w:t xml:space="preserve">bHLH </w:t>
      </w:r>
      <w:r>
        <w:rPr>
          <w:rFonts w:hint="eastAsia"/>
          <w:iCs/>
        </w:rPr>
        <w:t>genes</w:t>
      </w:r>
      <w:bookmarkEnd w:id="0"/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399"/>
        <w:gridCol w:w="1559"/>
        <w:gridCol w:w="709"/>
        <w:gridCol w:w="992"/>
        <w:gridCol w:w="865"/>
        <w:gridCol w:w="963"/>
        <w:gridCol w:w="1858"/>
      </w:tblGrid>
      <w:tr w:rsidR="00E05275" w14:paraId="7E665CC3" w14:textId="77777777" w:rsidTr="00975EDF">
        <w:trPr>
          <w:trHeight w:val="280"/>
          <w:jc w:val="center"/>
        </w:trPr>
        <w:tc>
          <w:tcPr>
            <w:tcW w:w="115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BB2DE52" w14:textId="6A0DE5FE" w:rsidR="00E05275" w:rsidRDefault="00943E98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139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807C3A2" w14:textId="7D00F689" w:rsidR="00E05275" w:rsidRDefault="00995652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43E9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caffold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CE90182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EBA208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7B3E386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W</w:t>
            </w:r>
          </w:p>
        </w:tc>
        <w:tc>
          <w:tcPr>
            <w:tcW w:w="86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B2C64A0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</w:t>
            </w:r>
          </w:p>
        </w:tc>
        <w:tc>
          <w:tcPr>
            <w:tcW w:w="9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1CF28A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stability</w:t>
            </w:r>
          </w:p>
        </w:tc>
        <w:tc>
          <w:tcPr>
            <w:tcW w:w="185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E917C9D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rresponding gene ID</w:t>
            </w:r>
          </w:p>
        </w:tc>
      </w:tr>
      <w:tr w:rsidR="00E05275" w14:paraId="19E33081" w14:textId="77777777" w:rsidTr="00975EDF">
        <w:trPr>
          <w:trHeight w:val="290"/>
          <w:jc w:val="center"/>
        </w:trPr>
        <w:tc>
          <w:tcPr>
            <w:tcW w:w="11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019ADA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9E7A55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C7E040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F2DB20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aa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CD5FB3" w14:textId="2557C7BA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Da)</w:t>
            </w:r>
          </w:p>
        </w:tc>
        <w:tc>
          <w:tcPr>
            <w:tcW w:w="8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DD2047" w14:textId="77777777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2C4438" w14:textId="01348894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ex (II)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41FF12" w14:textId="3D06A7D0" w:rsidR="00E05275" w:rsidRDefault="00E05275" w:rsidP="006805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 C</w:t>
            </w:r>
            <w:r w:rsidR="00837D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S</w:t>
            </w:r>
          </w:p>
        </w:tc>
      </w:tr>
      <w:tr w:rsidR="006805EF" w14:paraId="7AFA0A2B" w14:textId="77777777" w:rsidTr="00975EDF">
        <w:trPr>
          <w:trHeight w:val="280"/>
          <w:jc w:val="center"/>
        </w:trPr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C88BF9" w14:textId="51B2425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AE9166" w14:textId="11B539A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4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0CA38A" w14:textId="09C6FEF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414-540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AA26D" w14:textId="561EC33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5F967" w14:textId="0CFC3E6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133.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DBB08" w14:textId="1CB435A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D2136" w14:textId="4D161704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37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0FDF66" w14:textId="56B1456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0036</w:t>
            </w:r>
          </w:p>
        </w:tc>
      </w:tr>
      <w:tr w:rsidR="006805EF" w14:paraId="0778CB68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56503B6" w14:textId="7985C01A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F4C5320" w14:textId="600BBAE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24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1DF60C" w14:textId="067F0EB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3337-6655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751B47" w14:textId="6A9BF80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A4425E" w14:textId="2C859B2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07.9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192E63F" w14:textId="4F724D8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B97A70C" w14:textId="2B353BC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7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3F05EFD" w14:textId="3AEDBF8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0421</w:t>
            </w:r>
          </w:p>
        </w:tc>
      </w:tr>
      <w:tr w:rsidR="006805EF" w14:paraId="02C44B1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02010CD" w14:textId="5A302CE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9314EE8" w14:textId="6BF00F8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6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ACEA3A" w14:textId="56BBEE4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2154-20370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A2AC00" w14:textId="0B9EE62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AD82A6" w14:textId="4EFECC8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79.2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D79DD84" w14:textId="7D6D610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733E82C" w14:textId="1D694BA3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6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D5EA3F3" w14:textId="1A3D8A0D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0472</w:t>
            </w:r>
          </w:p>
        </w:tc>
      </w:tr>
      <w:tr w:rsidR="006805EF" w14:paraId="3EC01EE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F817278" w14:textId="1ACDC25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4113984" w14:textId="701D2D5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4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D85838" w14:textId="612AA73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9143-7941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BD18F7" w14:textId="6B45F58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36D2E" w14:textId="1D5D999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87.3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930796B" w14:textId="12BD099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3AED384" w14:textId="486561CF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6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4F53A08" w14:textId="1A77C72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0679</w:t>
            </w:r>
          </w:p>
        </w:tc>
      </w:tr>
      <w:tr w:rsidR="006805EF" w14:paraId="3B06E6F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B6E16CC" w14:textId="63CF322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96D879E" w14:textId="7F393C4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79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F8ADCF" w14:textId="55189F4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020-5765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30D050" w14:textId="26564A2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B47F7A" w14:textId="73F3162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270.2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A8B532B" w14:textId="139A271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028F88" w14:textId="0F39DBAF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9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349386F" w14:textId="3A895E9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0833</w:t>
            </w:r>
          </w:p>
        </w:tc>
      </w:tr>
      <w:tr w:rsidR="006805EF" w14:paraId="16A29B6C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2D7A079" w14:textId="6BBC6805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533F667" w14:textId="710BE26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80D350" w14:textId="6F79F78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7759-40909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3794AF" w14:textId="5761E2F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4FB146" w14:textId="5424B11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525.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950B102" w14:textId="064C44BB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7A366C1" w14:textId="4FD8CC4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2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2A9C977" w14:textId="5435C60F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1205</w:t>
            </w:r>
          </w:p>
        </w:tc>
      </w:tr>
      <w:tr w:rsidR="006805EF" w14:paraId="0D47290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73132C2" w14:textId="3E92F86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57522FB" w14:textId="74B707C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CBBD3D" w14:textId="2657C88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0560-28658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27C6FE" w14:textId="5EC8847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09E573" w14:textId="1C0A0E8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002.8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BB44B30" w14:textId="7FBB2F17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EB5452E" w14:textId="43BBD65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1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B2BE042" w14:textId="3CA725E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1206</w:t>
            </w:r>
          </w:p>
        </w:tc>
      </w:tr>
      <w:tr w:rsidR="006805EF" w14:paraId="2C6DB0D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DFED945" w14:textId="49FEEB3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4E22E71" w14:textId="40CAE5E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32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1C80FC" w14:textId="0636DCC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7911-9310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8D3EE1" w14:textId="7EF6FDC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216D4" w14:textId="1D29F31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03.8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0229BBB" w14:textId="6CE959B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ABD312C" w14:textId="54AFB60C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3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7142F78" w14:textId="2803C7A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1971</w:t>
            </w:r>
          </w:p>
        </w:tc>
      </w:tr>
      <w:tr w:rsidR="006805EF" w14:paraId="39BD121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725DBF6" w14:textId="54EE16F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0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2741427" w14:textId="131F3F3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67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360751" w14:textId="69B80EC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688-1681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C37E87" w14:textId="085A5FB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D9BB31" w14:textId="2149A3B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437.3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6EEF87A" w14:textId="55FF0B17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8BF4A91" w14:textId="1BE8FB04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9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D9C8C3F" w14:textId="185A2E5C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2159</w:t>
            </w:r>
          </w:p>
        </w:tc>
      </w:tr>
      <w:tr w:rsidR="006805EF" w14:paraId="4A9342F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56D02CF" w14:textId="6D6D703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21186FB" w14:textId="12B6800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56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742579" w14:textId="0D8A28A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0799-7140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CE6813" w14:textId="142611C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B87EF" w14:textId="673F1D0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2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E1A85F0" w14:textId="610B2A4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A90FECF" w14:textId="344231F5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2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78C4080" w14:textId="68C65E8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2304</w:t>
            </w:r>
          </w:p>
        </w:tc>
      </w:tr>
      <w:tr w:rsidR="006805EF" w14:paraId="1F6E36D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E7C0C98" w14:textId="3B99D17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7FBCC0E" w14:textId="78AA29E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38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D00EB4" w14:textId="2B505BE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8654-13911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D0CC28" w14:textId="15FC2AA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350048" w14:textId="3CEEF94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82.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A58BD9E" w14:textId="644FBAA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6F5327" w14:textId="68BE126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3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ED5E990" w14:textId="42AB0A8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2421</w:t>
            </w:r>
          </w:p>
        </w:tc>
      </w:tr>
      <w:tr w:rsidR="006805EF" w14:paraId="0636EED1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239D35B" w14:textId="7850E03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F6E2552" w14:textId="310DAC8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9A9DC6" w14:textId="69BF00D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9927-18062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A36663" w14:textId="68C629C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9B92F2" w14:textId="130CF58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87.4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761237B" w14:textId="1B36700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49B1028" w14:textId="0809329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3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BC7ACA5" w14:textId="7F06CCF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3290</w:t>
            </w:r>
          </w:p>
        </w:tc>
      </w:tr>
      <w:tr w:rsidR="006805EF" w14:paraId="45129E6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474763C" w14:textId="0E42D19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2E89904" w14:textId="3842E45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9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42F14A" w14:textId="2C56A6F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3300-15752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2F7EA0" w14:textId="676B1E8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198955" w14:textId="2DA32E8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322.9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EB6471E" w14:textId="119C6AD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1D2F716" w14:textId="1C9A93C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4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55DA86A" w14:textId="57FA680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3964</w:t>
            </w:r>
          </w:p>
        </w:tc>
      </w:tr>
      <w:tr w:rsidR="006805EF" w14:paraId="60DB480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654F471" w14:textId="0652F3D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4329760" w14:textId="1B1E375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33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E60F53" w14:textId="652587F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823-4805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E6A7A2" w14:textId="61BFEAA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9F2CD" w14:textId="72002A6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73.2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AA4938B" w14:textId="6C10B0BA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6BCF2A6" w14:textId="0C38FC7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2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9B571CB" w14:textId="22E4F4F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4704</w:t>
            </w:r>
          </w:p>
        </w:tc>
      </w:tr>
      <w:tr w:rsidR="006805EF" w14:paraId="46B6B2E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766C866" w14:textId="576300F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D22D011" w14:textId="426D7DB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33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B94DBF0" w14:textId="516B7AA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847-2133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C67621" w14:textId="47BFD5A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EB810" w14:textId="7A6212D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83.0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9D82330" w14:textId="035325B0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3CADF7F" w14:textId="43B6A6E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8ECFD1A" w14:textId="33B78ABA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4707</w:t>
            </w:r>
          </w:p>
        </w:tc>
      </w:tr>
      <w:tr w:rsidR="006805EF" w14:paraId="400843E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9FAF7D3" w14:textId="327C5CAA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C024FAA" w14:textId="197458F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5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B709D1" w14:textId="59CCE7A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630-1233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0087B2" w14:textId="667AD3C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2794E" w14:textId="0127C48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45.0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BD45D4E" w14:textId="5BD6E96B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D0C6D79" w14:textId="3D4B7EC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8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0D0A9A0" w14:textId="13C31AB2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4897</w:t>
            </w:r>
          </w:p>
        </w:tc>
      </w:tr>
      <w:tr w:rsidR="006805EF" w14:paraId="78CD423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821DA86" w14:textId="3FD283A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5C905D8" w14:textId="4F2D63F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BF20E07" w14:textId="5359975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9327-4229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10539" w14:textId="5E71069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23E16" w14:textId="56E8560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29.5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914BECA" w14:textId="5C1395DB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BE81B54" w14:textId="3B1C161E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5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26D5E73" w14:textId="43DF2DD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5840</w:t>
            </w:r>
          </w:p>
        </w:tc>
      </w:tr>
      <w:tr w:rsidR="006805EF" w14:paraId="5EC98488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571E2B0" w14:textId="7E9B0F5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D126875" w14:textId="62EBE84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3E2759" w14:textId="76F348F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6330-9911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7848D1" w14:textId="7AE6196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E3857" w14:textId="1329602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95.6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9144734" w14:textId="2EE0666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9FCA1C9" w14:textId="11D18DD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1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BD7544B" w14:textId="235CD1D3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5852</w:t>
            </w:r>
          </w:p>
        </w:tc>
      </w:tr>
      <w:tr w:rsidR="006805EF" w14:paraId="61A6B351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3EE3397" w14:textId="78B9D1A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1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43E0E10" w14:textId="41BE606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AE2600" w14:textId="77766B3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831-3400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F48B97" w14:textId="2D1B3E1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9C0589" w14:textId="6E106ED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36.2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E8D1EE8" w14:textId="658A6324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6E75E5C" w14:textId="13DEB34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4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51BAC1E" w14:textId="4CB78AC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6010</w:t>
            </w:r>
          </w:p>
        </w:tc>
      </w:tr>
      <w:tr w:rsidR="006805EF" w14:paraId="49A1B6BE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33A2203" w14:textId="258AADF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837A308" w14:textId="109E805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4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7650DD" w14:textId="097BF96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8181-14430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08D194" w14:textId="3B9BAF0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CE372" w14:textId="6DC1FB9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50.8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28E6D98" w14:textId="682AC56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D0F509D" w14:textId="511CCB4E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7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F945C32" w14:textId="094A4D21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6216</w:t>
            </w:r>
          </w:p>
        </w:tc>
      </w:tr>
      <w:tr w:rsidR="006805EF" w14:paraId="168FEFC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BEC62ED" w14:textId="3F3BC4E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69BF804" w14:textId="35B798E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83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8663BA" w14:textId="111B3AF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1443-6165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ACD233" w14:textId="5B65B8E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08E3A4" w14:textId="4F17F19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203.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311E0BF" w14:textId="68EC287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FE7D4E1" w14:textId="7D057FC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1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BDE9F3F" w14:textId="28F5A43D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7077</w:t>
            </w:r>
          </w:p>
        </w:tc>
      </w:tr>
      <w:tr w:rsidR="006805EF" w14:paraId="6DF3441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AED9DF9" w14:textId="383ABFB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8D231A5" w14:textId="208B868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7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C77F21" w14:textId="12CCE47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8242-10117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64D5F4" w14:textId="0F81714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70B79F" w14:textId="3A8AAA9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066.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44141A0" w14:textId="3A83DC3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67F8280" w14:textId="2522D0C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3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4BE2737" w14:textId="137C608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7917</w:t>
            </w:r>
          </w:p>
        </w:tc>
      </w:tr>
      <w:tr w:rsidR="006805EF" w14:paraId="38C0E63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88821C4" w14:textId="7514309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98415FA" w14:textId="1092DDE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44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4BCD05" w14:textId="05B5538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957-7587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05114F" w14:textId="008E5DE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75CB08" w14:textId="43074EC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75.2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0FAC8BF" w14:textId="651E6FEA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FF4353B" w14:textId="7B47E235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0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6AAFD37" w14:textId="09234C15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8058</w:t>
            </w:r>
          </w:p>
        </w:tc>
      </w:tr>
      <w:tr w:rsidR="006805EF" w14:paraId="2B91DE7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B4CD7DF" w14:textId="42670ED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E026493" w14:textId="4945AB0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1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D917B9" w14:textId="45ED2CE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1833-9669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6FD027" w14:textId="44454FB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9127A2" w14:textId="01EED7C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593.6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EAA45EC" w14:textId="475FF189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54940EF" w14:textId="09A7AF39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64CCE43" w14:textId="3B3A0EB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8168</w:t>
            </w:r>
          </w:p>
        </w:tc>
      </w:tr>
      <w:tr w:rsidR="006805EF" w14:paraId="26DA233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60F89CB" w14:textId="609F1E9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D25E412" w14:textId="2EE7B78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9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AB70A3" w14:textId="5A66FAE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424-5660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0CFEDA" w14:textId="454DD46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9984F" w14:textId="6E9E852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20.8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974E17E" w14:textId="1B24CEB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3FB93F6" w14:textId="0939FC8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1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5682181" w14:textId="301DD5D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8669</w:t>
            </w:r>
          </w:p>
        </w:tc>
      </w:tr>
      <w:tr w:rsidR="006805EF" w14:paraId="1A0885F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98698AE" w14:textId="15E4EF1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B9C038E" w14:textId="58A5EA8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0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414F35" w14:textId="3186D5A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731-4096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8857F4" w14:textId="1E68D9C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A31239" w14:textId="6022D45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305.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AFEBB60" w14:textId="41FACCC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966FADC" w14:textId="45FEA79E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3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EB2BCFA" w14:textId="08C0159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9138</w:t>
            </w:r>
          </w:p>
        </w:tc>
      </w:tr>
      <w:tr w:rsidR="006805EF" w14:paraId="47BFFAE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407D840" w14:textId="7AA4510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BFFFDB2" w14:textId="6571F79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0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B46577" w14:textId="6F49B50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8339-6103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A54ADD" w14:textId="6940BD4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35E8CF" w14:textId="3A89A8F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62.7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83135F4" w14:textId="1345EAA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EF82B8" w14:textId="747FBA4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0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976A5B6" w14:textId="0F87863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9147</w:t>
            </w:r>
          </w:p>
        </w:tc>
      </w:tr>
      <w:tr w:rsidR="006805EF" w14:paraId="0A08B1F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B0A3EB3" w14:textId="7955FE1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3142262" w14:textId="49C3EFF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8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77DCC5" w14:textId="4B9A21C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5368-35968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D633B" w14:textId="47D6CF3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B4BD66" w14:textId="6E9BFC2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76.5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CD2F2B4" w14:textId="5F33436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3B5DEF2" w14:textId="62E8D3AE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7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336D7FC" w14:textId="7089FCD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9193</w:t>
            </w:r>
          </w:p>
        </w:tc>
      </w:tr>
      <w:tr w:rsidR="006805EF" w14:paraId="77857421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A9F4AC3" w14:textId="53AB138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2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C03D703" w14:textId="42C58BD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81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5C3C18" w14:textId="12D1E22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3891-9060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A52CA" w14:textId="685DDB9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C6E2B4" w14:textId="19A6593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37.1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2F3ECA2" w14:textId="1EFD22CB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C9C324" w14:textId="3BFAC59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2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1501014" w14:textId="075A520A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9727</w:t>
            </w:r>
          </w:p>
        </w:tc>
      </w:tr>
      <w:tr w:rsidR="006805EF" w14:paraId="661D80F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5C4FDEA" w14:textId="38764D9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14DDCFE" w14:textId="1FEA1DF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23ADBA" w14:textId="20867B0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9402-32849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CC8DEB" w14:textId="0601259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D2B15" w14:textId="64CE6AD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41.4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B1A7106" w14:textId="7943E28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06ED1B3" w14:textId="09028E6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66FB271" w14:textId="2C93749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09785</w:t>
            </w:r>
          </w:p>
        </w:tc>
      </w:tr>
      <w:tr w:rsidR="006805EF" w14:paraId="3AECF76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4E9CE31" w14:textId="3F8AB4B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897D955" w14:textId="76C487E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98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79802D" w14:textId="68B973B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6960-11811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370035" w14:textId="7D59C91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0FE47F" w14:textId="44620D8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10.4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5BD9D8C" w14:textId="05A48B3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651F3A6" w14:textId="08F1DEE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8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0FD27CE" w14:textId="374E40F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0590</w:t>
            </w:r>
          </w:p>
        </w:tc>
      </w:tr>
      <w:tr w:rsidR="006805EF" w14:paraId="0E3CE890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FDB33A8" w14:textId="26A8926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75991B2" w14:textId="32CFE9E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94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370F17" w14:textId="7F12186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64-104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4AAC63" w14:textId="1004D70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4334B" w14:textId="3F18106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11.5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DF0C294" w14:textId="0C2D10C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6564D4" w14:textId="13B609C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7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4DA1AA5" w14:textId="6C8C298A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0659</w:t>
            </w:r>
          </w:p>
        </w:tc>
      </w:tr>
      <w:tr w:rsidR="006805EF" w14:paraId="5A1765F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1B28DC4" w14:textId="4C47A64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9F56D8C" w14:textId="4E47868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46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778696D" w14:textId="1BB63DD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717-4650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716513" w14:textId="69980B1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3F41A6" w14:textId="59F8141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450.1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3C65C8B" w14:textId="2F4A139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BD8EECD" w14:textId="72EC32E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5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C4E120D" w14:textId="3D310D6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0741</w:t>
            </w:r>
          </w:p>
        </w:tc>
      </w:tr>
      <w:tr w:rsidR="006805EF" w14:paraId="289CCD2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EB0C96B" w14:textId="1C6DEB6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F2BE948" w14:textId="383F72E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5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A16014" w14:textId="78218B0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4544-7246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EF888E" w14:textId="622AF22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56664A" w14:textId="7D2D6DA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096.9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89EDFEA" w14:textId="5CE641C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010A0F" w14:textId="7B0912B9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CEBAEC6" w14:textId="0C3E08B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1054</w:t>
            </w:r>
          </w:p>
        </w:tc>
      </w:tr>
      <w:tr w:rsidR="006805EF" w14:paraId="6BE82FF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2772850" w14:textId="7BD36F0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052420E" w14:textId="6C58C17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1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BCE760" w14:textId="412E9AD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2229-18653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055B57" w14:textId="7C948EF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8DF00C" w14:textId="509BF7D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12.0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83ED539" w14:textId="24A2663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D86D5E1" w14:textId="3BEFA5B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7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8C80157" w14:textId="520E84B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1248</w:t>
            </w:r>
          </w:p>
        </w:tc>
      </w:tr>
      <w:tr w:rsidR="006805EF" w14:paraId="066B1D9A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584C38A" w14:textId="14E4904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14E5097" w14:textId="1A16A36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13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7660F7" w14:textId="2BEE0C9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4408-22779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72885F" w14:textId="5F93A38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67788" w14:textId="62CF5E2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843.2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4848024" w14:textId="780CD37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A348F7C" w14:textId="5F25252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9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D7180E7" w14:textId="2AEE84F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1370</w:t>
            </w:r>
          </w:p>
        </w:tc>
      </w:tr>
      <w:tr w:rsidR="006805EF" w14:paraId="38E0DA7C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65B3DD6" w14:textId="570862F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56030FC" w14:textId="639E2CF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53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43D8C9" w14:textId="4E1A73B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4907-12645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E07B6D" w14:textId="6BAB02F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EBC75C" w14:textId="6654E8A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11.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14BE831" w14:textId="51405E7A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177C7C" w14:textId="26065C4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80F9555" w14:textId="500F1DDC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1633</w:t>
            </w:r>
          </w:p>
        </w:tc>
      </w:tr>
      <w:tr w:rsidR="006805EF" w14:paraId="0637E61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52AA383" w14:textId="226E31A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FCF919C" w14:textId="45198B2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9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11F048" w14:textId="7E27B2B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506-4060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3BAF22" w14:textId="1F27B3F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BA6EEF" w14:textId="3FEB0F1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13.7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73EC0E1" w14:textId="06024E3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D7A73D2" w14:textId="3FDB06FC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3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DBA1157" w14:textId="6E94A29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1884</w:t>
            </w:r>
          </w:p>
        </w:tc>
      </w:tr>
      <w:tr w:rsidR="006805EF" w14:paraId="498DC3E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983A028" w14:textId="747010C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3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9A3EC28" w14:textId="0B0D531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2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A79B43" w14:textId="35BA8B3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148-4541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FC464A" w14:textId="3F6D32F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13C68" w14:textId="70BA25B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49.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3172C1D" w14:textId="3090C3D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B040F33" w14:textId="520F912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6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5C82058" w14:textId="27AD7FD3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2161</w:t>
            </w:r>
          </w:p>
        </w:tc>
      </w:tr>
      <w:tr w:rsidR="006805EF" w14:paraId="320C1C32" w14:textId="77777777" w:rsidTr="003F027F">
        <w:trPr>
          <w:trHeight w:val="280"/>
          <w:jc w:val="center"/>
        </w:trPr>
        <w:tc>
          <w:tcPr>
            <w:tcW w:w="1153" w:type="dxa"/>
            <w:tcBorders>
              <w:bottom w:val="nil"/>
            </w:tcBorders>
            <w:shd w:val="clear" w:color="auto" w:fill="auto"/>
            <w:vAlign w:val="bottom"/>
          </w:tcPr>
          <w:p w14:paraId="5EA08EDD" w14:textId="44CFFEB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0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bottom"/>
          </w:tcPr>
          <w:p w14:paraId="5095A55A" w14:textId="451A668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3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17F54B35" w14:textId="10F9512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1514-13223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3852FE1B" w14:textId="1AD127E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2EB2115" w14:textId="7FD29CD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65.49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14:paraId="71610335" w14:textId="50763F4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vAlign w:val="center"/>
          </w:tcPr>
          <w:p w14:paraId="31C50DA1" w14:textId="6A6E8E3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17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vAlign w:val="bottom"/>
          </w:tcPr>
          <w:p w14:paraId="6FA89940" w14:textId="1332A10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2283</w:t>
            </w:r>
          </w:p>
        </w:tc>
      </w:tr>
      <w:tr w:rsidR="006805EF" w14:paraId="296D1BD8" w14:textId="77777777" w:rsidTr="003F027F">
        <w:trPr>
          <w:trHeight w:val="280"/>
          <w:jc w:val="center"/>
        </w:trPr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A26C07" w14:textId="23AF7A8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1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17156C" w14:textId="10E08EA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5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9D91A5" w14:textId="21EA376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0964-57275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956BB" w14:textId="3D4DB16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1446F" w14:textId="1C370C7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032.47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9B43F2" w14:textId="70EB041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8A6ADC" w14:textId="14A9562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52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3272DC" w14:textId="0B0D274C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2449</w:t>
            </w:r>
          </w:p>
        </w:tc>
      </w:tr>
      <w:tr w:rsidR="006805EF" w14:paraId="66CF085D" w14:textId="77777777" w:rsidTr="003F027F">
        <w:trPr>
          <w:trHeight w:val="280"/>
          <w:jc w:val="center"/>
        </w:trPr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D1F09A" w14:textId="213617C5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2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083A8E" w14:textId="300F53E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BB4807" w14:textId="1394D7B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709-4023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72AB4" w14:textId="6134898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E2664" w14:textId="5D8F68D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389.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38C7E" w14:textId="69DA435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18029" w14:textId="5D0E0F24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1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5E7C2F" w14:textId="002E50A1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2998</w:t>
            </w:r>
          </w:p>
        </w:tc>
      </w:tr>
      <w:tr w:rsidR="006805EF" w14:paraId="03E62AA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F80CA34" w14:textId="6B03280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AD9EE60" w14:textId="237AF5E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2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9ACFA4" w14:textId="3498BC6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0135-10120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1C764E" w14:textId="616D7D7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3833A" w14:textId="7AD51FE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08.7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5FE0955" w14:textId="6B9BF7AB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DB8E3BC" w14:textId="43D7030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0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90585AE" w14:textId="72B63EE5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004</w:t>
            </w:r>
          </w:p>
        </w:tc>
      </w:tr>
      <w:tr w:rsidR="006805EF" w14:paraId="1C5179E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FFECBE4" w14:textId="185B56B7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CE0BC66" w14:textId="4D533F3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A87557" w14:textId="7D7FCD6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072-3296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AA4DBE" w14:textId="0F379D6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54245" w14:textId="4BC6C66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13.5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27C3F83" w14:textId="1ED6DABB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39D5463" w14:textId="21E6063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3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5BB44F7" w14:textId="5E9965BC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107</w:t>
            </w:r>
          </w:p>
        </w:tc>
      </w:tr>
      <w:tr w:rsidR="006805EF" w14:paraId="18EB72E4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CBE0893" w14:textId="24CA1AB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15BED0F" w14:textId="60C0642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4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A22373" w14:textId="70C9A69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5343-23668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36EC2A" w14:textId="5343C96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EC4A1" w14:textId="79A18FB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855.8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499FEE6" w14:textId="01EC76B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2D4900D" w14:textId="7FB25F2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9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FA71C0A" w14:textId="736B0E0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248</w:t>
            </w:r>
          </w:p>
        </w:tc>
      </w:tr>
      <w:tr w:rsidR="006805EF" w14:paraId="3B6342EE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BA364B4" w14:textId="0529A23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65B18FE" w14:textId="41DE9EF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4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DAACAD" w14:textId="684BFA6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0217-1276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1F51FA" w14:textId="74C35E2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8913A" w14:textId="7DC6D2E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984.1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F083AC1" w14:textId="7F756F5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9C2F266" w14:textId="1095044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6DA2FA9" w14:textId="1D28455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512</w:t>
            </w:r>
          </w:p>
        </w:tc>
      </w:tr>
      <w:tr w:rsidR="006805EF" w14:paraId="7235131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A0B8AD0" w14:textId="1DC86DA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7D92C0C" w14:textId="3441DF8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7BA412" w14:textId="34A12F1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1235-8193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522CF7" w14:textId="28A2E6D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93E52F" w14:textId="619015B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958.5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ACC13AB" w14:textId="4E732A9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21B4790" w14:textId="1058E12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0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B951AE2" w14:textId="3C5D680A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610</w:t>
            </w:r>
          </w:p>
        </w:tc>
      </w:tr>
      <w:tr w:rsidR="006805EF" w14:paraId="7B5BB76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92A1BAA" w14:textId="657DCB5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F743F84" w14:textId="7578812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63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B5A76A" w14:textId="2772DCB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60-465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E435AC" w14:textId="02B3AA5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BC8C0" w14:textId="73CEC46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10.8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181293E" w14:textId="2850FE0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31811E8" w14:textId="2A35404E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4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D73B7B7" w14:textId="0495A60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745</w:t>
            </w:r>
          </w:p>
        </w:tc>
      </w:tr>
      <w:tr w:rsidR="006805EF" w14:paraId="0B8454E3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898C989" w14:textId="7C3D765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4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87846D6" w14:textId="44169AD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7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42772D" w14:textId="72D806B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299-6367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E2E7B8" w14:textId="3A891EB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E046AC" w14:textId="245CD71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29.0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304239B" w14:textId="5A7C47E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0D6B318" w14:textId="481F1956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7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7A18BFD" w14:textId="69A21B9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839</w:t>
            </w:r>
          </w:p>
        </w:tc>
      </w:tr>
      <w:tr w:rsidR="006805EF" w14:paraId="0EFACC04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EB93233" w14:textId="519FCB7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1C7AF09" w14:textId="2BD9879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544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492C44F" w14:textId="6F0776B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965-2074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81F4F3" w14:textId="2D1D141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ED7A2" w14:textId="5F0F767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41.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1C33506" w14:textId="35374554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8D5F27C" w14:textId="004C18D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8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2C44795" w14:textId="7EFDFC1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874</w:t>
            </w:r>
          </w:p>
        </w:tc>
      </w:tr>
      <w:tr w:rsidR="006805EF" w14:paraId="1BFDE88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671615C" w14:textId="22F2DE45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6B0F133" w14:textId="64756E7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6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21DEC9" w14:textId="3D320AA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01-670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6C93C5" w14:textId="4DDD8CD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DC2BD" w14:textId="474C588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72.9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CD47BCB" w14:textId="48F86CA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E9DD7E3" w14:textId="79E6B91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8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87001B3" w14:textId="1D564782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3971</w:t>
            </w:r>
          </w:p>
        </w:tc>
      </w:tr>
      <w:tr w:rsidR="006805EF" w14:paraId="1AFC868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6CE34DE" w14:textId="41C8B12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FCF20D5" w14:textId="5531C80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6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2B72B5" w14:textId="039BF9C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1315-9933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DC4FBD" w14:textId="6AE5546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EBD22A" w14:textId="066686E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67.6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4EA5A31" w14:textId="3D55B034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D92E7D7" w14:textId="0A1EC1C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6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7D4D502" w14:textId="74B7D35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4052</w:t>
            </w:r>
          </w:p>
        </w:tc>
      </w:tr>
      <w:tr w:rsidR="006805EF" w14:paraId="177C5ED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4C15928" w14:textId="4148E04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8864040" w14:textId="4F17CC6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18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5BC699" w14:textId="2E41862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9150-20525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DE8BE9" w14:textId="08308BD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AA498E" w14:textId="0F16321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32.4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BD49EB5" w14:textId="3BA52DB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6D96297" w14:textId="75FC00A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5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CA816B8" w14:textId="6FCC225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4134</w:t>
            </w:r>
          </w:p>
        </w:tc>
      </w:tr>
      <w:tr w:rsidR="006805EF" w14:paraId="7358E0C0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94F61AF" w14:textId="493F38E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563288E" w14:textId="6E9F399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97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1788FC" w14:textId="769DB85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549-4033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EEE444" w14:textId="220985A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B7F1CD" w14:textId="76CA1C9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242.3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7C40AEE" w14:textId="47705ED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6E434E9" w14:textId="5D5C7FC5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4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BCEB093" w14:textId="31652851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4288</w:t>
            </w:r>
          </w:p>
        </w:tc>
      </w:tr>
      <w:tr w:rsidR="006805EF" w14:paraId="7712AEFC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3B30E93" w14:textId="2725BDD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742FBBC" w14:textId="321BB6E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C04F6F" w14:textId="13FC045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3914-11873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44424" w14:textId="1C2A6E0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A70BB7" w14:textId="15CB82B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94.2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0796863" w14:textId="7EFD633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A67003" w14:textId="1E8A2419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2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823F8F5" w14:textId="748597B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4398</w:t>
            </w:r>
          </w:p>
        </w:tc>
      </w:tr>
      <w:tr w:rsidR="006805EF" w14:paraId="5E2A8534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2CFED8A" w14:textId="23BF808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DD88181" w14:textId="0150D1C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71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ECF873" w14:textId="25A9416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739-7580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040B4D" w14:textId="155C0C4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2534E" w14:textId="5FC761C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07.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AB29201" w14:textId="44C8849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F9812D1" w14:textId="378A25A9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816CFB1" w14:textId="3A7CECF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4689</w:t>
            </w:r>
          </w:p>
        </w:tc>
      </w:tr>
      <w:tr w:rsidR="006805EF" w14:paraId="058448E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044F5CF" w14:textId="3ECD512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096B87B" w14:textId="6CB9AE9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53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2FF598" w14:textId="3E9B59C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192-4781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ED7075" w14:textId="6FCC3A5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000BC" w14:textId="3DA3127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53.5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A291589" w14:textId="3C92935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52BF3DA" w14:textId="553C630C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7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236A5D3" w14:textId="08D5D44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4998</w:t>
            </w:r>
          </w:p>
        </w:tc>
      </w:tr>
      <w:tr w:rsidR="006805EF" w14:paraId="6118D61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EED70B4" w14:textId="31E858E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6098F5C" w14:textId="279ABAE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6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CD8F25" w14:textId="0506576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923-5853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F9464D" w14:textId="0D99B50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0AB2DD" w14:textId="2FD1B45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25.3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E7CBFA4" w14:textId="1D12E25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D10458" w14:textId="7C154D7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1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7A070EB" w14:textId="3D4E489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5506</w:t>
            </w:r>
          </w:p>
        </w:tc>
      </w:tr>
      <w:tr w:rsidR="006805EF" w14:paraId="3C971A8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0DB025C" w14:textId="43C25268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5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CF64582" w14:textId="27C239E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7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D56E02" w14:textId="3819911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6571-19033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EA1E23" w14:textId="1D7D3F8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315A1" w14:textId="64F827E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31.1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1B1B780" w14:textId="1E96E05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9D986A2" w14:textId="3550118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6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90EEC97" w14:textId="63D0554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5883</w:t>
            </w:r>
          </w:p>
        </w:tc>
      </w:tr>
      <w:tr w:rsidR="006805EF" w14:paraId="62BF66D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BE14CF7" w14:textId="02B3B59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D5261BE" w14:textId="7C76E88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4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7C90D6" w14:textId="4ABCDBC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6335-13985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CD4147" w14:textId="0ACBC31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4E0AFA" w14:textId="32D533B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17.9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F07C58D" w14:textId="6C621A5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8329CEC" w14:textId="033F933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7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8BAD662" w14:textId="181C3FE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6075</w:t>
            </w:r>
          </w:p>
        </w:tc>
      </w:tr>
      <w:tr w:rsidR="006805EF" w14:paraId="7A55228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3D8F589" w14:textId="1505C92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55061CA" w14:textId="2382FB8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04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7C42DC4" w14:textId="5A23C50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098-5281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1C988F" w14:textId="5FB747B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15966C" w14:textId="70EE5B1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84.4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73852FF" w14:textId="2425665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6D4EF75" w14:textId="0E1508CC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6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1F3356B" w14:textId="48FD6FA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6380</w:t>
            </w:r>
          </w:p>
        </w:tc>
      </w:tr>
      <w:tr w:rsidR="006805EF" w14:paraId="2D3A3E4E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F19D0DC" w14:textId="4FE3A72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C6E56AD" w14:textId="404176D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2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FFFDAA6" w14:textId="1B33F92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274-1144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740E2A" w14:textId="6461921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501E7A" w14:textId="61EA7DF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276.0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CADF128" w14:textId="6707245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8096644" w14:textId="765EC45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BA53DA2" w14:textId="42AFC513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6807</w:t>
            </w:r>
          </w:p>
        </w:tc>
      </w:tr>
      <w:tr w:rsidR="006805EF" w14:paraId="6D2EFFD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E74F0A2" w14:textId="16454CD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7403677" w14:textId="0B8EBC5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3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76553C" w14:textId="2F141A8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378-1237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B0CF1D" w14:textId="1F40D54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067018" w14:textId="0E2C63C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334.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306F30E" w14:textId="75E79DA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CA72B9D" w14:textId="7F67B6A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2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4410379" w14:textId="60A1975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6938</w:t>
            </w:r>
          </w:p>
        </w:tc>
      </w:tr>
      <w:tr w:rsidR="006805EF" w14:paraId="2676DB5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F19AE80" w14:textId="0E3D3FA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74844C8" w14:textId="6B86496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8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A839629" w14:textId="41096D3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726-394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44CC7" w14:textId="45B66CB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A25CBE" w14:textId="3CCD348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77.9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BCC8E9C" w14:textId="44C4A40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187C93F" w14:textId="0FC41D0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1402FCE" w14:textId="2D5BCE4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7105</w:t>
            </w:r>
          </w:p>
        </w:tc>
      </w:tr>
      <w:tr w:rsidR="006805EF" w14:paraId="62D59E18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8C94DF5" w14:textId="54757F4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DC07012" w14:textId="3C17EF8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9821A0" w14:textId="719CDAB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302-1623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4EF515" w14:textId="0BB4C2D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1CE725" w14:textId="09BDFF6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03.7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0DC38FA" w14:textId="7C6D6A6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B82B40C" w14:textId="221E9E8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9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0421968" w14:textId="0013BCD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7239</w:t>
            </w:r>
          </w:p>
        </w:tc>
      </w:tr>
      <w:tr w:rsidR="006805EF" w14:paraId="681F0FF3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81EED77" w14:textId="60FFF3C5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588B38B" w14:textId="5EBDB1B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5C8FA6" w14:textId="229AF30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595-1769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FF96F7" w14:textId="7DA9BEF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F5C65" w14:textId="4E4B2F3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93.5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0986049" w14:textId="192EA4C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0B2C94E" w14:textId="43E727B3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1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5E187AE" w14:textId="78D7EDA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7243</w:t>
            </w:r>
          </w:p>
        </w:tc>
      </w:tr>
      <w:tr w:rsidR="006805EF" w14:paraId="5F71C24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AB3D34B" w14:textId="306AB048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FBD9AF2" w14:textId="7AD0CE5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9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EE0052" w14:textId="3B7B807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901-3729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8F0B6E" w14:textId="115C095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B632EF" w14:textId="142D486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79.1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ACCC89A" w14:textId="4F9384E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D388441" w14:textId="6AB0909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C366FF4" w14:textId="388558E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7390</w:t>
            </w:r>
          </w:p>
        </w:tc>
      </w:tr>
      <w:tr w:rsidR="006805EF" w14:paraId="723DA0A3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A36E115" w14:textId="0AE943B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6659A74" w14:textId="7F42825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16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E313FB" w14:textId="4E1D7AC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000-11266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8254BB" w14:textId="6797870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96DE3" w14:textId="78CDBEA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96.3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1F9834B" w14:textId="61D25744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C2EA850" w14:textId="723F11D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8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4FBFDA0" w14:textId="6F382C6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7430</w:t>
            </w:r>
          </w:p>
        </w:tc>
      </w:tr>
      <w:tr w:rsidR="006805EF" w14:paraId="02C755A8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148924A" w14:textId="5FBFD78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6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820EB24" w14:textId="6D58ABF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0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E977C7" w14:textId="5F6D6FF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154-5129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A4F3DF" w14:textId="56C5CD9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2C7F0A" w14:textId="065D658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462.5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11271FB" w14:textId="60F8A4A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BAB91BB" w14:textId="4485963F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9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002B430" w14:textId="4D473BF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7853</w:t>
            </w:r>
          </w:p>
        </w:tc>
      </w:tr>
      <w:tr w:rsidR="006805EF" w14:paraId="34E9951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42DB4B2" w14:textId="2F4DF0D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879EDD9" w14:textId="28BFD16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4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A685C2" w14:textId="1EEA377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106-1876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663AD9" w14:textId="2FC9124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EC425D" w14:textId="0154188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63.7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DBAD814" w14:textId="47C8DC4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4005F7E" w14:textId="154936F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2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D5C31A6" w14:textId="377FA4F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7934</w:t>
            </w:r>
          </w:p>
        </w:tc>
      </w:tr>
      <w:tr w:rsidR="006805EF" w14:paraId="2AF2B0B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0091010" w14:textId="08E8487A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6B9E996" w14:textId="1049592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49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430D0A" w14:textId="1B41E73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5657-6016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580F54" w14:textId="31003B2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50C310" w14:textId="3C33633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483.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6580378" w14:textId="6B42AA4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989F773" w14:textId="1125689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4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CE6BD23" w14:textId="22F4726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8058</w:t>
            </w:r>
          </w:p>
        </w:tc>
      </w:tr>
      <w:tr w:rsidR="006805EF" w14:paraId="5EFE700B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B71735B" w14:textId="4367CD1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A6349F8" w14:textId="342D382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3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1975C1" w14:textId="7949F25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0079-20619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C72B9A" w14:textId="6A1972A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09F84" w14:textId="49F262C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03.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4546C5D" w14:textId="630A1EC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5CDE45B" w14:textId="715744B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6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6BE5637" w14:textId="18CA678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8182</w:t>
            </w:r>
          </w:p>
        </w:tc>
      </w:tr>
      <w:tr w:rsidR="006805EF" w14:paraId="6FEB51FA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21D3DB2" w14:textId="43D7841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6D4BE7E" w14:textId="5F9475E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9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9C9FAB" w14:textId="08F0935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6217-21431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A6504A" w14:textId="30A534E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6319C0" w14:textId="4EAC09A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985.9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CDF9FAF" w14:textId="4F11837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9FDDA9C" w14:textId="1F51AE6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AB86AF0" w14:textId="1E31E67D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8399</w:t>
            </w:r>
          </w:p>
        </w:tc>
      </w:tr>
      <w:tr w:rsidR="006805EF" w14:paraId="1447359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1B4C707" w14:textId="2623AB5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F441DE6" w14:textId="7E69726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37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3BEFE5" w14:textId="20729A9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610-280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6F2165" w14:textId="5B4B6DD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10D9D" w14:textId="7EDBC6C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00.9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554056C" w14:textId="6E92F849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360BB5B" w14:textId="7ED67C0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1005199" w14:textId="4A6A0E4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8698</w:t>
            </w:r>
          </w:p>
        </w:tc>
      </w:tr>
      <w:tr w:rsidR="006805EF" w14:paraId="391E811A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AE0E2D7" w14:textId="1D51160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06B0FEB" w14:textId="7BC13B0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1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4EA4F4" w14:textId="2FD4EAE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8031-7098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1B04C7" w14:textId="368644B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92FB7F" w14:textId="4806E7F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79.4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EC6E943" w14:textId="599302F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FEF9D0A" w14:textId="095B4CA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1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66844A7" w14:textId="1A58053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8850</w:t>
            </w:r>
          </w:p>
        </w:tc>
      </w:tr>
      <w:tr w:rsidR="006805EF" w14:paraId="208C180C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24B9264" w14:textId="1DC62087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83BFF44" w14:textId="6BA31B5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4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BC8DA0" w14:textId="613E3CC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990-1495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91F642" w14:textId="78E1218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A13896" w14:textId="49F44FD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73.3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204CC66" w14:textId="63447FF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D225334" w14:textId="6B2966C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3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8DEA5D1" w14:textId="7768E4D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9255</w:t>
            </w:r>
          </w:p>
        </w:tc>
      </w:tr>
      <w:tr w:rsidR="006805EF" w14:paraId="2C5D7114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9834506" w14:textId="6326AD1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BFBC7A6" w14:textId="3DF424C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26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5272EA8" w14:textId="3BBF7B1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631-2146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35A68B" w14:textId="3A45C38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42EF39" w14:textId="2356D3E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18.6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6E0378B" w14:textId="2101331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2BFC789" w14:textId="0540EC84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9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25685F2" w14:textId="7CA21A2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9335</w:t>
            </w:r>
          </w:p>
        </w:tc>
      </w:tr>
      <w:tr w:rsidR="006805EF" w14:paraId="026A726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7C7CFC7" w14:textId="039BEC47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77AD204" w14:textId="1F7B64E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28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D7E3A7" w14:textId="5A9332E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0002-9918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4575B5" w14:textId="3CB1EC2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C153EF" w14:textId="6BCBC7A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150.6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8BDADA0" w14:textId="5A274979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FBA96A3" w14:textId="6C41530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8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431B7F2" w14:textId="43B9F91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19380</w:t>
            </w:r>
          </w:p>
        </w:tc>
      </w:tr>
      <w:tr w:rsidR="006805EF" w14:paraId="2334DECC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8B33800" w14:textId="6DFC289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7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E783165" w14:textId="1D9E014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0BAE8F" w14:textId="2FB97B6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825-3542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3466A3" w14:textId="5C35730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524805" w14:textId="396E215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67.0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7A1A242" w14:textId="516B8CC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EDAB1E5" w14:textId="31A4929D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4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6E751AA" w14:textId="46D800E1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1415</w:t>
            </w:r>
          </w:p>
        </w:tc>
      </w:tr>
      <w:tr w:rsidR="006805EF" w14:paraId="7BD7BA7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E53EB49" w14:textId="78B25D17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4762BAF" w14:textId="1A4019E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597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769C16" w14:textId="5EA4FA6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563-483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4EC4B8" w14:textId="7F7EEEB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DA0AE" w14:textId="357E18F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158.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66A2B3F" w14:textId="7F24E3A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209E96C" w14:textId="41A3B33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9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14CD6C3" w14:textId="7E36D4E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1786</w:t>
            </w:r>
          </w:p>
        </w:tc>
      </w:tr>
      <w:tr w:rsidR="006805EF" w14:paraId="4B0F494B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E1A9B2B" w14:textId="338593A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DBF7764" w14:textId="14CADD0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2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5542F11" w14:textId="61E4A96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8200-16275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9E5CD7" w14:textId="3366702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5C90C0" w14:textId="4084BE4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773.9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929FE47" w14:textId="27DD874A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B0CAC2F" w14:textId="06DF799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1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0363800" w14:textId="4366B87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2018</w:t>
            </w:r>
          </w:p>
        </w:tc>
      </w:tr>
      <w:tr w:rsidR="006805EF" w14:paraId="07EE0D8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47B8E4D" w14:textId="02ECCD2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30EE176" w14:textId="58EA99C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8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CEC3C44" w14:textId="0C786FF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579-1959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D0D2B8" w14:textId="5C1E3B7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30CAC3" w14:textId="63B05CC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17.9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DDF86AA" w14:textId="0DA85859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33DE9EB" w14:textId="608518C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9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943C520" w14:textId="130B65E3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2030</w:t>
            </w:r>
          </w:p>
        </w:tc>
      </w:tr>
      <w:tr w:rsidR="006805EF" w14:paraId="76FA964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28ACB83" w14:textId="599284B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1AE5302" w14:textId="1EDF15C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6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B33538" w14:textId="4F41063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6370-14801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0D4F62" w14:textId="57ACC43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AB1241" w14:textId="1E8A419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454.0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BE83589" w14:textId="7A643C2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65A99C5" w14:textId="46A4EC3C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2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CC9DB9B" w14:textId="234C91EC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2347</w:t>
            </w:r>
          </w:p>
        </w:tc>
      </w:tr>
      <w:tr w:rsidR="006805EF" w14:paraId="4A9E3C44" w14:textId="77777777" w:rsidTr="004102E9">
        <w:trPr>
          <w:trHeight w:val="280"/>
          <w:jc w:val="center"/>
        </w:trPr>
        <w:tc>
          <w:tcPr>
            <w:tcW w:w="1153" w:type="dxa"/>
            <w:tcBorders>
              <w:bottom w:val="nil"/>
            </w:tcBorders>
            <w:shd w:val="clear" w:color="auto" w:fill="auto"/>
            <w:vAlign w:val="bottom"/>
          </w:tcPr>
          <w:p w14:paraId="066350B9" w14:textId="7B327C7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4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bottom"/>
          </w:tcPr>
          <w:p w14:paraId="2B1C8EAB" w14:textId="703A988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6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0199F836" w14:textId="43A8156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5626-53585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0AD3EB0A" w14:textId="230F3BF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EEC93AE" w14:textId="70257BD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50.28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14:paraId="54EA76A1" w14:textId="0DB9EFB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vAlign w:val="center"/>
          </w:tcPr>
          <w:p w14:paraId="41D5DCD3" w14:textId="7B9B3E3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2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vAlign w:val="bottom"/>
          </w:tcPr>
          <w:p w14:paraId="4485586E" w14:textId="0E9768A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2528</w:t>
            </w:r>
          </w:p>
        </w:tc>
      </w:tr>
      <w:tr w:rsidR="006805EF" w14:paraId="19888C92" w14:textId="77777777" w:rsidTr="004102E9">
        <w:trPr>
          <w:trHeight w:val="280"/>
          <w:jc w:val="center"/>
        </w:trPr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7AE168" w14:textId="2761A2A8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5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26316B" w14:textId="2DD081E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1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429928" w14:textId="1D0B0D0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1367-48598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FA71B8" w14:textId="149F2E1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E95FAE" w14:textId="4E0A6EC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20.06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088D1F" w14:textId="7706356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1AC24A" w14:textId="4EAEE9D6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9C7D88" w14:textId="3D0CCF4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2718</w:t>
            </w:r>
          </w:p>
        </w:tc>
      </w:tr>
      <w:tr w:rsidR="006805EF" w14:paraId="49008935" w14:textId="77777777" w:rsidTr="004102E9">
        <w:trPr>
          <w:trHeight w:val="280"/>
          <w:jc w:val="center"/>
        </w:trPr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857F6D" w14:textId="75EBF8D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6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764FE3" w14:textId="0430E9E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8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E3A8C1" w14:textId="4BC8AEB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270-5317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DE687" w14:textId="4A62A7E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1B0E5" w14:textId="48AEF14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36.9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C1197" w14:textId="29BB20F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BA3E0" w14:textId="33C29E63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24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CA8FEE" w14:textId="4AEDDA0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2746</w:t>
            </w:r>
          </w:p>
        </w:tc>
      </w:tr>
      <w:tr w:rsidR="006805EF" w14:paraId="4530104B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49C97E3" w14:textId="625C29A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67BACF0" w14:textId="2E45701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52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A66C5A" w14:textId="634C646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378-1215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97613B" w14:textId="604D560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79F88B" w14:textId="6333CFF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48.6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C409ED8" w14:textId="1E2F6D47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61AC713" w14:textId="44BC709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9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C53C818" w14:textId="0CFF69D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3692</w:t>
            </w:r>
          </w:p>
        </w:tc>
      </w:tr>
      <w:tr w:rsidR="006805EF" w14:paraId="3F71179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FEDE356" w14:textId="0B9A3FD5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4374F21" w14:textId="7B4D5A1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9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E38C9E" w14:textId="0D5E155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545-2930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9644E4" w14:textId="0AB4984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DDC135" w14:textId="4FF14AF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76.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549FB1F" w14:textId="75F1990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233D18A" w14:textId="7465CA0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9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8FA8FF1" w14:textId="4C631731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3842</w:t>
            </w:r>
          </w:p>
        </w:tc>
      </w:tr>
      <w:tr w:rsidR="006805EF" w14:paraId="7256163A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0A2222A" w14:textId="1997A7A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8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7059534" w14:textId="10ABD4C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90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39ADC1" w14:textId="5B1DCD4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395-6252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CB91FD" w14:textId="66439F9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AC7EB0" w14:textId="0C7A531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26.0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384EF5F" w14:textId="454A96C7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DDFC349" w14:textId="274D86B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C53B511" w14:textId="3A83AD05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3960</w:t>
            </w:r>
          </w:p>
        </w:tc>
      </w:tr>
      <w:tr w:rsidR="006805EF" w14:paraId="31B3415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B9FB317" w14:textId="47926367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8A67BA7" w14:textId="53F6A07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81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E2B113" w14:textId="09D02A6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465-2128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B005F5" w14:textId="26B84B7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182F7" w14:textId="666E763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610.1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969F40E" w14:textId="2E90ECB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0C48B02" w14:textId="1E262569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1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F15C854" w14:textId="2D8C985A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3997</w:t>
            </w:r>
          </w:p>
        </w:tc>
      </w:tr>
      <w:tr w:rsidR="006805EF" w14:paraId="2B8FF4C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4DE8624" w14:textId="4A53A8F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7CCDD42" w14:textId="1551DE9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98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510012" w14:textId="72A3257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35-1656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7C9D3D" w14:textId="076218C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A8F9D0" w14:textId="449D7EA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11.77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384736F" w14:textId="3E565AF7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B4D3F1E" w14:textId="2158D5D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0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D7B3AE9" w14:textId="53FDD05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4004</w:t>
            </w:r>
          </w:p>
        </w:tc>
      </w:tr>
      <w:tr w:rsidR="006805EF" w14:paraId="3A43451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CAD708C" w14:textId="67EAC0C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4C37BEF" w14:textId="66D8E28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9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7647D4" w14:textId="17C268C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548-2791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E7F36" w14:textId="722A17B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3035F" w14:textId="5E6F2EB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82.0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EB53BAA" w14:textId="3A7ACF27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BEAEAA" w14:textId="5CB7215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5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33F9BA9" w14:textId="5A10DAD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4017</w:t>
            </w:r>
          </w:p>
        </w:tc>
      </w:tr>
      <w:tr w:rsidR="006805EF" w14:paraId="0B8BCE34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1BE3AA8" w14:textId="5D1586F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9DD0B75" w14:textId="4B1217C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10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0D6BD5" w14:textId="30E052F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467-829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EEAC89" w14:textId="7B7D7C5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5DDBCF" w14:textId="022E472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48.6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3C67E73" w14:textId="3C893AA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0EDCAFC" w14:textId="5183D9C6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D90EAC9" w14:textId="11D7B17F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4687</w:t>
            </w:r>
          </w:p>
        </w:tc>
      </w:tr>
      <w:tr w:rsidR="006805EF" w14:paraId="5B2666C0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D7268AD" w14:textId="2E76034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792668C5" w14:textId="1FE8180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2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18E490C" w14:textId="2C3D3E3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3164-31182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953862" w14:textId="03FA66A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0FE71" w14:textId="6F498BE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12.1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04DEBAD" w14:textId="30DF0300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8570F48" w14:textId="08FAFEE5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EF22946" w14:textId="798B6B2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5381</w:t>
            </w:r>
          </w:p>
        </w:tc>
      </w:tr>
      <w:tr w:rsidR="006805EF" w14:paraId="1DFEE7D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B40CB8F" w14:textId="50EB2B7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FCE17CC" w14:textId="5FB1DE4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5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073C7DA" w14:textId="36F3189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917-4534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6A866" w14:textId="5440AAC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71F5C" w14:textId="5E9093D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00.8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1BAB8C8" w14:textId="163092D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34F9884" w14:textId="54AEF9A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2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F9ABAD8" w14:textId="14EEAE3F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5617</w:t>
            </w:r>
          </w:p>
        </w:tc>
      </w:tr>
      <w:tr w:rsidR="006805EF" w14:paraId="75324D18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710977E" w14:textId="6866925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29090B2" w14:textId="2797BE9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527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F0BC0EC" w14:textId="24BBAAE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347-456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F509C8" w14:textId="2E5B962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514CC" w14:textId="3F831B0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22.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37BB976" w14:textId="08442077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C86DE87" w14:textId="220191E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6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D13A1C7" w14:textId="33C1EECD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5673</w:t>
            </w:r>
          </w:p>
        </w:tc>
      </w:tr>
      <w:tr w:rsidR="006805EF" w14:paraId="02EFD744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5C49106" w14:textId="15605E38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0FC5E0A" w14:textId="3CF2B25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6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B0445A" w14:textId="1818EF6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0148-8267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3B1CAB" w14:textId="26579DF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7A7C3" w14:textId="4E6D33C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61.6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D7B9CEF" w14:textId="29161C3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A406666" w14:textId="0C1E746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8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3A52E58" w14:textId="5444EEB7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5875</w:t>
            </w:r>
          </w:p>
        </w:tc>
      </w:tr>
      <w:tr w:rsidR="006805EF" w14:paraId="18D654F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621F164" w14:textId="2788425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F36712F" w14:textId="218B1BF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37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A0D91E" w14:textId="2748CB22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879-3939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B5FA7C" w14:textId="5D3D856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5755CA" w14:textId="1F7E6D3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137.5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C83120E" w14:textId="739F3CF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B587D99" w14:textId="444484E6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9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CD7409A" w14:textId="14D651BD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6346</w:t>
            </w:r>
          </w:p>
        </w:tc>
      </w:tr>
      <w:tr w:rsidR="006805EF" w14:paraId="72331083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186A633" w14:textId="23DD4CF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09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5A2F93F" w14:textId="77A1155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1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40D680" w14:textId="22219DC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762-5297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71ECEE" w14:textId="714D0FF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9B26AD" w14:textId="04811E4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37.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E2787E0" w14:textId="77F9A180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D946BB9" w14:textId="2EEDAA35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0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1F57FC1" w14:textId="149F5B03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6466</w:t>
            </w:r>
          </w:p>
        </w:tc>
      </w:tr>
      <w:tr w:rsidR="006805EF" w14:paraId="1189418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C0D661B" w14:textId="7F18AD3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912DEAC" w14:textId="2BF2FCA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2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F51D31" w14:textId="1E9BBBE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9376-42138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6D96D2" w14:textId="7B5784C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3FF512" w14:textId="0943F3D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78.6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0A973E7" w14:textId="571671C4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FD03FE2" w14:textId="2995492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32F8835" w14:textId="1EDACD5A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7045</w:t>
            </w:r>
          </w:p>
        </w:tc>
      </w:tr>
      <w:tr w:rsidR="006805EF" w14:paraId="192FAF27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9A4B86E" w14:textId="4DFBC88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F44379E" w14:textId="5850DD0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8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167235" w14:textId="21BF87D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5080-16421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80B82" w14:textId="6683662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E532B" w14:textId="5DF88AC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89.4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1D96366" w14:textId="7EB607D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BC72489" w14:textId="0D70019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0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1D16580" w14:textId="0CC98F7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7511</w:t>
            </w:r>
          </w:p>
        </w:tc>
      </w:tr>
      <w:tr w:rsidR="006805EF" w14:paraId="1AAFDB81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555F21DD" w14:textId="408C712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DA30C0D" w14:textId="1A1BCC2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1236B9" w14:textId="1E187CC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0242-10126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CA358A" w14:textId="7879B4B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74E345" w14:textId="0538C40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39.6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33FBCBD" w14:textId="6B59DE5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F385D00" w14:textId="4A5B83F3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4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054A7A3" w14:textId="5CE9083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7568</w:t>
            </w:r>
          </w:p>
        </w:tc>
      </w:tr>
      <w:tr w:rsidR="006805EF" w14:paraId="51E1269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7849BAF" w14:textId="4BFF556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5556EC6" w14:textId="4818C80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8798D8" w14:textId="2C13211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415-6303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FF5410" w14:textId="2F8B493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48A921" w14:textId="5D25079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189.2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D8D1D1F" w14:textId="39076FE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A31FB4" w14:textId="792470A3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1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2041687" w14:textId="326B514D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7573</w:t>
            </w:r>
          </w:p>
        </w:tc>
      </w:tr>
      <w:tr w:rsidR="006805EF" w14:paraId="6E3FCE0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59237C3" w14:textId="1E3CF5F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5720391" w14:textId="321AF47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79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1FF8F57" w14:textId="217671F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6461-5538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2AE940" w14:textId="4926FC9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4324A1" w14:textId="08B0097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13.6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3E0E8F0" w14:textId="427B894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6551EB9" w14:textId="1B26988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6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A886963" w14:textId="5128947A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8200</w:t>
            </w:r>
          </w:p>
        </w:tc>
      </w:tr>
      <w:tr w:rsidR="006805EF" w14:paraId="6BB7AA7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0D10026" w14:textId="41D58783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CFF7E76" w14:textId="21C6172B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4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A32160" w14:textId="0460FED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5249-9583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4435AB" w14:textId="241A62A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CBBA23" w14:textId="56B6A6C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13.4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EB0A276" w14:textId="7EC63AA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955693A" w14:textId="684DC204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0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CB2A02C" w14:textId="2E94444F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030</w:t>
            </w:r>
          </w:p>
        </w:tc>
      </w:tr>
      <w:tr w:rsidR="006805EF" w14:paraId="4C5811C3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013D2C8" w14:textId="5666FCA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389E8A6" w14:textId="389827A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88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AEDF4E" w14:textId="41FE864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9732-9131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B980E8" w14:textId="6F2F3F0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3162E" w14:textId="28D42F6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173.7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3C6AAA4" w14:textId="37C1D13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78D3DCE" w14:textId="7DA1166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1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088D4C9" w14:textId="608962C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062</w:t>
            </w:r>
          </w:p>
        </w:tc>
      </w:tr>
      <w:tr w:rsidR="006805EF" w14:paraId="76F11BD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9AE51A9" w14:textId="10294A2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6E33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10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F7FA8D8" w14:textId="50E8E49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7D4840" w14:textId="26F48A0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1332-6997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499AAA" w14:textId="3B442C7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BF364F" w14:textId="16024F0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75.3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0936AA4" w14:textId="09D5448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26EC54F" w14:textId="0A0973B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1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E943639" w14:textId="5125AAC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105</w:t>
            </w:r>
          </w:p>
        </w:tc>
      </w:tr>
      <w:tr w:rsidR="006805EF" w14:paraId="7FCB275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F6F8022" w14:textId="01F54A3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0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3937C03" w14:textId="1195797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0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092288" w14:textId="0E5F029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662-5098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7E9207" w14:textId="416A1E9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4C91F" w14:textId="719F1C5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73.1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994750A" w14:textId="55B1B179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0F5AE51D" w14:textId="27A96C41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0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D145344" w14:textId="2D15528F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404</w:t>
            </w:r>
          </w:p>
        </w:tc>
      </w:tr>
      <w:tr w:rsidR="006805EF" w14:paraId="6D9A30A0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FB184C2" w14:textId="3A2DCFAA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0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83ED108" w14:textId="2E61046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2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CE5EF7B" w14:textId="6DF2ED2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697-1315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2117C8" w14:textId="1F240CB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9FBD1" w14:textId="000FB43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21.4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A5E688D" w14:textId="1CF25A0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2DDCB27" w14:textId="29AAD09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5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1C78084" w14:textId="260D0F9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434</w:t>
            </w:r>
          </w:p>
        </w:tc>
      </w:tr>
      <w:tr w:rsidR="006805EF" w14:paraId="716A82E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F4860D0" w14:textId="0A848DD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6B6DA9D" w14:textId="5AF28BC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9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ED84B6" w14:textId="1B803DD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224-3966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09257D" w14:textId="45080F4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F0116B" w14:textId="75815DD8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45.0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FD8E3A8" w14:textId="1874AE0A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EA256D5" w14:textId="19119FB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0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4EA0911" w14:textId="5E1CE7C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491</w:t>
            </w:r>
          </w:p>
        </w:tc>
      </w:tr>
      <w:tr w:rsidR="006805EF" w14:paraId="3FA1903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E2DAF51" w14:textId="1A4357B7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9AB7B95" w14:textId="25EA340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4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2B0F612" w14:textId="21D1512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842-3614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DCDC70" w14:textId="6140333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01B4F7" w14:textId="7EFA2CB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11.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188405F" w14:textId="4F4573E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31A51C8" w14:textId="54297F1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27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3C03442" w14:textId="15F5A7A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740</w:t>
            </w:r>
          </w:p>
        </w:tc>
      </w:tr>
      <w:tr w:rsidR="006805EF" w14:paraId="2714BC0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4261EFE" w14:textId="2488C7B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57FB2AB" w14:textId="24D9DFD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F60D07" w14:textId="7622014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38027-41541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5ECD9D" w14:textId="76F8FBC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2D47C" w14:textId="5E91684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152.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79E415B" w14:textId="367C1639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D3E359E" w14:textId="56FE1529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9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69BEE61" w14:textId="0C2D4EAB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880</w:t>
            </w:r>
          </w:p>
        </w:tc>
      </w:tr>
      <w:tr w:rsidR="006805EF" w14:paraId="6882EB76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17D581D" w14:textId="2E61C4B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0AA4400" w14:textId="556DB81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FF8A51" w14:textId="1198EE8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8840-32743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6A28DA" w14:textId="48DFC96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E34D2" w14:textId="0B5A4DE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00.6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92D3F6C" w14:textId="516D501D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7E6D19F" w14:textId="6C7EA46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7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D04B439" w14:textId="412FB4E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29953</w:t>
            </w:r>
          </w:p>
        </w:tc>
      </w:tr>
      <w:tr w:rsidR="006805EF" w14:paraId="54892ED4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18FF858" w14:textId="77C389A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B36FFB8" w14:textId="6D3B200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8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FCEEB7" w14:textId="33032E6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9324-4383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EC2A7" w14:textId="4C3D37D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5E4C7F" w14:textId="226A5B4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34.1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7A97715" w14:textId="69A7465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B4A3D65" w14:textId="5174F8F3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.3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A21FA3A" w14:textId="5E3C30B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0137</w:t>
            </w:r>
          </w:p>
        </w:tc>
      </w:tr>
      <w:tr w:rsidR="006805EF" w14:paraId="6D15D211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DD657DA" w14:textId="23848CD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12F5220F" w14:textId="104924DC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623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286773" w14:textId="1C18B15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765-1504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583FC" w14:textId="63936C3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755940" w14:textId="653D530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54.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AEDCC02" w14:textId="514287B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1FB847D0" w14:textId="0F7F68B5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7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BA7BD4B" w14:textId="4626207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0443</w:t>
            </w:r>
          </w:p>
        </w:tc>
      </w:tr>
      <w:tr w:rsidR="006805EF" w14:paraId="0FCD346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928BEB3" w14:textId="2F1C889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2B28C1DB" w14:textId="6117BDE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1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A1A687" w14:textId="7A59053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597-4353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7E7D2F" w14:textId="29ABA6F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953C61" w14:textId="7CA79E1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67.3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83A39F2" w14:textId="005C7675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CCDB130" w14:textId="271B1BBF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A1341B9" w14:textId="3FB96235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0725</w:t>
            </w:r>
          </w:p>
        </w:tc>
      </w:tr>
      <w:tr w:rsidR="006805EF" w14:paraId="1F263E30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E5FC688" w14:textId="74B123A8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B501FF4" w14:textId="66DD005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80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BE6B798" w14:textId="442AE7C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385-998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1E27E6" w14:textId="3932216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D68B0" w14:textId="4567E08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61.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6D60260" w14:textId="7639223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B25FFEE" w14:textId="366D841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4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BD82C3F" w14:textId="45F95C5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0852</w:t>
            </w:r>
          </w:p>
        </w:tc>
      </w:tr>
      <w:tr w:rsidR="006805EF" w14:paraId="256FFF1E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92C6DFD" w14:textId="4AB1C836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8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8843F60" w14:textId="4761DC25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08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80361E" w14:textId="3D0B7A04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926-6557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8FA7C" w14:textId="5338896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E3BDD" w14:textId="3D1E23C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11.92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76B7ECC" w14:textId="08E2B5A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1EC5F6D" w14:textId="56043EA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7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415DA9A" w14:textId="0A57CA8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0941</w:t>
            </w:r>
          </w:p>
        </w:tc>
      </w:tr>
      <w:tr w:rsidR="006805EF" w14:paraId="6F691EF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7715770D" w14:textId="215A93EA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19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D851C8C" w14:textId="1047648A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8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A4CCD9" w14:textId="7C54BD6C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3071-20845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537E31" w14:textId="3AFBAFC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1D0415" w14:textId="484EE5E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68.4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D324AC9" w14:textId="7C5ED04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D6BBA7C" w14:textId="41ABEB2E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2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8DE3377" w14:textId="65013F82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1176</w:t>
            </w:r>
          </w:p>
        </w:tc>
      </w:tr>
      <w:tr w:rsidR="006805EF" w14:paraId="1BC9363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ED6CA0B" w14:textId="2AE938B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0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111E4D6" w14:textId="1DE8C798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95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849B3E" w14:textId="59F3CD7F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7080-8883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446786" w14:textId="64930EB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446865" w14:textId="15D7992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02.86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265AB47" w14:textId="5C6A32FA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168B2AA" w14:textId="7B6A2D0F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11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89AF581" w14:textId="7BEE4D58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1802</w:t>
            </w:r>
          </w:p>
        </w:tc>
      </w:tr>
      <w:tr w:rsidR="006805EF" w14:paraId="585DABAA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131F2D0" w14:textId="5032CED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43CE1B1" w14:textId="063DD44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6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AB0BC1" w14:textId="791F6550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225-6075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EEDDC1" w14:textId="78A8E091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E0BA9" w14:textId="0B1A4D46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38.5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5D1FE00" w14:textId="7132775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40A3B43" w14:textId="334F812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44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7905D71" w14:textId="001A1120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1877</w:t>
            </w:r>
          </w:p>
        </w:tc>
      </w:tr>
      <w:tr w:rsidR="006805EF" w14:paraId="0594B48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1C8F7D04" w14:textId="483573E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7BBB747" w14:textId="0D06961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3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72FACF" w14:textId="447EA8A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2582-11175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0C8CC5" w14:textId="01BC033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15CE6" w14:textId="0B133872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13.2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2D5BCA5" w14:textId="3819FCC2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CB2DEA8" w14:textId="7BE3BB4B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3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514AF46" w14:textId="030F9853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2182</w:t>
            </w:r>
          </w:p>
        </w:tc>
      </w:tr>
      <w:tr w:rsidR="006805EF" w14:paraId="5507E2CF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4DF2777" w14:textId="45AB68E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6FF9DA71" w14:textId="50B9D84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3E1590" w14:textId="4A18A213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179-1102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CE2088" w14:textId="24D3A45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2FED6" w14:textId="7B6921D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77.4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1CB73448" w14:textId="58026D86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3B5D6E25" w14:textId="6A95226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7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0A575FEE" w14:textId="0853554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2221</w:t>
            </w:r>
          </w:p>
        </w:tc>
      </w:tr>
      <w:tr w:rsidR="006805EF" w14:paraId="329908F5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A9505A1" w14:textId="5BE49B3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205B094" w14:textId="04AC3F9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81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53F55C" w14:textId="2E0E8E77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742-2388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F88ADC" w14:textId="6654EEF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3FBDA" w14:textId="0B44FAD3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840.2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211C3A0" w14:textId="70309FB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E8A740A" w14:textId="0E4EB916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8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0929634" w14:textId="7FFABA8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2260</w:t>
            </w:r>
          </w:p>
        </w:tc>
      </w:tr>
      <w:tr w:rsidR="006805EF" w14:paraId="50D3F4C9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33F95E18" w14:textId="6C24893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5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09B9650" w14:textId="5F115FF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2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BE23B80" w14:textId="7F7C43B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062-2175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117F6E" w14:textId="63600AD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5293EC" w14:textId="7057148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970.6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601B354" w14:textId="146C4138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7A497B3F" w14:textId="7D1F465F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63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700A2901" w14:textId="50D2A6C5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2433</w:t>
            </w:r>
          </w:p>
        </w:tc>
      </w:tr>
      <w:tr w:rsidR="006805EF" w14:paraId="09FF92F3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E62B2BC" w14:textId="50B1E2B1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6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B6FCFD4" w14:textId="389BA98D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49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B84E9D4" w14:textId="5D3ED78A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084-2113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0B66D8" w14:textId="768BB74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55DFD" w14:textId="57BBF28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73.6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0EA36D82" w14:textId="180EC010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EACC95A" w14:textId="33DBB25C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0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35B55EB8" w14:textId="3C54AE01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2613</w:t>
            </w:r>
          </w:p>
        </w:tc>
      </w:tr>
      <w:tr w:rsidR="006805EF" w14:paraId="4EBC04BA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CB524D5" w14:textId="5352921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7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3C52CDD4" w14:textId="46C454BF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159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AF1EAC" w14:textId="4EDF9FF9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7448-14213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389277" w14:textId="690350A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579ADF" w14:textId="60553EAD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29.8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8DD4D54" w14:textId="08EADA91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6CEC7424" w14:textId="0E56330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95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4630871C" w14:textId="17A43F6C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2897</w:t>
            </w:r>
          </w:p>
        </w:tc>
      </w:tr>
      <w:tr w:rsidR="006805EF" w14:paraId="111A158D" w14:textId="77777777" w:rsidTr="004102E9">
        <w:trPr>
          <w:trHeight w:val="280"/>
          <w:jc w:val="center"/>
        </w:trPr>
        <w:tc>
          <w:tcPr>
            <w:tcW w:w="1153" w:type="dxa"/>
            <w:tcBorders>
              <w:bottom w:val="nil"/>
            </w:tcBorders>
            <w:shd w:val="clear" w:color="auto" w:fill="auto"/>
            <w:vAlign w:val="bottom"/>
          </w:tcPr>
          <w:p w14:paraId="1E0E3F52" w14:textId="21BC5F5E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8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bottom"/>
          </w:tcPr>
          <w:p w14:paraId="239FE7E9" w14:textId="74F40B0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344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4890952F" w14:textId="7409014D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975-34890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6DB8071C" w14:textId="3F3AB8B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7F5B19C" w14:textId="41524DD0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12.35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14:paraId="37AB9200" w14:textId="34CF9B5B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vAlign w:val="center"/>
          </w:tcPr>
          <w:p w14:paraId="4C0CEC28" w14:textId="7655DADA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5</w:t>
            </w:r>
            <w:r w:rsidR="00C335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8" w:type="dxa"/>
            <w:tcBorders>
              <w:bottom w:val="nil"/>
            </w:tcBorders>
            <w:shd w:val="clear" w:color="auto" w:fill="auto"/>
            <w:vAlign w:val="bottom"/>
          </w:tcPr>
          <w:p w14:paraId="26CC926D" w14:textId="1321CAA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3005</w:t>
            </w:r>
          </w:p>
        </w:tc>
      </w:tr>
      <w:tr w:rsidR="006805EF" w14:paraId="5A22FC4B" w14:textId="77777777" w:rsidTr="004102E9">
        <w:trPr>
          <w:trHeight w:val="280"/>
          <w:jc w:val="center"/>
        </w:trPr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B96D4F" w14:textId="52A36427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29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A3342F" w14:textId="515753F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44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15C9AA" w14:textId="1883CBC1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2145-79722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E64963" w14:textId="4ACD235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9A3181" w14:textId="0D7FEBA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48.83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6A1A32" w14:textId="1B87D21F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7BE594" w14:textId="7E59E7BE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33</w:t>
            </w: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232A85" w14:textId="12686042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3133</w:t>
            </w:r>
          </w:p>
        </w:tc>
      </w:tr>
      <w:tr w:rsidR="006805EF" w14:paraId="0220F008" w14:textId="77777777" w:rsidTr="004102E9">
        <w:trPr>
          <w:trHeight w:val="280"/>
          <w:jc w:val="center"/>
        </w:trPr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234642" w14:textId="6145FF3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CsbHLH13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4B1B2E" w14:textId="1E3C4D7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25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5E9F4F" w14:textId="132C6A6E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3302-4361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26D3E" w14:textId="3AD198CC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5D1AC" w14:textId="7F80E76B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195.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96790" w14:textId="44949D7E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6BC02" w14:textId="5A1C6EF0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92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E75125" w14:textId="4941738E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3198</w:t>
            </w:r>
          </w:p>
        </w:tc>
      </w:tr>
      <w:tr w:rsidR="006805EF" w14:paraId="31D649F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44A5127C" w14:textId="555BB82B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31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0BC30601" w14:textId="0A73E2C9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CA0E82" w14:textId="29FBC41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9193-11645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B6945" w14:textId="15DF9BEF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223FF4" w14:textId="0F3AEE15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45.61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EFC3CD8" w14:textId="146AC763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2DB71611" w14:textId="0FD8E467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32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63D65DB8" w14:textId="6EFAF589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3210</w:t>
            </w:r>
          </w:p>
        </w:tc>
      </w:tr>
      <w:tr w:rsidR="006805EF" w14:paraId="3555382A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04E14934" w14:textId="3AB51A65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32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1C1FEA5" w14:textId="1AD000BA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3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52E6F8" w14:textId="3A9EA728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3068-4413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738890" w14:textId="3E6DE0CA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4AFFA9" w14:textId="62CC58F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393.78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83EE045" w14:textId="5F6FE7E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F2E83CB" w14:textId="0EBEF686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8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1682DC97" w14:textId="2CAA78A4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3639</w:t>
            </w:r>
          </w:p>
        </w:tc>
      </w:tr>
      <w:tr w:rsidR="006805EF" w14:paraId="02C2265D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21587CA6" w14:textId="50C2673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33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5AB2BA87" w14:textId="38B8B2E4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52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AABF29" w14:textId="737F8C95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8739-13355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453DF" w14:textId="18556B5E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272E5" w14:textId="547EFF69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288.73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5BE8FB5" w14:textId="63212319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A9C0EC2" w14:textId="4F042182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59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2FEF19EB" w14:textId="22E2E666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3721</w:t>
            </w:r>
          </w:p>
        </w:tc>
      </w:tr>
      <w:tr w:rsidR="006805EF" w14:paraId="5865A872" w14:textId="77777777" w:rsidTr="00975EDF">
        <w:trPr>
          <w:trHeight w:val="280"/>
          <w:jc w:val="center"/>
        </w:trPr>
        <w:tc>
          <w:tcPr>
            <w:tcW w:w="1153" w:type="dxa"/>
            <w:shd w:val="clear" w:color="auto" w:fill="auto"/>
            <w:vAlign w:val="bottom"/>
          </w:tcPr>
          <w:p w14:paraId="6D467707" w14:textId="4CFD75C0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052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sbHLH134</w:t>
            </w:r>
          </w:p>
        </w:tc>
        <w:tc>
          <w:tcPr>
            <w:tcW w:w="1399" w:type="dxa"/>
            <w:shd w:val="clear" w:color="auto" w:fill="auto"/>
            <w:vAlign w:val="bottom"/>
          </w:tcPr>
          <w:p w14:paraId="43513F0E" w14:textId="20B3AE12" w:rsidR="006805EF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caffold49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ECE211" w14:textId="7F413546" w:rsidR="006805EF" w:rsidRPr="0099498B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949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889-1255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A961D3" w14:textId="2004C1A7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1A7F3D" w14:textId="271931A4" w:rsidR="006805EF" w:rsidRPr="009F0DE4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F0D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823.9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C905213" w14:textId="094C522C" w:rsidR="006805EF" w:rsidRPr="006A687A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A687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7A9A581" w14:textId="6C866638" w:rsidR="006805EF" w:rsidRPr="00837D66" w:rsidRDefault="006805EF" w:rsidP="006805E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7D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36</w:t>
            </w:r>
          </w:p>
        </w:tc>
        <w:tc>
          <w:tcPr>
            <w:tcW w:w="1858" w:type="dxa"/>
            <w:shd w:val="clear" w:color="auto" w:fill="auto"/>
            <w:vAlign w:val="bottom"/>
          </w:tcPr>
          <w:p w14:paraId="523F106B" w14:textId="75ADA115" w:rsidR="006805EF" w:rsidRPr="006805EF" w:rsidRDefault="006805EF" w:rsidP="006805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805E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033734</w:t>
            </w:r>
          </w:p>
        </w:tc>
      </w:tr>
    </w:tbl>
    <w:p w14:paraId="6FFDAC98" w14:textId="6A50F26A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3E70B4BC" w14:textId="04D25D2D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154D48C3" w14:textId="50ED2A45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357B7335" w14:textId="5BFF7F6F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3C8B497" w14:textId="75C4FAF1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20DBD395" w14:textId="2C50C17D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311BA164" w14:textId="0C0B5006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2909AFBA" w14:textId="73A7393A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14B4AEC" w14:textId="70862C74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66644D8F" w14:textId="310044B0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257D054" w14:textId="2DE00FCB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07CA9A2B" w14:textId="028918AD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60844909" w14:textId="4DF2D435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7C3E259" w14:textId="30CF5C28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1E0F2CB2" w14:textId="47326B0D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441A903" w14:textId="15FDC962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442380A7" w14:textId="210B6E85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4E9BB4B7" w14:textId="4670A680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6AB0440E" w14:textId="072FB8D6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4CD2A4DC" w14:textId="480B71D3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A1A86B0" w14:textId="66AE0260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3C9E0134" w14:textId="14A10A0D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010B4641" w14:textId="2892E190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25E422C3" w14:textId="3C1662D4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41DA21E4" w14:textId="6852F2E7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513D8845" w14:textId="40A19EAD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13512400" w14:textId="2ADEBC9D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3DF697BF" w14:textId="38284384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BB30394" w14:textId="1D9D42CC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351853AB" w14:textId="014E8C82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3D711258" w14:textId="35D99FE0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8D71483" w14:textId="6E3AD202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619790A2" w14:textId="0E948513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72C1E4CB" w14:textId="1373371C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4615EE49" w14:textId="52633A70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43C5C550" w14:textId="152F53C0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53AC9D61" w14:textId="201E67A9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497B7491" w14:textId="2033C508" w:rsidR="0081084C" w:rsidRDefault="0081084C" w:rsidP="0081084C">
      <w:pPr>
        <w:rPr>
          <w:rFonts w:ascii="Times New Roman" w:hAnsi="Times New Roman" w:cs="Times New Roman"/>
          <w:color w:val="231F20"/>
          <w:sz w:val="22"/>
        </w:rPr>
      </w:pPr>
    </w:p>
    <w:p w14:paraId="54A52A98" w14:textId="311BC2E0" w:rsidR="00393FE3" w:rsidRDefault="00393FE3" w:rsidP="0081084C">
      <w:pPr>
        <w:rPr>
          <w:rFonts w:ascii="Times New Roman" w:hAnsi="Times New Roman" w:cs="Times New Roman"/>
          <w:color w:val="231F20"/>
          <w:sz w:val="22"/>
        </w:rPr>
      </w:pPr>
    </w:p>
    <w:p w14:paraId="15BA8F65" w14:textId="4E42C8AF" w:rsidR="00393FE3" w:rsidRDefault="00393FE3" w:rsidP="0069450D">
      <w:pPr>
        <w:pStyle w:val="1"/>
        <w:rPr>
          <w:b/>
        </w:rPr>
      </w:pPr>
      <w:r>
        <w:rPr>
          <w:rFonts w:cs="Times New Roman"/>
          <w:color w:val="231F20"/>
          <w:sz w:val="22"/>
        </w:rPr>
        <w:br w:type="page"/>
      </w:r>
      <w:bookmarkStart w:id="1" w:name="_Toc62199584"/>
      <w:r>
        <w:rPr>
          <w:rFonts w:hint="eastAsia"/>
          <w:b/>
        </w:rPr>
        <w:lastRenderedPageBreak/>
        <w:t>Table S</w:t>
      </w:r>
      <w:r>
        <w:rPr>
          <w:b/>
        </w:rPr>
        <w:t xml:space="preserve">2. </w:t>
      </w:r>
      <w:r>
        <w:t>The number of AtbHLH and CsbHLH in each group</w:t>
      </w:r>
      <w:bookmarkEnd w:id="1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8"/>
        <w:gridCol w:w="1946"/>
        <w:gridCol w:w="1959"/>
        <w:gridCol w:w="1518"/>
      </w:tblGrid>
      <w:tr w:rsidR="002B7F39" w14:paraId="28DA7590" w14:textId="77777777" w:rsidTr="00592B36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FE963B" w14:textId="1377D684" w:rsidR="002B7F39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roup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D61E91" w14:textId="7724BEF6" w:rsidR="002B7F39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tbHLH numb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5F5EF1" w14:textId="540F0891" w:rsidR="002B7F39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sbHLH numb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CA1B37" w14:textId="2D9C70CA" w:rsidR="002B7F39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otal number</w:t>
            </w:r>
          </w:p>
        </w:tc>
      </w:tr>
      <w:tr w:rsidR="002B7F39" w14:paraId="7831982D" w14:textId="77777777" w:rsidTr="00592B3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DCD8AC" w14:textId="0140EE75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64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564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7123A3" w14:textId="2CE1EF9B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71064C" w14:textId="2B376E6C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0B6288" w14:textId="2DEFED22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B7F39" w14:paraId="7752450B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21A7E4B8" w14:textId="7457CF70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64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564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E2FC0" w14:textId="1C449D80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AA879" w14:textId="2E23486D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9E0DFC" w14:textId="435A25BA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2B7F39" w14:paraId="170858D1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2A2FB40E" w14:textId="7D9215B7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64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564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1B36B6" w14:textId="2DBF47DA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0E8B61" w14:textId="1E3445C6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05E8F9" w14:textId="56656CA8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2B7F39" w14:paraId="37E831B0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36441514" w14:textId="56AC84EC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641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564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E98138" w14:textId="0C065DEC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F4332" w14:textId="26CA037F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91A6C3" w14:textId="028E13B6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B7F39" w14:paraId="61273132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61C6F863" w14:textId="3CC5DAD6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3EACC" w14:textId="5968E0EE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C35F1D" w14:textId="73F082A3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24AE8F" w14:textId="196EDFBF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B7F39" w14:paraId="6150AC02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3797442D" w14:textId="3E1E816C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c-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1F333C" w14:textId="18526D69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D6A2C" w14:textId="2D3C0879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DF10F8" w14:textId="731DCDB0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2B7F39" w14:paraId="56861338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6EE3B598" w14:textId="39D6A9E7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c-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BA8580" w14:textId="24055C5B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04DF2" w14:textId="7CB4CA79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DB43EF" w14:textId="3EC885BC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2B7F39" w14:paraId="3A108DBE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709C336B" w14:textId="477950C6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6D752D" w14:textId="4D8A50EB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50901" w14:textId="4E4F197E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7340B" w14:textId="54DC5713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B7F39" w14:paraId="1B9B9A81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281A772F" w14:textId="2B608BE8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5B12A7" w14:textId="4378CCC5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E75C92" w14:textId="0C547EC8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D726F3" w14:textId="603DD69C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B7F39" w14:paraId="414B3448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7451A979" w14:textId="723D4891" w:rsidR="002B7F39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F6DFB" w14:textId="3CAFACB1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B2D18" w14:textId="3A80C729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4DD5C0" w14:textId="796546F5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2B7F39" w14:paraId="26418616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39EE8250" w14:textId="3B08E4D6" w:rsidR="002B7F39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0A0BF6" w14:textId="5326BB2A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98820" w14:textId="0FE719DF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681075" w14:textId="12EEA316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B7F39" w14:paraId="15815E5F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62986D70" w14:textId="5C943670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B4B0A" w14:textId="777B5830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A80F2" w14:textId="51F319AE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E1943C" w14:textId="3849F7AC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B7F39" w14:paraId="55CE3F6E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1F0E2E91" w14:textId="3CF957C1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1D3229" w14:textId="2B5C1C16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1A45A8" w14:textId="42448F8E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EF1420" w14:textId="5E9F61F5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B7F39" w14:paraId="52EF0DC7" w14:textId="77777777" w:rsidTr="00592B36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646440D1" w14:textId="2A16DAFC" w:rsidR="002B7F39" w:rsidRPr="00456410" w:rsidRDefault="009E615E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17744E" w14:textId="09E742FD" w:rsidR="002B7F39" w:rsidRPr="00456410" w:rsidRDefault="00BC7FA7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5C122" w14:textId="08018EFF" w:rsidR="002B7F39" w:rsidRPr="00456410" w:rsidRDefault="00BC7FA7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5F054C" w14:textId="6EE72CD9" w:rsidR="002B7F39" w:rsidRPr="00456410" w:rsidRDefault="00BC7FA7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2B7F39" w14:paraId="14F07A94" w14:textId="77777777" w:rsidTr="00592B36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14:paraId="131368DA" w14:textId="5DAB86A7" w:rsidR="002B7F39" w:rsidRPr="00456410" w:rsidRDefault="009E615E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AA241F" w14:textId="6C3EC947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38AA8E" w14:textId="3FBC9E95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F3D5A3" w14:textId="421C8249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2B7F39" w14:paraId="3414E68A" w14:textId="77777777" w:rsidTr="00592B36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14:paraId="7F15163C" w14:textId="4074AF1D" w:rsidR="002B7F39" w:rsidRPr="00456410" w:rsidRDefault="009E615E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0309C9" w14:textId="2DC45854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9B45F3" w14:textId="463BBB2E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D764A1" w14:textId="20BC1FD0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B7F39" w14:paraId="78F3C649" w14:textId="77777777" w:rsidTr="00592B36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14:paraId="20DD02F1" w14:textId="576EB437" w:rsidR="002B7F39" w:rsidRPr="00456410" w:rsidRDefault="002B7F39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C6A3FA" w14:textId="6C1D366B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D9226" w14:textId="37BD8821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2C9DF6" w14:textId="7D1C2B22" w:rsidR="002B7F39" w:rsidRPr="00456410" w:rsidRDefault="00020E14" w:rsidP="00592B36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</w:tbl>
    <w:p w14:paraId="3954F42E" w14:textId="566C38C1" w:rsidR="0081084C" w:rsidRDefault="0081084C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10CA230D" w14:textId="35AF6285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24635605" w14:textId="11E7BF28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029D23FF" w14:textId="617AA588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392D3F94" w14:textId="17ECF433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7860FD6C" w14:textId="3BE72194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2D0002A8" w14:textId="7472C357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71BCD86A" w14:textId="74C7456D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1BBF6E98" w14:textId="1A028AC6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6E928154" w14:textId="05786496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76B785B6" w14:textId="77777777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6DE09696" w14:textId="25916786" w:rsidR="00393FE3" w:rsidRDefault="00393FE3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563D47D6" w14:textId="07F9B383" w:rsidR="002F512B" w:rsidRDefault="002F512B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1168691B" w14:textId="6D94F358" w:rsidR="002F512B" w:rsidRDefault="002F512B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06485C33" w14:textId="2105D34A" w:rsidR="002F512B" w:rsidRDefault="002F512B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778791A6" w14:textId="26EB905B" w:rsidR="002F512B" w:rsidRDefault="002F512B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360DC10F" w14:textId="47FC516A" w:rsidR="002F512B" w:rsidRDefault="002F512B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35CC3017" w14:textId="755DC15D" w:rsidR="00C46BED" w:rsidRDefault="00C46BED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28CFF2EA" w14:textId="2F7387DF" w:rsidR="00C46BED" w:rsidRDefault="00C46BED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7E30400A" w14:textId="77777777" w:rsidR="00C46BED" w:rsidRPr="00393FE3" w:rsidRDefault="00C46BED" w:rsidP="00393FE3">
      <w:pPr>
        <w:widowControl/>
        <w:jc w:val="left"/>
        <w:rPr>
          <w:rFonts w:ascii="Times New Roman" w:hAnsi="Times New Roman"/>
          <w:b/>
          <w:szCs w:val="21"/>
        </w:rPr>
      </w:pPr>
    </w:p>
    <w:p w14:paraId="566DBE68" w14:textId="4514E0BC" w:rsidR="00EF2E10" w:rsidRPr="00EF2E10" w:rsidRDefault="0081084C" w:rsidP="0069450D">
      <w:pPr>
        <w:pStyle w:val="1"/>
        <w:rPr>
          <w:rFonts w:cs="Times New Roman"/>
          <w:color w:val="231F20"/>
          <w:sz w:val="22"/>
        </w:rPr>
      </w:pPr>
      <w:bookmarkStart w:id="2" w:name="_Toc62199585"/>
      <w:r>
        <w:rPr>
          <w:rFonts w:hint="eastAsia"/>
          <w:b/>
        </w:rPr>
        <w:lastRenderedPageBreak/>
        <w:t>Table S</w:t>
      </w:r>
      <w:r w:rsidR="002F512B">
        <w:rPr>
          <w:b/>
        </w:rPr>
        <w:t>3</w:t>
      </w:r>
      <w:r>
        <w:rPr>
          <w:rFonts w:hint="eastAsia"/>
          <w:b/>
        </w:rPr>
        <w:t>.</w:t>
      </w:r>
      <w:r>
        <w:rPr>
          <w:rFonts w:hint="eastAsia"/>
        </w:rPr>
        <w:t xml:space="preserve"> The </w:t>
      </w:r>
      <w:r>
        <w:t>corresponding information</w:t>
      </w:r>
      <w:r>
        <w:rPr>
          <w:rFonts w:hint="eastAsia"/>
        </w:rPr>
        <w:t xml:space="preserve"> </w:t>
      </w:r>
      <w:r>
        <w:t xml:space="preserve">of 15 </w:t>
      </w:r>
      <w:r>
        <w:rPr>
          <w:iCs/>
        </w:rPr>
        <w:t>conserved motifs</w:t>
      </w:r>
      <w:bookmarkEnd w:id="2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6"/>
        <w:gridCol w:w="1062"/>
        <w:gridCol w:w="656"/>
        <w:gridCol w:w="816"/>
        <w:gridCol w:w="2496"/>
      </w:tblGrid>
      <w:tr w:rsidR="00A2312A" w14:paraId="480F9768" w14:textId="77777777" w:rsidTr="00A2312A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2E7159" w14:textId="77777777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BF4DCE" w14:textId="77777777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18B5F1" w14:textId="77777777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08E426" w14:textId="77777777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Wid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255A8D" w14:textId="77777777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go</w:t>
            </w:r>
          </w:p>
        </w:tc>
      </w:tr>
      <w:tr w:rsidR="00A2312A" w14:paraId="17216C37" w14:textId="77777777" w:rsidTr="00A2312A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3055DD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5AB408" w14:textId="14A3E7BB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4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1</w:t>
            </w:r>
            <w:r>
              <w:rPr>
                <w:rFonts w:ascii="Times New Roman" w:eastAsia="宋体" w:hAnsi="Times New Roman" w:cs="Times New Roman"/>
                <w:szCs w:val="21"/>
              </w:rPr>
              <w:t>4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B99251" w14:textId="1E193B17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2EE731" w14:textId="21A66A59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93D96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6844BB" w14:textId="0425533C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26F6CD69" wp14:editId="5B2932E5">
                  <wp:extent cx="1446225" cy="360000"/>
                  <wp:effectExtent l="0" t="0" r="1905" b="254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225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5ACFBF1F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784128E2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A5B10" w14:textId="69594D10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5e-</w:t>
            </w:r>
            <w:r w:rsidR="00321B91">
              <w:rPr>
                <w:rFonts w:ascii="Times New Roman" w:eastAsia="宋体" w:hAnsi="Times New Roman" w:cs="Times New Roman"/>
                <w:szCs w:val="21"/>
              </w:rPr>
              <w:t>8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14637B" w14:textId="32F363AC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394A76" w14:textId="63B580EE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493D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EA7678" w14:textId="658A9A93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1158E394" wp14:editId="32F536EE">
                  <wp:extent cx="1107011" cy="360000"/>
                  <wp:effectExtent l="0" t="0" r="0" b="254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701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7C822674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6EE3E6D2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AE8F8" w14:textId="05D9CD58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5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</w:t>
            </w:r>
            <w:r>
              <w:rPr>
                <w:rFonts w:ascii="Times New Roman" w:eastAsia="宋体" w:hAnsi="Times New Roman" w:cs="Times New Roman"/>
                <w:szCs w:val="21"/>
              </w:rPr>
              <w:t>2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685479" w14:textId="314CC572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D92C0" w14:textId="3BA45305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73C610" w14:textId="05736D1D" w:rsidR="00EF2E10" w:rsidRDefault="00A2312A" w:rsidP="00A231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382DA11E" wp14:editId="48F14364">
                  <wp:extent cx="1446618" cy="360000"/>
                  <wp:effectExtent l="0" t="0" r="1270" b="254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6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4ADDCD77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280A3DC2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EFFAA5" w14:textId="5B598CC7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2</w:t>
            </w:r>
            <w:r>
              <w:rPr>
                <w:rFonts w:ascii="Times New Roman" w:eastAsia="宋体" w:hAnsi="Times New Roman" w:cs="Times New Roman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6F4424" w14:textId="216A48CB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95D565" w14:textId="64A65B18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286600" w14:textId="78B5C6D2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70996C7C" wp14:editId="128784A7">
                  <wp:extent cx="818101" cy="360000"/>
                  <wp:effectExtent l="0" t="0" r="1270" b="254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810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52082606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3A20224D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D0B62A" w14:textId="76B13634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</w:t>
            </w:r>
            <w:r w:rsidR="00321B91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e-</w:t>
            </w:r>
            <w:r w:rsidR="00321B91">
              <w:rPr>
                <w:rFonts w:ascii="Times New Roman" w:eastAsia="宋体" w:hAnsi="Times New Roman" w:cs="Times New Roman"/>
                <w:szCs w:val="21"/>
              </w:rPr>
              <w:t>2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E9736D" w14:textId="5FB77896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DF456" w14:textId="283C47AC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937BFB" w14:textId="29E6A8F4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10EC7149" wp14:editId="742EB7B9">
                  <wp:extent cx="1446618" cy="360000"/>
                  <wp:effectExtent l="0" t="0" r="1270" b="254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6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56A47EB3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1DA785DB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C6D596" w14:textId="04890383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21B91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e-</w:t>
            </w:r>
            <w:r w:rsidR="00321B91">
              <w:rPr>
                <w:rFonts w:ascii="Times New Roman" w:eastAsia="宋体" w:hAnsi="Times New Roman" w:cs="Times New Roman"/>
                <w:szCs w:val="21"/>
              </w:rPr>
              <w:t>2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FCA9B7" w14:textId="177B4EC1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07C399" w14:textId="23095B92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E790A3" w14:textId="42577B34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311E500F" wp14:editId="2FC3A784">
                  <wp:extent cx="1446618" cy="360000"/>
                  <wp:effectExtent l="0" t="0" r="1270" b="254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6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3D8F366A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7F9D8FC9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A20E66" w14:textId="230A1F82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21B91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e-1</w:t>
            </w:r>
            <w:r w:rsidR="00321B91">
              <w:rPr>
                <w:rFonts w:ascii="Times New Roman" w:eastAsia="宋体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0F4CFA" w14:textId="34905B7D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08D834" w14:textId="0B1F2822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B245F" w14:textId="0D971B19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78F7393D" wp14:editId="7E8DF7A6">
                  <wp:extent cx="1446618" cy="360000"/>
                  <wp:effectExtent l="0" t="0" r="1270" b="254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6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220623E8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3A275B8C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FD7F0" w14:textId="5CA2997B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</w:t>
            </w:r>
            <w:r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3BD002" w14:textId="4E829E6A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A78A96" w14:textId="1B85D456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7C5643" w14:textId="0E33ADB2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6F9B498C" wp14:editId="3D1D2A6D">
                  <wp:extent cx="1446618" cy="360000"/>
                  <wp:effectExtent l="0" t="0" r="1270" b="254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6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72FAC207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609C2D68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86DC79" w14:textId="06C4E22D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</w:t>
            </w:r>
            <w:r>
              <w:rPr>
                <w:rFonts w:ascii="Times New Roman" w:eastAsia="宋体" w:hAnsi="Times New Roman" w:cs="Times New Roman"/>
                <w:szCs w:val="21"/>
              </w:rPr>
              <w:t>1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C50B29" w14:textId="3CFE8951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A11BE" w14:textId="3E49B45F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76497" w14:textId="227A344B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4534F0BF" wp14:editId="7B5158D2">
                  <wp:extent cx="1107057" cy="360000"/>
                  <wp:effectExtent l="0" t="0" r="0" b="254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7057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2EA9D4E5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18F28A32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C5930" w14:textId="6EBF1DFF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4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0</w:t>
            </w:r>
            <w:r>
              <w:rPr>
                <w:rFonts w:ascii="Times New Roman" w:eastAsia="宋体" w:hAnsi="Times New Roman" w:cs="Times New Roman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E642AF" w14:textId="67092AFF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98E88C" w14:textId="58A09313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1E2CCE" w14:textId="1A07C4E4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37190DF5" wp14:editId="2D60DC07">
                  <wp:extent cx="1155841" cy="360000"/>
                  <wp:effectExtent l="0" t="0" r="6350" b="254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841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13EDFF8F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44592AE9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CFFEB1" w14:textId="0687025B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0</w:t>
            </w: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6AA22B" w14:textId="633ECE69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DC2B9B" w14:textId="77777777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81A6F0" w14:textId="443568C3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5000C6E6" wp14:editId="7A593BB8">
                  <wp:extent cx="1446618" cy="360000"/>
                  <wp:effectExtent l="0" t="0" r="1270" b="254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6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5BE17F0E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2C71D788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65A4B" w14:textId="2172FD30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6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0</w:t>
            </w:r>
            <w:r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2B993" w14:textId="3AA7D26C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B61D6F" w14:textId="1855AC7C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493D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5940DC8" w14:textId="4F5C51C3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23B981DB" wp14:editId="3FA13FA7">
                  <wp:extent cx="1107057" cy="360000"/>
                  <wp:effectExtent l="0" t="0" r="0" b="254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7057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47038E36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74D42E46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002CBE" w14:textId="69E33446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0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C12B80" w14:textId="55BF5BC3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AE8300" w14:textId="3338EAF0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E46501" w14:textId="18C76955" w:rsidR="00EF2E10" w:rsidRDefault="00A2312A" w:rsidP="00A2312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3520A88A" wp14:editId="0226D93B">
                  <wp:extent cx="1107057" cy="360000"/>
                  <wp:effectExtent l="0" t="0" r="0" b="254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7057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1AEBAE9A" w14:textId="77777777" w:rsidTr="00A2312A">
        <w:trPr>
          <w:trHeight w:val="270"/>
        </w:trPr>
        <w:tc>
          <w:tcPr>
            <w:tcW w:w="0" w:type="auto"/>
            <w:shd w:val="clear" w:color="auto" w:fill="auto"/>
            <w:vAlign w:val="bottom"/>
          </w:tcPr>
          <w:p w14:paraId="6E7385F5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E6E7C3" w14:textId="1CE37985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e-0</w:t>
            </w: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560314" w14:textId="59E9E232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EF2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C0C493" w14:textId="27A6698B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41F89E" w14:textId="68D86EF7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5225EA0C" wp14:editId="68D27319">
                  <wp:extent cx="625714" cy="360000"/>
                  <wp:effectExtent l="0" t="0" r="3175" b="254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714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312A" w14:paraId="248604F1" w14:textId="77777777" w:rsidTr="00A2312A">
        <w:trPr>
          <w:trHeight w:val="285"/>
        </w:trPr>
        <w:tc>
          <w:tcPr>
            <w:tcW w:w="0" w:type="auto"/>
            <w:shd w:val="clear" w:color="auto" w:fill="auto"/>
            <w:vAlign w:val="bottom"/>
          </w:tcPr>
          <w:p w14:paraId="5E95FE52" w14:textId="77777777" w:rsidR="00EF2E10" w:rsidRPr="004060C3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6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4A685B" w14:textId="1A7DFE61" w:rsidR="00EF2E10" w:rsidRDefault="00321B91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.3e-0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EF2E10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92395C" w14:textId="77777777" w:rsidR="00EF2E10" w:rsidRDefault="00EF2E10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AF5124" w14:textId="46F902B6" w:rsidR="00EF2E10" w:rsidRDefault="00493D96" w:rsidP="00A2312A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EF2E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C8C04D" w14:textId="64B33B50" w:rsidR="00EF2E10" w:rsidRDefault="00A2312A" w:rsidP="00A231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4AF74E98" wp14:editId="32ABF754">
                  <wp:extent cx="1446618" cy="360000"/>
                  <wp:effectExtent l="0" t="0" r="1270" b="254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66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786984" w14:textId="77777777" w:rsidR="00EF2E10" w:rsidRDefault="00EF2E10" w:rsidP="00EF2E10"/>
    <w:p w14:paraId="5746ADBE" w14:textId="7488C39D" w:rsidR="00F73FAE" w:rsidRDefault="00F73FAE" w:rsidP="006805EF">
      <w:pPr>
        <w:jc w:val="center"/>
      </w:pPr>
    </w:p>
    <w:p w14:paraId="3DC5614F" w14:textId="5832F687" w:rsidR="00CD138B" w:rsidRDefault="00CD138B" w:rsidP="006805EF">
      <w:pPr>
        <w:jc w:val="center"/>
      </w:pPr>
    </w:p>
    <w:p w14:paraId="36288949" w14:textId="4C27931B" w:rsidR="00CD138B" w:rsidRDefault="00CD138B" w:rsidP="006805EF">
      <w:pPr>
        <w:jc w:val="center"/>
      </w:pPr>
    </w:p>
    <w:p w14:paraId="254347A1" w14:textId="211FB6A5" w:rsidR="00CD138B" w:rsidRDefault="00CD138B" w:rsidP="006805EF">
      <w:pPr>
        <w:jc w:val="center"/>
      </w:pPr>
    </w:p>
    <w:p w14:paraId="58AE9289" w14:textId="3C386D42" w:rsidR="00CD138B" w:rsidRDefault="00CD138B" w:rsidP="006805EF">
      <w:pPr>
        <w:jc w:val="center"/>
      </w:pPr>
    </w:p>
    <w:p w14:paraId="5BC44E7F" w14:textId="15044FF5" w:rsidR="00CD138B" w:rsidRDefault="00CD138B" w:rsidP="006805EF">
      <w:pPr>
        <w:jc w:val="center"/>
      </w:pPr>
    </w:p>
    <w:p w14:paraId="617C1A1B" w14:textId="71026F2C" w:rsidR="00CD138B" w:rsidRDefault="00CD138B" w:rsidP="006805EF">
      <w:pPr>
        <w:jc w:val="center"/>
      </w:pPr>
    </w:p>
    <w:p w14:paraId="056FE45F" w14:textId="3098CDE1" w:rsidR="00CD138B" w:rsidRDefault="00CD138B" w:rsidP="006805EF">
      <w:pPr>
        <w:jc w:val="center"/>
      </w:pPr>
    </w:p>
    <w:p w14:paraId="711F0182" w14:textId="4D89D116" w:rsidR="00CD138B" w:rsidRDefault="00CD138B" w:rsidP="006805EF">
      <w:pPr>
        <w:jc w:val="center"/>
      </w:pPr>
    </w:p>
    <w:p w14:paraId="39295561" w14:textId="01BD3ED6" w:rsidR="00CD138B" w:rsidRDefault="00CD138B" w:rsidP="00CD138B">
      <w:pPr>
        <w:jc w:val="left"/>
      </w:pPr>
    </w:p>
    <w:p w14:paraId="54204DFD" w14:textId="765CD03B" w:rsidR="00CD138B" w:rsidRDefault="00CD138B" w:rsidP="00CD138B">
      <w:pPr>
        <w:jc w:val="left"/>
      </w:pPr>
    </w:p>
    <w:p w14:paraId="5E878327" w14:textId="77777777" w:rsidR="00FB5F10" w:rsidRDefault="00FB5F10" w:rsidP="00CD138B">
      <w:pPr>
        <w:jc w:val="left"/>
        <w:rPr>
          <w:rFonts w:ascii="Times New Roman" w:hAnsi="Times New Roman"/>
          <w:b/>
          <w:szCs w:val="21"/>
        </w:rPr>
        <w:sectPr w:rsidR="00FB5F10">
          <w:footerReference w:type="default" r:id="rId2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AD58CC" w14:textId="7702473C" w:rsidR="00CD138B" w:rsidRPr="00AF68ED" w:rsidRDefault="00CD138B" w:rsidP="0069450D">
      <w:pPr>
        <w:pStyle w:val="1"/>
      </w:pPr>
      <w:bookmarkStart w:id="3" w:name="_Toc62199586"/>
      <w:r>
        <w:rPr>
          <w:rFonts w:hint="eastAsia"/>
          <w:b/>
        </w:rPr>
        <w:lastRenderedPageBreak/>
        <w:t>Table S</w:t>
      </w:r>
      <w:r w:rsidR="002F512B">
        <w:rPr>
          <w:b/>
        </w:rPr>
        <w:t>4</w:t>
      </w:r>
      <w:r>
        <w:rPr>
          <w:b/>
        </w:rPr>
        <w:t xml:space="preserve">. </w:t>
      </w:r>
      <w:r w:rsidRPr="00CD138B">
        <w:t xml:space="preserve">List of bHLH genes </w:t>
      </w:r>
      <w:r w:rsidR="00E8114C">
        <w:t>in</w:t>
      </w:r>
      <w:r w:rsidRPr="00CD138B">
        <w:t xml:space="preserve"> </w:t>
      </w:r>
      <w:r w:rsidR="00E8114C" w:rsidRPr="006716C4">
        <w:rPr>
          <w:i/>
          <w:iCs/>
        </w:rPr>
        <w:t>Arabidopsis</w:t>
      </w:r>
      <w:r w:rsidR="00C5491F" w:rsidRPr="006716C4">
        <w:rPr>
          <w:i/>
          <w:iCs/>
        </w:rPr>
        <w:t xml:space="preserve"> thaliana</w:t>
      </w:r>
      <w:r w:rsidR="006E5BFD">
        <w:t xml:space="preserve">, </w:t>
      </w:r>
      <w:r w:rsidR="00231A08" w:rsidRPr="006716C4">
        <w:rPr>
          <w:i/>
          <w:iCs/>
        </w:rPr>
        <w:t>Oryza sativa</w:t>
      </w:r>
      <w:r w:rsidR="00231A08">
        <w:t xml:space="preserve"> L.</w:t>
      </w:r>
      <w:r w:rsidR="006E5BFD">
        <w:t xml:space="preserve"> and </w:t>
      </w:r>
      <w:r w:rsidR="00582921" w:rsidRPr="006716C4">
        <w:rPr>
          <w:i/>
          <w:iCs/>
        </w:rPr>
        <w:t>Actinidia chinensis</w:t>
      </w:r>
      <w:bookmarkEnd w:id="3"/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240"/>
        <w:gridCol w:w="1239"/>
        <w:gridCol w:w="2033"/>
        <w:gridCol w:w="1261"/>
        <w:gridCol w:w="1261"/>
        <w:gridCol w:w="1272"/>
      </w:tblGrid>
      <w:tr w:rsidR="00611A30" w14:paraId="49B7061E" w14:textId="046E9994" w:rsidTr="00611A30">
        <w:trPr>
          <w:trHeight w:val="280"/>
          <w:jc w:val="center"/>
        </w:trPr>
        <w:tc>
          <w:tcPr>
            <w:tcW w:w="149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FBAA09" w14:textId="3B9304BE" w:rsidR="00611A30" w:rsidRPr="00B73224" w:rsidRDefault="00611A30" w:rsidP="006D1E5A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73224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abidopsis</w:t>
            </w:r>
            <w:r w:rsidR="00C5491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thaliana</w:t>
            </w:r>
          </w:p>
        </w:tc>
        <w:tc>
          <w:tcPr>
            <w:tcW w:w="198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1DED7F" w14:textId="2E3F57CE" w:rsidR="00611A30" w:rsidRPr="00A35D2A" w:rsidRDefault="00A35D2A" w:rsidP="006D1E5A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35D2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Oryza sativa </w:t>
            </w:r>
            <w:r w:rsidRPr="00A35D2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52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2068275" w14:textId="4EF6D64F" w:rsidR="00611A30" w:rsidRPr="00B54ED1" w:rsidRDefault="00611A30" w:rsidP="006D1E5A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54ED1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ctinidia chinensis</w:t>
            </w:r>
          </w:p>
        </w:tc>
      </w:tr>
      <w:tr w:rsidR="00611A30" w14:paraId="660EFC57" w14:textId="6EC7851D" w:rsidTr="00611A30">
        <w:trPr>
          <w:trHeight w:val="280"/>
          <w:jc w:val="center"/>
        </w:trPr>
        <w:tc>
          <w:tcPr>
            <w:tcW w:w="746" w:type="pct"/>
            <w:tcBorders>
              <w:top w:val="single" w:sz="4" w:space="0" w:color="auto"/>
            </w:tcBorders>
          </w:tcPr>
          <w:p w14:paraId="5F75A3A2" w14:textId="77777777" w:rsidR="00611A30" w:rsidRPr="00B73224" w:rsidRDefault="00611A30" w:rsidP="006E5BF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322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14:paraId="3F1364CE" w14:textId="77777777" w:rsidR="00611A30" w:rsidRPr="00B73224" w:rsidRDefault="00611A30" w:rsidP="006E5BF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322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429F7867" w14:textId="4F5472AF" w:rsidR="00611A30" w:rsidRPr="00B73224" w:rsidRDefault="00611A30" w:rsidP="006E5BF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322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AC7C473" w14:textId="75C08A73" w:rsidR="00611A30" w:rsidRPr="00B73224" w:rsidRDefault="00611A30" w:rsidP="006E5BF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322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1B3952F6" w14:textId="0880ABA0" w:rsidR="00611A30" w:rsidRPr="00B73224" w:rsidRDefault="00611A30" w:rsidP="006E5BF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322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774A95BB" w14:textId="4B44BC91" w:rsidR="00611A30" w:rsidRPr="00B73224" w:rsidRDefault="00611A30" w:rsidP="006E5BF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322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611A30" w14:paraId="3CB035AA" w14:textId="035F0BDE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4A1ADA9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61950</w:t>
            </w:r>
          </w:p>
        </w:tc>
        <w:tc>
          <w:tcPr>
            <w:tcW w:w="746" w:type="pct"/>
            <w:vAlign w:val="center"/>
          </w:tcPr>
          <w:p w14:paraId="033FABD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7</w:t>
            </w:r>
          </w:p>
        </w:tc>
        <w:tc>
          <w:tcPr>
            <w:tcW w:w="1224" w:type="pct"/>
            <w:vAlign w:val="center"/>
          </w:tcPr>
          <w:p w14:paraId="38C440E0" w14:textId="6A5C068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0097-PA</w:t>
            </w:r>
          </w:p>
        </w:tc>
        <w:tc>
          <w:tcPr>
            <w:tcW w:w="759" w:type="pct"/>
            <w:vAlign w:val="center"/>
          </w:tcPr>
          <w:p w14:paraId="5C3B52DE" w14:textId="67744D5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1</w:t>
            </w:r>
          </w:p>
        </w:tc>
        <w:tc>
          <w:tcPr>
            <w:tcW w:w="759" w:type="pct"/>
            <w:vAlign w:val="bottom"/>
          </w:tcPr>
          <w:p w14:paraId="3BBA2CDC" w14:textId="30A9C78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00591</w:t>
            </w:r>
          </w:p>
        </w:tc>
        <w:tc>
          <w:tcPr>
            <w:tcW w:w="766" w:type="pct"/>
            <w:vAlign w:val="bottom"/>
          </w:tcPr>
          <w:p w14:paraId="7056EA89" w14:textId="7C57699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1</w:t>
            </w:r>
          </w:p>
        </w:tc>
      </w:tr>
      <w:tr w:rsidR="00611A30" w14:paraId="40954A2C" w14:textId="51706E06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6C9B622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4140</w:t>
            </w:r>
          </w:p>
        </w:tc>
        <w:tc>
          <w:tcPr>
            <w:tcW w:w="746" w:type="pct"/>
            <w:vAlign w:val="center"/>
          </w:tcPr>
          <w:p w14:paraId="2010D3A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7</w:t>
            </w:r>
          </w:p>
        </w:tc>
        <w:tc>
          <w:tcPr>
            <w:tcW w:w="1224" w:type="pct"/>
            <w:vAlign w:val="center"/>
          </w:tcPr>
          <w:p w14:paraId="130ABB97" w14:textId="73C774E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0206-PA</w:t>
            </w:r>
          </w:p>
        </w:tc>
        <w:tc>
          <w:tcPr>
            <w:tcW w:w="759" w:type="pct"/>
            <w:vAlign w:val="center"/>
          </w:tcPr>
          <w:p w14:paraId="3B7CA686" w14:textId="45DC45D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2</w:t>
            </w:r>
          </w:p>
        </w:tc>
        <w:tc>
          <w:tcPr>
            <w:tcW w:w="759" w:type="pct"/>
            <w:vAlign w:val="bottom"/>
          </w:tcPr>
          <w:p w14:paraId="71F0E0D2" w14:textId="407ABBD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07901</w:t>
            </w:r>
          </w:p>
        </w:tc>
        <w:tc>
          <w:tcPr>
            <w:tcW w:w="766" w:type="pct"/>
            <w:vAlign w:val="bottom"/>
          </w:tcPr>
          <w:p w14:paraId="6139B784" w14:textId="3F8610C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2</w:t>
            </w:r>
          </w:p>
        </w:tc>
      </w:tr>
      <w:tr w:rsidR="00611A30" w14:paraId="569DEFB2" w14:textId="7E422CE6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148D9F0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6810</w:t>
            </w:r>
          </w:p>
        </w:tc>
        <w:tc>
          <w:tcPr>
            <w:tcW w:w="746" w:type="pct"/>
            <w:vAlign w:val="center"/>
          </w:tcPr>
          <w:p w14:paraId="181AC90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0</w:t>
            </w:r>
          </w:p>
        </w:tc>
        <w:tc>
          <w:tcPr>
            <w:tcW w:w="1224" w:type="pct"/>
            <w:vAlign w:val="center"/>
          </w:tcPr>
          <w:p w14:paraId="18563767" w14:textId="2E6F277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0262-PA</w:t>
            </w:r>
          </w:p>
        </w:tc>
        <w:tc>
          <w:tcPr>
            <w:tcW w:w="759" w:type="pct"/>
            <w:vAlign w:val="center"/>
          </w:tcPr>
          <w:p w14:paraId="70AEF6C7" w14:textId="794AA19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3</w:t>
            </w:r>
          </w:p>
        </w:tc>
        <w:tc>
          <w:tcPr>
            <w:tcW w:w="759" w:type="pct"/>
            <w:vAlign w:val="bottom"/>
          </w:tcPr>
          <w:p w14:paraId="7D5285A4" w14:textId="153EC06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08041</w:t>
            </w:r>
          </w:p>
        </w:tc>
        <w:tc>
          <w:tcPr>
            <w:tcW w:w="766" w:type="pct"/>
            <w:vAlign w:val="bottom"/>
          </w:tcPr>
          <w:p w14:paraId="4BC16D9D" w14:textId="2367A03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3</w:t>
            </w:r>
          </w:p>
        </w:tc>
      </w:tr>
      <w:tr w:rsidR="00611A30" w14:paraId="0361420B" w14:textId="5696F5D4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2C2BF40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46690</w:t>
            </w:r>
          </w:p>
        </w:tc>
        <w:tc>
          <w:tcPr>
            <w:tcW w:w="746" w:type="pct"/>
            <w:vAlign w:val="center"/>
          </w:tcPr>
          <w:p w14:paraId="2D3C750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1</w:t>
            </w:r>
          </w:p>
        </w:tc>
        <w:tc>
          <w:tcPr>
            <w:tcW w:w="1224" w:type="pct"/>
            <w:vAlign w:val="center"/>
          </w:tcPr>
          <w:p w14:paraId="6BABB847" w14:textId="3F267DD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0686-PA</w:t>
            </w:r>
          </w:p>
        </w:tc>
        <w:tc>
          <w:tcPr>
            <w:tcW w:w="759" w:type="pct"/>
            <w:vAlign w:val="center"/>
          </w:tcPr>
          <w:p w14:paraId="0039B388" w14:textId="42B591E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4</w:t>
            </w:r>
          </w:p>
        </w:tc>
        <w:tc>
          <w:tcPr>
            <w:tcW w:w="759" w:type="pct"/>
            <w:vAlign w:val="bottom"/>
          </w:tcPr>
          <w:p w14:paraId="17DE06FF" w14:textId="5979EFF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09641</w:t>
            </w:r>
          </w:p>
        </w:tc>
        <w:tc>
          <w:tcPr>
            <w:tcW w:w="766" w:type="pct"/>
            <w:vAlign w:val="bottom"/>
          </w:tcPr>
          <w:p w14:paraId="78619F07" w14:textId="35F7A0F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4</w:t>
            </w:r>
          </w:p>
        </w:tc>
      </w:tr>
      <w:tr w:rsidR="00611A30" w14:paraId="7933445D" w14:textId="541EC7A7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361C700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1460</w:t>
            </w:r>
          </w:p>
        </w:tc>
        <w:tc>
          <w:tcPr>
            <w:tcW w:w="746" w:type="pct"/>
            <w:vAlign w:val="center"/>
          </w:tcPr>
          <w:p w14:paraId="7C02243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7</w:t>
            </w:r>
          </w:p>
        </w:tc>
        <w:tc>
          <w:tcPr>
            <w:tcW w:w="1224" w:type="pct"/>
            <w:vAlign w:val="center"/>
          </w:tcPr>
          <w:p w14:paraId="09A1A5B0" w14:textId="4AABB9C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0939-PA</w:t>
            </w:r>
          </w:p>
        </w:tc>
        <w:tc>
          <w:tcPr>
            <w:tcW w:w="759" w:type="pct"/>
            <w:vAlign w:val="center"/>
          </w:tcPr>
          <w:p w14:paraId="313E05AE" w14:textId="390356E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5</w:t>
            </w:r>
          </w:p>
        </w:tc>
        <w:tc>
          <w:tcPr>
            <w:tcW w:w="759" w:type="pct"/>
            <w:vAlign w:val="bottom"/>
          </w:tcPr>
          <w:p w14:paraId="2E1DF5EC" w14:textId="77E7BD9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13141</w:t>
            </w:r>
          </w:p>
        </w:tc>
        <w:tc>
          <w:tcPr>
            <w:tcW w:w="766" w:type="pct"/>
            <w:vAlign w:val="bottom"/>
          </w:tcPr>
          <w:p w14:paraId="3BDE321A" w14:textId="1061F04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5</w:t>
            </w:r>
          </w:p>
        </w:tc>
      </w:tr>
      <w:tr w:rsidR="00611A30" w14:paraId="646E3145" w14:textId="5634E084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74336B7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65320</w:t>
            </w:r>
          </w:p>
        </w:tc>
        <w:tc>
          <w:tcPr>
            <w:tcW w:w="746" w:type="pct"/>
            <w:vAlign w:val="center"/>
          </w:tcPr>
          <w:p w14:paraId="73AD8FA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9</w:t>
            </w:r>
          </w:p>
        </w:tc>
        <w:tc>
          <w:tcPr>
            <w:tcW w:w="1224" w:type="pct"/>
            <w:vAlign w:val="center"/>
          </w:tcPr>
          <w:p w14:paraId="44B720E2" w14:textId="502A5BB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1324-PA</w:t>
            </w:r>
          </w:p>
        </w:tc>
        <w:tc>
          <w:tcPr>
            <w:tcW w:w="759" w:type="pct"/>
            <w:vAlign w:val="center"/>
          </w:tcPr>
          <w:p w14:paraId="6B2048C9" w14:textId="040DA6B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6</w:t>
            </w:r>
          </w:p>
        </w:tc>
        <w:tc>
          <w:tcPr>
            <w:tcW w:w="759" w:type="pct"/>
            <w:vAlign w:val="bottom"/>
          </w:tcPr>
          <w:p w14:paraId="40F81F6E" w14:textId="184A945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13161</w:t>
            </w:r>
          </w:p>
        </w:tc>
        <w:tc>
          <w:tcPr>
            <w:tcW w:w="766" w:type="pct"/>
            <w:vAlign w:val="bottom"/>
          </w:tcPr>
          <w:p w14:paraId="45961653" w14:textId="002A170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6</w:t>
            </w:r>
          </w:p>
        </w:tc>
      </w:tr>
      <w:tr w:rsidR="00611A30" w14:paraId="794E3901" w14:textId="29E336FC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11A4E6C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72210</w:t>
            </w:r>
          </w:p>
        </w:tc>
        <w:tc>
          <w:tcPr>
            <w:tcW w:w="746" w:type="pct"/>
            <w:vAlign w:val="center"/>
          </w:tcPr>
          <w:p w14:paraId="7E36044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6</w:t>
            </w:r>
          </w:p>
        </w:tc>
        <w:tc>
          <w:tcPr>
            <w:tcW w:w="1224" w:type="pct"/>
            <w:vAlign w:val="center"/>
          </w:tcPr>
          <w:p w14:paraId="6DE44AF1" w14:textId="1AC0B00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1389-PA</w:t>
            </w:r>
          </w:p>
        </w:tc>
        <w:tc>
          <w:tcPr>
            <w:tcW w:w="759" w:type="pct"/>
            <w:vAlign w:val="center"/>
          </w:tcPr>
          <w:p w14:paraId="05707A5C" w14:textId="6D2D498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7</w:t>
            </w:r>
          </w:p>
        </w:tc>
        <w:tc>
          <w:tcPr>
            <w:tcW w:w="759" w:type="pct"/>
            <w:vAlign w:val="bottom"/>
          </w:tcPr>
          <w:p w14:paraId="21A367F7" w14:textId="69C1B18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17041</w:t>
            </w:r>
          </w:p>
        </w:tc>
        <w:tc>
          <w:tcPr>
            <w:tcW w:w="766" w:type="pct"/>
            <w:vAlign w:val="bottom"/>
          </w:tcPr>
          <w:p w14:paraId="0CC12A4E" w14:textId="46C4169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7</w:t>
            </w:r>
          </w:p>
        </w:tc>
      </w:tr>
      <w:tr w:rsidR="00611A30" w14:paraId="39959E3B" w14:textId="6980B41F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34A9CE1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22490</w:t>
            </w:r>
          </w:p>
        </w:tc>
        <w:tc>
          <w:tcPr>
            <w:tcW w:w="746" w:type="pct"/>
            <w:vAlign w:val="center"/>
          </w:tcPr>
          <w:p w14:paraId="7153DEC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4</w:t>
            </w:r>
          </w:p>
        </w:tc>
        <w:tc>
          <w:tcPr>
            <w:tcW w:w="1224" w:type="pct"/>
            <w:vAlign w:val="center"/>
          </w:tcPr>
          <w:p w14:paraId="4A63F802" w14:textId="7D6A326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1523-PA</w:t>
            </w:r>
          </w:p>
        </w:tc>
        <w:tc>
          <w:tcPr>
            <w:tcW w:w="759" w:type="pct"/>
            <w:vAlign w:val="center"/>
          </w:tcPr>
          <w:p w14:paraId="351CDBCF" w14:textId="6E1C978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8</w:t>
            </w:r>
          </w:p>
        </w:tc>
        <w:tc>
          <w:tcPr>
            <w:tcW w:w="759" w:type="pct"/>
            <w:vAlign w:val="bottom"/>
          </w:tcPr>
          <w:p w14:paraId="475F467B" w14:textId="6BA31D2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17831</w:t>
            </w:r>
          </w:p>
        </w:tc>
        <w:tc>
          <w:tcPr>
            <w:tcW w:w="766" w:type="pct"/>
            <w:vAlign w:val="bottom"/>
          </w:tcPr>
          <w:p w14:paraId="098AF589" w14:textId="6BA174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8</w:t>
            </w:r>
          </w:p>
        </w:tc>
      </w:tr>
      <w:tr w:rsidR="00611A30" w14:paraId="71C21FA2" w14:textId="32FA4E4E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0D1B22D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53210</w:t>
            </w:r>
          </w:p>
        </w:tc>
        <w:tc>
          <w:tcPr>
            <w:tcW w:w="746" w:type="pct"/>
            <w:vAlign w:val="center"/>
          </w:tcPr>
          <w:p w14:paraId="6515008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8</w:t>
            </w:r>
          </w:p>
        </w:tc>
        <w:tc>
          <w:tcPr>
            <w:tcW w:w="1224" w:type="pct"/>
            <w:vAlign w:val="center"/>
          </w:tcPr>
          <w:p w14:paraId="20513BCA" w14:textId="59EDBE2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1526-PA</w:t>
            </w:r>
          </w:p>
        </w:tc>
        <w:tc>
          <w:tcPr>
            <w:tcW w:w="759" w:type="pct"/>
            <w:vAlign w:val="center"/>
          </w:tcPr>
          <w:p w14:paraId="61DFB947" w14:textId="10A3D8B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09</w:t>
            </w:r>
          </w:p>
        </w:tc>
        <w:tc>
          <w:tcPr>
            <w:tcW w:w="759" w:type="pct"/>
            <w:vAlign w:val="bottom"/>
          </w:tcPr>
          <w:p w14:paraId="334E3400" w14:textId="2BFA443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21041</w:t>
            </w:r>
          </w:p>
        </w:tc>
        <w:tc>
          <w:tcPr>
            <w:tcW w:w="766" w:type="pct"/>
            <w:vAlign w:val="bottom"/>
          </w:tcPr>
          <w:p w14:paraId="479ACF64" w14:textId="3B18CF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09</w:t>
            </w:r>
          </w:p>
        </w:tc>
      </w:tr>
      <w:tr w:rsidR="00611A30" w14:paraId="4721707D" w14:textId="19130CF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19E2EF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06120</w:t>
            </w:r>
          </w:p>
        </w:tc>
        <w:tc>
          <w:tcPr>
            <w:tcW w:w="746" w:type="pct"/>
            <w:vAlign w:val="center"/>
          </w:tcPr>
          <w:p w14:paraId="0C7D89F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5</w:t>
            </w:r>
          </w:p>
        </w:tc>
        <w:tc>
          <w:tcPr>
            <w:tcW w:w="1224" w:type="pct"/>
            <w:vAlign w:val="center"/>
          </w:tcPr>
          <w:p w14:paraId="3CB8BD80" w14:textId="78BDF7C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1870-PA</w:t>
            </w:r>
          </w:p>
        </w:tc>
        <w:tc>
          <w:tcPr>
            <w:tcW w:w="759" w:type="pct"/>
            <w:vAlign w:val="center"/>
          </w:tcPr>
          <w:p w14:paraId="7FC2A59B" w14:textId="2AD7DE4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0</w:t>
            </w:r>
          </w:p>
        </w:tc>
        <w:tc>
          <w:tcPr>
            <w:tcW w:w="759" w:type="pct"/>
            <w:vAlign w:val="bottom"/>
          </w:tcPr>
          <w:p w14:paraId="27C493AF" w14:textId="41D848F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21861</w:t>
            </w:r>
          </w:p>
        </w:tc>
        <w:tc>
          <w:tcPr>
            <w:tcW w:w="766" w:type="pct"/>
            <w:vAlign w:val="bottom"/>
          </w:tcPr>
          <w:p w14:paraId="0AE621B3" w14:textId="2174740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0</w:t>
            </w:r>
          </w:p>
        </w:tc>
      </w:tr>
      <w:tr w:rsidR="00611A30" w14:paraId="265D0E70" w14:textId="39A7970F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71420D8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49770</w:t>
            </w:r>
          </w:p>
        </w:tc>
        <w:tc>
          <w:tcPr>
            <w:tcW w:w="746" w:type="pct"/>
            <w:vAlign w:val="center"/>
          </w:tcPr>
          <w:p w14:paraId="0E0D114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5</w:t>
            </w:r>
          </w:p>
        </w:tc>
        <w:tc>
          <w:tcPr>
            <w:tcW w:w="1224" w:type="pct"/>
            <w:vAlign w:val="center"/>
          </w:tcPr>
          <w:p w14:paraId="4BCF9946" w14:textId="3676C77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2533-PA</w:t>
            </w:r>
          </w:p>
        </w:tc>
        <w:tc>
          <w:tcPr>
            <w:tcW w:w="759" w:type="pct"/>
            <w:vAlign w:val="center"/>
          </w:tcPr>
          <w:p w14:paraId="78CBD844" w14:textId="05CF2E9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1</w:t>
            </w:r>
          </w:p>
        </w:tc>
        <w:tc>
          <w:tcPr>
            <w:tcW w:w="759" w:type="pct"/>
            <w:vAlign w:val="bottom"/>
          </w:tcPr>
          <w:p w14:paraId="4A80B761" w14:textId="0B93851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23041</w:t>
            </w:r>
          </w:p>
        </w:tc>
        <w:tc>
          <w:tcPr>
            <w:tcW w:w="766" w:type="pct"/>
            <w:vAlign w:val="bottom"/>
          </w:tcPr>
          <w:p w14:paraId="6D5AFBC7" w14:textId="3565695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1</w:t>
            </w:r>
          </w:p>
        </w:tc>
      </w:tr>
      <w:tr w:rsidR="00611A30" w14:paraId="68C1E844" w14:textId="5679FF9F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3EA5045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12540</w:t>
            </w:r>
          </w:p>
        </w:tc>
        <w:tc>
          <w:tcPr>
            <w:tcW w:w="746" w:type="pct"/>
            <w:vAlign w:val="center"/>
          </w:tcPr>
          <w:p w14:paraId="5BA51FC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5</w:t>
            </w:r>
          </w:p>
        </w:tc>
        <w:tc>
          <w:tcPr>
            <w:tcW w:w="1224" w:type="pct"/>
            <w:vAlign w:val="center"/>
          </w:tcPr>
          <w:p w14:paraId="5D7801D2" w14:textId="783B5B8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2600-PA</w:t>
            </w:r>
          </w:p>
        </w:tc>
        <w:tc>
          <w:tcPr>
            <w:tcW w:w="759" w:type="pct"/>
            <w:vAlign w:val="center"/>
          </w:tcPr>
          <w:p w14:paraId="5EC86610" w14:textId="1834245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2</w:t>
            </w:r>
          </w:p>
        </w:tc>
        <w:tc>
          <w:tcPr>
            <w:tcW w:w="759" w:type="pct"/>
            <w:vAlign w:val="bottom"/>
          </w:tcPr>
          <w:p w14:paraId="1574C4B5" w14:textId="0E87325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30051</w:t>
            </w:r>
          </w:p>
        </w:tc>
        <w:tc>
          <w:tcPr>
            <w:tcW w:w="766" w:type="pct"/>
            <w:vAlign w:val="bottom"/>
          </w:tcPr>
          <w:p w14:paraId="21505A32" w14:textId="73A2A6C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2</w:t>
            </w:r>
          </w:p>
        </w:tc>
      </w:tr>
      <w:tr w:rsidR="00611A30" w14:paraId="766A0840" w14:textId="22A0E511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6772232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62975</w:t>
            </w:r>
          </w:p>
        </w:tc>
        <w:tc>
          <w:tcPr>
            <w:tcW w:w="746" w:type="pct"/>
            <w:vAlign w:val="center"/>
          </w:tcPr>
          <w:p w14:paraId="20BC648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5</w:t>
            </w:r>
          </w:p>
        </w:tc>
        <w:tc>
          <w:tcPr>
            <w:tcW w:w="1224" w:type="pct"/>
            <w:vAlign w:val="center"/>
          </w:tcPr>
          <w:p w14:paraId="493657B2" w14:textId="2363CC3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2940-PA</w:t>
            </w:r>
          </w:p>
        </w:tc>
        <w:tc>
          <w:tcPr>
            <w:tcW w:w="759" w:type="pct"/>
            <w:vAlign w:val="center"/>
          </w:tcPr>
          <w:p w14:paraId="2ED1CD42" w14:textId="469F32C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3</w:t>
            </w:r>
          </w:p>
        </w:tc>
        <w:tc>
          <w:tcPr>
            <w:tcW w:w="759" w:type="pct"/>
            <w:vAlign w:val="bottom"/>
          </w:tcPr>
          <w:p w14:paraId="2A585E95" w14:textId="41E5914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30801</w:t>
            </w:r>
          </w:p>
        </w:tc>
        <w:tc>
          <w:tcPr>
            <w:tcW w:w="766" w:type="pct"/>
            <w:vAlign w:val="bottom"/>
          </w:tcPr>
          <w:p w14:paraId="118079CC" w14:textId="1F02972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3</w:t>
            </w:r>
          </w:p>
        </w:tc>
      </w:tr>
      <w:tr w:rsidR="00611A30" w14:paraId="18E0D20E" w14:textId="08CD3891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1E863C8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5410</w:t>
            </w:r>
          </w:p>
        </w:tc>
        <w:tc>
          <w:tcPr>
            <w:tcW w:w="746" w:type="pct"/>
            <w:vAlign w:val="center"/>
          </w:tcPr>
          <w:p w14:paraId="1ECC262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6</w:t>
            </w:r>
          </w:p>
        </w:tc>
        <w:tc>
          <w:tcPr>
            <w:tcW w:w="1224" w:type="pct"/>
            <w:vAlign w:val="center"/>
          </w:tcPr>
          <w:p w14:paraId="5864ED9F" w14:textId="646CB8D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2941-PA</w:t>
            </w:r>
          </w:p>
        </w:tc>
        <w:tc>
          <w:tcPr>
            <w:tcW w:w="759" w:type="pct"/>
            <w:vAlign w:val="center"/>
          </w:tcPr>
          <w:p w14:paraId="6CA9A06E" w14:textId="39FCE0A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4</w:t>
            </w:r>
          </w:p>
        </w:tc>
        <w:tc>
          <w:tcPr>
            <w:tcW w:w="759" w:type="pct"/>
            <w:vAlign w:val="bottom"/>
          </w:tcPr>
          <w:p w14:paraId="4CA61754" w14:textId="416E590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32761</w:t>
            </w:r>
          </w:p>
        </w:tc>
        <w:tc>
          <w:tcPr>
            <w:tcW w:w="766" w:type="pct"/>
            <w:vAlign w:val="bottom"/>
          </w:tcPr>
          <w:p w14:paraId="43FFC1A8" w14:textId="415A973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4</w:t>
            </w:r>
          </w:p>
        </w:tc>
      </w:tr>
      <w:tr w:rsidR="00611A30" w14:paraId="6B74C64C" w14:textId="45B51F99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73F81D8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5400</w:t>
            </w:r>
          </w:p>
        </w:tc>
        <w:tc>
          <w:tcPr>
            <w:tcW w:w="746" w:type="pct"/>
            <w:vAlign w:val="center"/>
          </w:tcPr>
          <w:p w14:paraId="1092D15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8</w:t>
            </w:r>
          </w:p>
        </w:tc>
        <w:tc>
          <w:tcPr>
            <w:tcW w:w="1224" w:type="pct"/>
            <w:vAlign w:val="center"/>
          </w:tcPr>
          <w:p w14:paraId="28783B4E" w14:textId="354470B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2943-PA</w:t>
            </w:r>
          </w:p>
        </w:tc>
        <w:tc>
          <w:tcPr>
            <w:tcW w:w="759" w:type="pct"/>
            <w:vAlign w:val="center"/>
          </w:tcPr>
          <w:p w14:paraId="419F67A8" w14:textId="1DA4FFD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5</w:t>
            </w:r>
          </w:p>
        </w:tc>
        <w:tc>
          <w:tcPr>
            <w:tcW w:w="759" w:type="pct"/>
            <w:vAlign w:val="bottom"/>
          </w:tcPr>
          <w:p w14:paraId="30BFCF35" w14:textId="4B6911B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33091</w:t>
            </w:r>
          </w:p>
        </w:tc>
        <w:tc>
          <w:tcPr>
            <w:tcW w:w="766" w:type="pct"/>
            <w:vAlign w:val="bottom"/>
          </w:tcPr>
          <w:p w14:paraId="508A1B0E" w14:textId="18D9A4C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5</w:t>
            </w:r>
          </w:p>
        </w:tc>
      </w:tr>
      <w:tr w:rsidR="00611A30" w14:paraId="1EDB8314" w14:textId="5D3CC632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67FC5D2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51790</w:t>
            </w:r>
          </w:p>
        </w:tc>
        <w:tc>
          <w:tcPr>
            <w:tcW w:w="746" w:type="pct"/>
            <w:vAlign w:val="center"/>
          </w:tcPr>
          <w:p w14:paraId="578EDDB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0</w:t>
            </w:r>
          </w:p>
        </w:tc>
        <w:tc>
          <w:tcPr>
            <w:tcW w:w="1224" w:type="pct"/>
            <w:vAlign w:val="center"/>
          </w:tcPr>
          <w:p w14:paraId="253E52BB" w14:textId="5DF7890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3013-PA</w:t>
            </w:r>
          </w:p>
        </w:tc>
        <w:tc>
          <w:tcPr>
            <w:tcW w:w="759" w:type="pct"/>
            <w:vAlign w:val="center"/>
          </w:tcPr>
          <w:p w14:paraId="2C0F5E6F" w14:textId="7C51055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6</w:t>
            </w:r>
          </w:p>
        </w:tc>
        <w:tc>
          <w:tcPr>
            <w:tcW w:w="759" w:type="pct"/>
            <w:vAlign w:val="bottom"/>
          </w:tcPr>
          <w:p w14:paraId="56BD4379" w14:textId="70930D1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35131</w:t>
            </w:r>
          </w:p>
        </w:tc>
        <w:tc>
          <w:tcPr>
            <w:tcW w:w="766" w:type="pct"/>
            <w:vAlign w:val="bottom"/>
          </w:tcPr>
          <w:p w14:paraId="7F8C4B65" w14:textId="546AA21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6</w:t>
            </w:r>
          </w:p>
        </w:tc>
      </w:tr>
      <w:tr w:rsidR="00611A30" w14:paraId="0E0C046D" w14:textId="44355CB9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2E7936D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51780</w:t>
            </w:r>
          </w:p>
        </w:tc>
        <w:tc>
          <w:tcPr>
            <w:tcW w:w="746" w:type="pct"/>
            <w:vAlign w:val="center"/>
          </w:tcPr>
          <w:p w14:paraId="7B3A7E4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6</w:t>
            </w:r>
          </w:p>
        </w:tc>
        <w:tc>
          <w:tcPr>
            <w:tcW w:w="1224" w:type="pct"/>
            <w:vAlign w:val="center"/>
          </w:tcPr>
          <w:p w14:paraId="74FE0BFC" w14:textId="4B47E4F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3814-PA</w:t>
            </w:r>
          </w:p>
        </w:tc>
        <w:tc>
          <w:tcPr>
            <w:tcW w:w="759" w:type="pct"/>
            <w:vAlign w:val="center"/>
          </w:tcPr>
          <w:p w14:paraId="6599EE98" w14:textId="20273D9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7</w:t>
            </w:r>
          </w:p>
        </w:tc>
        <w:tc>
          <w:tcPr>
            <w:tcW w:w="759" w:type="pct"/>
            <w:vAlign w:val="bottom"/>
          </w:tcPr>
          <w:p w14:paraId="632931F9" w14:textId="19D9521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39371</w:t>
            </w:r>
          </w:p>
        </w:tc>
        <w:tc>
          <w:tcPr>
            <w:tcW w:w="766" w:type="pct"/>
            <w:vAlign w:val="bottom"/>
          </w:tcPr>
          <w:p w14:paraId="4E3308F0" w14:textId="412F920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7</w:t>
            </w:r>
          </w:p>
        </w:tc>
      </w:tr>
      <w:tr w:rsidR="00611A30" w14:paraId="378A6994" w14:textId="16EAAFF7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45EBD40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1240</w:t>
            </w:r>
          </w:p>
        </w:tc>
        <w:tc>
          <w:tcPr>
            <w:tcW w:w="746" w:type="pct"/>
            <w:vAlign w:val="center"/>
          </w:tcPr>
          <w:p w14:paraId="033230E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0</w:t>
            </w:r>
          </w:p>
        </w:tc>
        <w:tc>
          <w:tcPr>
            <w:tcW w:w="1224" w:type="pct"/>
            <w:vAlign w:val="center"/>
          </w:tcPr>
          <w:p w14:paraId="2078FBA9" w14:textId="1C7247E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3819-PA</w:t>
            </w:r>
          </w:p>
        </w:tc>
        <w:tc>
          <w:tcPr>
            <w:tcW w:w="759" w:type="pct"/>
            <w:vAlign w:val="center"/>
          </w:tcPr>
          <w:p w14:paraId="412FE150" w14:textId="673D73C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8</w:t>
            </w:r>
          </w:p>
        </w:tc>
        <w:tc>
          <w:tcPr>
            <w:tcW w:w="759" w:type="pct"/>
            <w:vAlign w:val="bottom"/>
          </w:tcPr>
          <w:p w14:paraId="4733952E" w14:textId="5902D80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41401</w:t>
            </w:r>
          </w:p>
        </w:tc>
        <w:tc>
          <w:tcPr>
            <w:tcW w:w="766" w:type="pct"/>
            <w:vAlign w:val="bottom"/>
          </w:tcPr>
          <w:p w14:paraId="446D42DD" w14:textId="5D27A16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8</w:t>
            </w:r>
          </w:p>
        </w:tc>
      </w:tr>
      <w:tr w:rsidR="00611A30" w14:paraId="485EC817" w14:textId="2EAAF19A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46D70B6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04150</w:t>
            </w:r>
          </w:p>
        </w:tc>
        <w:tc>
          <w:tcPr>
            <w:tcW w:w="746" w:type="pct"/>
            <w:vAlign w:val="center"/>
          </w:tcPr>
          <w:p w14:paraId="42DD8C5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1</w:t>
            </w:r>
          </w:p>
        </w:tc>
        <w:tc>
          <w:tcPr>
            <w:tcW w:w="1224" w:type="pct"/>
            <w:vAlign w:val="center"/>
          </w:tcPr>
          <w:p w14:paraId="33455124" w14:textId="3B8EC99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3821-PA</w:t>
            </w:r>
          </w:p>
        </w:tc>
        <w:tc>
          <w:tcPr>
            <w:tcW w:w="759" w:type="pct"/>
            <w:vAlign w:val="center"/>
          </w:tcPr>
          <w:p w14:paraId="0C291A03" w14:textId="6FD7B5A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19</w:t>
            </w:r>
          </w:p>
        </w:tc>
        <w:tc>
          <w:tcPr>
            <w:tcW w:w="759" w:type="pct"/>
            <w:vAlign w:val="bottom"/>
          </w:tcPr>
          <w:p w14:paraId="066A9CC1" w14:textId="546799C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41801</w:t>
            </w:r>
          </w:p>
        </w:tc>
        <w:tc>
          <w:tcPr>
            <w:tcW w:w="766" w:type="pct"/>
            <w:vAlign w:val="bottom"/>
          </w:tcPr>
          <w:p w14:paraId="6F036833" w14:textId="2582307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19</w:t>
            </w:r>
          </w:p>
        </w:tc>
      </w:tr>
      <w:tr w:rsidR="00611A30" w14:paraId="559BB387" w14:textId="70C162C3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17636CF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56970</w:t>
            </w:r>
          </w:p>
        </w:tc>
        <w:tc>
          <w:tcPr>
            <w:tcW w:w="746" w:type="pct"/>
            <w:vAlign w:val="center"/>
          </w:tcPr>
          <w:p w14:paraId="5C58CC1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8</w:t>
            </w:r>
          </w:p>
        </w:tc>
        <w:tc>
          <w:tcPr>
            <w:tcW w:w="1224" w:type="pct"/>
            <w:vAlign w:val="center"/>
          </w:tcPr>
          <w:p w14:paraId="00C2E4A1" w14:textId="4161FE0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4292-PA</w:t>
            </w:r>
          </w:p>
        </w:tc>
        <w:tc>
          <w:tcPr>
            <w:tcW w:w="759" w:type="pct"/>
            <w:vAlign w:val="center"/>
          </w:tcPr>
          <w:p w14:paraId="2E71D3ED" w14:textId="675A108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0</w:t>
            </w:r>
          </w:p>
        </w:tc>
        <w:tc>
          <w:tcPr>
            <w:tcW w:w="759" w:type="pct"/>
            <w:vAlign w:val="bottom"/>
          </w:tcPr>
          <w:p w14:paraId="47E8269B" w14:textId="0E8A3DA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53731</w:t>
            </w:r>
          </w:p>
        </w:tc>
        <w:tc>
          <w:tcPr>
            <w:tcW w:w="766" w:type="pct"/>
            <w:vAlign w:val="bottom"/>
          </w:tcPr>
          <w:p w14:paraId="45F6C4F5" w14:textId="686B927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0</w:t>
            </w:r>
          </w:p>
        </w:tc>
      </w:tr>
      <w:tr w:rsidR="00611A30" w14:paraId="31872179" w14:textId="26EEB70F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1C36D79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56980</w:t>
            </w:r>
          </w:p>
        </w:tc>
        <w:tc>
          <w:tcPr>
            <w:tcW w:w="746" w:type="pct"/>
            <w:vAlign w:val="center"/>
          </w:tcPr>
          <w:p w14:paraId="7EF9002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9</w:t>
            </w:r>
          </w:p>
        </w:tc>
        <w:tc>
          <w:tcPr>
            <w:tcW w:w="1224" w:type="pct"/>
            <w:vAlign w:val="center"/>
          </w:tcPr>
          <w:p w14:paraId="04ADF262" w14:textId="0539E72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4736-PA</w:t>
            </w:r>
          </w:p>
        </w:tc>
        <w:tc>
          <w:tcPr>
            <w:tcW w:w="759" w:type="pct"/>
            <w:vAlign w:val="center"/>
          </w:tcPr>
          <w:p w14:paraId="12F34830" w14:textId="1965E5F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1</w:t>
            </w:r>
          </w:p>
        </w:tc>
        <w:tc>
          <w:tcPr>
            <w:tcW w:w="759" w:type="pct"/>
            <w:vAlign w:val="bottom"/>
          </w:tcPr>
          <w:p w14:paraId="08569C81" w14:textId="01DDFF6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54201</w:t>
            </w:r>
          </w:p>
        </w:tc>
        <w:tc>
          <w:tcPr>
            <w:tcW w:w="766" w:type="pct"/>
            <w:vAlign w:val="bottom"/>
          </w:tcPr>
          <w:p w14:paraId="2EF17BF0" w14:textId="3C9BB9A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1</w:t>
            </w:r>
          </w:p>
        </w:tc>
      </w:tr>
      <w:tr w:rsidR="00611A30" w14:paraId="7A0BE536" w14:textId="012C7697" w:rsidTr="00435BCB">
        <w:trPr>
          <w:trHeight w:val="310"/>
          <w:jc w:val="center"/>
        </w:trPr>
        <w:tc>
          <w:tcPr>
            <w:tcW w:w="746" w:type="pct"/>
            <w:vAlign w:val="center"/>
          </w:tcPr>
          <w:p w14:paraId="60C4C11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31210</w:t>
            </w:r>
          </w:p>
        </w:tc>
        <w:tc>
          <w:tcPr>
            <w:tcW w:w="746" w:type="pct"/>
            <w:vAlign w:val="center"/>
          </w:tcPr>
          <w:p w14:paraId="772FA64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1</w:t>
            </w:r>
          </w:p>
        </w:tc>
        <w:tc>
          <w:tcPr>
            <w:tcW w:w="1224" w:type="pct"/>
            <w:vAlign w:val="center"/>
          </w:tcPr>
          <w:p w14:paraId="2C33BB74" w14:textId="7534E96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4859-PA</w:t>
            </w:r>
          </w:p>
        </w:tc>
        <w:tc>
          <w:tcPr>
            <w:tcW w:w="759" w:type="pct"/>
            <w:vAlign w:val="center"/>
          </w:tcPr>
          <w:p w14:paraId="1A47E05D" w14:textId="09EC2EF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2</w:t>
            </w:r>
          </w:p>
        </w:tc>
        <w:tc>
          <w:tcPr>
            <w:tcW w:w="759" w:type="pct"/>
            <w:vAlign w:val="bottom"/>
          </w:tcPr>
          <w:p w14:paraId="15C63A0D" w14:textId="3D2F28F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55521</w:t>
            </w:r>
          </w:p>
        </w:tc>
        <w:tc>
          <w:tcPr>
            <w:tcW w:w="766" w:type="pct"/>
            <w:vAlign w:val="bottom"/>
          </w:tcPr>
          <w:p w14:paraId="21CE2E83" w14:textId="5542A98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2</w:t>
            </w:r>
          </w:p>
        </w:tc>
      </w:tr>
      <w:tr w:rsidR="00611A30" w14:paraId="0687C1AC" w14:textId="7DDB1F25" w:rsidTr="00435BCB">
        <w:trPr>
          <w:trHeight w:val="310"/>
          <w:jc w:val="center"/>
        </w:trPr>
        <w:tc>
          <w:tcPr>
            <w:tcW w:w="746" w:type="pct"/>
            <w:vAlign w:val="center"/>
          </w:tcPr>
          <w:p w14:paraId="2818C40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31220</w:t>
            </w:r>
          </w:p>
        </w:tc>
        <w:tc>
          <w:tcPr>
            <w:tcW w:w="746" w:type="pct"/>
            <w:vAlign w:val="center"/>
          </w:tcPr>
          <w:p w14:paraId="592549A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0</w:t>
            </w:r>
          </w:p>
        </w:tc>
        <w:tc>
          <w:tcPr>
            <w:tcW w:w="1224" w:type="pct"/>
            <w:vAlign w:val="center"/>
          </w:tcPr>
          <w:p w14:paraId="5C5D73B3" w14:textId="44D2023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4992-PA</w:t>
            </w:r>
          </w:p>
        </w:tc>
        <w:tc>
          <w:tcPr>
            <w:tcW w:w="759" w:type="pct"/>
            <w:vAlign w:val="center"/>
          </w:tcPr>
          <w:p w14:paraId="3CFB3989" w14:textId="47AB949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3</w:t>
            </w:r>
          </w:p>
        </w:tc>
        <w:tc>
          <w:tcPr>
            <w:tcW w:w="759" w:type="pct"/>
            <w:vAlign w:val="bottom"/>
          </w:tcPr>
          <w:p w14:paraId="54CDBF32" w14:textId="796D685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56701</w:t>
            </w:r>
          </w:p>
        </w:tc>
        <w:tc>
          <w:tcPr>
            <w:tcW w:w="766" w:type="pct"/>
            <w:vAlign w:val="bottom"/>
          </w:tcPr>
          <w:p w14:paraId="5A46C5B0" w14:textId="7547DCF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3</w:t>
            </w:r>
          </w:p>
        </w:tc>
      </w:tr>
      <w:tr w:rsidR="00611A30" w14:paraId="63AF767C" w14:textId="681AE11A" w:rsidTr="00435BCB">
        <w:trPr>
          <w:trHeight w:val="310"/>
          <w:jc w:val="center"/>
        </w:trPr>
        <w:tc>
          <w:tcPr>
            <w:tcW w:w="746" w:type="pct"/>
            <w:vAlign w:val="center"/>
          </w:tcPr>
          <w:p w14:paraId="32F1DD4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06170</w:t>
            </w:r>
          </w:p>
        </w:tc>
        <w:tc>
          <w:tcPr>
            <w:tcW w:w="746" w:type="pct"/>
            <w:vAlign w:val="center"/>
          </w:tcPr>
          <w:p w14:paraId="03C2CFE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9</w:t>
            </w:r>
          </w:p>
        </w:tc>
        <w:tc>
          <w:tcPr>
            <w:tcW w:w="1224" w:type="pct"/>
            <w:vAlign w:val="center"/>
          </w:tcPr>
          <w:p w14:paraId="2E6B460B" w14:textId="1C70C09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5178-PA</w:t>
            </w:r>
          </w:p>
        </w:tc>
        <w:tc>
          <w:tcPr>
            <w:tcW w:w="759" w:type="pct"/>
            <w:vAlign w:val="center"/>
          </w:tcPr>
          <w:p w14:paraId="4AFF5BDA" w14:textId="2C9A641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4</w:t>
            </w:r>
          </w:p>
        </w:tc>
        <w:tc>
          <w:tcPr>
            <w:tcW w:w="759" w:type="pct"/>
            <w:vAlign w:val="bottom"/>
          </w:tcPr>
          <w:p w14:paraId="761CC3DB" w14:textId="60F3EA9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60771</w:t>
            </w:r>
          </w:p>
        </w:tc>
        <w:tc>
          <w:tcPr>
            <w:tcW w:w="766" w:type="pct"/>
            <w:vAlign w:val="bottom"/>
          </w:tcPr>
          <w:p w14:paraId="6A3A9F6C" w14:textId="087B38A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4</w:t>
            </w:r>
          </w:p>
        </w:tc>
      </w:tr>
      <w:tr w:rsidR="00611A30" w14:paraId="1FBFFF71" w14:textId="6602F18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376011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1330</w:t>
            </w:r>
          </w:p>
        </w:tc>
        <w:tc>
          <w:tcPr>
            <w:tcW w:w="746" w:type="pct"/>
            <w:vAlign w:val="center"/>
          </w:tcPr>
          <w:p w14:paraId="5114A30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2</w:t>
            </w:r>
          </w:p>
        </w:tc>
        <w:tc>
          <w:tcPr>
            <w:tcW w:w="1224" w:type="pct"/>
            <w:vAlign w:val="center"/>
          </w:tcPr>
          <w:p w14:paraId="7333536E" w14:textId="39FE6F0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5408-PA</w:t>
            </w:r>
          </w:p>
        </w:tc>
        <w:tc>
          <w:tcPr>
            <w:tcW w:w="759" w:type="pct"/>
            <w:vAlign w:val="center"/>
          </w:tcPr>
          <w:p w14:paraId="0D2AAA9B" w14:textId="70F6C4A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5</w:t>
            </w:r>
          </w:p>
        </w:tc>
        <w:tc>
          <w:tcPr>
            <w:tcW w:w="759" w:type="pct"/>
            <w:vAlign w:val="bottom"/>
          </w:tcPr>
          <w:p w14:paraId="3C13A197" w14:textId="7A397FC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61231</w:t>
            </w:r>
          </w:p>
        </w:tc>
        <w:tc>
          <w:tcPr>
            <w:tcW w:w="766" w:type="pct"/>
            <w:vAlign w:val="bottom"/>
          </w:tcPr>
          <w:p w14:paraId="19F905EA" w14:textId="0AE749E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5</w:t>
            </w:r>
          </w:p>
        </w:tc>
      </w:tr>
      <w:tr w:rsidR="00611A30" w14:paraId="6D6BC172" w14:textId="0164A021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32A4A17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28160</w:t>
            </w:r>
          </w:p>
        </w:tc>
        <w:tc>
          <w:tcPr>
            <w:tcW w:w="746" w:type="pct"/>
            <w:vAlign w:val="center"/>
          </w:tcPr>
          <w:p w14:paraId="70D318C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9</w:t>
            </w:r>
          </w:p>
        </w:tc>
        <w:tc>
          <w:tcPr>
            <w:tcW w:w="1224" w:type="pct"/>
            <w:vAlign w:val="center"/>
          </w:tcPr>
          <w:p w14:paraId="1A654CC4" w14:textId="45E3E5D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5582-PA</w:t>
            </w:r>
          </w:p>
        </w:tc>
        <w:tc>
          <w:tcPr>
            <w:tcW w:w="759" w:type="pct"/>
            <w:vAlign w:val="center"/>
          </w:tcPr>
          <w:p w14:paraId="774530C0" w14:textId="52F5E7A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6</w:t>
            </w:r>
          </w:p>
        </w:tc>
        <w:tc>
          <w:tcPr>
            <w:tcW w:w="759" w:type="pct"/>
            <w:vAlign w:val="bottom"/>
          </w:tcPr>
          <w:p w14:paraId="014DF1C8" w14:textId="660B430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67431</w:t>
            </w:r>
          </w:p>
        </w:tc>
        <w:tc>
          <w:tcPr>
            <w:tcW w:w="766" w:type="pct"/>
            <w:vAlign w:val="bottom"/>
          </w:tcPr>
          <w:p w14:paraId="0C5FB55C" w14:textId="5917B6D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6</w:t>
            </w:r>
          </w:p>
        </w:tc>
      </w:tr>
      <w:tr w:rsidR="00611A30" w14:paraId="5E82FCD6" w14:textId="4EBD33B5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7BB335E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16910</w:t>
            </w:r>
          </w:p>
        </w:tc>
        <w:tc>
          <w:tcPr>
            <w:tcW w:w="746" w:type="pct"/>
            <w:vAlign w:val="center"/>
          </w:tcPr>
          <w:p w14:paraId="2526D9E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1</w:t>
            </w:r>
          </w:p>
        </w:tc>
        <w:tc>
          <w:tcPr>
            <w:tcW w:w="1224" w:type="pct"/>
            <w:vAlign w:val="center"/>
          </w:tcPr>
          <w:p w14:paraId="6FA330AA" w14:textId="3EC4335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5697-PA</w:t>
            </w:r>
          </w:p>
        </w:tc>
        <w:tc>
          <w:tcPr>
            <w:tcW w:w="759" w:type="pct"/>
            <w:vAlign w:val="center"/>
          </w:tcPr>
          <w:p w14:paraId="35700E0C" w14:textId="07F1F29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7</w:t>
            </w:r>
          </w:p>
        </w:tc>
        <w:tc>
          <w:tcPr>
            <w:tcW w:w="759" w:type="pct"/>
            <w:vAlign w:val="bottom"/>
          </w:tcPr>
          <w:p w14:paraId="30E5EBC2" w14:textId="7DCE38A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69961</w:t>
            </w:r>
          </w:p>
        </w:tc>
        <w:tc>
          <w:tcPr>
            <w:tcW w:w="766" w:type="pct"/>
            <w:vAlign w:val="bottom"/>
          </w:tcPr>
          <w:p w14:paraId="4B758F51" w14:textId="6B5F999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7</w:t>
            </w:r>
          </w:p>
        </w:tc>
      </w:tr>
      <w:tr w:rsidR="00611A30" w14:paraId="4D35B89D" w14:textId="7807EF70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14F1AAB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65640</w:t>
            </w:r>
          </w:p>
        </w:tc>
        <w:tc>
          <w:tcPr>
            <w:tcW w:w="746" w:type="pct"/>
            <w:vAlign w:val="center"/>
          </w:tcPr>
          <w:p w14:paraId="1630122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3</w:t>
            </w:r>
          </w:p>
        </w:tc>
        <w:tc>
          <w:tcPr>
            <w:tcW w:w="1224" w:type="pct"/>
            <w:vAlign w:val="center"/>
          </w:tcPr>
          <w:p w14:paraId="1CD55505" w14:textId="67F3380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5771-PA</w:t>
            </w:r>
          </w:p>
        </w:tc>
        <w:tc>
          <w:tcPr>
            <w:tcW w:w="759" w:type="pct"/>
            <w:vAlign w:val="center"/>
          </w:tcPr>
          <w:p w14:paraId="3CCEE889" w14:textId="78B8795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8</w:t>
            </w:r>
          </w:p>
        </w:tc>
        <w:tc>
          <w:tcPr>
            <w:tcW w:w="759" w:type="pct"/>
            <w:vAlign w:val="bottom"/>
          </w:tcPr>
          <w:p w14:paraId="263FD3A0" w14:textId="4D93D75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70961</w:t>
            </w:r>
          </w:p>
        </w:tc>
        <w:tc>
          <w:tcPr>
            <w:tcW w:w="766" w:type="pct"/>
            <w:vAlign w:val="bottom"/>
          </w:tcPr>
          <w:p w14:paraId="637993CC" w14:textId="3BB952A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8</w:t>
            </w:r>
          </w:p>
        </w:tc>
      </w:tr>
      <w:tr w:rsidR="00611A30" w14:paraId="0DF35AE6" w14:textId="4A27D98B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0B617C2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10570</w:t>
            </w:r>
          </w:p>
        </w:tc>
        <w:tc>
          <w:tcPr>
            <w:tcW w:w="746" w:type="pct"/>
            <w:vAlign w:val="center"/>
          </w:tcPr>
          <w:p w14:paraId="35E42F3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1</w:t>
            </w:r>
          </w:p>
        </w:tc>
        <w:tc>
          <w:tcPr>
            <w:tcW w:w="1224" w:type="pct"/>
            <w:vAlign w:val="center"/>
          </w:tcPr>
          <w:p w14:paraId="7E7E19B2" w14:textId="58131B6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6236-PA</w:t>
            </w:r>
          </w:p>
        </w:tc>
        <w:tc>
          <w:tcPr>
            <w:tcW w:w="759" w:type="pct"/>
            <w:vAlign w:val="center"/>
          </w:tcPr>
          <w:p w14:paraId="03D966AA" w14:textId="700F05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29</w:t>
            </w:r>
          </w:p>
        </w:tc>
        <w:tc>
          <w:tcPr>
            <w:tcW w:w="759" w:type="pct"/>
            <w:vAlign w:val="bottom"/>
          </w:tcPr>
          <w:p w14:paraId="029A297A" w14:textId="4FA51BB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71731</w:t>
            </w:r>
          </w:p>
        </w:tc>
        <w:tc>
          <w:tcPr>
            <w:tcW w:w="766" w:type="pct"/>
            <w:vAlign w:val="bottom"/>
          </w:tcPr>
          <w:p w14:paraId="75D17A91" w14:textId="0C256B7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29</w:t>
            </w:r>
          </w:p>
        </w:tc>
      </w:tr>
      <w:tr w:rsidR="00611A30" w14:paraId="3C430905" w14:textId="0057FB0D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3816900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12860</w:t>
            </w:r>
          </w:p>
        </w:tc>
        <w:tc>
          <w:tcPr>
            <w:tcW w:w="746" w:type="pct"/>
            <w:vAlign w:val="center"/>
          </w:tcPr>
          <w:p w14:paraId="54A0EA2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3</w:t>
            </w:r>
          </w:p>
        </w:tc>
        <w:tc>
          <w:tcPr>
            <w:tcW w:w="1224" w:type="pct"/>
            <w:vAlign w:val="center"/>
          </w:tcPr>
          <w:p w14:paraId="6CD2909A" w14:textId="0B4E0E3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6748-PA</w:t>
            </w:r>
          </w:p>
        </w:tc>
        <w:tc>
          <w:tcPr>
            <w:tcW w:w="759" w:type="pct"/>
            <w:vAlign w:val="center"/>
          </w:tcPr>
          <w:p w14:paraId="4361D5CE" w14:textId="4C85166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0</w:t>
            </w:r>
          </w:p>
        </w:tc>
        <w:tc>
          <w:tcPr>
            <w:tcW w:w="759" w:type="pct"/>
            <w:vAlign w:val="bottom"/>
          </w:tcPr>
          <w:p w14:paraId="7F5456EC" w14:textId="129967B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75131</w:t>
            </w:r>
          </w:p>
        </w:tc>
        <w:tc>
          <w:tcPr>
            <w:tcW w:w="766" w:type="pct"/>
            <w:vAlign w:val="bottom"/>
          </w:tcPr>
          <w:p w14:paraId="4A46C444" w14:textId="222D828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0</w:t>
            </w:r>
          </w:p>
        </w:tc>
      </w:tr>
      <w:tr w:rsidR="00611A30" w14:paraId="6182AE82" w14:textId="17E4346E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4A4FF43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6744</w:t>
            </w:r>
          </w:p>
        </w:tc>
        <w:tc>
          <w:tcPr>
            <w:tcW w:w="746" w:type="pct"/>
            <w:vAlign w:val="center"/>
          </w:tcPr>
          <w:p w14:paraId="7857F5E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6</w:t>
            </w:r>
          </w:p>
        </w:tc>
        <w:tc>
          <w:tcPr>
            <w:tcW w:w="1224" w:type="pct"/>
            <w:vAlign w:val="center"/>
          </w:tcPr>
          <w:p w14:paraId="263F0959" w14:textId="28B9118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6856-PA</w:t>
            </w:r>
          </w:p>
        </w:tc>
        <w:tc>
          <w:tcPr>
            <w:tcW w:w="759" w:type="pct"/>
            <w:vAlign w:val="center"/>
          </w:tcPr>
          <w:p w14:paraId="0336415D" w14:textId="5EE27D6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1</w:t>
            </w:r>
          </w:p>
        </w:tc>
        <w:tc>
          <w:tcPr>
            <w:tcW w:w="759" w:type="pct"/>
            <w:vAlign w:val="bottom"/>
          </w:tcPr>
          <w:p w14:paraId="0D54F9D2" w14:textId="46F4FF6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84581</w:t>
            </w:r>
          </w:p>
        </w:tc>
        <w:tc>
          <w:tcPr>
            <w:tcW w:w="766" w:type="pct"/>
            <w:vAlign w:val="bottom"/>
          </w:tcPr>
          <w:p w14:paraId="28BC2C04" w14:textId="3FF62EF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1</w:t>
            </w:r>
          </w:p>
        </w:tc>
      </w:tr>
      <w:tr w:rsidR="00611A30" w14:paraId="5B0A2395" w14:textId="55F156F0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36C07F3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10610</w:t>
            </w:r>
          </w:p>
        </w:tc>
        <w:tc>
          <w:tcPr>
            <w:tcW w:w="746" w:type="pct"/>
            <w:vAlign w:val="center"/>
          </w:tcPr>
          <w:p w14:paraId="11DCB4A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0</w:t>
            </w:r>
          </w:p>
        </w:tc>
        <w:tc>
          <w:tcPr>
            <w:tcW w:w="1224" w:type="pct"/>
            <w:vAlign w:val="center"/>
          </w:tcPr>
          <w:p w14:paraId="197EC859" w14:textId="31F0A61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7229-PA</w:t>
            </w:r>
          </w:p>
        </w:tc>
        <w:tc>
          <w:tcPr>
            <w:tcW w:w="759" w:type="pct"/>
            <w:vAlign w:val="center"/>
          </w:tcPr>
          <w:p w14:paraId="77925E48" w14:textId="78208E8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2</w:t>
            </w:r>
          </w:p>
        </w:tc>
        <w:tc>
          <w:tcPr>
            <w:tcW w:w="759" w:type="pct"/>
            <w:vAlign w:val="bottom"/>
          </w:tcPr>
          <w:p w14:paraId="04F31C0F" w14:textId="6275785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84621</w:t>
            </w:r>
          </w:p>
        </w:tc>
        <w:tc>
          <w:tcPr>
            <w:tcW w:w="766" w:type="pct"/>
            <w:vAlign w:val="bottom"/>
          </w:tcPr>
          <w:p w14:paraId="26A12BF3" w14:textId="4F95EEE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2</w:t>
            </w:r>
          </w:p>
        </w:tc>
      </w:tr>
      <w:tr w:rsidR="00611A30" w14:paraId="42E442A9" w14:textId="101FDF4C" w:rsidTr="00611A30">
        <w:trPr>
          <w:trHeight w:val="310"/>
          <w:jc w:val="center"/>
        </w:trPr>
        <w:tc>
          <w:tcPr>
            <w:tcW w:w="746" w:type="pct"/>
            <w:vAlign w:val="center"/>
          </w:tcPr>
          <w:p w14:paraId="7B26121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57150</w:t>
            </w:r>
          </w:p>
        </w:tc>
        <w:tc>
          <w:tcPr>
            <w:tcW w:w="746" w:type="pct"/>
            <w:vAlign w:val="center"/>
          </w:tcPr>
          <w:p w14:paraId="7E92055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5</w:t>
            </w:r>
          </w:p>
        </w:tc>
        <w:tc>
          <w:tcPr>
            <w:tcW w:w="1224" w:type="pct"/>
            <w:vAlign w:val="center"/>
          </w:tcPr>
          <w:p w14:paraId="287A74BE" w14:textId="1407D60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7247-PA</w:t>
            </w:r>
          </w:p>
        </w:tc>
        <w:tc>
          <w:tcPr>
            <w:tcW w:w="759" w:type="pct"/>
            <w:vAlign w:val="center"/>
          </w:tcPr>
          <w:p w14:paraId="0E5D478D" w14:textId="0BAA015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3</w:t>
            </w:r>
          </w:p>
        </w:tc>
        <w:tc>
          <w:tcPr>
            <w:tcW w:w="759" w:type="pct"/>
            <w:vAlign w:val="bottom"/>
          </w:tcPr>
          <w:p w14:paraId="6853F012" w14:textId="45FA08B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87061</w:t>
            </w:r>
          </w:p>
        </w:tc>
        <w:tc>
          <w:tcPr>
            <w:tcW w:w="766" w:type="pct"/>
            <w:vAlign w:val="bottom"/>
          </w:tcPr>
          <w:p w14:paraId="31C62E2B" w14:textId="242CA88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3</w:t>
            </w:r>
          </w:p>
        </w:tc>
      </w:tr>
      <w:tr w:rsidR="00611A30" w14:paraId="7029AC9D" w14:textId="1AE5ED02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6F69E7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9930</w:t>
            </w:r>
          </w:p>
        </w:tc>
        <w:tc>
          <w:tcPr>
            <w:tcW w:w="746" w:type="pct"/>
            <w:vAlign w:val="center"/>
          </w:tcPr>
          <w:p w14:paraId="1E2AEF4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7</w:t>
            </w:r>
          </w:p>
        </w:tc>
        <w:tc>
          <w:tcPr>
            <w:tcW w:w="1224" w:type="pct"/>
            <w:vAlign w:val="center"/>
          </w:tcPr>
          <w:p w14:paraId="53D0145E" w14:textId="14022EB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8112-PA</w:t>
            </w:r>
          </w:p>
        </w:tc>
        <w:tc>
          <w:tcPr>
            <w:tcW w:w="759" w:type="pct"/>
            <w:vAlign w:val="center"/>
          </w:tcPr>
          <w:p w14:paraId="1A7FFCF8" w14:textId="32C5E5B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4</w:t>
            </w:r>
          </w:p>
        </w:tc>
        <w:tc>
          <w:tcPr>
            <w:tcW w:w="759" w:type="pct"/>
            <w:vAlign w:val="bottom"/>
          </w:tcPr>
          <w:p w14:paraId="358BAE44" w14:textId="6048F86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87151</w:t>
            </w:r>
          </w:p>
        </w:tc>
        <w:tc>
          <w:tcPr>
            <w:tcW w:w="766" w:type="pct"/>
            <w:vAlign w:val="bottom"/>
          </w:tcPr>
          <w:p w14:paraId="01C220D9" w14:textId="6A6FB48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4</w:t>
            </w:r>
          </w:p>
        </w:tc>
      </w:tr>
      <w:tr w:rsidR="00611A30" w14:paraId="40EDD4D2" w14:textId="0F72E460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8BDC91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16430</w:t>
            </w:r>
          </w:p>
        </w:tc>
        <w:tc>
          <w:tcPr>
            <w:tcW w:w="746" w:type="pct"/>
            <w:vAlign w:val="center"/>
          </w:tcPr>
          <w:p w14:paraId="13D72D3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3</w:t>
            </w:r>
          </w:p>
        </w:tc>
        <w:tc>
          <w:tcPr>
            <w:tcW w:w="1224" w:type="pct"/>
            <w:vAlign w:val="center"/>
          </w:tcPr>
          <w:p w14:paraId="4BFE0991" w14:textId="6D0B484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8398-PA</w:t>
            </w:r>
          </w:p>
        </w:tc>
        <w:tc>
          <w:tcPr>
            <w:tcW w:w="759" w:type="pct"/>
            <w:vAlign w:val="center"/>
          </w:tcPr>
          <w:p w14:paraId="330132ED" w14:textId="64E14DC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5</w:t>
            </w:r>
          </w:p>
        </w:tc>
        <w:tc>
          <w:tcPr>
            <w:tcW w:w="759" w:type="pct"/>
            <w:vAlign w:val="bottom"/>
          </w:tcPr>
          <w:p w14:paraId="59C1EA4E" w14:textId="5A6DA90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87871</w:t>
            </w:r>
          </w:p>
        </w:tc>
        <w:tc>
          <w:tcPr>
            <w:tcW w:w="766" w:type="pct"/>
            <w:vAlign w:val="bottom"/>
          </w:tcPr>
          <w:p w14:paraId="45AFEB8D" w14:textId="3BFB949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5</w:t>
            </w:r>
          </w:p>
        </w:tc>
      </w:tr>
      <w:tr w:rsidR="00611A30" w14:paraId="5E74BA19" w14:textId="08EC654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44AE61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01260</w:t>
            </w:r>
          </w:p>
        </w:tc>
        <w:tc>
          <w:tcPr>
            <w:tcW w:w="746" w:type="pct"/>
            <w:vAlign w:val="center"/>
          </w:tcPr>
          <w:p w14:paraId="386A3B6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3</w:t>
            </w:r>
          </w:p>
        </w:tc>
        <w:tc>
          <w:tcPr>
            <w:tcW w:w="1224" w:type="pct"/>
            <w:vAlign w:val="center"/>
          </w:tcPr>
          <w:p w14:paraId="058BFC99" w14:textId="3271676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8576-PA</w:t>
            </w:r>
          </w:p>
        </w:tc>
        <w:tc>
          <w:tcPr>
            <w:tcW w:w="759" w:type="pct"/>
            <w:vAlign w:val="center"/>
          </w:tcPr>
          <w:p w14:paraId="657EF2F4" w14:textId="4398459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6</w:t>
            </w:r>
          </w:p>
        </w:tc>
        <w:tc>
          <w:tcPr>
            <w:tcW w:w="759" w:type="pct"/>
            <w:vAlign w:val="bottom"/>
          </w:tcPr>
          <w:p w14:paraId="52EF0FD3" w14:textId="3D81480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88091</w:t>
            </w:r>
          </w:p>
        </w:tc>
        <w:tc>
          <w:tcPr>
            <w:tcW w:w="766" w:type="pct"/>
            <w:vAlign w:val="bottom"/>
          </w:tcPr>
          <w:p w14:paraId="6FF71615" w14:textId="23B49A6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6</w:t>
            </w:r>
          </w:p>
        </w:tc>
      </w:tr>
      <w:tr w:rsidR="00611A30" w14:paraId="10C16DBB" w14:textId="75171F08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78D7F7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6510</w:t>
            </w:r>
          </w:p>
        </w:tc>
        <w:tc>
          <w:tcPr>
            <w:tcW w:w="746" w:type="pct"/>
            <w:vAlign w:val="center"/>
          </w:tcPr>
          <w:p w14:paraId="0A5F9AC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7</w:t>
            </w:r>
          </w:p>
        </w:tc>
        <w:tc>
          <w:tcPr>
            <w:tcW w:w="1224" w:type="pct"/>
            <w:vAlign w:val="center"/>
          </w:tcPr>
          <w:p w14:paraId="76858505" w14:textId="43B278A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8846-PA</w:t>
            </w:r>
          </w:p>
        </w:tc>
        <w:tc>
          <w:tcPr>
            <w:tcW w:w="759" w:type="pct"/>
            <w:vAlign w:val="center"/>
          </w:tcPr>
          <w:p w14:paraId="4A8094B5" w14:textId="30CBDE3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7</w:t>
            </w:r>
          </w:p>
        </w:tc>
        <w:tc>
          <w:tcPr>
            <w:tcW w:w="759" w:type="pct"/>
            <w:vAlign w:val="bottom"/>
          </w:tcPr>
          <w:p w14:paraId="64246CAE" w14:textId="6293DF7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88391</w:t>
            </w:r>
          </w:p>
        </w:tc>
        <w:tc>
          <w:tcPr>
            <w:tcW w:w="766" w:type="pct"/>
            <w:vAlign w:val="bottom"/>
          </w:tcPr>
          <w:p w14:paraId="130E7C68" w14:textId="5DF0E31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7</w:t>
            </w:r>
          </w:p>
        </w:tc>
      </w:tr>
      <w:tr w:rsidR="00611A30" w14:paraId="13105656" w14:textId="2DC7570F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BCB7CE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0870</w:t>
            </w:r>
          </w:p>
        </w:tc>
        <w:tc>
          <w:tcPr>
            <w:tcW w:w="746" w:type="pct"/>
            <w:vAlign w:val="center"/>
          </w:tcPr>
          <w:p w14:paraId="488435C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4</w:t>
            </w:r>
          </w:p>
        </w:tc>
        <w:tc>
          <w:tcPr>
            <w:tcW w:w="1224" w:type="pct"/>
            <w:vAlign w:val="center"/>
          </w:tcPr>
          <w:p w14:paraId="52BBAACB" w14:textId="1817956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8903-PA</w:t>
            </w:r>
          </w:p>
        </w:tc>
        <w:tc>
          <w:tcPr>
            <w:tcW w:w="759" w:type="pct"/>
            <w:vAlign w:val="center"/>
          </w:tcPr>
          <w:p w14:paraId="3FC8E28A" w14:textId="5BCB729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8</w:t>
            </w:r>
          </w:p>
        </w:tc>
        <w:tc>
          <w:tcPr>
            <w:tcW w:w="759" w:type="pct"/>
            <w:vAlign w:val="bottom"/>
          </w:tcPr>
          <w:p w14:paraId="5B47C044" w14:textId="7D4419A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90241</w:t>
            </w:r>
          </w:p>
        </w:tc>
        <w:tc>
          <w:tcPr>
            <w:tcW w:w="766" w:type="pct"/>
            <w:vAlign w:val="bottom"/>
          </w:tcPr>
          <w:p w14:paraId="5363938B" w14:textId="38982B8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8</w:t>
            </w:r>
          </w:p>
        </w:tc>
      </w:tr>
      <w:tr w:rsidR="00611A30" w14:paraId="0B51A6CF" w14:textId="2E202512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37BAFE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32640</w:t>
            </w:r>
          </w:p>
        </w:tc>
        <w:tc>
          <w:tcPr>
            <w:tcW w:w="746" w:type="pct"/>
            <w:vAlign w:val="center"/>
          </w:tcPr>
          <w:p w14:paraId="3B17638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6</w:t>
            </w:r>
          </w:p>
        </w:tc>
        <w:tc>
          <w:tcPr>
            <w:tcW w:w="1224" w:type="pct"/>
            <w:vAlign w:val="center"/>
          </w:tcPr>
          <w:p w14:paraId="3D6F9D1D" w14:textId="26F7494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9202-PA</w:t>
            </w:r>
          </w:p>
        </w:tc>
        <w:tc>
          <w:tcPr>
            <w:tcW w:w="759" w:type="pct"/>
            <w:vAlign w:val="center"/>
          </w:tcPr>
          <w:p w14:paraId="6F431E8D" w14:textId="77C39E8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39</w:t>
            </w:r>
          </w:p>
        </w:tc>
        <w:tc>
          <w:tcPr>
            <w:tcW w:w="759" w:type="pct"/>
            <w:vAlign w:val="bottom"/>
          </w:tcPr>
          <w:p w14:paraId="46D4D155" w14:textId="40C9AAA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92921</w:t>
            </w:r>
          </w:p>
        </w:tc>
        <w:tc>
          <w:tcPr>
            <w:tcW w:w="766" w:type="pct"/>
            <w:vAlign w:val="bottom"/>
          </w:tcPr>
          <w:p w14:paraId="223AFAC2" w14:textId="13A4009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39</w:t>
            </w:r>
          </w:p>
        </w:tc>
      </w:tr>
      <w:tr w:rsidR="00611A30" w14:paraId="3607FBE2" w14:textId="4BB2A870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0BCB3C5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17880</w:t>
            </w:r>
          </w:p>
        </w:tc>
        <w:tc>
          <w:tcPr>
            <w:tcW w:w="746" w:type="pct"/>
            <w:vAlign w:val="center"/>
          </w:tcPr>
          <w:p w14:paraId="0ED5AAD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4</w:t>
            </w:r>
          </w:p>
        </w:tc>
        <w:tc>
          <w:tcPr>
            <w:tcW w:w="1224" w:type="pct"/>
            <w:vAlign w:val="center"/>
          </w:tcPr>
          <w:p w14:paraId="43EA2834" w14:textId="26A6A56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09622-PA</w:t>
            </w:r>
          </w:p>
        </w:tc>
        <w:tc>
          <w:tcPr>
            <w:tcW w:w="759" w:type="pct"/>
            <w:vAlign w:val="center"/>
          </w:tcPr>
          <w:p w14:paraId="52C8CC57" w14:textId="6223FE9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0</w:t>
            </w:r>
          </w:p>
        </w:tc>
        <w:tc>
          <w:tcPr>
            <w:tcW w:w="759" w:type="pct"/>
            <w:vAlign w:val="bottom"/>
          </w:tcPr>
          <w:p w14:paraId="6CA69E49" w14:textId="15B75E6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96211</w:t>
            </w:r>
          </w:p>
        </w:tc>
        <w:tc>
          <w:tcPr>
            <w:tcW w:w="766" w:type="pct"/>
            <w:vAlign w:val="bottom"/>
          </w:tcPr>
          <w:p w14:paraId="1FF4A0DD" w14:textId="36AC413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0</w:t>
            </w:r>
          </w:p>
        </w:tc>
      </w:tr>
      <w:tr w:rsidR="00611A30" w14:paraId="462D4536" w14:textId="06CBFF67" w:rsidTr="00435BCB">
        <w:trPr>
          <w:trHeight w:val="280"/>
          <w:jc w:val="center"/>
        </w:trPr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3C35E4D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46760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7A98777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5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0B92DCEC" w14:textId="19EBAE9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0080-PA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3F3BF5E9" w14:textId="0195C3B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1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32495C18" w14:textId="094EF1F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9651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bottom"/>
          </w:tcPr>
          <w:p w14:paraId="5B11BFF9" w14:textId="34A5446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1</w:t>
            </w:r>
          </w:p>
        </w:tc>
      </w:tr>
      <w:tr w:rsidR="00611A30" w14:paraId="02766FA0" w14:textId="52FE9E14" w:rsidTr="00435BCB">
        <w:trPr>
          <w:trHeight w:val="280"/>
          <w:jc w:val="center"/>
        </w:trPr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00D5B93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T5G4683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222F0F9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8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4333A4A7" w14:textId="69828D7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0239-PA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14:paraId="48DEE833" w14:textId="507AC2D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2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29F18119" w14:textId="433F168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09654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bottom"/>
          </w:tcPr>
          <w:p w14:paraId="0D035151" w14:textId="6650792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2</w:t>
            </w:r>
          </w:p>
        </w:tc>
      </w:tr>
      <w:tr w:rsidR="00611A30" w14:paraId="41D42CB7" w14:textId="5353410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C9F0A1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9820</w:t>
            </w:r>
          </w:p>
        </w:tc>
        <w:tc>
          <w:tcPr>
            <w:tcW w:w="746" w:type="pct"/>
            <w:vAlign w:val="center"/>
          </w:tcPr>
          <w:p w14:paraId="1C5346E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2</w:t>
            </w:r>
          </w:p>
        </w:tc>
        <w:tc>
          <w:tcPr>
            <w:tcW w:w="1224" w:type="pct"/>
            <w:vAlign w:val="center"/>
          </w:tcPr>
          <w:p w14:paraId="5826E0DC" w14:textId="10925E0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0315-PA</w:t>
            </w:r>
          </w:p>
        </w:tc>
        <w:tc>
          <w:tcPr>
            <w:tcW w:w="759" w:type="pct"/>
            <w:vAlign w:val="center"/>
          </w:tcPr>
          <w:p w14:paraId="5D224F18" w14:textId="5A2EA9F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3</w:t>
            </w:r>
          </w:p>
        </w:tc>
        <w:tc>
          <w:tcPr>
            <w:tcW w:w="759" w:type="pct"/>
            <w:vAlign w:val="bottom"/>
          </w:tcPr>
          <w:p w14:paraId="5C33437D" w14:textId="3844E93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04421</w:t>
            </w:r>
          </w:p>
        </w:tc>
        <w:tc>
          <w:tcPr>
            <w:tcW w:w="766" w:type="pct"/>
            <w:vAlign w:val="bottom"/>
          </w:tcPr>
          <w:p w14:paraId="3BF38B81" w14:textId="46B4D71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3</w:t>
            </w:r>
          </w:p>
        </w:tc>
      </w:tr>
      <w:tr w:rsidR="00611A30" w14:paraId="4238725F" w14:textId="093BB06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967A20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0480</w:t>
            </w:r>
          </w:p>
        </w:tc>
        <w:tc>
          <w:tcPr>
            <w:tcW w:w="746" w:type="pct"/>
            <w:vAlign w:val="center"/>
          </w:tcPr>
          <w:p w14:paraId="07BEEA8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2</w:t>
            </w:r>
          </w:p>
        </w:tc>
        <w:tc>
          <w:tcPr>
            <w:tcW w:w="1224" w:type="pct"/>
            <w:vAlign w:val="center"/>
          </w:tcPr>
          <w:p w14:paraId="5591EB48" w14:textId="4B3AED4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0604-PA</w:t>
            </w:r>
          </w:p>
        </w:tc>
        <w:tc>
          <w:tcPr>
            <w:tcW w:w="759" w:type="pct"/>
            <w:vAlign w:val="center"/>
          </w:tcPr>
          <w:p w14:paraId="489AD5FB" w14:textId="2EAE7FE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4</w:t>
            </w:r>
          </w:p>
        </w:tc>
        <w:tc>
          <w:tcPr>
            <w:tcW w:w="759" w:type="pct"/>
            <w:vAlign w:val="bottom"/>
          </w:tcPr>
          <w:p w14:paraId="61CE291D" w14:textId="22ABCEC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04681</w:t>
            </w:r>
          </w:p>
        </w:tc>
        <w:tc>
          <w:tcPr>
            <w:tcW w:w="766" w:type="pct"/>
            <w:vAlign w:val="bottom"/>
          </w:tcPr>
          <w:p w14:paraId="51EB1F68" w14:textId="342901E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4</w:t>
            </w:r>
          </w:p>
        </w:tc>
      </w:tr>
      <w:tr w:rsidR="00611A30" w14:paraId="3C5D8F0E" w14:textId="4420B744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B7038F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41315</w:t>
            </w:r>
          </w:p>
        </w:tc>
        <w:tc>
          <w:tcPr>
            <w:tcW w:w="746" w:type="pct"/>
            <w:vAlign w:val="center"/>
          </w:tcPr>
          <w:p w14:paraId="3B4760E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1</w:t>
            </w:r>
          </w:p>
        </w:tc>
        <w:tc>
          <w:tcPr>
            <w:tcW w:w="1224" w:type="pct"/>
            <w:vAlign w:val="center"/>
          </w:tcPr>
          <w:p w14:paraId="357BB1C1" w14:textId="776CE3E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0986-PA</w:t>
            </w:r>
          </w:p>
        </w:tc>
        <w:tc>
          <w:tcPr>
            <w:tcW w:w="759" w:type="pct"/>
            <w:vAlign w:val="center"/>
          </w:tcPr>
          <w:p w14:paraId="3510392A" w14:textId="277111B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5</w:t>
            </w:r>
          </w:p>
        </w:tc>
        <w:tc>
          <w:tcPr>
            <w:tcW w:w="759" w:type="pct"/>
            <w:vAlign w:val="bottom"/>
          </w:tcPr>
          <w:p w14:paraId="190B3473" w14:textId="243A278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04991</w:t>
            </w:r>
          </w:p>
        </w:tc>
        <w:tc>
          <w:tcPr>
            <w:tcW w:w="766" w:type="pct"/>
            <w:vAlign w:val="bottom"/>
          </w:tcPr>
          <w:p w14:paraId="3623876B" w14:textId="660B132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5</w:t>
            </w:r>
          </w:p>
        </w:tc>
      </w:tr>
      <w:tr w:rsidR="00611A30" w14:paraId="787E96F0" w14:textId="0C0ED3F0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927F67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63650</w:t>
            </w:r>
          </w:p>
        </w:tc>
        <w:tc>
          <w:tcPr>
            <w:tcW w:w="746" w:type="pct"/>
            <w:vAlign w:val="center"/>
          </w:tcPr>
          <w:p w14:paraId="6D267C6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2</w:t>
            </w:r>
          </w:p>
        </w:tc>
        <w:tc>
          <w:tcPr>
            <w:tcW w:w="1224" w:type="pct"/>
            <w:vAlign w:val="center"/>
          </w:tcPr>
          <w:p w14:paraId="0CC59C8A" w14:textId="37C1042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0988-PA</w:t>
            </w:r>
          </w:p>
        </w:tc>
        <w:tc>
          <w:tcPr>
            <w:tcW w:w="759" w:type="pct"/>
            <w:vAlign w:val="center"/>
          </w:tcPr>
          <w:p w14:paraId="71C254DB" w14:textId="02C8226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6</w:t>
            </w:r>
          </w:p>
        </w:tc>
        <w:tc>
          <w:tcPr>
            <w:tcW w:w="759" w:type="pct"/>
            <w:vAlign w:val="bottom"/>
          </w:tcPr>
          <w:p w14:paraId="2107DD24" w14:textId="51EA7FF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05191</w:t>
            </w:r>
          </w:p>
        </w:tc>
        <w:tc>
          <w:tcPr>
            <w:tcW w:w="766" w:type="pct"/>
            <w:vAlign w:val="bottom"/>
          </w:tcPr>
          <w:p w14:paraId="2FE55D47" w14:textId="2C3C9E9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6</w:t>
            </w:r>
          </w:p>
        </w:tc>
      </w:tr>
      <w:tr w:rsidR="00611A30" w14:paraId="3EA4D433" w14:textId="0D38446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603AC5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22770</w:t>
            </w:r>
          </w:p>
        </w:tc>
        <w:tc>
          <w:tcPr>
            <w:tcW w:w="746" w:type="pct"/>
            <w:vAlign w:val="center"/>
          </w:tcPr>
          <w:p w14:paraId="65F68DA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0</w:t>
            </w:r>
          </w:p>
        </w:tc>
        <w:tc>
          <w:tcPr>
            <w:tcW w:w="1224" w:type="pct"/>
            <w:vAlign w:val="center"/>
          </w:tcPr>
          <w:p w14:paraId="3951731B" w14:textId="52DBCC8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1172-PA</w:t>
            </w:r>
          </w:p>
        </w:tc>
        <w:tc>
          <w:tcPr>
            <w:tcW w:w="759" w:type="pct"/>
            <w:vAlign w:val="center"/>
          </w:tcPr>
          <w:p w14:paraId="3D9529C7" w14:textId="55419F4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7</w:t>
            </w:r>
          </w:p>
        </w:tc>
        <w:tc>
          <w:tcPr>
            <w:tcW w:w="759" w:type="pct"/>
            <w:vAlign w:val="bottom"/>
          </w:tcPr>
          <w:p w14:paraId="44858920" w14:textId="2C9D01F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05951</w:t>
            </w:r>
          </w:p>
        </w:tc>
        <w:tc>
          <w:tcPr>
            <w:tcW w:w="766" w:type="pct"/>
            <w:vAlign w:val="bottom"/>
          </w:tcPr>
          <w:p w14:paraId="42A44A67" w14:textId="1E6124E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7</w:t>
            </w:r>
          </w:p>
        </w:tc>
      </w:tr>
      <w:tr w:rsidR="00611A30" w14:paraId="4BB69133" w14:textId="33C7335A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59CC49E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22760</w:t>
            </w:r>
          </w:p>
        </w:tc>
        <w:tc>
          <w:tcPr>
            <w:tcW w:w="746" w:type="pct"/>
            <w:vAlign w:val="center"/>
          </w:tcPr>
          <w:p w14:paraId="0D3BD71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9</w:t>
            </w:r>
          </w:p>
        </w:tc>
        <w:tc>
          <w:tcPr>
            <w:tcW w:w="1224" w:type="pct"/>
            <w:vAlign w:val="center"/>
          </w:tcPr>
          <w:p w14:paraId="5EDF937B" w14:textId="5189120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1179-PA</w:t>
            </w:r>
          </w:p>
        </w:tc>
        <w:tc>
          <w:tcPr>
            <w:tcW w:w="759" w:type="pct"/>
            <w:vAlign w:val="center"/>
          </w:tcPr>
          <w:p w14:paraId="5D910D23" w14:textId="12868F1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8</w:t>
            </w:r>
          </w:p>
        </w:tc>
        <w:tc>
          <w:tcPr>
            <w:tcW w:w="759" w:type="pct"/>
            <w:vAlign w:val="bottom"/>
          </w:tcPr>
          <w:p w14:paraId="26206A24" w14:textId="0FD20A1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06671</w:t>
            </w:r>
          </w:p>
        </w:tc>
        <w:tc>
          <w:tcPr>
            <w:tcW w:w="766" w:type="pct"/>
            <w:vAlign w:val="bottom"/>
          </w:tcPr>
          <w:p w14:paraId="7C09C6AE" w14:textId="07D9C91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8</w:t>
            </w:r>
          </w:p>
        </w:tc>
      </w:tr>
      <w:tr w:rsidR="00611A30" w14:paraId="5CF8A5DD" w14:textId="1E17E9E3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4710C98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22750</w:t>
            </w:r>
          </w:p>
        </w:tc>
        <w:tc>
          <w:tcPr>
            <w:tcW w:w="746" w:type="pct"/>
            <w:vAlign w:val="center"/>
          </w:tcPr>
          <w:p w14:paraId="6A0F032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8</w:t>
            </w:r>
          </w:p>
        </w:tc>
        <w:tc>
          <w:tcPr>
            <w:tcW w:w="1224" w:type="pct"/>
            <w:vAlign w:val="center"/>
          </w:tcPr>
          <w:p w14:paraId="550E700A" w14:textId="4F2B027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1251-PA</w:t>
            </w:r>
          </w:p>
        </w:tc>
        <w:tc>
          <w:tcPr>
            <w:tcW w:w="759" w:type="pct"/>
            <w:vAlign w:val="center"/>
          </w:tcPr>
          <w:p w14:paraId="62CF0E97" w14:textId="400AB57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49</w:t>
            </w:r>
          </w:p>
        </w:tc>
        <w:tc>
          <w:tcPr>
            <w:tcW w:w="759" w:type="pct"/>
            <w:vAlign w:val="bottom"/>
          </w:tcPr>
          <w:p w14:paraId="1766C3D1" w14:textId="4904E5D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10081</w:t>
            </w:r>
          </w:p>
        </w:tc>
        <w:tc>
          <w:tcPr>
            <w:tcW w:w="766" w:type="pct"/>
            <w:vAlign w:val="bottom"/>
          </w:tcPr>
          <w:p w14:paraId="167479DE" w14:textId="5BF2BC4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49</w:t>
            </w:r>
          </w:p>
        </w:tc>
      </w:tr>
      <w:tr w:rsidR="00611A30" w14:paraId="12F4CBD7" w14:textId="0D73E94E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2151D09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37850</w:t>
            </w:r>
          </w:p>
        </w:tc>
        <w:tc>
          <w:tcPr>
            <w:tcW w:w="746" w:type="pct"/>
            <w:vAlign w:val="center"/>
          </w:tcPr>
          <w:p w14:paraId="5ABCAAE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5</w:t>
            </w:r>
          </w:p>
        </w:tc>
        <w:tc>
          <w:tcPr>
            <w:tcW w:w="1224" w:type="pct"/>
            <w:vAlign w:val="center"/>
          </w:tcPr>
          <w:p w14:paraId="1306E7D2" w14:textId="75E1A54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1499-PA</w:t>
            </w:r>
          </w:p>
        </w:tc>
        <w:tc>
          <w:tcPr>
            <w:tcW w:w="759" w:type="pct"/>
            <w:vAlign w:val="center"/>
          </w:tcPr>
          <w:p w14:paraId="20F4987B" w14:textId="6C8F3E7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0</w:t>
            </w:r>
          </w:p>
        </w:tc>
        <w:tc>
          <w:tcPr>
            <w:tcW w:w="759" w:type="pct"/>
            <w:vAlign w:val="bottom"/>
          </w:tcPr>
          <w:p w14:paraId="3EC8BE38" w14:textId="0A2CDE3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11891</w:t>
            </w:r>
          </w:p>
        </w:tc>
        <w:tc>
          <w:tcPr>
            <w:tcW w:w="766" w:type="pct"/>
            <w:vAlign w:val="bottom"/>
          </w:tcPr>
          <w:p w14:paraId="32CA1CE5" w14:textId="765573D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0</w:t>
            </w:r>
          </w:p>
        </w:tc>
      </w:tr>
      <w:tr w:rsidR="00611A30" w14:paraId="650CDA20" w14:textId="0EC34294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2A77DD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47640</w:t>
            </w:r>
          </w:p>
        </w:tc>
        <w:tc>
          <w:tcPr>
            <w:tcW w:w="746" w:type="pct"/>
            <w:vAlign w:val="center"/>
          </w:tcPr>
          <w:p w14:paraId="0E94299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7</w:t>
            </w:r>
          </w:p>
        </w:tc>
        <w:tc>
          <w:tcPr>
            <w:tcW w:w="1224" w:type="pct"/>
            <w:vAlign w:val="center"/>
          </w:tcPr>
          <w:p w14:paraId="6AB0AD52" w14:textId="4E5CE7D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1741-PA</w:t>
            </w:r>
          </w:p>
        </w:tc>
        <w:tc>
          <w:tcPr>
            <w:tcW w:w="759" w:type="pct"/>
            <w:vAlign w:val="center"/>
          </w:tcPr>
          <w:p w14:paraId="757D1157" w14:textId="5D3750B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1</w:t>
            </w:r>
          </w:p>
        </w:tc>
        <w:tc>
          <w:tcPr>
            <w:tcW w:w="759" w:type="pct"/>
            <w:vAlign w:val="bottom"/>
          </w:tcPr>
          <w:p w14:paraId="58C908EE" w14:textId="474AD29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16251</w:t>
            </w:r>
          </w:p>
        </w:tc>
        <w:tc>
          <w:tcPr>
            <w:tcW w:w="766" w:type="pct"/>
            <w:vAlign w:val="bottom"/>
          </w:tcPr>
          <w:p w14:paraId="73DDE2E2" w14:textId="1C7E5EC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1</w:t>
            </w:r>
          </w:p>
        </w:tc>
      </w:tr>
      <w:tr w:rsidR="00611A30" w14:paraId="6A89B15B" w14:textId="2255DE02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9CA51E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36060</w:t>
            </w:r>
          </w:p>
        </w:tc>
        <w:tc>
          <w:tcPr>
            <w:tcW w:w="746" w:type="pct"/>
            <w:vAlign w:val="center"/>
          </w:tcPr>
          <w:p w14:paraId="41B57D0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1</w:t>
            </w:r>
          </w:p>
        </w:tc>
        <w:tc>
          <w:tcPr>
            <w:tcW w:w="1224" w:type="pct"/>
            <w:vAlign w:val="center"/>
          </w:tcPr>
          <w:p w14:paraId="79EE8FDC" w14:textId="2E20510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2015-PA</w:t>
            </w:r>
          </w:p>
        </w:tc>
        <w:tc>
          <w:tcPr>
            <w:tcW w:w="759" w:type="pct"/>
            <w:vAlign w:val="center"/>
          </w:tcPr>
          <w:p w14:paraId="1565CCFC" w14:textId="28D042A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2</w:t>
            </w:r>
          </w:p>
        </w:tc>
        <w:tc>
          <w:tcPr>
            <w:tcW w:w="759" w:type="pct"/>
            <w:vAlign w:val="bottom"/>
          </w:tcPr>
          <w:p w14:paraId="487FB29A" w14:textId="3705A87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23541</w:t>
            </w:r>
          </w:p>
        </w:tc>
        <w:tc>
          <w:tcPr>
            <w:tcW w:w="766" w:type="pct"/>
            <w:vAlign w:val="bottom"/>
          </w:tcPr>
          <w:p w14:paraId="5332A766" w14:textId="6F1BD5D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2</w:t>
            </w:r>
          </w:p>
        </w:tc>
      </w:tr>
      <w:tr w:rsidR="00611A30" w14:paraId="48A73791" w14:textId="594CE87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5DA390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19860</w:t>
            </w:r>
          </w:p>
        </w:tc>
        <w:tc>
          <w:tcPr>
            <w:tcW w:w="746" w:type="pct"/>
            <w:vAlign w:val="center"/>
          </w:tcPr>
          <w:p w14:paraId="4FCB632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1</w:t>
            </w:r>
          </w:p>
        </w:tc>
        <w:tc>
          <w:tcPr>
            <w:tcW w:w="1224" w:type="pct"/>
            <w:vAlign w:val="center"/>
          </w:tcPr>
          <w:p w14:paraId="57C41B69" w14:textId="58997F0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2750-PA</w:t>
            </w:r>
          </w:p>
        </w:tc>
        <w:tc>
          <w:tcPr>
            <w:tcW w:w="759" w:type="pct"/>
            <w:vAlign w:val="center"/>
          </w:tcPr>
          <w:p w14:paraId="25172204" w14:textId="13AABCC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3</w:t>
            </w:r>
          </w:p>
        </w:tc>
        <w:tc>
          <w:tcPr>
            <w:tcW w:w="759" w:type="pct"/>
            <w:vAlign w:val="bottom"/>
          </w:tcPr>
          <w:p w14:paraId="4BEAB903" w14:textId="19E743F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25541</w:t>
            </w:r>
          </w:p>
        </w:tc>
        <w:tc>
          <w:tcPr>
            <w:tcW w:w="766" w:type="pct"/>
            <w:vAlign w:val="bottom"/>
          </w:tcPr>
          <w:p w14:paraId="76800DF3" w14:textId="582730A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3</w:t>
            </w:r>
          </w:p>
        </w:tc>
      </w:tr>
      <w:tr w:rsidR="00611A30" w14:paraId="7523FB10" w14:textId="29A41DDD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545338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54680</w:t>
            </w:r>
          </w:p>
        </w:tc>
        <w:tc>
          <w:tcPr>
            <w:tcW w:w="746" w:type="pct"/>
            <w:vAlign w:val="center"/>
          </w:tcPr>
          <w:p w14:paraId="7AD5BF9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5</w:t>
            </w:r>
          </w:p>
        </w:tc>
        <w:tc>
          <w:tcPr>
            <w:tcW w:w="1224" w:type="pct"/>
            <w:vAlign w:val="center"/>
          </w:tcPr>
          <w:p w14:paraId="08530C75" w14:textId="181A0A7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197-PA</w:t>
            </w:r>
          </w:p>
        </w:tc>
        <w:tc>
          <w:tcPr>
            <w:tcW w:w="759" w:type="pct"/>
            <w:vAlign w:val="center"/>
          </w:tcPr>
          <w:p w14:paraId="79C487CD" w14:textId="3A0F889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4</w:t>
            </w:r>
          </w:p>
        </w:tc>
        <w:tc>
          <w:tcPr>
            <w:tcW w:w="759" w:type="pct"/>
            <w:vAlign w:val="bottom"/>
          </w:tcPr>
          <w:p w14:paraId="557AF5A4" w14:textId="72831D6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25991</w:t>
            </w:r>
          </w:p>
        </w:tc>
        <w:tc>
          <w:tcPr>
            <w:tcW w:w="766" w:type="pct"/>
            <w:vAlign w:val="bottom"/>
          </w:tcPr>
          <w:p w14:paraId="181A610F" w14:textId="2B0D1B3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4</w:t>
            </w:r>
          </w:p>
        </w:tc>
      </w:tr>
      <w:tr w:rsidR="00611A30" w14:paraId="4C62821B" w14:textId="470A31A6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00610E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51070</w:t>
            </w:r>
          </w:p>
        </w:tc>
        <w:tc>
          <w:tcPr>
            <w:tcW w:w="746" w:type="pct"/>
            <w:vAlign w:val="center"/>
          </w:tcPr>
          <w:p w14:paraId="33C29F3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5</w:t>
            </w:r>
          </w:p>
        </w:tc>
        <w:tc>
          <w:tcPr>
            <w:tcW w:w="1224" w:type="pct"/>
            <w:vAlign w:val="center"/>
          </w:tcPr>
          <w:p w14:paraId="3D203F74" w14:textId="00F6CB4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293-PA</w:t>
            </w:r>
          </w:p>
        </w:tc>
        <w:tc>
          <w:tcPr>
            <w:tcW w:w="759" w:type="pct"/>
            <w:vAlign w:val="center"/>
          </w:tcPr>
          <w:p w14:paraId="63A211F9" w14:textId="16E19A9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5</w:t>
            </w:r>
          </w:p>
        </w:tc>
        <w:tc>
          <w:tcPr>
            <w:tcW w:w="759" w:type="pct"/>
            <w:vAlign w:val="bottom"/>
          </w:tcPr>
          <w:p w14:paraId="35D02AB9" w14:textId="30D907F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26881</w:t>
            </w:r>
          </w:p>
        </w:tc>
        <w:tc>
          <w:tcPr>
            <w:tcW w:w="766" w:type="pct"/>
            <w:vAlign w:val="bottom"/>
          </w:tcPr>
          <w:p w14:paraId="6D1F85CB" w14:textId="1114189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5</w:t>
            </w:r>
          </w:p>
        </w:tc>
      </w:tr>
      <w:tr w:rsidR="00611A30" w14:paraId="0A6D3D29" w14:textId="6D5CAA70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F9FBA1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3210</w:t>
            </w:r>
          </w:p>
        </w:tc>
        <w:tc>
          <w:tcPr>
            <w:tcW w:w="746" w:type="pct"/>
            <w:vAlign w:val="center"/>
          </w:tcPr>
          <w:p w14:paraId="3DB2AB9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4</w:t>
            </w:r>
          </w:p>
        </w:tc>
        <w:tc>
          <w:tcPr>
            <w:tcW w:w="1224" w:type="pct"/>
            <w:vAlign w:val="center"/>
          </w:tcPr>
          <w:p w14:paraId="3F5CD983" w14:textId="67F4825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493-PA</w:t>
            </w:r>
          </w:p>
        </w:tc>
        <w:tc>
          <w:tcPr>
            <w:tcW w:w="759" w:type="pct"/>
            <w:vAlign w:val="center"/>
          </w:tcPr>
          <w:p w14:paraId="7F48658B" w14:textId="2A3980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6</w:t>
            </w:r>
          </w:p>
        </w:tc>
        <w:tc>
          <w:tcPr>
            <w:tcW w:w="759" w:type="pct"/>
            <w:vAlign w:val="bottom"/>
          </w:tcPr>
          <w:p w14:paraId="44F414D1" w14:textId="4AFFAAE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27411</w:t>
            </w:r>
          </w:p>
        </w:tc>
        <w:tc>
          <w:tcPr>
            <w:tcW w:w="766" w:type="pct"/>
            <w:vAlign w:val="bottom"/>
          </w:tcPr>
          <w:p w14:paraId="170387E5" w14:textId="4D4D12A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6</w:t>
            </w:r>
          </w:p>
        </w:tc>
      </w:tr>
      <w:tr w:rsidR="00611A30" w14:paraId="45BC95FA" w14:textId="7D8123BF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559315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14410</w:t>
            </w:r>
          </w:p>
        </w:tc>
        <w:tc>
          <w:tcPr>
            <w:tcW w:w="746" w:type="pct"/>
            <w:vAlign w:val="center"/>
          </w:tcPr>
          <w:p w14:paraId="29C6ABE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4</w:t>
            </w:r>
          </w:p>
        </w:tc>
        <w:tc>
          <w:tcPr>
            <w:tcW w:w="1224" w:type="pct"/>
            <w:vAlign w:val="center"/>
          </w:tcPr>
          <w:p w14:paraId="7A72A733" w14:textId="7B02153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533-PA</w:t>
            </w:r>
          </w:p>
        </w:tc>
        <w:tc>
          <w:tcPr>
            <w:tcW w:w="759" w:type="pct"/>
            <w:vAlign w:val="center"/>
          </w:tcPr>
          <w:p w14:paraId="39BC50EA" w14:textId="19F4E3D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7</w:t>
            </w:r>
          </w:p>
        </w:tc>
        <w:tc>
          <w:tcPr>
            <w:tcW w:w="759" w:type="pct"/>
            <w:vAlign w:val="bottom"/>
          </w:tcPr>
          <w:p w14:paraId="482284DA" w14:textId="20D242C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28751</w:t>
            </w:r>
          </w:p>
        </w:tc>
        <w:tc>
          <w:tcPr>
            <w:tcW w:w="766" w:type="pct"/>
            <w:vAlign w:val="bottom"/>
          </w:tcPr>
          <w:p w14:paraId="5E454222" w14:textId="3D5799A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7</w:t>
            </w:r>
          </w:p>
        </w:tc>
      </w:tr>
      <w:tr w:rsidR="00611A30" w14:paraId="416D3895" w14:textId="2206F3FC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E0E2A0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56960</w:t>
            </w:r>
          </w:p>
        </w:tc>
        <w:tc>
          <w:tcPr>
            <w:tcW w:w="746" w:type="pct"/>
            <w:vAlign w:val="center"/>
          </w:tcPr>
          <w:p w14:paraId="506EB04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1</w:t>
            </w:r>
          </w:p>
        </w:tc>
        <w:tc>
          <w:tcPr>
            <w:tcW w:w="1224" w:type="pct"/>
            <w:vAlign w:val="center"/>
          </w:tcPr>
          <w:p w14:paraId="63F48ED1" w14:textId="62D517C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600-PA</w:t>
            </w:r>
          </w:p>
        </w:tc>
        <w:tc>
          <w:tcPr>
            <w:tcW w:w="759" w:type="pct"/>
            <w:vAlign w:val="center"/>
          </w:tcPr>
          <w:p w14:paraId="2450479A" w14:textId="23FF00D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8</w:t>
            </w:r>
          </w:p>
        </w:tc>
        <w:tc>
          <w:tcPr>
            <w:tcW w:w="759" w:type="pct"/>
            <w:vAlign w:val="bottom"/>
          </w:tcPr>
          <w:p w14:paraId="5913A6B9" w14:textId="64AEE76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29161</w:t>
            </w:r>
          </w:p>
        </w:tc>
        <w:tc>
          <w:tcPr>
            <w:tcW w:w="766" w:type="pct"/>
            <w:vAlign w:val="bottom"/>
          </w:tcPr>
          <w:p w14:paraId="7FCAD805" w14:textId="24F0095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8</w:t>
            </w:r>
          </w:p>
        </w:tc>
      </w:tr>
      <w:tr w:rsidR="00611A30" w14:paraId="16AE35E7" w14:textId="23CE30F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778624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43650</w:t>
            </w:r>
          </w:p>
        </w:tc>
        <w:tc>
          <w:tcPr>
            <w:tcW w:w="746" w:type="pct"/>
            <w:vAlign w:val="center"/>
          </w:tcPr>
          <w:p w14:paraId="205FCFA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92</w:t>
            </w:r>
          </w:p>
        </w:tc>
        <w:tc>
          <w:tcPr>
            <w:tcW w:w="1224" w:type="pct"/>
            <w:vAlign w:val="center"/>
          </w:tcPr>
          <w:p w14:paraId="05EF45A9" w14:textId="08D125F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618-PA</w:t>
            </w:r>
          </w:p>
        </w:tc>
        <w:tc>
          <w:tcPr>
            <w:tcW w:w="759" w:type="pct"/>
            <w:vAlign w:val="center"/>
          </w:tcPr>
          <w:p w14:paraId="0874DB43" w14:textId="5AAAE62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59</w:t>
            </w:r>
          </w:p>
        </w:tc>
        <w:tc>
          <w:tcPr>
            <w:tcW w:w="759" w:type="pct"/>
            <w:vAlign w:val="bottom"/>
          </w:tcPr>
          <w:p w14:paraId="4AD89830" w14:textId="27A283C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36071</w:t>
            </w:r>
          </w:p>
        </w:tc>
        <w:tc>
          <w:tcPr>
            <w:tcW w:w="766" w:type="pct"/>
            <w:vAlign w:val="bottom"/>
          </w:tcPr>
          <w:p w14:paraId="3839B5B8" w14:textId="20A54B5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59</w:t>
            </w:r>
          </w:p>
        </w:tc>
      </w:tr>
      <w:tr w:rsidR="00611A30" w14:paraId="19AA00B9" w14:textId="18FD37F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690524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68810</w:t>
            </w:r>
          </w:p>
        </w:tc>
        <w:tc>
          <w:tcPr>
            <w:tcW w:w="746" w:type="pct"/>
            <w:vAlign w:val="center"/>
          </w:tcPr>
          <w:p w14:paraId="29B180E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0</w:t>
            </w:r>
          </w:p>
        </w:tc>
        <w:tc>
          <w:tcPr>
            <w:tcW w:w="1224" w:type="pct"/>
            <w:vAlign w:val="center"/>
          </w:tcPr>
          <w:p w14:paraId="6446937D" w14:textId="694C231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672-PA</w:t>
            </w:r>
          </w:p>
        </w:tc>
        <w:tc>
          <w:tcPr>
            <w:tcW w:w="759" w:type="pct"/>
            <w:vAlign w:val="center"/>
          </w:tcPr>
          <w:p w14:paraId="20DD603F" w14:textId="28EAD05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0</w:t>
            </w:r>
          </w:p>
        </w:tc>
        <w:tc>
          <w:tcPr>
            <w:tcW w:w="759" w:type="pct"/>
            <w:vAlign w:val="bottom"/>
          </w:tcPr>
          <w:p w14:paraId="7D20E54B" w14:textId="00484CB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38411</w:t>
            </w:r>
          </w:p>
        </w:tc>
        <w:tc>
          <w:tcPr>
            <w:tcW w:w="766" w:type="pct"/>
            <w:vAlign w:val="bottom"/>
          </w:tcPr>
          <w:p w14:paraId="45583287" w14:textId="70B3782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0</w:t>
            </w:r>
          </w:p>
        </w:tc>
      </w:tr>
      <w:tr w:rsidR="00611A30" w14:paraId="75894ED8" w14:textId="6397494C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96E1D1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5710</w:t>
            </w:r>
          </w:p>
        </w:tc>
        <w:tc>
          <w:tcPr>
            <w:tcW w:w="746" w:type="pct"/>
            <w:vAlign w:val="center"/>
          </w:tcPr>
          <w:p w14:paraId="405E1CF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2</w:t>
            </w:r>
          </w:p>
        </w:tc>
        <w:tc>
          <w:tcPr>
            <w:tcW w:w="1224" w:type="pct"/>
            <w:vAlign w:val="center"/>
          </w:tcPr>
          <w:p w14:paraId="29198F5D" w14:textId="53469EA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3729-PA</w:t>
            </w:r>
          </w:p>
        </w:tc>
        <w:tc>
          <w:tcPr>
            <w:tcW w:w="759" w:type="pct"/>
            <w:vAlign w:val="center"/>
          </w:tcPr>
          <w:p w14:paraId="1C3372AC" w14:textId="57411D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1</w:t>
            </w:r>
          </w:p>
        </w:tc>
        <w:tc>
          <w:tcPr>
            <w:tcW w:w="759" w:type="pct"/>
            <w:vAlign w:val="bottom"/>
          </w:tcPr>
          <w:p w14:paraId="6CAB9CDF" w14:textId="30150CB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41461</w:t>
            </w:r>
          </w:p>
        </w:tc>
        <w:tc>
          <w:tcPr>
            <w:tcW w:w="766" w:type="pct"/>
            <w:vAlign w:val="bottom"/>
          </w:tcPr>
          <w:p w14:paraId="3DE3C3CC" w14:textId="3295B8A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1</w:t>
            </w:r>
          </w:p>
        </w:tc>
      </w:tr>
      <w:tr w:rsidR="00611A30" w14:paraId="266C3DD3" w14:textId="65DB451F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38F5EB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56770</w:t>
            </w:r>
          </w:p>
        </w:tc>
        <w:tc>
          <w:tcPr>
            <w:tcW w:w="746" w:type="pct"/>
            <w:vAlign w:val="center"/>
          </w:tcPr>
          <w:p w14:paraId="0E31C55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7</w:t>
            </w:r>
          </w:p>
        </w:tc>
        <w:tc>
          <w:tcPr>
            <w:tcW w:w="1224" w:type="pct"/>
            <w:vAlign w:val="center"/>
          </w:tcPr>
          <w:p w14:paraId="3EB9B893" w14:textId="7810A1E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4424-PA</w:t>
            </w:r>
          </w:p>
        </w:tc>
        <w:tc>
          <w:tcPr>
            <w:tcW w:w="759" w:type="pct"/>
            <w:vAlign w:val="center"/>
          </w:tcPr>
          <w:p w14:paraId="5C373FF6" w14:textId="311FCCF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2</w:t>
            </w:r>
          </w:p>
        </w:tc>
        <w:tc>
          <w:tcPr>
            <w:tcW w:w="759" w:type="pct"/>
            <w:vAlign w:val="bottom"/>
          </w:tcPr>
          <w:p w14:paraId="434B1DF1" w14:textId="34D98EE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44111</w:t>
            </w:r>
          </w:p>
        </w:tc>
        <w:tc>
          <w:tcPr>
            <w:tcW w:w="766" w:type="pct"/>
            <w:vAlign w:val="bottom"/>
          </w:tcPr>
          <w:p w14:paraId="27F79233" w14:textId="194CCCA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2</w:t>
            </w:r>
          </w:p>
        </w:tc>
      </w:tr>
      <w:tr w:rsidR="00611A30" w14:paraId="34217BD1" w14:textId="5FB0837F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18EF3C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1130</w:t>
            </w:r>
          </w:p>
        </w:tc>
        <w:tc>
          <w:tcPr>
            <w:tcW w:w="746" w:type="pct"/>
            <w:vAlign w:val="center"/>
          </w:tcPr>
          <w:p w14:paraId="6429D6C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6</w:t>
            </w:r>
          </w:p>
        </w:tc>
        <w:tc>
          <w:tcPr>
            <w:tcW w:w="1224" w:type="pct"/>
            <w:vAlign w:val="center"/>
          </w:tcPr>
          <w:p w14:paraId="45A6B5AA" w14:textId="2C072CD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4565-PA</w:t>
            </w:r>
          </w:p>
        </w:tc>
        <w:tc>
          <w:tcPr>
            <w:tcW w:w="759" w:type="pct"/>
            <w:vAlign w:val="center"/>
          </w:tcPr>
          <w:p w14:paraId="0EDB78CF" w14:textId="2A4F4F4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3</w:t>
            </w:r>
          </w:p>
        </w:tc>
        <w:tc>
          <w:tcPr>
            <w:tcW w:w="759" w:type="pct"/>
            <w:vAlign w:val="bottom"/>
          </w:tcPr>
          <w:p w14:paraId="2C460145" w14:textId="3254D3A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46261</w:t>
            </w:r>
          </w:p>
        </w:tc>
        <w:tc>
          <w:tcPr>
            <w:tcW w:w="766" w:type="pct"/>
            <w:vAlign w:val="bottom"/>
          </w:tcPr>
          <w:p w14:paraId="11B1783B" w14:textId="7B47859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3</w:t>
            </w:r>
          </w:p>
        </w:tc>
      </w:tr>
      <w:tr w:rsidR="00611A30" w14:paraId="26DB5BC6" w14:textId="605E21C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3C173C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0200</w:t>
            </w:r>
          </w:p>
        </w:tc>
        <w:tc>
          <w:tcPr>
            <w:tcW w:w="746" w:type="pct"/>
            <w:vAlign w:val="center"/>
          </w:tcPr>
          <w:p w14:paraId="4F84707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1</w:t>
            </w:r>
          </w:p>
        </w:tc>
        <w:tc>
          <w:tcPr>
            <w:tcW w:w="1224" w:type="pct"/>
            <w:vAlign w:val="center"/>
          </w:tcPr>
          <w:p w14:paraId="7884F0A1" w14:textId="3FA037B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4566-PA</w:t>
            </w:r>
          </w:p>
        </w:tc>
        <w:tc>
          <w:tcPr>
            <w:tcW w:w="759" w:type="pct"/>
            <w:vAlign w:val="center"/>
          </w:tcPr>
          <w:p w14:paraId="3278408E" w14:textId="0086762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4</w:t>
            </w:r>
          </w:p>
        </w:tc>
        <w:tc>
          <w:tcPr>
            <w:tcW w:w="759" w:type="pct"/>
            <w:vAlign w:val="bottom"/>
          </w:tcPr>
          <w:p w14:paraId="14672F58" w14:textId="01DD550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47821</w:t>
            </w:r>
          </w:p>
        </w:tc>
        <w:tc>
          <w:tcPr>
            <w:tcW w:w="766" w:type="pct"/>
            <w:vAlign w:val="bottom"/>
          </w:tcPr>
          <w:p w14:paraId="1642F842" w14:textId="2314304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4</w:t>
            </w:r>
          </w:p>
        </w:tc>
      </w:tr>
      <w:tr w:rsidR="00611A30" w14:paraId="4093CF44" w14:textId="223AC675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EECB0C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68240</w:t>
            </w:r>
          </w:p>
        </w:tc>
        <w:tc>
          <w:tcPr>
            <w:tcW w:w="746" w:type="pct"/>
            <w:vAlign w:val="center"/>
          </w:tcPr>
          <w:p w14:paraId="4946EA3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9</w:t>
            </w:r>
          </w:p>
        </w:tc>
        <w:tc>
          <w:tcPr>
            <w:tcW w:w="1224" w:type="pct"/>
            <w:vAlign w:val="center"/>
          </w:tcPr>
          <w:p w14:paraId="4D3147DC" w14:textId="416F3D4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4567-PA</w:t>
            </w:r>
          </w:p>
        </w:tc>
        <w:tc>
          <w:tcPr>
            <w:tcW w:w="759" w:type="pct"/>
            <w:vAlign w:val="center"/>
          </w:tcPr>
          <w:p w14:paraId="2B8CCCE1" w14:textId="638EFD2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5</w:t>
            </w:r>
          </w:p>
        </w:tc>
        <w:tc>
          <w:tcPr>
            <w:tcW w:w="759" w:type="pct"/>
            <w:vAlign w:val="bottom"/>
          </w:tcPr>
          <w:p w14:paraId="10B75087" w14:textId="588D173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49871</w:t>
            </w:r>
          </w:p>
        </w:tc>
        <w:tc>
          <w:tcPr>
            <w:tcW w:w="766" w:type="pct"/>
            <w:vAlign w:val="bottom"/>
          </w:tcPr>
          <w:p w14:paraId="43DC3F1C" w14:textId="37C0A0C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5</w:t>
            </w:r>
          </w:p>
        </w:tc>
      </w:tr>
      <w:tr w:rsidR="00611A30" w14:paraId="61676613" w14:textId="736DEF62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46D44A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25310</w:t>
            </w:r>
          </w:p>
        </w:tc>
        <w:tc>
          <w:tcPr>
            <w:tcW w:w="746" w:type="pct"/>
            <w:vAlign w:val="center"/>
          </w:tcPr>
          <w:p w14:paraId="4EEFD26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8</w:t>
            </w:r>
          </w:p>
        </w:tc>
        <w:tc>
          <w:tcPr>
            <w:tcW w:w="1224" w:type="pct"/>
            <w:vAlign w:val="center"/>
          </w:tcPr>
          <w:p w14:paraId="415D6F11" w14:textId="7F937C9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5290-PA</w:t>
            </w:r>
          </w:p>
        </w:tc>
        <w:tc>
          <w:tcPr>
            <w:tcW w:w="759" w:type="pct"/>
            <w:vAlign w:val="center"/>
          </w:tcPr>
          <w:p w14:paraId="3B1DEB10" w14:textId="582087F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6</w:t>
            </w:r>
          </w:p>
        </w:tc>
        <w:tc>
          <w:tcPr>
            <w:tcW w:w="759" w:type="pct"/>
            <w:vAlign w:val="bottom"/>
          </w:tcPr>
          <w:p w14:paraId="7EE1EC10" w14:textId="73E3C4A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54791</w:t>
            </w:r>
          </w:p>
        </w:tc>
        <w:tc>
          <w:tcPr>
            <w:tcW w:w="766" w:type="pct"/>
            <w:vAlign w:val="bottom"/>
          </w:tcPr>
          <w:p w14:paraId="5B85771D" w14:textId="03FD4CB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6</w:t>
            </w:r>
          </w:p>
        </w:tc>
      </w:tr>
      <w:tr w:rsidR="00611A30" w14:paraId="32F72F0F" w14:textId="2A377EC2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A60288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59060</w:t>
            </w:r>
          </w:p>
        </w:tc>
        <w:tc>
          <w:tcPr>
            <w:tcW w:w="746" w:type="pct"/>
            <w:vAlign w:val="center"/>
          </w:tcPr>
          <w:p w14:paraId="05FF6CA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5</w:t>
            </w:r>
          </w:p>
        </w:tc>
        <w:tc>
          <w:tcPr>
            <w:tcW w:w="1224" w:type="pct"/>
            <w:vAlign w:val="center"/>
          </w:tcPr>
          <w:p w14:paraId="5866111F" w14:textId="730E304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5389-PA</w:t>
            </w:r>
          </w:p>
        </w:tc>
        <w:tc>
          <w:tcPr>
            <w:tcW w:w="759" w:type="pct"/>
            <w:vAlign w:val="center"/>
          </w:tcPr>
          <w:p w14:paraId="05E7224C" w14:textId="0260050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7</w:t>
            </w:r>
          </w:p>
        </w:tc>
        <w:tc>
          <w:tcPr>
            <w:tcW w:w="759" w:type="pct"/>
            <w:vAlign w:val="bottom"/>
          </w:tcPr>
          <w:p w14:paraId="379E62D2" w14:textId="2775962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56931</w:t>
            </w:r>
          </w:p>
        </w:tc>
        <w:tc>
          <w:tcPr>
            <w:tcW w:w="766" w:type="pct"/>
            <w:vAlign w:val="bottom"/>
          </w:tcPr>
          <w:p w14:paraId="2E06AF8B" w14:textId="650DFF1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7</w:t>
            </w:r>
          </w:p>
        </w:tc>
      </w:tr>
      <w:tr w:rsidR="00611A30" w14:paraId="5B97DC89" w14:textId="518943E2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A7796F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3010</w:t>
            </w:r>
          </w:p>
        </w:tc>
        <w:tc>
          <w:tcPr>
            <w:tcW w:w="746" w:type="pct"/>
            <w:vAlign w:val="center"/>
          </w:tcPr>
          <w:p w14:paraId="08E8873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9</w:t>
            </w:r>
          </w:p>
        </w:tc>
        <w:tc>
          <w:tcPr>
            <w:tcW w:w="1224" w:type="pct"/>
            <w:vAlign w:val="center"/>
          </w:tcPr>
          <w:p w14:paraId="7DFE5032" w14:textId="38AE2F4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5472-PA</w:t>
            </w:r>
          </w:p>
        </w:tc>
        <w:tc>
          <w:tcPr>
            <w:tcW w:w="759" w:type="pct"/>
            <w:vAlign w:val="center"/>
          </w:tcPr>
          <w:p w14:paraId="29F3B47F" w14:textId="0D582D5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8</w:t>
            </w:r>
          </w:p>
        </w:tc>
        <w:tc>
          <w:tcPr>
            <w:tcW w:w="759" w:type="pct"/>
            <w:vAlign w:val="bottom"/>
          </w:tcPr>
          <w:p w14:paraId="4215CD50" w14:textId="64FF82D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57501</w:t>
            </w:r>
          </w:p>
        </w:tc>
        <w:tc>
          <w:tcPr>
            <w:tcW w:w="766" w:type="pct"/>
            <w:vAlign w:val="bottom"/>
          </w:tcPr>
          <w:p w14:paraId="19FE0D85" w14:textId="394B9DD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8</w:t>
            </w:r>
          </w:p>
        </w:tc>
      </w:tr>
      <w:tr w:rsidR="00611A30" w14:paraId="36E7E7EA" w14:textId="425967A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717AD3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09530</w:t>
            </w:r>
          </w:p>
        </w:tc>
        <w:tc>
          <w:tcPr>
            <w:tcW w:w="746" w:type="pct"/>
            <w:vAlign w:val="center"/>
          </w:tcPr>
          <w:p w14:paraId="325D0DD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8</w:t>
            </w:r>
          </w:p>
        </w:tc>
        <w:tc>
          <w:tcPr>
            <w:tcW w:w="1224" w:type="pct"/>
            <w:vAlign w:val="center"/>
          </w:tcPr>
          <w:p w14:paraId="59E67EEE" w14:textId="0AD0CAE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5604-PA</w:t>
            </w:r>
          </w:p>
        </w:tc>
        <w:tc>
          <w:tcPr>
            <w:tcW w:w="759" w:type="pct"/>
            <w:vAlign w:val="center"/>
          </w:tcPr>
          <w:p w14:paraId="5489D19E" w14:textId="07041D3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69</w:t>
            </w:r>
          </w:p>
        </w:tc>
        <w:tc>
          <w:tcPr>
            <w:tcW w:w="759" w:type="pct"/>
            <w:vAlign w:val="bottom"/>
          </w:tcPr>
          <w:p w14:paraId="10E908AC" w14:textId="24F3273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57701</w:t>
            </w:r>
          </w:p>
        </w:tc>
        <w:tc>
          <w:tcPr>
            <w:tcW w:w="766" w:type="pct"/>
            <w:vAlign w:val="bottom"/>
          </w:tcPr>
          <w:p w14:paraId="7AEB592C" w14:textId="1F34F26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69</w:t>
            </w:r>
          </w:p>
        </w:tc>
      </w:tr>
      <w:tr w:rsidR="00611A30" w14:paraId="07C1A3A1" w14:textId="31C8DA75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E50126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8800</w:t>
            </w:r>
          </w:p>
        </w:tc>
        <w:tc>
          <w:tcPr>
            <w:tcW w:w="746" w:type="pct"/>
            <w:vAlign w:val="center"/>
          </w:tcPr>
          <w:p w14:paraId="30DF761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6</w:t>
            </w:r>
          </w:p>
        </w:tc>
        <w:tc>
          <w:tcPr>
            <w:tcW w:w="1224" w:type="pct"/>
            <w:vAlign w:val="center"/>
          </w:tcPr>
          <w:p w14:paraId="727A5BB4" w14:textId="43E27E8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6251-PA</w:t>
            </w:r>
          </w:p>
        </w:tc>
        <w:tc>
          <w:tcPr>
            <w:tcW w:w="759" w:type="pct"/>
            <w:vAlign w:val="center"/>
          </w:tcPr>
          <w:p w14:paraId="7567F17B" w14:textId="631D0B4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0</w:t>
            </w:r>
          </w:p>
        </w:tc>
        <w:tc>
          <w:tcPr>
            <w:tcW w:w="759" w:type="pct"/>
            <w:vAlign w:val="bottom"/>
          </w:tcPr>
          <w:p w14:paraId="78378994" w14:textId="4D4334F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58001</w:t>
            </w:r>
          </w:p>
        </w:tc>
        <w:tc>
          <w:tcPr>
            <w:tcW w:w="766" w:type="pct"/>
            <w:vAlign w:val="bottom"/>
          </w:tcPr>
          <w:p w14:paraId="01717C85" w14:textId="2653339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0</w:t>
            </w:r>
          </w:p>
        </w:tc>
      </w:tr>
      <w:tr w:rsidR="00611A30" w14:paraId="68E9E79D" w14:textId="79C2AEC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5A8595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8815</w:t>
            </w:r>
          </w:p>
        </w:tc>
        <w:tc>
          <w:tcPr>
            <w:tcW w:w="746" w:type="pct"/>
            <w:vAlign w:val="center"/>
          </w:tcPr>
          <w:p w14:paraId="7677B1B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7</w:t>
            </w:r>
          </w:p>
        </w:tc>
        <w:tc>
          <w:tcPr>
            <w:tcW w:w="1224" w:type="pct"/>
            <w:vAlign w:val="center"/>
          </w:tcPr>
          <w:p w14:paraId="004D6A18" w14:textId="6C46CE3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6427-PA</w:t>
            </w:r>
          </w:p>
        </w:tc>
        <w:tc>
          <w:tcPr>
            <w:tcW w:w="759" w:type="pct"/>
            <w:vAlign w:val="center"/>
          </w:tcPr>
          <w:p w14:paraId="576EE821" w14:textId="736277A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1</w:t>
            </w:r>
          </w:p>
        </w:tc>
        <w:tc>
          <w:tcPr>
            <w:tcW w:w="759" w:type="pct"/>
            <w:vAlign w:val="bottom"/>
          </w:tcPr>
          <w:p w14:paraId="4A194942" w14:textId="60EEA4C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59461</w:t>
            </w:r>
          </w:p>
        </w:tc>
        <w:tc>
          <w:tcPr>
            <w:tcW w:w="766" w:type="pct"/>
            <w:vAlign w:val="bottom"/>
          </w:tcPr>
          <w:p w14:paraId="3CB774BD" w14:textId="3E347BB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1</w:t>
            </w:r>
          </w:p>
        </w:tc>
      </w:tr>
      <w:tr w:rsidR="00611A30" w14:paraId="3DB42A5D" w14:textId="65064C7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F76697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8811</w:t>
            </w:r>
          </w:p>
        </w:tc>
        <w:tc>
          <w:tcPr>
            <w:tcW w:w="746" w:type="pct"/>
            <w:vAlign w:val="center"/>
          </w:tcPr>
          <w:p w14:paraId="7CB8196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9</w:t>
            </w:r>
          </w:p>
        </w:tc>
        <w:tc>
          <w:tcPr>
            <w:tcW w:w="1224" w:type="pct"/>
            <w:vAlign w:val="center"/>
          </w:tcPr>
          <w:p w14:paraId="5737EFFB" w14:textId="2396751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6651-PA</w:t>
            </w:r>
          </w:p>
        </w:tc>
        <w:tc>
          <w:tcPr>
            <w:tcW w:w="759" w:type="pct"/>
            <w:vAlign w:val="center"/>
          </w:tcPr>
          <w:p w14:paraId="3521522E" w14:textId="5E16478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2</w:t>
            </w:r>
          </w:p>
        </w:tc>
        <w:tc>
          <w:tcPr>
            <w:tcW w:w="759" w:type="pct"/>
            <w:vAlign w:val="bottom"/>
          </w:tcPr>
          <w:p w14:paraId="219844F9" w14:textId="7E7A633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59561</w:t>
            </w:r>
          </w:p>
        </w:tc>
        <w:tc>
          <w:tcPr>
            <w:tcW w:w="766" w:type="pct"/>
            <w:vAlign w:val="bottom"/>
          </w:tcPr>
          <w:p w14:paraId="3DAFD728" w14:textId="383CD8A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2</w:t>
            </w:r>
          </w:p>
        </w:tc>
      </w:tr>
      <w:tr w:rsidR="00611A30" w14:paraId="249E09A9" w14:textId="1DDDEB48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F3F749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8790</w:t>
            </w:r>
          </w:p>
        </w:tc>
        <w:tc>
          <w:tcPr>
            <w:tcW w:w="746" w:type="pct"/>
            <w:vAlign w:val="center"/>
          </w:tcPr>
          <w:p w14:paraId="7069C45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3</w:t>
            </w:r>
          </w:p>
        </w:tc>
        <w:tc>
          <w:tcPr>
            <w:tcW w:w="1224" w:type="pct"/>
            <w:vAlign w:val="center"/>
          </w:tcPr>
          <w:p w14:paraId="129E2C04" w14:textId="17C2AF8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7025-PA</w:t>
            </w:r>
          </w:p>
        </w:tc>
        <w:tc>
          <w:tcPr>
            <w:tcW w:w="759" w:type="pct"/>
            <w:vAlign w:val="center"/>
          </w:tcPr>
          <w:p w14:paraId="5AEB20C9" w14:textId="22D5A63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3</w:t>
            </w:r>
          </w:p>
        </w:tc>
        <w:tc>
          <w:tcPr>
            <w:tcW w:w="759" w:type="pct"/>
            <w:vAlign w:val="bottom"/>
          </w:tcPr>
          <w:p w14:paraId="7032F61F" w14:textId="11501D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62841</w:t>
            </w:r>
          </w:p>
        </w:tc>
        <w:tc>
          <w:tcPr>
            <w:tcW w:w="766" w:type="pct"/>
            <w:vAlign w:val="bottom"/>
          </w:tcPr>
          <w:p w14:paraId="6597E326" w14:textId="49872AC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3</w:t>
            </w:r>
          </w:p>
        </w:tc>
      </w:tr>
      <w:tr w:rsidR="00611A30" w14:paraId="26F4BE10" w14:textId="0EF21946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3B8C222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20180</w:t>
            </w:r>
          </w:p>
        </w:tc>
        <w:tc>
          <w:tcPr>
            <w:tcW w:w="746" w:type="pct"/>
            <w:vAlign w:val="center"/>
          </w:tcPr>
          <w:p w14:paraId="0A0618D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5</w:t>
            </w:r>
          </w:p>
        </w:tc>
        <w:tc>
          <w:tcPr>
            <w:tcW w:w="1224" w:type="pct"/>
            <w:vAlign w:val="center"/>
          </w:tcPr>
          <w:p w14:paraId="23D0E36A" w14:textId="795563D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7139-PA</w:t>
            </w:r>
          </w:p>
        </w:tc>
        <w:tc>
          <w:tcPr>
            <w:tcW w:w="759" w:type="pct"/>
            <w:vAlign w:val="center"/>
          </w:tcPr>
          <w:p w14:paraId="367F42F2" w14:textId="5BE4183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4</w:t>
            </w:r>
          </w:p>
        </w:tc>
        <w:tc>
          <w:tcPr>
            <w:tcW w:w="759" w:type="pct"/>
            <w:vAlign w:val="bottom"/>
          </w:tcPr>
          <w:p w14:paraId="4FE066FA" w14:textId="6182131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65391</w:t>
            </w:r>
          </w:p>
        </w:tc>
        <w:tc>
          <w:tcPr>
            <w:tcW w:w="766" w:type="pct"/>
            <w:vAlign w:val="bottom"/>
          </w:tcPr>
          <w:p w14:paraId="78C05E8E" w14:textId="5623A65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4</w:t>
            </w:r>
          </w:p>
        </w:tc>
      </w:tr>
      <w:tr w:rsidR="00611A30" w14:paraId="47C023BA" w14:textId="06F85C69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0F471F3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6970</w:t>
            </w:r>
          </w:p>
        </w:tc>
        <w:tc>
          <w:tcPr>
            <w:tcW w:w="746" w:type="pct"/>
            <w:vAlign w:val="center"/>
          </w:tcPr>
          <w:p w14:paraId="3685D81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4</w:t>
            </w:r>
          </w:p>
        </w:tc>
        <w:tc>
          <w:tcPr>
            <w:tcW w:w="1224" w:type="pct"/>
            <w:vAlign w:val="center"/>
          </w:tcPr>
          <w:p w14:paraId="6AF4DB8C" w14:textId="5882634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7200-PA</w:t>
            </w:r>
          </w:p>
        </w:tc>
        <w:tc>
          <w:tcPr>
            <w:tcW w:w="759" w:type="pct"/>
            <w:vAlign w:val="center"/>
          </w:tcPr>
          <w:p w14:paraId="3F3F57F4" w14:textId="1D277E7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5</w:t>
            </w:r>
          </w:p>
        </w:tc>
        <w:tc>
          <w:tcPr>
            <w:tcW w:w="759" w:type="pct"/>
            <w:vAlign w:val="bottom"/>
          </w:tcPr>
          <w:p w14:paraId="6F725A95" w14:textId="30B1F01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69871</w:t>
            </w:r>
          </w:p>
        </w:tc>
        <w:tc>
          <w:tcPr>
            <w:tcW w:w="766" w:type="pct"/>
            <w:vAlign w:val="bottom"/>
          </w:tcPr>
          <w:p w14:paraId="00FDCE23" w14:textId="35536B1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5</w:t>
            </w:r>
          </w:p>
        </w:tc>
      </w:tr>
      <w:tr w:rsidR="00611A30" w14:paraId="5C48F076" w14:textId="23D9CBB7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3F44890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62090</w:t>
            </w:r>
          </w:p>
        </w:tc>
        <w:tc>
          <w:tcPr>
            <w:tcW w:w="746" w:type="pct"/>
            <w:vAlign w:val="center"/>
          </w:tcPr>
          <w:p w14:paraId="4348D61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32</w:t>
            </w:r>
          </w:p>
        </w:tc>
        <w:tc>
          <w:tcPr>
            <w:tcW w:w="1224" w:type="pct"/>
            <w:vAlign w:val="center"/>
          </w:tcPr>
          <w:p w14:paraId="233160AC" w14:textId="0F2ACB9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7471-PA</w:t>
            </w:r>
          </w:p>
        </w:tc>
        <w:tc>
          <w:tcPr>
            <w:tcW w:w="759" w:type="pct"/>
            <w:vAlign w:val="center"/>
          </w:tcPr>
          <w:p w14:paraId="260FF981" w14:textId="77D0E9B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6</w:t>
            </w:r>
          </w:p>
        </w:tc>
        <w:tc>
          <w:tcPr>
            <w:tcW w:w="759" w:type="pct"/>
            <w:vAlign w:val="bottom"/>
          </w:tcPr>
          <w:p w14:paraId="47F54463" w14:textId="5C3FD33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1301</w:t>
            </w:r>
          </w:p>
        </w:tc>
        <w:tc>
          <w:tcPr>
            <w:tcW w:w="766" w:type="pct"/>
            <w:vAlign w:val="bottom"/>
          </w:tcPr>
          <w:p w14:paraId="7568EB64" w14:textId="179746A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6</w:t>
            </w:r>
          </w:p>
        </w:tc>
      </w:tr>
      <w:tr w:rsidR="00611A30" w14:paraId="709059E0" w14:textId="551B64B5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DAFD6F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02340</w:t>
            </w:r>
          </w:p>
        </w:tc>
        <w:tc>
          <w:tcPr>
            <w:tcW w:w="746" w:type="pct"/>
            <w:vAlign w:val="center"/>
          </w:tcPr>
          <w:p w14:paraId="3DD6B2A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6</w:t>
            </w:r>
          </w:p>
        </w:tc>
        <w:tc>
          <w:tcPr>
            <w:tcW w:w="1224" w:type="pct"/>
            <w:vAlign w:val="center"/>
          </w:tcPr>
          <w:p w14:paraId="66DC8079" w14:textId="24A41D5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8982-PA</w:t>
            </w:r>
          </w:p>
        </w:tc>
        <w:tc>
          <w:tcPr>
            <w:tcW w:w="759" w:type="pct"/>
            <w:vAlign w:val="center"/>
          </w:tcPr>
          <w:p w14:paraId="2FA7921A" w14:textId="4705EA5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7</w:t>
            </w:r>
          </w:p>
        </w:tc>
        <w:tc>
          <w:tcPr>
            <w:tcW w:w="759" w:type="pct"/>
            <w:vAlign w:val="bottom"/>
          </w:tcPr>
          <w:p w14:paraId="5CC460FC" w14:textId="217EC57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4051</w:t>
            </w:r>
          </w:p>
        </w:tc>
        <w:tc>
          <w:tcPr>
            <w:tcW w:w="766" w:type="pct"/>
            <w:vAlign w:val="bottom"/>
          </w:tcPr>
          <w:p w14:paraId="16F36247" w14:textId="176B558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7</w:t>
            </w:r>
          </w:p>
        </w:tc>
      </w:tr>
      <w:tr w:rsidR="00611A30" w14:paraId="47D35F40" w14:textId="120DEE3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592C32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61270</w:t>
            </w:r>
          </w:p>
        </w:tc>
        <w:tc>
          <w:tcPr>
            <w:tcW w:w="746" w:type="pct"/>
            <w:vAlign w:val="center"/>
          </w:tcPr>
          <w:p w14:paraId="2A56324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2</w:t>
            </w:r>
          </w:p>
        </w:tc>
        <w:tc>
          <w:tcPr>
            <w:tcW w:w="1224" w:type="pct"/>
            <w:vAlign w:val="center"/>
          </w:tcPr>
          <w:p w14:paraId="1EE1552B" w14:textId="48FD039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9157-PA</w:t>
            </w:r>
          </w:p>
        </w:tc>
        <w:tc>
          <w:tcPr>
            <w:tcW w:w="759" w:type="pct"/>
            <w:vAlign w:val="center"/>
          </w:tcPr>
          <w:p w14:paraId="77E934F8" w14:textId="2D7FCA3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8</w:t>
            </w:r>
          </w:p>
        </w:tc>
        <w:tc>
          <w:tcPr>
            <w:tcW w:w="759" w:type="pct"/>
            <w:vAlign w:val="bottom"/>
          </w:tcPr>
          <w:p w14:paraId="71B966AD" w14:textId="0BBD055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4141</w:t>
            </w:r>
          </w:p>
        </w:tc>
        <w:tc>
          <w:tcPr>
            <w:tcW w:w="766" w:type="pct"/>
            <w:vAlign w:val="bottom"/>
          </w:tcPr>
          <w:p w14:paraId="3B77DB0B" w14:textId="6D81D62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8</w:t>
            </w:r>
          </w:p>
        </w:tc>
      </w:tr>
      <w:tr w:rsidR="00611A30" w14:paraId="14E167FB" w14:textId="001AF78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BA4A65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0050</w:t>
            </w:r>
          </w:p>
        </w:tc>
        <w:tc>
          <w:tcPr>
            <w:tcW w:w="746" w:type="pct"/>
            <w:vAlign w:val="center"/>
          </w:tcPr>
          <w:p w14:paraId="668EF1D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16</w:t>
            </w:r>
          </w:p>
        </w:tc>
        <w:tc>
          <w:tcPr>
            <w:tcW w:w="1224" w:type="pct"/>
            <w:vAlign w:val="center"/>
          </w:tcPr>
          <w:p w14:paraId="506BC504" w14:textId="1A7C89D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19218-PA</w:t>
            </w:r>
          </w:p>
        </w:tc>
        <w:tc>
          <w:tcPr>
            <w:tcW w:w="759" w:type="pct"/>
            <w:vAlign w:val="center"/>
          </w:tcPr>
          <w:p w14:paraId="0C224A53" w14:textId="36C03D3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79</w:t>
            </w:r>
          </w:p>
        </w:tc>
        <w:tc>
          <w:tcPr>
            <w:tcW w:w="759" w:type="pct"/>
            <w:vAlign w:val="bottom"/>
          </w:tcPr>
          <w:p w14:paraId="02A20619" w14:textId="2900AAC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6631</w:t>
            </w:r>
          </w:p>
        </w:tc>
        <w:tc>
          <w:tcPr>
            <w:tcW w:w="766" w:type="pct"/>
            <w:vAlign w:val="bottom"/>
          </w:tcPr>
          <w:p w14:paraId="259701A3" w14:textId="19A522D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79</w:t>
            </w:r>
          </w:p>
        </w:tc>
      </w:tr>
      <w:tr w:rsidR="00611A30" w14:paraId="49B335F2" w14:textId="2D268CE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844090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67110</w:t>
            </w:r>
          </w:p>
        </w:tc>
        <w:tc>
          <w:tcPr>
            <w:tcW w:w="746" w:type="pct"/>
            <w:vAlign w:val="center"/>
          </w:tcPr>
          <w:p w14:paraId="151B0C4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3</w:t>
            </w:r>
          </w:p>
        </w:tc>
        <w:tc>
          <w:tcPr>
            <w:tcW w:w="1224" w:type="pct"/>
            <w:vAlign w:val="center"/>
          </w:tcPr>
          <w:p w14:paraId="219F3A71" w14:textId="07F85CF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0126-PA</w:t>
            </w:r>
          </w:p>
        </w:tc>
        <w:tc>
          <w:tcPr>
            <w:tcW w:w="759" w:type="pct"/>
            <w:vAlign w:val="center"/>
          </w:tcPr>
          <w:p w14:paraId="3DCFCE99" w14:textId="5E13333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0</w:t>
            </w:r>
          </w:p>
        </w:tc>
        <w:tc>
          <w:tcPr>
            <w:tcW w:w="759" w:type="pct"/>
            <w:vAlign w:val="bottom"/>
          </w:tcPr>
          <w:p w14:paraId="089B776C" w14:textId="6F37281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7021</w:t>
            </w:r>
          </w:p>
        </w:tc>
        <w:tc>
          <w:tcPr>
            <w:tcW w:w="766" w:type="pct"/>
            <w:vAlign w:val="bottom"/>
          </w:tcPr>
          <w:p w14:paraId="3AF8551B" w14:textId="3209CFD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0</w:t>
            </w:r>
          </w:p>
        </w:tc>
      </w:tr>
      <w:tr w:rsidR="00611A30" w14:paraId="1F225E88" w14:textId="63E5C8D2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849AE7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36930</w:t>
            </w:r>
          </w:p>
        </w:tc>
        <w:tc>
          <w:tcPr>
            <w:tcW w:w="746" w:type="pct"/>
            <w:vAlign w:val="center"/>
          </w:tcPr>
          <w:p w14:paraId="1DB7617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24</w:t>
            </w:r>
          </w:p>
        </w:tc>
        <w:tc>
          <w:tcPr>
            <w:tcW w:w="1224" w:type="pct"/>
            <w:vAlign w:val="center"/>
          </w:tcPr>
          <w:p w14:paraId="16E0F889" w14:textId="21A19E4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0128-PA</w:t>
            </w:r>
          </w:p>
        </w:tc>
        <w:tc>
          <w:tcPr>
            <w:tcW w:w="759" w:type="pct"/>
            <w:vAlign w:val="center"/>
          </w:tcPr>
          <w:p w14:paraId="6B5DEFFB" w14:textId="5040D71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1</w:t>
            </w:r>
          </w:p>
        </w:tc>
        <w:tc>
          <w:tcPr>
            <w:tcW w:w="759" w:type="pct"/>
            <w:vAlign w:val="bottom"/>
          </w:tcPr>
          <w:p w14:paraId="1225E962" w14:textId="3D779B6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7031</w:t>
            </w:r>
          </w:p>
        </w:tc>
        <w:tc>
          <w:tcPr>
            <w:tcW w:w="766" w:type="pct"/>
            <w:vAlign w:val="bottom"/>
          </w:tcPr>
          <w:p w14:paraId="0155FC3B" w14:textId="3091F45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1</w:t>
            </w:r>
          </w:p>
        </w:tc>
      </w:tr>
      <w:tr w:rsidR="00611A30" w14:paraId="3AFEFD03" w14:textId="5ABA120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1B6076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2100</w:t>
            </w:r>
          </w:p>
        </w:tc>
        <w:tc>
          <w:tcPr>
            <w:tcW w:w="746" w:type="pct"/>
            <w:vAlign w:val="center"/>
          </w:tcPr>
          <w:p w14:paraId="5F46D24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7</w:t>
            </w:r>
          </w:p>
        </w:tc>
        <w:tc>
          <w:tcPr>
            <w:tcW w:w="1224" w:type="pct"/>
            <w:vAlign w:val="center"/>
          </w:tcPr>
          <w:p w14:paraId="7A15B006" w14:textId="62885F0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0285-PA</w:t>
            </w:r>
          </w:p>
        </w:tc>
        <w:tc>
          <w:tcPr>
            <w:tcW w:w="759" w:type="pct"/>
            <w:vAlign w:val="center"/>
          </w:tcPr>
          <w:p w14:paraId="7736F554" w14:textId="24B268E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2</w:t>
            </w:r>
          </w:p>
        </w:tc>
        <w:tc>
          <w:tcPr>
            <w:tcW w:w="759" w:type="pct"/>
            <w:vAlign w:val="bottom"/>
          </w:tcPr>
          <w:p w14:paraId="1B9FB4DC" w14:textId="6A57AEB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7941</w:t>
            </w:r>
          </w:p>
        </w:tc>
        <w:tc>
          <w:tcPr>
            <w:tcW w:w="766" w:type="pct"/>
            <w:vAlign w:val="bottom"/>
          </w:tcPr>
          <w:p w14:paraId="2F52E2BA" w14:textId="40D62E5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2</w:t>
            </w:r>
          </w:p>
        </w:tc>
      </w:tr>
      <w:tr w:rsidR="00611A30" w14:paraId="6C309B30" w14:textId="19D0B764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461DEA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30670</w:t>
            </w:r>
          </w:p>
        </w:tc>
        <w:tc>
          <w:tcPr>
            <w:tcW w:w="746" w:type="pct"/>
            <w:vAlign w:val="center"/>
          </w:tcPr>
          <w:p w14:paraId="19A864D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2</w:t>
            </w:r>
          </w:p>
        </w:tc>
        <w:tc>
          <w:tcPr>
            <w:tcW w:w="1224" w:type="pct"/>
            <w:vAlign w:val="center"/>
          </w:tcPr>
          <w:p w14:paraId="299469C5" w14:textId="6B70670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0491-PA</w:t>
            </w:r>
          </w:p>
        </w:tc>
        <w:tc>
          <w:tcPr>
            <w:tcW w:w="759" w:type="pct"/>
            <w:vAlign w:val="center"/>
          </w:tcPr>
          <w:p w14:paraId="33C88D52" w14:textId="522E297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3</w:t>
            </w:r>
          </w:p>
        </w:tc>
        <w:tc>
          <w:tcPr>
            <w:tcW w:w="759" w:type="pct"/>
            <w:vAlign w:val="bottom"/>
          </w:tcPr>
          <w:p w14:paraId="26776C91" w14:textId="73BBCE1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78981</w:t>
            </w:r>
          </w:p>
        </w:tc>
        <w:tc>
          <w:tcPr>
            <w:tcW w:w="766" w:type="pct"/>
            <w:vAlign w:val="bottom"/>
          </w:tcPr>
          <w:p w14:paraId="7718252E" w14:textId="06DE1B1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3</w:t>
            </w:r>
          </w:p>
        </w:tc>
      </w:tr>
      <w:tr w:rsidR="00611A30" w14:paraId="47C15E57" w14:textId="74575C34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4181D53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34820</w:t>
            </w:r>
          </w:p>
        </w:tc>
        <w:tc>
          <w:tcPr>
            <w:tcW w:w="746" w:type="pct"/>
            <w:vAlign w:val="center"/>
          </w:tcPr>
          <w:p w14:paraId="2CDD7AE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3</w:t>
            </w:r>
          </w:p>
        </w:tc>
        <w:tc>
          <w:tcPr>
            <w:tcW w:w="1224" w:type="pct"/>
            <w:vAlign w:val="center"/>
          </w:tcPr>
          <w:p w14:paraId="4E39A2E6" w14:textId="4FF9F9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0891-PA</w:t>
            </w:r>
          </w:p>
        </w:tc>
        <w:tc>
          <w:tcPr>
            <w:tcW w:w="759" w:type="pct"/>
            <w:vAlign w:val="center"/>
          </w:tcPr>
          <w:p w14:paraId="15D82E67" w14:textId="43E0995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4</w:t>
            </w:r>
          </w:p>
        </w:tc>
        <w:tc>
          <w:tcPr>
            <w:tcW w:w="759" w:type="pct"/>
            <w:vAlign w:val="bottom"/>
          </w:tcPr>
          <w:p w14:paraId="05880A6C" w14:textId="11C1962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81261</w:t>
            </w:r>
          </w:p>
        </w:tc>
        <w:tc>
          <w:tcPr>
            <w:tcW w:w="766" w:type="pct"/>
            <w:vAlign w:val="bottom"/>
          </w:tcPr>
          <w:p w14:paraId="567938E4" w14:textId="4AA9048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4</w:t>
            </w:r>
          </w:p>
        </w:tc>
      </w:tr>
      <w:tr w:rsidR="00611A30" w14:paraId="1C7012D6" w14:textId="0388625E" w:rsidTr="00435BCB">
        <w:trPr>
          <w:trHeight w:val="280"/>
          <w:jc w:val="center"/>
        </w:trPr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12FD791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1330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211ACE7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7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55BF83C9" w14:textId="1A68553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1743-PA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3478F71D" w14:textId="2F98C21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5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7A477897" w14:textId="511F335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19288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bottom"/>
          </w:tcPr>
          <w:p w14:paraId="223253F7" w14:textId="35006B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5</w:t>
            </w:r>
          </w:p>
        </w:tc>
      </w:tr>
      <w:tr w:rsidR="00611A30" w14:paraId="4400A865" w14:textId="7FCBFDD3" w:rsidTr="00435BCB">
        <w:trPr>
          <w:trHeight w:val="280"/>
          <w:jc w:val="center"/>
        </w:trPr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2E55D9A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T5G6706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2E8BCB3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8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524F32D2" w14:textId="125ADA4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1777-PA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14:paraId="476075F4" w14:textId="42749B2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6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0C70FF3C" w14:textId="6C27812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0462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bottom"/>
          </w:tcPr>
          <w:p w14:paraId="4FD57259" w14:textId="4293B07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6</w:t>
            </w:r>
          </w:p>
        </w:tc>
      </w:tr>
      <w:tr w:rsidR="00611A30" w14:paraId="067ECC6D" w14:textId="4A90B35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CFD0EB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50330</w:t>
            </w:r>
          </w:p>
        </w:tc>
        <w:tc>
          <w:tcPr>
            <w:tcW w:w="746" w:type="pct"/>
            <w:vAlign w:val="center"/>
          </w:tcPr>
          <w:p w14:paraId="632B12D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7</w:t>
            </w:r>
          </w:p>
        </w:tc>
        <w:tc>
          <w:tcPr>
            <w:tcW w:w="1224" w:type="pct"/>
            <w:vAlign w:val="center"/>
          </w:tcPr>
          <w:p w14:paraId="761C1C63" w14:textId="0E71EED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2375-PA</w:t>
            </w:r>
          </w:p>
        </w:tc>
        <w:tc>
          <w:tcPr>
            <w:tcW w:w="759" w:type="pct"/>
            <w:vAlign w:val="center"/>
          </w:tcPr>
          <w:p w14:paraId="5DC0814B" w14:textId="43E420E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7</w:t>
            </w:r>
          </w:p>
        </w:tc>
        <w:tc>
          <w:tcPr>
            <w:tcW w:w="759" w:type="pct"/>
            <w:vAlign w:val="bottom"/>
          </w:tcPr>
          <w:p w14:paraId="1CB56D8B" w14:textId="36E53DF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06741</w:t>
            </w:r>
          </w:p>
        </w:tc>
        <w:tc>
          <w:tcPr>
            <w:tcW w:w="766" w:type="pct"/>
            <w:vAlign w:val="bottom"/>
          </w:tcPr>
          <w:p w14:paraId="2C3D3034" w14:textId="1386EED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7</w:t>
            </w:r>
          </w:p>
        </w:tc>
      </w:tr>
      <w:tr w:rsidR="00611A30" w14:paraId="6410AF81" w14:textId="426F10AF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607248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09750</w:t>
            </w:r>
          </w:p>
        </w:tc>
        <w:tc>
          <w:tcPr>
            <w:tcW w:w="746" w:type="pct"/>
            <w:vAlign w:val="center"/>
          </w:tcPr>
          <w:p w14:paraId="1B1086D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3</w:t>
            </w:r>
          </w:p>
        </w:tc>
        <w:tc>
          <w:tcPr>
            <w:tcW w:w="1224" w:type="pct"/>
            <w:vAlign w:val="center"/>
          </w:tcPr>
          <w:p w14:paraId="76981E9B" w14:textId="21CFB26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2533-PA</w:t>
            </w:r>
          </w:p>
        </w:tc>
        <w:tc>
          <w:tcPr>
            <w:tcW w:w="759" w:type="pct"/>
            <w:vAlign w:val="center"/>
          </w:tcPr>
          <w:p w14:paraId="040F39F7" w14:textId="37FC343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8</w:t>
            </w:r>
          </w:p>
        </w:tc>
        <w:tc>
          <w:tcPr>
            <w:tcW w:w="759" w:type="pct"/>
            <w:vAlign w:val="bottom"/>
          </w:tcPr>
          <w:p w14:paraId="417509B0" w14:textId="3A84A9B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07091</w:t>
            </w:r>
          </w:p>
        </w:tc>
        <w:tc>
          <w:tcPr>
            <w:tcW w:w="766" w:type="pct"/>
            <w:vAlign w:val="bottom"/>
          </w:tcPr>
          <w:p w14:paraId="39DFE297" w14:textId="0E6F602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8</w:t>
            </w:r>
          </w:p>
        </w:tc>
      </w:tr>
      <w:tr w:rsidR="00611A30" w14:paraId="30A04518" w14:textId="5D048C9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514821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0120</w:t>
            </w:r>
          </w:p>
        </w:tc>
        <w:tc>
          <w:tcPr>
            <w:tcW w:w="746" w:type="pct"/>
            <w:vAlign w:val="center"/>
          </w:tcPr>
          <w:p w14:paraId="4ED0858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0</w:t>
            </w:r>
          </w:p>
        </w:tc>
        <w:tc>
          <w:tcPr>
            <w:tcW w:w="1224" w:type="pct"/>
            <w:vAlign w:val="center"/>
          </w:tcPr>
          <w:p w14:paraId="218FE08C" w14:textId="616C2C8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2687-PA</w:t>
            </w:r>
          </w:p>
        </w:tc>
        <w:tc>
          <w:tcPr>
            <w:tcW w:w="759" w:type="pct"/>
            <w:vAlign w:val="center"/>
          </w:tcPr>
          <w:p w14:paraId="51655E47" w14:textId="0DF4E4E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89</w:t>
            </w:r>
          </w:p>
        </w:tc>
        <w:tc>
          <w:tcPr>
            <w:tcW w:w="759" w:type="pct"/>
            <w:vAlign w:val="bottom"/>
          </w:tcPr>
          <w:p w14:paraId="4C9D7EA8" w14:textId="61C91C2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08591</w:t>
            </w:r>
          </w:p>
        </w:tc>
        <w:tc>
          <w:tcPr>
            <w:tcW w:w="766" w:type="pct"/>
            <w:vAlign w:val="bottom"/>
          </w:tcPr>
          <w:p w14:paraId="1292D04E" w14:textId="7B4AB9E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89</w:t>
            </w:r>
          </w:p>
        </w:tc>
      </w:tr>
      <w:tr w:rsidR="00611A30" w14:paraId="21E068BE" w14:textId="254E0A71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F57D18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27740</w:t>
            </w:r>
          </w:p>
        </w:tc>
        <w:tc>
          <w:tcPr>
            <w:tcW w:w="746" w:type="pct"/>
            <w:vAlign w:val="center"/>
          </w:tcPr>
          <w:p w14:paraId="370DA78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4</w:t>
            </w:r>
          </w:p>
        </w:tc>
        <w:tc>
          <w:tcPr>
            <w:tcW w:w="1224" w:type="pct"/>
            <w:vAlign w:val="center"/>
          </w:tcPr>
          <w:p w14:paraId="2D57B32D" w14:textId="06FE2BB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2967-PA</w:t>
            </w:r>
          </w:p>
        </w:tc>
        <w:tc>
          <w:tcPr>
            <w:tcW w:w="759" w:type="pct"/>
            <w:vAlign w:val="center"/>
          </w:tcPr>
          <w:p w14:paraId="52D051A6" w14:textId="5FDEDA8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0</w:t>
            </w:r>
          </w:p>
        </w:tc>
        <w:tc>
          <w:tcPr>
            <w:tcW w:w="759" w:type="pct"/>
            <w:vAlign w:val="bottom"/>
          </w:tcPr>
          <w:p w14:paraId="0D930D0C" w14:textId="7CCB68D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11521</w:t>
            </w:r>
          </w:p>
        </w:tc>
        <w:tc>
          <w:tcPr>
            <w:tcW w:w="766" w:type="pct"/>
            <w:vAlign w:val="bottom"/>
          </w:tcPr>
          <w:p w14:paraId="3DF35D2E" w14:textId="22815B9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0</w:t>
            </w:r>
          </w:p>
        </w:tc>
      </w:tr>
      <w:tr w:rsidR="00611A30" w14:paraId="22AC6395" w14:textId="3C4A762B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C647CE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14760</w:t>
            </w:r>
          </w:p>
        </w:tc>
        <w:tc>
          <w:tcPr>
            <w:tcW w:w="746" w:type="pct"/>
            <w:vAlign w:val="center"/>
          </w:tcPr>
          <w:p w14:paraId="2618DB9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4</w:t>
            </w:r>
          </w:p>
        </w:tc>
        <w:tc>
          <w:tcPr>
            <w:tcW w:w="1224" w:type="pct"/>
            <w:vAlign w:val="center"/>
          </w:tcPr>
          <w:p w14:paraId="3DFBBAAC" w14:textId="037138F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3024-PA</w:t>
            </w:r>
          </w:p>
        </w:tc>
        <w:tc>
          <w:tcPr>
            <w:tcW w:w="759" w:type="pct"/>
            <w:vAlign w:val="center"/>
          </w:tcPr>
          <w:p w14:paraId="52BF5C9A" w14:textId="29A42F9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1</w:t>
            </w:r>
          </w:p>
        </w:tc>
        <w:tc>
          <w:tcPr>
            <w:tcW w:w="759" w:type="pct"/>
            <w:vAlign w:val="bottom"/>
          </w:tcPr>
          <w:p w14:paraId="0430A635" w14:textId="57A484B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12861</w:t>
            </w:r>
          </w:p>
        </w:tc>
        <w:tc>
          <w:tcPr>
            <w:tcW w:w="766" w:type="pct"/>
            <w:vAlign w:val="bottom"/>
          </w:tcPr>
          <w:p w14:paraId="0FA41BE7" w14:textId="5D83D21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1</w:t>
            </w:r>
          </w:p>
        </w:tc>
      </w:tr>
      <w:tr w:rsidR="00611A30" w14:paraId="44EC3045" w14:textId="25CF1CF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60F3B5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33880</w:t>
            </w:r>
          </w:p>
        </w:tc>
        <w:tc>
          <w:tcPr>
            <w:tcW w:w="746" w:type="pct"/>
            <w:vAlign w:val="center"/>
          </w:tcPr>
          <w:p w14:paraId="216543F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5</w:t>
            </w:r>
          </w:p>
        </w:tc>
        <w:tc>
          <w:tcPr>
            <w:tcW w:w="1224" w:type="pct"/>
            <w:vAlign w:val="center"/>
          </w:tcPr>
          <w:p w14:paraId="7D3D074B" w14:textId="1AC3242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3114-PA</w:t>
            </w:r>
          </w:p>
        </w:tc>
        <w:tc>
          <w:tcPr>
            <w:tcW w:w="759" w:type="pct"/>
            <w:vAlign w:val="center"/>
          </w:tcPr>
          <w:p w14:paraId="3206C95F" w14:textId="4B4EB3A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2</w:t>
            </w:r>
          </w:p>
        </w:tc>
        <w:tc>
          <w:tcPr>
            <w:tcW w:w="759" w:type="pct"/>
            <w:vAlign w:val="bottom"/>
          </w:tcPr>
          <w:p w14:paraId="12E2E909" w14:textId="251FC15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15981</w:t>
            </w:r>
          </w:p>
        </w:tc>
        <w:tc>
          <w:tcPr>
            <w:tcW w:w="766" w:type="pct"/>
            <w:vAlign w:val="bottom"/>
          </w:tcPr>
          <w:p w14:paraId="15965A51" w14:textId="4E49835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2</w:t>
            </w:r>
          </w:p>
        </w:tc>
      </w:tr>
      <w:tr w:rsidR="00611A30" w14:paraId="44E5EC85" w14:textId="44138634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114E73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66470</w:t>
            </w:r>
          </w:p>
        </w:tc>
        <w:tc>
          <w:tcPr>
            <w:tcW w:w="746" w:type="pct"/>
            <w:vAlign w:val="center"/>
          </w:tcPr>
          <w:p w14:paraId="09F631E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3</w:t>
            </w:r>
          </w:p>
        </w:tc>
        <w:tc>
          <w:tcPr>
            <w:tcW w:w="1224" w:type="pct"/>
            <w:vAlign w:val="center"/>
          </w:tcPr>
          <w:p w14:paraId="2962E644" w14:textId="254ECC1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3624-PA</w:t>
            </w:r>
          </w:p>
        </w:tc>
        <w:tc>
          <w:tcPr>
            <w:tcW w:w="759" w:type="pct"/>
            <w:vAlign w:val="center"/>
          </w:tcPr>
          <w:p w14:paraId="36D7A0EF" w14:textId="5AF8273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3</w:t>
            </w:r>
          </w:p>
        </w:tc>
        <w:tc>
          <w:tcPr>
            <w:tcW w:w="759" w:type="pct"/>
            <w:vAlign w:val="bottom"/>
          </w:tcPr>
          <w:p w14:paraId="398C97C7" w14:textId="7540A52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17751</w:t>
            </w:r>
          </w:p>
        </w:tc>
        <w:tc>
          <w:tcPr>
            <w:tcW w:w="766" w:type="pct"/>
            <w:vAlign w:val="bottom"/>
          </w:tcPr>
          <w:p w14:paraId="3C105C3F" w14:textId="4C0CAF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3</w:t>
            </w:r>
          </w:p>
        </w:tc>
      </w:tr>
      <w:tr w:rsidR="00611A30" w14:paraId="32101626" w14:textId="5AAFB12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85A402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37800</w:t>
            </w:r>
          </w:p>
        </w:tc>
        <w:tc>
          <w:tcPr>
            <w:tcW w:w="746" w:type="pct"/>
            <w:vAlign w:val="center"/>
          </w:tcPr>
          <w:p w14:paraId="795AF90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6</w:t>
            </w:r>
          </w:p>
        </w:tc>
        <w:tc>
          <w:tcPr>
            <w:tcW w:w="1224" w:type="pct"/>
            <w:vAlign w:val="center"/>
          </w:tcPr>
          <w:p w14:paraId="77885FA9" w14:textId="7D05E7F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3869-PA</w:t>
            </w:r>
          </w:p>
        </w:tc>
        <w:tc>
          <w:tcPr>
            <w:tcW w:w="759" w:type="pct"/>
            <w:vAlign w:val="center"/>
          </w:tcPr>
          <w:p w14:paraId="52C7EC99" w14:textId="66A0A6E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4</w:t>
            </w:r>
          </w:p>
        </w:tc>
        <w:tc>
          <w:tcPr>
            <w:tcW w:w="759" w:type="pct"/>
            <w:vAlign w:val="bottom"/>
          </w:tcPr>
          <w:p w14:paraId="7411A859" w14:textId="1DB0A01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17771</w:t>
            </w:r>
          </w:p>
        </w:tc>
        <w:tc>
          <w:tcPr>
            <w:tcW w:w="766" w:type="pct"/>
            <w:vAlign w:val="bottom"/>
          </w:tcPr>
          <w:p w14:paraId="212D18D1" w14:textId="1BF9436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4</w:t>
            </w:r>
          </w:p>
        </w:tc>
      </w:tr>
      <w:tr w:rsidR="00611A30" w14:paraId="72FE6598" w14:textId="5A1DBB01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DBFE08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2280</w:t>
            </w:r>
          </w:p>
        </w:tc>
        <w:tc>
          <w:tcPr>
            <w:tcW w:w="746" w:type="pct"/>
            <w:vAlign w:val="center"/>
          </w:tcPr>
          <w:p w14:paraId="7516491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30</w:t>
            </w:r>
          </w:p>
        </w:tc>
        <w:tc>
          <w:tcPr>
            <w:tcW w:w="1224" w:type="pct"/>
            <w:vAlign w:val="center"/>
          </w:tcPr>
          <w:p w14:paraId="1080A9F4" w14:textId="3C30B4E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3988-PA</w:t>
            </w:r>
          </w:p>
        </w:tc>
        <w:tc>
          <w:tcPr>
            <w:tcW w:w="759" w:type="pct"/>
            <w:vAlign w:val="center"/>
          </w:tcPr>
          <w:p w14:paraId="7225800D" w14:textId="3399D85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5</w:t>
            </w:r>
          </w:p>
        </w:tc>
        <w:tc>
          <w:tcPr>
            <w:tcW w:w="759" w:type="pct"/>
            <w:vAlign w:val="bottom"/>
          </w:tcPr>
          <w:p w14:paraId="5C422335" w14:textId="449BAC1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17961</w:t>
            </w:r>
          </w:p>
        </w:tc>
        <w:tc>
          <w:tcPr>
            <w:tcW w:w="766" w:type="pct"/>
            <w:vAlign w:val="bottom"/>
          </w:tcPr>
          <w:p w14:paraId="419BEE3A" w14:textId="2326013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5</w:t>
            </w:r>
          </w:p>
        </w:tc>
      </w:tr>
      <w:tr w:rsidR="00611A30" w14:paraId="3DF2C9FE" w14:textId="160F113F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32E323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05805</w:t>
            </w:r>
          </w:p>
        </w:tc>
        <w:tc>
          <w:tcPr>
            <w:tcW w:w="746" w:type="pct"/>
            <w:vAlign w:val="center"/>
          </w:tcPr>
          <w:p w14:paraId="5E49529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8</w:t>
            </w:r>
          </w:p>
        </w:tc>
        <w:tc>
          <w:tcPr>
            <w:tcW w:w="1224" w:type="pct"/>
            <w:vAlign w:val="center"/>
          </w:tcPr>
          <w:p w14:paraId="538864B3" w14:textId="300D5F3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4146-PA</w:t>
            </w:r>
          </w:p>
        </w:tc>
        <w:tc>
          <w:tcPr>
            <w:tcW w:w="759" w:type="pct"/>
            <w:vAlign w:val="center"/>
          </w:tcPr>
          <w:p w14:paraId="75147015" w14:textId="0C09AFA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6</w:t>
            </w:r>
          </w:p>
        </w:tc>
        <w:tc>
          <w:tcPr>
            <w:tcW w:w="759" w:type="pct"/>
            <w:vAlign w:val="bottom"/>
          </w:tcPr>
          <w:p w14:paraId="6D390E33" w14:textId="0409756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21861</w:t>
            </w:r>
          </w:p>
        </w:tc>
        <w:tc>
          <w:tcPr>
            <w:tcW w:w="766" w:type="pct"/>
            <w:vAlign w:val="bottom"/>
          </w:tcPr>
          <w:p w14:paraId="5B15601F" w14:textId="79EA6CE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6</w:t>
            </w:r>
          </w:p>
        </w:tc>
      </w:tr>
      <w:tr w:rsidR="00611A30" w14:paraId="2AF16C36" w14:textId="5E1574F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2B7385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3140</w:t>
            </w:r>
          </w:p>
        </w:tc>
        <w:tc>
          <w:tcPr>
            <w:tcW w:w="746" w:type="pct"/>
            <w:vAlign w:val="center"/>
          </w:tcPr>
          <w:p w14:paraId="69F9B06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9</w:t>
            </w:r>
          </w:p>
        </w:tc>
        <w:tc>
          <w:tcPr>
            <w:tcW w:w="1224" w:type="pct"/>
            <w:vAlign w:val="center"/>
          </w:tcPr>
          <w:p w14:paraId="433D5176" w14:textId="6AA331E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4674-PA</w:t>
            </w:r>
          </w:p>
        </w:tc>
        <w:tc>
          <w:tcPr>
            <w:tcW w:w="759" w:type="pct"/>
            <w:vAlign w:val="center"/>
          </w:tcPr>
          <w:p w14:paraId="67FF4CD0" w14:textId="11BEBEF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7</w:t>
            </w:r>
          </w:p>
        </w:tc>
        <w:tc>
          <w:tcPr>
            <w:tcW w:w="759" w:type="pct"/>
            <w:vAlign w:val="bottom"/>
          </w:tcPr>
          <w:p w14:paraId="5505AAF9" w14:textId="31619EE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22131</w:t>
            </w:r>
          </w:p>
        </w:tc>
        <w:tc>
          <w:tcPr>
            <w:tcW w:w="766" w:type="pct"/>
            <w:vAlign w:val="bottom"/>
          </w:tcPr>
          <w:p w14:paraId="7835945A" w14:textId="0919156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7</w:t>
            </w:r>
          </w:p>
        </w:tc>
      </w:tr>
      <w:tr w:rsidR="00611A30" w14:paraId="65089187" w14:textId="3A89325D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138277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51140</w:t>
            </w:r>
          </w:p>
        </w:tc>
        <w:tc>
          <w:tcPr>
            <w:tcW w:w="746" w:type="pct"/>
            <w:vAlign w:val="center"/>
          </w:tcPr>
          <w:p w14:paraId="224FA8B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2</w:t>
            </w:r>
          </w:p>
        </w:tc>
        <w:tc>
          <w:tcPr>
            <w:tcW w:w="1224" w:type="pct"/>
            <w:vAlign w:val="center"/>
          </w:tcPr>
          <w:p w14:paraId="7E85F9B9" w14:textId="5DB0E53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5137-PA</w:t>
            </w:r>
          </w:p>
        </w:tc>
        <w:tc>
          <w:tcPr>
            <w:tcW w:w="759" w:type="pct"/>
            <w:vAlign w:val="center"/>
          </w:tcPr>
          <w:p w14:paraId="5C383DA1" w14:textId="665666D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8</w:t>
            </w:r>
          </w:p>
        </w:tc>
        <w:tc>
          <w:tcPr>
            <w:tcW w:w="759" w:type="pct"/>
            <w:vAlign w:val="bottom"/>
          </w:tcPr>
          <w:p w14:paraId="35E9411E" w14:textId="2256C6F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22381</w:t>
            </w:r>
          </w:p>
        </w:tc>
        <w:tc>
          <w:tcPr>
            <w:tcW w:w="766" w:type="pct"/>
            <w:vAlign w:val="bottom"/>
          </w:tcPr>
          <w:p w14:paraId="3C5DE264" w14:textId="761BD48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8</w:t>
            </w:r>
          </w:p>
        </w:tc>
      </w:tr>
      <w:tr w:rsidR="00611A30" w14:paraId="00B6D029" w14:textId="78C2F08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B9D1DF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9180</w:t>
            </w:r>
          </w:p>
        </w:tc>
        <w:tc>
          <w:tcPr>
            <w:tcW w:w="746" w:type="pct"/>
            <w:vAlign w:val="center"/>
          </w:tcPr>
          <w:p w14:paraId="159498C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1</w:t>
            </w:r>
          </w:p>
        </w:tc>
        <w:tc>
          <w:tcPr>
            <w:tcW w:w="1224" w:type="pct"/>
            <w:vAlign w:val="center"/>
          </w:tcPr>
          <w:p w14:paraId="085846DE" w14:textId="1BB51E1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5266-PA</w:t>
            </w:r>
          </w:p>
        </w:tc>
        <w:tc>
          <w:tcPr>
            <w:tcW w:w="759" w:type="pct"/>
            <w:vAlign w:val="center"/>
          </w:tcPr>
          <w:p w14:paraId="64FA7D81" w14:textId="0E50A1E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099</w:t>
            </w:r>
          </w:p>
        </w:tc>
        <w:tc>
          <w:tcPr>
            <w:tcW w:w="759" w:type="pct"/>
            <w:vAlign w:val="bottom"/>
          </w:tcPr>
          <w:p w14:paraId="0920626F" w14:textId="24B6623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27371</w:t>
            </w:r>
          </w:p>
        </w:tc>
        <w:tc>
          <w:tcPr>
            <w:tcW w:w="766" w:type="pct"/>
            <w:vAlign w:val="bottom"/>
          </w:tcPr>
          <w:p w14:paraId="6992D2A5" w14:textId="03E1CF8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099</w:t>
            </w:r>
          </w:p>
        </w:tc>
      </w:tr>
      <w:tr w:rsidR="00611A30" w14:paraId="6F577ADE" w14:textId="40A7EF2A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40E7F49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35460</w:t>
            </w:r>
          </w:p>
        </w:tc>
        <w:tc>
          <w:tcPr>
            <w:tcW w:w="746" w:type="pct"/>
            <w:vAlign w:val="center"/>
          </w:tcPr>
          <w:p w14:paraId="1D9EC77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0</w:t>
            </w:r>
          </w:p>
        </w:tc>
        <w:tc>
          <w:tcPr>
            <w:tcW w:w="1224" w:type="pct"/>
            <w:vAlign w:val="center"/>
          </w:tcPr>
          <w:p w14:paraId="41272492" w14:textId="4660590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5912-PA</w:t>
            </w:r>
          </w:p>
        </w:tc>
        <w:tc>
          <w:tcPr>
            <w:tcW w:w="759" w:type="pct"/>
            <w:vAlign w:val="center"/>
          </w:tcPr>
          <w:p w14:paraId="3A0B7EC0" w14:textId="79439B1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0</w:t>
            </w:r>
          </w:p>
        </w:tc>
        <w:tc>
          <w:tcPr>
            <w:tcW w:w="759" w:type="pct"/>
            <w:vAlign w:val="bottom"/>
          </w:tcPr>
          <w:p w14:paraId="012132AC" w14:textId="08E39D8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32701</w:t>
            </w:r>
          </w:p>
        </w:tc>
        <w:tc>
          <w:tcPr>
            <w:tcW w:w="766" w:type="pct"/>
            <w:vAlign w:val="bottom"/>
          </w:tcPr>
          <w:p w14:paraId="058EF554" w14:textId="1F1F06F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0</w:t>
            </w:r>
          </w:p>
        </w:tc>
      </w:tr>
      <w:tr w:rsidR="00611A30" w14:paraId="0CEC6859" w14:textId="58664D8A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04BA440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19500</w:t>
            </w:r>
          </w:p>
        </w:tc>
        <w:tc>
          <w:tcPr>
            <w:tcW w:w="746" w:type="pct"/>
            <w:vAlign w:val="center"/>
          </w:tcPr>
          <w:p w14:paraId="78D1350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3</w:t>
            </w:r>
          </w:p>
        </w:tc>
        <w:tc>
          <w:tcPr>
            <w:tcW w:w="1224" w:type="pct"/>
            <w:vAlign w:val="center"/>
          </w:tcPr>
          <w:p w14:paraId="0A0784C6" w14:textId="31A264E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6551-PA</w:t>
            </w:r>
          </w:p>
        </w:tc>
        <w:tc>
          <w:tcPr>
            <w:tcW w:w="759" w:type="pct"/>
            <w:vAlign w:val="center"/>
          </w:tcPr>
          <w:p w14:paraId="3416CF80" w14:textId="3E05C2C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1</w:t>
            </w:r>
          </w:p>
        </w:tc>
        <w:tc>
          <w:tcPr>
            <w:tcW w:w="759" w:type="pct"/>
            <w:vAlign w:val="bottom"/>
          </w:tcPr>
          <w:p w14:paraId="62C27307" w14:textId="045AA05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33831</w:t>
            </w:r>
          </w:p>
        </w:tc>
        <w:tc>
          <w:tcPr>
            <w:tcW w:w="766" w:type="pct"/>
            <w:vAlign w:val="bottom"/>
          </w:tcPr>
          <w:p w14:paraId="67B97F8C" w14:textId="23C64AC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1</w:t>
            </w:r>
          </w:p>
        </w:tc>
      </w:tr>
      <w:tr w:rsidR="00611A30" w14:paraId="58B9AAF4" w14:textId="525F0496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271AA95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0640</w:t>
            </w:r>
          </w:p>
        </w:tc>
        <w:tc>
          <w:tcPr>
            <w:tcW w:w="746" w:type="pct"/>
            <w:vAlign w:val="center"/>
          </w:tcPr>
          <w:p w14:paraId="44DFCC9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23</w:t>
            </w:r>
          </w:p>
        </w:tc>
        <w:tc>
          <w:tcPr>
            <w:tcW w:w="1224" w:type="pct"/>
            <w:vAlign w:val="center"/>
          </w:tcPr>
          <w:p w14:paraId="2B2697C4" w14:textId="7E0DB2A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6577-PA</w:t>
            </w:r>
          </w:p>
        </w:tc>
        <w:tc>
          <w:tcPr>
            <w:tcW w:w="759" w:type="pct"/>
            <w:vAlign w:val="center"/>
          </w:tcPr>
          <w:p w14:paraId="61D9AA9B" w14:textId="6E8C1F5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2</w:t>
            </w:r>
          </w:p>
        </w:tc>
        <w:tc>
          <w:tcPr>
            <w:tcW w:w="759" w:type="pct"/>
            <w:vAlign w:val="bottom"/>
          </w:tcPr>
          <w:p w14:paraId="68BF392A" w14:textId="092F82F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33841</w:t>
            </w:r>
          </w:p>
        </w:tc>
        <w:tc>
          <w:tcPr>
            <w:tcW w:w="766" w:type="pct"/>
            <w:vAlign w:val="bottom"/>
          </w:tcPr>
          <w:p w14:paraId="223FC975" w14:textId="7EC0334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2</w:t>
            </w:r>
          </w:p>
        </w:tc>
      </w:tr>
      <w:tr w:rsidR="00611A30" w14:paraId="0158F77E" w14:textId="0420549D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6B3CBD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9100</w:t>
            </w:r>
          </w:p>
        </w:tc>
        <w:tc>
          <w:tcPr>
            <w:tcW w:w="746" w:type="pct"/>
            <w:vAlign w:val="center"/>
          </w:tcPr>
          <w:p w14:paraId="1A9FD91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8</w:t>
            </w:r>
          </w:p>
        </w:tc>
        <w:tc>
          <w:tcPr>
            <w:tcW w:w="1224" w:type="pct"/>
            <w:vAlign w:val="center"/>
          </w:tcPr>
          <w:p w14:paraId="440A8E08" w14:textId="109A2E2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6775-PA</w:t>
            </w:r>
          </w:p>
        </w:tc>
        <w:tc>
          <w:tcPr>
            <w:tcW w:w="759" w:type="pct"/>
            <w:vAlign w:val="center"/>
          </w:tcPr>
          <w:p w14:paraId="3368099C" w14:textId="05E8A1C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3</w:t>
            </w:r>
          </w:p>
        </w:tc>
        <w:tc>
          <w:tcPr>
            <w:tcW w:w="759" w:type="pct"/>
            <w:vAlign w:val="bottom"/>
          </w:tcPr>
          <w:p w14:paraId="3D8A626C" w14:textId="2E7C9DD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35091</w:t>
            </w:r>
          </w:p>
        </w:tc>
        <w:tc>
          <w:tcPr>
            <w:tcW w:w="766" w:type="pct"/>
            <w:vAlign w:val="bottom"/>
          </w:tcPr>
          <w:p w14:paraId="675ACCF8" w14:textId="7DC0E40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3</w:t>
            </w:r>
          </w:p>
        </w:tc>
      </w:tr>
      <w:tr w:rsidR="00611A30" w14:paraId="4CA9EC0A" w14:textId="2176404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4D829FC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20095</w:t>
            </w:r>
          </w:p>
        </w:tc>
        <w:tc>
          <w:tcPr>
            <w:tcW w:w="746" w:type="pct"/>
            <w:vAlign w:val="center"/>
          </w:tcPr>
          <w:p w14:paraId="03CF8EE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33</w:t>
            </w:r>
          </w:p>
        </w:tc>
        <w:tc>
          <w:tcPr>
            <w:tcW w:w="1224" w:type="pct"/>
            <w:vAlign w:val="center"/>
          </w:tcPr>
          <w:p w14:paraId="2F8FD207" w14:textId="4891FC9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6779-PA</w:t>
            </w:r>
          </w:p>
        </w:tc>
        <w:tc>
          <w:tcPr>
            <w:tcW w:w="759" w:type="pct"/>
            <w:vAlign w:val="center"/>
          </w:tcPr>
          <w:p w14:paraId="37D831AE" w14:textId="239435C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4</w:t>
            </w:r>
          </w:p>
        </w:tc>
        <w:tc>
          <w:tcPr>
            <w:tcW w:w="759" w:type="pct"/>
            <w:vAlign w:val="bottom"/>
          </w:tcPr>
          <w:p w14:paraId="5EB658C7" w14:textId="6BF9AC7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38701</w:t>
            </w:r>
          </w:p>
        </w:tc>
        <w:tc>
          <w:tcPr>
            <w:tcW w:w="766" w:type="pct"/>
            <w:vAlign w:val="bottom"/>
          </w:tcPr>
          <w:p w14:paraId="508DADA0" w14:textId="645A919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4</w:t>
            </w:r>
          </w:p>
        </w:tc>
      </w:tr>
      <w:tr w:rsidR="00611A30" w14:paraId="1F9434ED" w14:textId="664AC34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0FF8DB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21340</w:t>
            </w:r>
          </w:p>
        </w:tc>
        <w:tc>
          <w:tcPr>
            <w:tcW w:w="746" w:type="pct"/>
            <w:vAlign w:val="center"/>
          </w:tcPr>
          <w:p w14:paraId="36EC3AB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03</w:t>
            </w:r>
          </w:p>
        </w:tc>
        <w:tc>
          <w:tcPr>
            <w:tcW w:w="1224" w:type="pct"/>
            <w:vAlign w:val="center"/>
          </w:tcPr>
          <w:p w14:paraId="2FFD76E9" w14:textId="07DEDB1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6828-PA</w:t>
            </w:r>
          </w:p>
        </w:tc>
        <w:tc>
          <w:tcPr>
            <w:tcW w:w="759" w:type="pct"/>
            <w:vAlign w:val="center"/>
          </w:tcPr>
          <w:p w14:paraId="41EDA62C" w14:textId="0B88FBF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5</w:t>
            </w:r>
          </w:p>
        </w:tc>
        <w:tc>
          <w:tcPr>
            <w:tcW w:w="759" w:type="pct"/>
            <w:vAlign w:val="bottom"/>
          </w:tcPr>
          <w:p w14:paraId="772B9C38" w14:textId="018F72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39761</w:t>
            </w:r>
          </w:p>
        </w:tc>
        <w:tc>
          <w:tcPr>
            <w:tcW w:w="766" w:type="pct"/>
            <w:vAlign w:val="bottom"/>
          </w:tcPr>
          <w:p w14:paraId="5D32EADD" w14:textId="7723624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5</w:t>
            </w:r>
          </w:p>
        </w:tc>
      </w:tr>
      <w:tr w:rsidR="00611A30" w14:paraId="094FC830" w14:textId="0568F93B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7B889C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5170</w:t>
            </w:r>
          </w:p>
        </w:tc>
        <w:tc>
          <w:tcPr>
            <w:tcW w:w="746" w:type="pct"/>
            <w:vAlign w:val="center"/>
          </w:tcPr>
          <w:p w14:paraId="0D8A2F9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4</w:t>
            </w:r>
          </w:p>
        </w:tc>
        <w:tc>
          <w:tcPr>
            <w:tcW w:w="1224" w:type="pct"/>
            <w:vAlign w:val="center"/>
          </w:tcPr>
          <w:p w14:paraId="665E9282" w14:textId="21372C6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6937-PA</w:t>
            </w:r>
          </w:p>
        </w:tc>
        <w:tc>
          <w:tcPr>
            <w:tcW w:w="759" w:type="pct"/>
            <w:vAlign w:val="center"/>
          </w:tcPr>
          <w:p w14:paraId="65B1CD1D" w14:textId="5CAFB7B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6</w:t>
            </w:r>
          </w:p>
        </w:tc>
        <w:tc>
          <w:tcPr>
            <w:tcW w:w="759" w:type="pct"/>
            <w:vAlign w:val="bottom"/>
          </w:tcPr>
          <w:p w14:paraId="4733F081" w14:textId="237F223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39971</w:t>
            </w:r>
          </w:p>
        </w:tc>
        <w:tc>
          <w:tcPr>
            <w:tcW w:w="766" w:type="pct"/>
            <w:vAlign w:val="bottom"/>
          </w:tcPr>
          <w:p w14:paraId="272DF0DA" w14:textId="5F50F2F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6</w:t>
            </w:r>
          </w:p>
        </w:tc>
      </w:tr>
      <w:tr w:rsidR="00611A30" w14:paraId="6EDD29B4" w14:textId="287D9950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900ED6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61660</w:t>
            </w:r>
          </w:p>
        </w:tc>
        <w:tc>
          <w:tcPr>
            <w:tcW w:w="746" w:type="pct"/>
            <w:vAlign w:val="center"/>
          </w:tcPr>
          <w:p w14:paraId="23A0E77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112</w:t>
            </w:r>
          </w:p>
        </w:tc>
        <w:tc>
          <w:tcPr>
            <w:tcW w:w="1224" w:type="pct"/>
            <w:vAlign w:val="center"/>
          </w:tcPr>
          <w:p w14:paraId="6473A9F4" w14:textId="5C29010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7551-PA</w:t>
            </w:r>
          </w:p>
        </w:tc>
        <w:tc>
          <w:tcPr>
            <w:tcW w:w="759" w:type="pct"/>
            <w:vAlign w:val="center"/>
          </w:tcPr>
          <w:p w14:paraId="1281DC75" w14:textId="2C19B0A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7</w:t>
            </w:r>
          </w:p>
        </w:tc>
        <w:tc>
          <w:tcPr>
            <w:tcW w:w="759" w:type="pct"/>
            <w:vAlign w:val="bottom"/>
          </w:tcPr>
          <w:p w14:paraId="0CA11132" w14:textId="3F86F80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41401</w:t>
            </w:r>
          </w:p>
        </w:tc>
        <w:tc>
          <w:tcPr>
            <w:tcW w:w="766" w:type="pct"/>
            <w:vAlign w:val="bottom"/>
          </w:tcPr>
          <w:p w14:paraId="756F5BCA" w14:textId="37E5104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7</w:t>
            </w:r>
          </w:p>
        </w:tc>
      </w:tr>
      <w:tr w:rsidR="00611A30" w14:paraId="4D5C8774" w14:textId="4C214A65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407238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30980</w:t>
            </w:r>
          </w:p>
        </w:tc>
        <w:tc>
          <w:tcPr>
            <w:tcW w:w="746" w:type="pct"/>
            <w:vAlign w:val="center"/>
          </w:tcPr>
          <w:p w14:paraId="50EA737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9</w:t>
            </w:r>
          </w:p>
        </w:tc>
        <w:tc>
          <w:tcPr>
            <w:tcW w:w="1224" w:type="pct"/>
            <w:vAlign w:val="center"/>
          </w:tcPr>
          <w:p w14:paraId="30FDD2D3" w14:textId="7099DBB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7691-PA</w:t>
            </w:r>
          </w:p>
        </w:tc>
        <w:tc>
          <w:tcPr>
            <w:tcW w:w="759" w:type="pct"/>
            <w:vAlign w:val="center"/>
          </w:tcPr>
          <w:p w14:paraId="7E9F0ADA" w14:textId="598EE36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8</w:t>
            </w:r>
          </w:p>
        </w:tc>
        <w:tc>
          <w:tcPr>
            <w:tcW w:w="759" w:type="pct"/>
            <w:vAlign w:val="bottom"/>
          </w:tcPr>
          <w:p w14:paraId="745164E9" w14:textId="69ADA24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43731</w:t>
            </w:r>
          </w:p>
        </w:tc>
        <w:tc>
          <w:tcPr>
            <w:tcW w:w="766" w:type="pct"/>
            <w:vAlign w:val="bottom"/>
          </w:tcPr>
          <w:p w14:paraId="342FE1D4" w14:textId="4537194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8</w:t>
            </w:r>
          </w:p>
        </w:tc>
      </w:tr>
      <w:tr w:rsidR="00611A30" w14:paraId="32CDD848" w14:textId="2BF75364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FD987D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24260</w:t>
            </w:r>
          </w:p>
        </w:tc>
        <w:tc>
          <w:tcPr>
            <w:tcW w:w="746" w:type="pct"/>
            <w:vAlign w:val="center"/>
          </w:tcPr>
          <w:p w14:paraId="173DA41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6</w:t>
            </w:r>
          </w:p>
        </w:tc>
        <w:tc>
          <w:tcPr>
            <w:tcW w:w="1224" w:type="pct"/>
            <w:vAlign w:val="center"/>
          </w:tcPr>
          <w:p w14:paraId="19E1B630" w14:textId="59B6E43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7780-PA</w:t>
            </w:r>
          </w:p>
        </w:tc>
        <w:tc>
          <w:tcPr>
            <w:tcW w:w="759" w:type="pct"/>
            <w:vAlign w:val="center"/>
          </w:tcPr>
          <w:p w14:paraId="0A9E731A" w14:textId="585E379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09</w:t>
            </w:r>
          </w:p>
        </w:tc>
        <w:tc>
          <w:tcPr>
            <w:tcW w:w="759" w:type="pct"/>
            <w:vAlign w:val="bottom"/>
          </w:tcPr>
          <w:p w14:paraId="1D778EE4" w14:textId="6DD21F1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44201</w:t>
            </w:r>
          </w:p>
        </w:tc>
        <w:tc>
          <w:tcPr>
            <w:tcW w:w="766" w:type="pct"/>
            <w:vAlign w:val="bottom"/>
          </w:tcPr>
          <w:p w14:paraId="4A46E0D8" w14:textId="3100D00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09</w:t>
            </w:r>
          </w:p>
        </w:tc>
      </w:tr>
      <w:tr w:rsidR="00611A30" w14:paraId="2BF7D41B" w14:textId="1C2C9D2E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046726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58010</w:t>
            </w:r>
          </w:p>
        </w:tc>
        <w:tc>
          <w:tcPr>
            <w:tcW w:w="746" w:type="pct"/>
            <w:vAlign w:val="center"/>
          </w:tcPr>
          <w:p w14:paraId="399F366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82</w:t>
            </w:r>
          </w:p>
        </w:tc>
        <w:tc>
          <w:tcPr>
            <w:tcW w:w="1224" w:type="pct"/>
            <w:vAlign w:val="center"/>
          </w:tcPr>
          <w:p w14:paraId="23D7C831" w14:textId="3186C63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8855-PA</w:t>
            </w:r>
          </w:p>
        </w:tc>
        <w:tc>
          <w:tcPr>
            <w:tcW w:w="759" w:type="pct"/>
            <w:vAlign w:val="center"/>
          </w:tcPr>
          <w:p w14:paraId="060B076B" w14:textId="1A6EEE3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0</w:t>
            </w:r>
          </w:p>
        </w:tc>
        <w:tc>
          <w:tcPr>
            <w:tcW w:w="759" w:type="pct"/>
            <w:vAlign w:val="bottom"/>
          </w:tcPr>
          <w:p w14:paraId="4BA784E6" w14:textId="0739D92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44921</w:t>
            </w:r>
          </w:p>
        </w:tc>
        <w:tc>
          <w:tcPr>
            <w:tcW w:w="766" w:type="pct"/>
            <w:vAlign w:val="bottom"/>
          </w:tcPr>
          <w:p w14:paraId="7696B7F6" w14:textId="514BF4D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0</w:t>
            </w:r>
          </w:p>
        </w:tc>
      </w:tr>
      <w:tr w:rsidR="00611A30" w14:paraId="2E1F959F" w14:textId="0F1C58CC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A50A85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03040</w:t>
            </w:r>
          </w:p>
        </w:tc>
        <w:tc>
          <w:tcPr>
            <w:tcW w:w="746" w:type="pct"/>
            <w:vAlign w:val="center"/>
          </w:tcPr>
          <w:p w14:paraId="1357E60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07</w:t>
            </w:r>
          </w:p>
        </w:tc>
        <w:tc>
          <w:tcPr>
            <w:tcW w:w="1224" w:type="pct"/>
            <w:vAlign w:val="center"/>
          </w:tcPr>
          <w:p w14:paraId="193D4F21" w14:textId="2CB5A3B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8884-PA</w:t>
            </w:r>
          </w:p>
        </w:tc>
        <w:tc>
          <w:tcPr>
            <w:tcW w:w="759" w:type="pct"/>
            <w:vAlign w:val="center"/>
          </w:tcPr>
          <w:p w14:paraId="5376FC51" w14:textId="4F55DD3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1</w:t>
            </w:r>
          </w:p>
        </w:tc>
        <w:tc>
          <w:tcPr>
            <w:tcW w:w="759" w:type="pct"/>
            <w:vAlign w:val="bottom"/>
          </w:tcPr>
          <w:p w14:paraId="131BA509" w14:textId="69FC05B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53521</w:t>
            </w:r>
          </w:p>
        </w:tc>
        <w:tc>
          <w:tcPr>
            <w:tcW w:w="766" w:type="pct"/>
            <w:vAlign w:val="bottom"/>
          </w:tcPr>
          <w:p w14:paraId="4D874A79" w14:textId="047406C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1</w:t>
            </w:r>
          </w:p>
        </w:tc>
      </w:tr>
      <w:tr w:rsidR="00611A30" w14:paraId="5478C30F" w14:textId="5A40DEEB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7E4AAE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02590</w:t>
            </w:r>
          </w:p>
        </w:tc>
        <w:tc>
          <w:tcPr>
            <w:tcW w:w="746" w:type="pct"/>
            <w:vAlign w:val="center"/>
          </w:tcPr>
          <w:p w14:paraId="3A7C7A9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9</w:t>
            </w:r>
          </w:p>
        </w:tc>
        <w:tc>
          <w:tcPr>
            <w:tcW w:w="1224" w:type="pct"/>
            <w:vAlign w:val="center"/>
          </w:tcPr>
          <w:p w14:paraId="17BD3967" w14:textId="2C13B8D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8888-PA</w:t>
            </w:r>
          </w:p>
        </w:tc>
        <w:tc>
          <w:tcPr>
            <w:tcW w:w="759" w:type="pct"/>
            <w:vAlign w:val="center"/>
          </w:tcPr>
          <w:p w14:paraId="0B9E597C" w14:textId="0BA68BE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2</w:t>
            </w:r>
          </w:p>
        </w:tc>
        <w:tc>
          <w:tcPr>
            <w:tcW w:w="759" w:type="pct"/>
            <w:vAlign w:val="bottom"/>
          </w:tcPr>
          <w:p w14:paraId="0A54D145" w14:textId="7234330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53811</w:t>
            </w:r>
          </w:p>
        </w:tc>
        <w:tc>
          <w:tcPr>
            <w:tcW w:w="766" w:type="pct"/>
            <w:vAlign w:val="bottom"/>
          </w:tcPr>
          <w:p w14:paraId="05B4CAD8" w14:textId="5796FC6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2</w:t>
            </w:r>
          </w:p>
        </w:tc>
      </w:tr>
      <w:tr w:rsidR="00611A30" w14:paraId="1A8A4B10" w14:textId="03D6826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EFE823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25330</w:t>
            </w:r>
          </w:p>
        </w:tc>
        <w:tc>
          <w:tcPr>
            <w:tcW w:w="746" w:type="pct"/>
            <w:vAlign w:val="center"/>
          </w:tcPr>
          <w:p w14:paraId="44D7815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5</w:t>
            </w:r>
          </w:p>
        </w:tc>
        <w:tc>
          <w:tcPr>
            <w:tcW w:w="1224" w:type="pct"/>
            <w:vAlign w:val="center"/>
          </w:tcPr>
          <w:p w14:paraId="7E28C8B9" w14:textId="0F523CE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8963-PA</w:t>
            </w:r>
          </w:p>
        </w:tc>
        <w:tc>
          <w:tcPr>
            <w:tcW w:w="759" w:type="pct"/>
            <w:vAlign w:val="center"/>
          </w:tcPr>
          <w:p w14:paraId="085F2D8B" w14:textId="60F6C91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3</w:t>
            </w:r>
          </w:p>
        </w:tc>
        <w:tc>
          <w:tcPr>
            <w:tcW w:w="759" w:type="pct"/>
            <w:vAlign w:val="bottom"/>
          </w:tcPr>
          <w:p w14:paraId="060FB61F" w14:textId="565E836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67831</w:t>
            </w:r>
          </w:p>
        </w:tc>
        <w:tc>
          <w:tcPr>
            <w:tcW w:w="766" w:type="pct"/>
            <w:vAlign w:val="bottom"/>
          </w:tcPr>
          <w:p w14:paraId="5755A3A0" w14:textId="02E36A1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3</w:t>
            </w:r>
          </w:p>
        </w:tc>
      </w:tr>
      <w:tr w:rsidR="00611A30" w14:paraId="73E7C87F" w14:textId="0B7314C8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AB2577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73830</w:t>
            </w:r>
          </w:p>
        </w:tc>
        <w:tc>
          <w:tcPr>
            <w:tcW w:w="746" w:type="pct"/>
            <w:vAlign w:val="center"/>
          </w:tcPr>
          <w:p w14:paraId="76D2111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0</w:t>
            </w:r>
          </w:p>
        </w:tc>
        <w:tc>
          <w:tcPr>
            <w:tcW w:w="1224" w:type="pct"/>
            <w:vAlign w:val="center"/>
          </w:tcPr>
          <w:p w14:paraId="661C0A1D" w14:textId="768DAED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9027-PA</w:t>
            </w:r>
          </w:p>
        </w:tc>
        <w:tc>
          <w:tcPr>
            <w:tcW w:w="759" w:type="pct"/>
            <w:vAlign w:val="center"/>
          </w:tcPr>
          <w:p w14:paraId="5D26620E" w14:textId="3479DB2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4</w:t>
            </w:r>
          </w:p>
        </w:tc>
        <w:tc>
          <w:tcPr>
            <w:tcW w:w="759" w:type="pct"/>
            <w:vAlign w:val="bottom"/>
          </w:tcPr>
          <w:p w14:paraId="2B78E878" w14:textId="696A019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70131</w:t>
            </w:r>
          </w:p>
        </w:tc>
        <w:tc>
          <w:tcPr>
            <w:tcW w:w="766" w:type="pct"/>
            <w:vAlign w:val="bottom"/>
          </w:tcPr>
          <w:p w14:paraId="58F10676" w14:textId="22CC0D1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4</w:t>
            </w:r>
          </w:p>
        </w:tc>
      </w:tr>
      <w:tr w:rsidR="00611A30" w14:paraId="6FD2169C" w14:textId="3191B37C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0D86D8F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18400</w:t>
            </w:r>
          </w:p>
        </w:tc>
        <w:tc>
          <w:tcPr>
            <w:tcW w:w="746" w:type="pct"/>
            <w:vAlign w:val="center"/>
          </w:tcPr>
          <w:p w14:paraId="29EFCE8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4</w:t>
            </w:r>
          </w:p>
        </w:tc>
        <w:tc>
          <w:tcPr>
            <w:tcW w:w="1224" w:type="pct"/>
            <w:vAlign w:val="center"/>
          </w:tcPr>
          <w:p w14:paraId="563455A1" w14:textId="41DA427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9426-PA</w:t>
            </w:r>
          </w:p>
        </w:tc>
        <w:tc>
          <w:tcPr>
            <w:tcW w:w="759" w:type="pct"/>
            <w:vAlign w:val="center"/>
          </w:tcPr>
          <w:p w14:paraId="4106DAC0" w14:textId="6D347F0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5</w:t>
            </w:r>
          </w:p>
        </w:tc>
        <w:tc>
          <w:tcPr>
            <w:tcW w:w="759" w:type="pct"/>
            <w:vAlign w:val="bottom"/>
          </w:tcPr>
          <w:p w14:paraId="034ADDD9" w14:textId="0920342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71221</w:t>
            </w:r>
          </w:p>
        </w:tc>
        <w:tc>
          <w:tcPr>
            <w:tcW w:w="766" w:type="pct"/>
            <w:vAlign w:val="bottom"/>
          </w:tcPr>
          <w:p w14:paraId="3D9F74FD" w14:textId="337CB5F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5</w:t>
            </w:r>
          </w:p>
        </w:tc>
      </w:tr>
      <w:tr w:rsidR="00611A30" w14:paraId="4DED3997" w14:textId="2957D8B1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F5B4691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34530</w:t>
            </w:r>
          </w:p>
        </w:tc>
        <w:tc>
          <w:tcPr>
            <w:tcW w:w="746" w:type="pct"/>
            <w:vAlign w:val="center"/>
          </w:tcPr>
          <w:p w14:paraId="0BAED9F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3</w:t>
            </w:r>
          </w:p>
        </w:tc>
        <w:tc>
          <w:tcPr>
            <w:tcW w:w="1224" w:type="pct"/>
            <w:vAlign w:val="center"/>
          </w:tcPr>
          <w:p w14:paraId="3164F839" w14:textId="11FA51C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9460-PA</w:t>
            </w:r>
          </w:p>
        </w:tc>
        <w:tc>
          <w:tcPr>
            <w:tcW w:w="759" w:type="pct"/>
            <w:vAlign w:val="center"/>
          </w:tcPr>
          <w:p w14:paraId="696BE852" w14:textId="4B1F896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6</w:t>
            </w:r>
          </w:p>
        </w:tc>
        <w:tc>
          <w:tcPr>
            <w:tcW w:w="759" w:type="pct"/>
            <w:vAlign w:val="bottom"/>
          </w:tcPr>
          <w:p w14:paraId="7058F344" w14:textId="525DDF1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71541</w:t>
            </w:r>
          </w:p>
        </w:tc>
        <w:tc>
          <w:tcPr>
            <w:tcW w:w="766" w:type="pct"/>
            <w:vAlign w:val="bottom"/>
          </w:tcPr>
          <w:p w14:paraId="2A20BC6B" w14:textId="7644095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6</w:t>
            </w:r>
          </w:p>
        </w:tc>
      </w:tr>
      <w:tr w:rsidR="00611A30" w14:paraId="50CD18D0" w14:textId="44E91E9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5AF7393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68920</w:t>
            </w:r>
          </w:p>
        </w:tc>
        <w:tc>
          <w:tcPr>
            <w:tcW w:w="746" w:type="pct"/>
            <w:vAlign w:val="center"/>
          </w:tcPr>
          <w:p w14:paraId="16F1AED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9</w:t>
            </w:r>
          </w:p>
        </w:tc>
        <w:tc>
          <w:tcPr>
            <w:tcW w:w="1224" w:type="pct"/>
            <w:vAlign w:val="center"/>
          </w:tcPr>
          <w:p w14:paraId="793DA29E" w14:textId="13E7B71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9497-PA</w:t>
            </w:r>
          </w:p>
        </w:tc>
        <w:tc>
          <w:tcPr>
            <w:tcW w:w="759" w:type="pct"/>
            <w:vAlign w:val="center"/>
          </w:tcPr>
          <w:p w14:paraId="3828FDC3" w14:textId="3B67084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7</w:t>
            </w:r>
          </w:p>
        </w:tc>
        <w:tc>
          <w:tcPr>
            <w:tcW w:w="759" w:type="pct"/>
            <w:vAlign w:val="bottom"/>
          </w:tcPr>
          <w:p w14:paraId="0F61CED5" w14:textId="2B27FB5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73391</w:t>
            </w:r>
          </w:p>
        </w:tc>
        <w:tc>
          <w:tcPr>
            <w:tcW w:w="766" w:type="pct"/>
            <w:vAlign w:val="bottom"/>
          </w:tcPr>
          <w:p w14:paraId="3E47C998" w14:textId="37E3232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7</w:t>
            </w:r>
          </w:p>
        </w:tc>
      </w:tr>
      <w:tr w:rsidR="00611A30" w14:paraId="2176E1A1" w14:textId="630DA94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6176E3E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26260</w:t>
            </w:r>
          </w:p>
        </w:tc>
        <w:tc>
          <w:tcPr>
            <w:tcW w:w="746" w:type="pct"/>
            <w:vAlign w:val="center"/>
          </w:tcPr>
          <w:p w14:paraId="29118DB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6</w:t>
            </w:r>
          </w:p>
        </w:tc>
        <w:tc>
          <w:tcPr>
            <w:tcW w:w="1224" w:type="pct"/>
            <w:vAlign w:val="center"/>
          </w:tcPr>
          <w:p w14:paraId="757F9A97" w14:textId="7AB5645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9759-PA</w:t>
            </w:r>
          </w:p>
        </w:tc>
        <w:tc>
          <w:tcPr>
            <w:tcW w:w="759" w:type="pct"/>
            <w:vAlign w:val="center"/>
          </w:tcPr>
          <w:p w14:paraId="555B1C29" w14:textId="1BD7EBB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8</w:t>
            </w:r>
          </w:p>
        </w:tc>
        <w:tc>
          <w:tcPr>
            <w:tcW w:w="759" w:type="pct"/>
            <w:vAlign w:val="bottom"/>
          </w:tcPr>
          <w:p w14:paraId="1395744C" w14:textId="1FC99A5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81761</w:t>
            </w:r>
          </w:p>
        </w:tc>
        <w:tc>
          <w:tcPr>
            <w:tcW w:w="766" w:type="pct"/>
            <w:vAlign w:val="bottom"/>
          </w:tcPr>
          <w:p w14:paraId="1E23F990" w14:textId="1432D46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8</w:t>
            </w:r>
          </w:p>
        </w:tc>
      </w:tr>
      <w:tr w:rsidR="00611A30" w14:paraId="2549283F" w14:textId="6529CAF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562F12B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48560</w:t>
            </w:r>
          </w:p>
        </w:tc>
        <w:tc>
          <w:tcPr>
            <w:tcW w:w="746" w:type="pct"/>
            <w:vAlign w:val="center"/>
          </w:tcPr>
          <w:p w14:paraId="7FCAE1E6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8</w:t>
            </w:r>
          </w:p>
        </w:tc>
        <w:tc>
          <w:tcPr>
            <w:tcW w:w="1224" w:type="pct"/>
            <w:vAlign w:val="center"/>
          </w:tcPr>
          <w:p w14:paraId="1CA319F4" w14:textId="457AEB0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29777-PA</w:t>
            </w:r>
          </w:p>
        </w:tc>
        <w:tc>
          <w:tcPr>
            <w:tcW w:w="759" w:type="pct"/>
            <w:vAlign w:val="center"/>
          </w:tcPr>
          <w:p w14:paraId="6E2F0905" w14:textId="1796543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19</w:t>
            </w:r>
          </w:p>
        </w:tc>
        <w:tc>
          <w:tcPr>
            <w:tcW w:w="759" w:type="pct"/>
            <w:vAlign w:val="bottom"/>
          </w:tcPr>
          <w:p w14:paraId="4847F766" w14:textId="7D0B09E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83551</w:t>
            </w:r>
          </w:p>
        </w:tc>
        <w:tc>
          <w:tcPr>
            <w:tcW w:w="766" w:type="pct"/>
            <w:vAlign w:val="bottom"/>
          </w:tcPr>
          <w:p w14:paraId="0F5BAA9E" w14:textId="2B8782E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19</w:t>
            </w:r>
          </w:p>
        </w:tc>
      </w:tr>
      <w:tr w:rsidR="00611A30" w14:paraId="7083BF69" w14:textId="4AAD16CF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B79178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07340</w:t>
            </w:r>
          </w:p>
        </w:tc>
        <w:tc>
          <w:tcPr>
            <w:tcW w:w="746" w:type="pct"/>
            <w:vAlign w:val="center"/>
          </w:tcPr>
          <w:p w14:paraId="3F8871D5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2</w:t>
            </w:r>
          </w:p>
        </w:tc>
        <w:tc>
          <w:tcPr>
            <w:tcW w:w="1224" w:type="pct"/>
            <w:vAlign w:val="center"/>
          </w:tcPr>
          <w:p w14:paraId="5CDF9409" w14:textId="7D28929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0896-PA</w:t>
            </w:r>
          </w:p>
        </w:tc>
        <w:tc>
          <w:tcPr>
            <w:tcW w:w="759" w:type="pct"/>
            <w:vAlign w:val="center"/>
          </w:tcPr>
          <w:p w14:paraId="6A4B0327" w14:textId="188BE2C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0</w:t>
            </w:r>
          </w:p>
        </w:tc>
        <w:tc>
          <w:tcPr>
            <w:tcW w:w="759" w:type="pct"/>
            <w:vAlign w:val="bottom"/>
          </w:tcPr>
          <w:p w14:paraId="4BC29233" w14:textId="08B6141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92261</w:t>
            </w:r>
          </w:p>
        </w:tc>
        <w:tc>
          <w:tcPr>
            <w:tcW w:w="766" w:type="pct"/>
            <w:vAlign w:val="bottom"/>
          </w:tcPr>
          <w:p w14:paraId="6D50F1DE" w14:textId="4C2C877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0</w:t>
            </w:r>
          </w:p>
        </w:tc>
      </w:tr>
      <w:tr w:rsidR="00611A30" w14:paraId="06A76B49" w14:textId="555BB65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6DF698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10120</w:t>
            </w:r>
          </w:p>
        </w:tc>
        <w:tc>
          <w:tcPr>
            <w:tcW w:w="746" w:type="pct"/>
            <w:vAlign w:val="center"/>
          </w:tcPr>
          <w:p w14:paraId="73E08050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4</w:t>
            </w:r>
          </w:p>
        </w:tc>
        <w:tc>
          <w:tcPr>
            <w:tcW w:w="1224" w:type="pct"/>
            <w:vAlign w:val="center"/>
          </w:tcPr>
          <w:p w14:paraId="777766D8" w14:textId="4987A9F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0928-PA</w:t>
            </w:r>
          </w:p>
        </w:tc>
        <w:tc>
          <w:tcPr>
            <w:tcW w:w="759" w:type="pct"/>
            <w:vAlign w:val="center"/>
          </w:tcPr>
          <w:p w14:paraId="4BC1B37E" w14:textId="749008A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1</w:t>
            </w:r>
          </w:p>
        </w:tc>
        <w:tc>
          <w:tcPr>
            <w:tcW w:w="759" w:type="pct"/>
            <w:vAlign w:val="bottom"/>
          </w:tcPr>
          <w:p w14:paraId="0D421F24" w14:textId="635608B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93201</w:t>
            </w:r>
          </w:p>
        </w:tc>
        <w:tc>
          <w:tcPr>
            <w:tcW w:w="766" w:type="pct"/>
            <w:vAlign w:val="bottom"/>
          </w:tcPr>
          <w:p w14:paraId="3A6F7955" w14:textId="769A4E6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1</w:t>
            </w:r>
          </w:p>
        </w:tc>
      </w:tr>
      <w:tr w:rsidR="00611A30" w14:paraId="37B81298" w14:textId="618E752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562FAC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23690</w:t>
            </w:r>
          </w:p>
        </w:tc>
        <w:tc>
          <w:tcPr>
            <w:tcW w:w="746" w:type="pct"/>
            <w:vAlign w:val="center"/>
          </w:tcPr>
          <w:p w14:paraId="113BA1B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7</w:t>
            </w:r>
          </w:p>
        </w:tc>
        <w:tc>
          <w:tcPr>
            <w:tcW w:w="1224" w:type="pct"/>
            <w:vAlign w:val="center"/>
          </w:tcPr>
          <w:p w14:paraId="409D9718" w14:textId="54A8B0A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0936-PA</w:t>
            </w:r>
          </w:p>
        </w:tc>
        <w:tc>
          <w:tcPr>
            <w:tcW w:w="759" w:type="pct"/>
            <w:vAlign w:val="center"/>
          </w:tcPr>
          <w:p w14:paraId="335F4195" w14:textId="668EDE1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2</w:t>
            </w:r>
          </w:p>
        </w:tc>
        <w:tc>
          <w:tcPr>
            <w:tcW w:w="759" w:type="pct"/>
            <w:vAlign w:val="bottom"/>
          </w:tcPr>
          <w:p w14:paraId="7BD2D695" w14:textId="18BF403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299091</w:t>
            </w:r>
          </w:p>
        </w:tc>
        <w:tc>
          <w:tcPr>
            <w:tcW w:w="766" w:type="pct"/>
            <w:vAlign w:val="bottom"/>
          </w:tcPr>
          <w:p w14:paraId="3131AA72" w14:textId="7C0EE2E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2</w:t>
            </w:r>
          </w:p>
        </w:tc>
      </w:tr>
      <w:tr w:rsidR="00611A30" w14:paraId="115893AB" w14:textId="59649740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0488302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42300</w:t>
            </w:r>
          </w:p>
        </w:tc>
        <w:tc>
          <w:tcPr>
            <w:tcW w:w="746" w:type="pct"/>
            <w:vAlign w:val="center"/>
          </w:tcPr>
          <w:p w14:paraId="68D6BE8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48</w:t>
            </w:r>
          </w:p>
        </w:tc>
        <w:tc>
          <w:tcPr>
            <w:tcW w:w="1224" w:type="pct"/>
            <w:vAlign w:val="center"/>
          </w:tcPr>
          <w:p w14:paraId="1FAB4833" w14:textId="11EB4B9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0954-PA</w:t>
            </w:r>
          </w:p>
        </w:tc>
        <w:tc>
          <w:tcPr>
            <w:tcW w:w="759" w:type="pct"/>
            <w:vAlign w:val="center"/>
          </w:tcPr>
          <w:p w14:paraId="53A5A959" w14:textId="0ABF7F8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3</w:t>
            </w:r>
          </w:p>
        </w:tc>
        <w:tc>
          <w:tcPr>
            <w:tcW w:w="759" w:type="pct"/>
            <w:vAlign w:val="bottom"/>
          </w:tcPr>
          <w:p w14:paraId="40D50E48" w14:textId="6224AEB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02211</w:t>
            </w:r>
          </w:p>
        </w:tc>
        <w:tc>
          <w:tcPr>
            <w:tcW w:w="766" w:type="pct"/>
            <w:vAlign w:val="bottom"/>
          </w:tcPr>
          <w:p w14:paraId="030B692A" w14:textId="344F457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3</w:t>
            </w:r>
          </w:p>
        </w:tc>
      </w:tr>
      <w:tr w:rsidR="00611A30" w14:paraId="4030BFBB" w14:textId="67CE2DD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B341D6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3G57800</w:t>
            </w:r>
          </w:p>
        </w:tc>
        <w:tc>
          <w:tcPr>
            <w:tcW w:w="746" w:type="pct"/>
            <w:vAlign w:val="center"/>
          </w:tcPr>
          <w:p w14:paraId="09594174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0</w:t>
            </w:r>
          </w:p>
        </w:tc>
        <w:tc>
          <w:tcPr>
            <w:tcW w:w="1224" w:type="pct"/>
            <w:vAlign w:val="center"/>
          </w:tcPr>
          <w:p w14:paraId="02242105" w14:textId="6F8D17B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0958-PA</w:t>
            </w:r>
          </w:p>
        </w:tc>
        <w:tc>
          <w:tcPr>
            <w:tcW w:w="759" w:type="pct"/>
            <w:vAlign w:val="center"/>
          </w:tcPr>
          <w:p w14:paraId="69A45E1C" w14:textId="12D2C87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4</w:t>
            </w:r>
          </w:p>
        </w:tc>
        <w:tc>
          <w:tcPr>
            <w:tcW w:w="759" w:type="pct"/>
            <w:vAlign w:val="bottom"/>
          </w:tcPr>
          <w:p w14:paraId="17297960" w14:textId="6029062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09021</w:t>
            </w:r>
          </w:p>
        </w:tc>
        <w:tc>
          <w:tcPr>
            <w:tcW w:w="766" w:type="pct"/>
            <w:vAlign w:val="bottom"/>
          </w:tcPr>
          <w:p w14:paraId="6BC1C382" w14:textId="20DCEB4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4</w:t>
            </w:r>
          </w:p>
        </w:tc>
      </w:tr>
      <w:tr w:rsidR="00611A30" w14:paraId="15111C1E" w14:textId="037655BB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0EBF5C7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1G59640</w:t>
            </w:r>
          </w:p>
        </w:tc>
        <w:tc>
          <w:tcPr>
            <w:tcW w:w="746" w:type="pct"/>
            <w:vAlign w:val="center"/>
          </w:tcPr>
          <w:p w14:paraId="47409E9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31</w:t>
            </w:r>
          </w:p>
        </w:tc>
        <w:tc>
          <w:tcPr>
            <w:tcW w:w="1224" w:type="pct"/>
            <w:vAlign w:val="center"/>
          </w:tcPr>
          <w:p w14:paraId="670447B6" w14:textId="3B61CEC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1008-PA</w:t>
            </w:r>
          </w:p>
        </w:tc>
        <w:tc>
          <w:tcPr>
            <w:tcW w:w="759" w:type="pct"/>
            <w:vAlign w:val="center"/>
          </w:tcPr>
          <w:p w14:paraId="68BEE920" w14:textId="3247908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5</w:t>
            </w:r>
          </w:p>
        </w:tc>
        <w:tc>
          <w:tcPr>
            <w:tcW w:w="759" w:type="pct"/>
            <w:vAlign w:val="bottom"/>
          </w:tcPr>
          <w:p w14:paraId="0FD21995" w14:textId="563B64C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09341</w:t>
            </w:r>
          </w:p>
        </w:tc>
        <w:tc>
          <w:tcPr>
            <w:tcW w:w="766" w:type="pct"/>
            <w:vAlign w:val="bottom"/>
          </w:tcPr>
          <w:p w14:paraId="6DC39204" w14:textId="3F95F98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5</w:t>
            </w:r>
          </w:p>
        </w:tc>
      </w:tr>
      <w:tr w:rsidR="00611A30" w14:paraId="2838322E" w14:textId="02C58E4E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72BFF29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5G62610</w:t>
            </w:r>
          </w:p>
        </w:tc>
        <w:tc>
          <w:tcPr>
            <w:tcW w:w="746" w:type="pct"/>
            <w:vAlign w:val="center"/>
          </w:tcPr>
          <w:p w14:paraId="48CAD41D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79</w:t>
            </w:r>
          </w:p>
        </w:tc>
        <w:tc>
          <w:tcPr>
            <w:tcW w:w="1224" w:type="pct"/>
            <w:vAlign w:val="center"/>
          </w:tcPr>
          <w:p w14:paraId="76472F92" w14:textId="7E81314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1426-PA</w:t>
            </w:r>
          </w:p>
        </w:tc>
        <w:tc>
          <w:tcPr>
            <w:tcW w:w="759" w:type="pct"/>
            <w:vAlign w:val="center"/>
          </w:tcPr>
          <w:p w14:paraId="1A1FB8AB" w14:textId="3D4CA2F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6</w:t>
            </w:r>
          </w:p>
        </w:tc>
        <w:tc>
          <w:tcPr>
            <w:tcW w:w="759" w:type="pct"/>
            <w:vAlign w:val="bottom"/>
          </w:tcPr>
          <w:p w14:paraId="5C7FB361" w14:textId="7792F56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10341</w:t>
            </w:r>
          </w:p>
        </w:tc>
        <w:tc>
          <w:tcPr>
            <w:tcW w:w="766" w:type="pct"/>
            <w:vAlign w:val="bottom"/>
          </w:tcPr>
          <w:p w14:paraId="6FF0FAB5" w14:textId="5BDD5B3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6</w:t>
            </w:r>
          </w:p>
        </w:tc>
      </w:tr>
      <w:tr w:rsidR="00611A30" w14:paraId="23E66F97" w14:textId="0ACEF0B0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6036291E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4G36540</w:t>
            </w:r>
          </w:p>
        </w:tc>
        <w:tc>
          <w:tcPr>
            <w:tcW w:w="746" w:type="pct"/>
            <w:vAlign w:val="center"/>
          </w:tcPr>
          <w:p w14:paraId="18D44EF9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58</w:t>
            </w:r>
          </w:p>
        </w:tc>
        <w:tc>
          <w:tcPr>
            <w:tcW w:w="1224" w:type="pct"/>
            <w:vAlign w:val="center"/>
          </w:tcPr>
          <w:p w14:paraId="20266734" w14:textId="4015023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1474-PA</w:t>
            </w:r>
          </w:p>
        </w:tc>
        <w:tc>
          <w:tcPr>
            <w:tcW w:w="759" w:type="pct"/>
            <w:vAlign w:val="center"/>
          </w:tcPr>
          <w:p w14:paraId="5DAE636D" w14:textId="01022CE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7</w:t>
            </w:r>
          </w:p>
        </w:tc>
        <w:tc>
          <w:tcPr>
            <w:tcW w:w="759" w:type="pct"/>
            <w:vAlign w:val="bottom"/>
          </w:tcPr>
          <w:p w14:paraId="7C808C02" w14:textId="56003A7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13111</w:t>
            </w:r>
          </w:p>
        </w:tc>
        <w:tc>
          <w:tcPr>
            <w:tcW w:w="766" w:type="pct"/>
            <w:vAlign w:val="bottom"/>
          </w:tcPr>
          <w:p w14:paraId="3FF44EF4" w14:textId="61D0EFD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7</w:t>
            </w:r>
          </w:p>
        </w:tc>
      </w:tr>
      <w:tr w:rsidR="00611A30" w14:paraId="5CC885C9" w14:textId="1A85B744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4E8C433A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2G18300</w:t>
            </w:r>
          </w:p>
        </w:tc>
        <w:tc>
          <w:tcPr>
            <w:tcW w:w="746" w:type="pct"/>
            <w:vAlign w:val="center"/>
          </w:tcPr>
          <w:p w14:paraId="75FBED38" w14:textId="7777777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bHLH064</w:t>
            </w:r>
          </w:p>
        </w:tc>
        <w:tc>
          <w:tcPr>
            <w:tcW w:w="1224" w:type="pct"/>
            <w:vAlign w:val="center"/>
          </w:tcPr>
          <w:p w14:paraId="6DB4A9D8" w14:textId="4B81739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2415-PA</w:t>
            </w:r>
          </w:p>
        </w:tc>
        <w:tc>
          <w:tcPr>
            <w:tcW w:w="759" w:type="pct"/>
            <w:vAlign w:val="center"/>
          </w:tcPr>
          <w:p w14:paraId="7558157A" w14:textId="403CEB6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8</w:t>
            </w:r>
          </w:p>
        </w:tc>
        <w:tc>
          <w:tcPr>
            <w:tcW w:w="759" w:type="pct"/>
            <w:vAlign w:val="bottom"/>
          </w:tcPr>
          <w:p w14:paraId="029A3B2D" w14:textId="278E769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13181</w:t>
            </w:r>
          </w:p>
        </w:tc>
        <w:tc>
          <w:tcPr>
            <w:tcW w:w="766" w:type="pct"/>
            <w:vAlign w:val="bottom"/>
          </w:tcPr>
          <w:p w14:paraId="16D47044" w14:textId="1F68EE2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8</w:t>
            </w:r>
          </w:p>
        </w:tc>
      </w:tr>
      <w:tr w:rsidR="00611A30" w14:paraId="4643CB88" w14:textId="6EE39BE5" w:rsidTr="00435BCB">
        <w:trPr>
          <w:trHeight w:val="280"/>
          <w:jc w:val="center"/>
        </w:trPr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02E77691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04BC48DC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vAlign w:val="center"/>
          </w:tcPr>
          <w:p w14:paraId="4E704F0B" w14:textId="7C1FE1E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2814-PA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6AD83977" w14:textId="6E293A3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29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43C35825" w14:textId="17861455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1366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bottom"/>
          </w:tcPr>
          <w:p w14:paraId="2CE08D10" w14:textId="0DC6CE82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29</w:t>
            </w:r>
          </w:p>
        </w:tc>
      </w:tr>
      <w:tr w:rsidR="00611A30" w14:paraId="1AA89029" w14:textId="3D9075CE" w:rsidTr="00435BCB">
        <w:trPr>
          <w:trHeight w:val="280"/>
          <w:jc w:val="center"/>
        </w:trPr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3D99AE8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4BC9E02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14:paraId="0B38C5F9" w14:textId="3EAA78B0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3493-PA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14:paraId="12675D13" w14:textId="2CE4E0C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0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bottom"/>
          </w:tcPr>
          <w:p w14:paraId="3D3C85F0" w14:textId="1EED0B9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1775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bottom"/>
          </w:tcPr>
          <w:p w14:paraId="6A043540" w14:textId="06E2B32B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0</w:t>
            </w:r>
          </w:p>
        </w:tc>
      </w:tr>
      <w:tr w:rsidR="00611A30" w14:paraId="684289B3" w14:textId="3E7BDB26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8342BFE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64889ED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1E1BF7A0" w14:textId="638F771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3976-PA</w:t>
            </w:r>
          </w:p>
        </w:tc>
        <w:tc>
          <w:tcPr>
            <w:tcW w:w="759" w:type="pct"/>
            <w:vAlign w:val="center"/>
          </w:tcPr>
          <w:p w14:paraId="684B2E84" w14:textId="11D8E74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1</w:t>
            </w:r>
          </w:p>
        </w:tc>
        <w:tc>
          <w:tcPr>
            <w:tcW w:w="759" w:type="pct"/>
            <w:vAlign w:val="bottom"/>
          </w:tcPr>
          <w:p w14:paraId="35941A19" w14:textId="42003025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18391</w:t>
            </w:r>
          </w:p>
        </w:tc>
        <w:tc>
          <w:tcPr>
            <w:tcW w:w="766" w:type="pct"/>
            <w:vAlign w:val="bottom"/>
          </w:tcPr>
          <w:p w14:paraId="30932728" w14:textId="1C43C5C6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1</w:t>
            </w:r>
          </w:p>
        </w:tc>
      </w:tr>
      <w:tr w:rsidR="00611A30" w14:paraId="22EAC909" w14:textId="18520805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222A8DF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76B5437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7F1AE395" w14:textId="492C750A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5358-PA</w:t>
            </w:r>
          </w:p>
        </w:tc>
        <w:tc>
          <w:tcPr>
            <w:tcW w:w="759" w:type="pct"/>
            <w:vAlign w:val="center"/>
          </w:tcPr>
          <w:p w14:paraId="0589A5AB" w14:textId="4992E4F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2</w:t>
            </w:r>
          </w:p>
        </w:tc>
        <w:tc>
          <w:tcPr>
            <w:tcW w:w="759" w:type="pct"/>
            <w:vAlign w:val="bottom"/>
          </w:tcPr>
          <w:p w14:paraId="3605489D" w14:textId="6F06F79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21841</w:t>
            </w:r>
          </w:p>
        </w:tc>
        <w:tc>
          <w:tcPr>
            <w:tcW w:w="766" w:type="pct"/>
            <w:vAlign w:val="bottom"/>
          </w:tcPr>
          <w:p w14:paraId="1E0A5D2B" w14:textId="79558B0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2</w:t>
            </w:r>
          </w:p>
        </w:tc>
      </w:tr>
      <w:tr w:rsidR="00611A30" w14:paraId="426A94F4" w14:textId="0EA4FAB0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24B9AD9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024594D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388A68A8" w14:textId="2366938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5596-PA</w:t>
            </w:r>
          </w:p>
        </w:tc>
        <w:tc>
          <w:tcPr>
            <w:tcW w:w="759" w:type="pct"/>
            <w:vAlign w:val="center"/>
          </w:tcPr>
          <w:p w14:paraId="3DA3F7F7" w14:textId="3136539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3</w:t>
            </w:r>
          </w:p>
        </w:tc>
        <w:tc>
          <w:tcPr>
            <w:tcW w:w="759" w:type="pct"/>
            <w:vAlign w:val="bottom"/>
          </w:tcPr>
          <w:p w14:paraId="64211FFF" w14:textId="61C3CC2F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22811</w:t>
            </w:r>
          </w:p>
        </w:tc>
        <w:tc>
          <w:tcPr>
            <w:tcW w:w="766" w:type="pct"/>
            <w:vAlign w:val="bottom"/>
          </w:tcPr>
          <w:p w14:paraId="6A31F106" w14:textId="2F7D00E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3</w:t>
            </w:r>
          </w:p>
        </w:tc>
      </w:tr>
      <w:tr w:rsidR="00611A30" w14:paraId="0721C1D6" w14:textId="18F87123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E07491A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088C3D8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4944A7F3" w14:textId="0C30E45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5894-PA</w:t>
            </w:r>
          </w:p>
        </w:tc>
        <w:tc>
          <w:tcPr>
            <w:tcW w:w="759" w:type="pct"/>
            <w:vAlign w:val="center"/>
          </w:tcPr>
          <w:p w14:paraId="21003560" w14:textId="4AB5222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4</w:t>
            </w:r>
          </w:p>
        </w:tc>
        <w:tc>
          <w:tcPr>
            <w:tcW w:w="759" w:type="pct"/>
            <w:vAlign w:val="bottom"/>
          </w:tcPr>
          <w:p w14:paraId="462F2720" w14:textId="6998E2AD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26561</w:t>
            </w:r>
          </w:p>
        </w:tc>
        <w:tc>
          <w:tcPr>
            <w:tcW w:w="766" w:type="pct"/>
            <w:vAlign w:val="bottom"/>
          </w:tcPr>
          <w:p w14:paraId="0E190C28" w14:textId="293D069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4</w:t>
            </w:r>
          </w:p>
        </w:tc>
      </w:tr>
      <w:tr w:rsidR="00611A30" w14:paraId="2B978488" w14:textId="71F4161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9A2757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48818351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1BAB7ECA" w14:textId="21EBA9E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5917-PA</w:t>
            </w:r>
          </w:p>
        </w:tc>
        <w:tc>
          <w:tcPr>
            <w:tcW w:w="759" w:type="pct"/>
            <w:vAlign w:val="center"/>
          </w:tcPr>
          <w:p w14:paraId="1603F7E9" w14:textId="68E2C3A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5</w:t>
            </w:r>
          </w:p>
        </w:tc>
        <w:tc>
          <w:tcPr>
            <w:tcW w:w="759" w:type="pct"/>
            <w:vAlign w:val="bottom"/>
          </w:tcPr>
          <w:p w14:paraId="15BBD58A" w14:textId="2533102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29601</w:t>
            </w:r>
          </w:p>
        </w:tc>
        <w:tc>
          <w:tcPr>
            <w:tcW w:w="766" w:type="pct"/>
            <w:vAlign w:val="bottom"/>
          </w:tcPr>
          <w:p w14:paraId="3C00A66F" w14:textId="330033BD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5</w:t>
            </w:r>
          </w:p>
        </w:tc>
      </w:tr>
      <w:tr w:rsidR="00611A30" w14:paraId="3131A0B5" w14:textId="7FFDB2C8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E308F5E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47F8DC8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3259EEB1" w14:textId="5E7A019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460-PA</w:t>
            </w:r>
          </w:p>
        </w:tc>
        <w:tc>
          <w:tcPr>
            <w:tcW w:w="759" w:type="pct"/>
            <w:vAlign w:val="center"/>
          </w:tcPr>
          <w:p w14:paraId="0F158BBC" w14:textId="099AEE3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6</w:t>
            </w:r>
          </w:p>
        </w:tc>
        <w:tc>
          <w:tcPr>
            <w:tcW w:w="759" w:type="pct"/>
            <w:vAlign w:val="bottom"/>
          </w:tcPr>
          <w:p w14:paraId="13F81A3E" w14:textId="29CDA5A4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29831</w:t>
            </w:r>
          </w:p>
        </w:tc>
        <w:tc>
          <w:tcPr>
            <w:tcW w:w="766" w:type="pct"/>
            <w:vAlign w:val="bottom"/>
          </w:tcPr>
          <w:p w14:paraId="42C0A748" w14:textId="51583F1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6</w:t>
            </w:r>
          </w:p>
        </w:tc>
      </w:tr>
      <w:tr w:rsidR="00611A30" w14:paraId="0ED9AACC" w14:textId="73DE3C1C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C0735AC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5BA2C7D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4B8E0751" w14:textId="17B1AC51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731-PA</w:t>
            </w:r>
          </w:p>
        </w:tc>
        <w:tc>
          <w:tcPr>
            <w:tcW w:w="759" w:type="pct"/>
            <w:vAlign w:val="center"/>
          </w:tcPr>
          <w:p w14:paraId="000833B3" w14:textId="162C6E54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7</w:t>
            </w:r>
          </w:p>
        </w:tc>
        <w:tc>
          <w:tcPr>
            <w:tcW w:w="759" w:type="pct"/>
            <w:vAlign w:val="bottom"/>
          </w:tcPr>
          <w:p w14:paraId="7471C508" w14:textId="4179769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32351</w:t>
            </w:r>
          </w:p>
        </w:tc>
        <w:tc>
          <w:tcPr>
            <w:tcW w:w="766" w:type="pct"/>
            <w:vAlign w:val="bottom"/>
          </w:tcPr>
          <w:p w14:paraId="2FB4FEE6" w14:textId="6BC7C796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7</w:t>
            </w:r>
          </w:p>
        </w:tc>
      </w:tr>
      <w:tr w:rsidR="00611A30" w14:paraId="05124E5E" w14:textId="4DA399CA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25E44D6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65839C5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0F590B06" w14:textId="41914A42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732-PA</w:t>
            </w:r>
          </w:p>
        </w:tc>
        <w:tc>
          <w:tcPr>
            <w:tcW w:w="759" w:type="pct"/>
            <w:vAlign w:val="center"/>
          </w:tcPr>
          <w:p w14:paraId="762C4E68" w14:textId="7DDA9339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8</w:t>
            </w:r>
          </w:p>
        </w:tc>
        <w:tc>
          <w:tcPr>
            <w:tcW w:w="759" w:type="pct"/>
            <w:vAlign w:val="bottom"/>
          </w:tcPr>
          <w:p w14:paraId="704E4667" w14:textId="6A40B6EE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33271</w:t>
            </w:r>
          </w:p>
        </w:tc>
        <w:tc>
          <w:tcPr>
            <w:tcW w:w="766" w:type="pct"/>
            <w:vAlign w:val="bottom"/>
          </w:tcPr>
          <w:p w14:paraId="184FCB3A" w14:textId="4FB6C8F6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8</w:t>
            </w:r>
          </w:p>
        </w:tc>
      </w:tr>
      <w:tr w:rsidR="00611A30" w14:paraId="42AA3FE6" w14:textId="483438AD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F43672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57D933EF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75DA73E9" w14:textId="454EFC53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733-PA</w:t>
            </w:r>
          </w:p>
        </w:tc>
        <w:tc>
          <w:tcPr>
            <w:tcW w:w="759" w:type="pct"/>
            <w:vAlign w:val="center"/>
          </w:tcPr>
          <w:p w14:paraId="61546843" w14:textId="0232D77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39</w:t>
            </w:r>
          </w:p>
        </w:tc>
        <w:tc>
          <w:tcPr>
            <w:tcW w:w="759" w:type="pct"/>
            <w:vAlign w:val="bottom"/>
          </w:tcPr>
          <w:p w14:paraId="597E437A" w14:textId="324872E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35591</w:t>
            </w:r>
          </w:p>
        </w:tc>
        <w:tc>
          <w:tcPr>
            <w:tcW w:w="766" w:type="pct"/>
            <w:vAlign w:val="bottom"/>
          </w:tcPr>
          <w:p w14:paraId="166F1F10" w14:textId="206D43E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39</w:t>
            </w:r>
          </w:p>
        </w:tc>
      </w:tr>
      <w:tr w:rsidR="00611A30" w14:paraId="0A255781" w14:textId="400776F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8D66FB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15877F2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3543BD94" w14:textId="7381C05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734-PA</w:t>
            </w:r>
          </w:p>
        </w:tc>
        <w:tc>
          <w:tcPr>
            <w:tcW w:w="759" w:type="pct"/>
            <w:vAlign w:val="center"/>
          </w:tcPr>
          <w:p w14:paraId="2FF62818" w14:textId="53BD5D1E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40</w:t>
            </w:r>
          </w:p>
        </w:tc>
        <w:tc>
          <w:tcPr>
            <w:tcW w:w="759" w:type="pct"/>
            <w:vAlign w:val="bottom"/>
          </w:tcPr>
          <w:p w14:paraId="0EAE788F" w14:textId="1AD337B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36631</w:t>
            </w:r>
          </w:p>
        </w:tc>
        <w:tc>
          <w:tcPr>
            <w:tcW w:w="766" w:type="pct"/>
            <w:vAlign w:val="bottom"/>
          </w:tcPr>
          <w:p w14:paraId="796BA683" w14:textId="340DE4F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0</w:t>
            </w:r>
          </w:p>
        </w:tc>
      </w:tr>
      <w:tr w:rsidR="00611A30" w14:paraId="0F35D660" w14:textId="31DFE60D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F13DB92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57DB32B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7D9DCA25" w14:textId="22AA349F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772-PA</w:t>
            </w:r>
          </w:p>
        </w:tc>
        <w:tc>
          <w:tcPr>
            <w:tcW w:w="759" w:type="pct"/>
            <w:vAlign w:val="center"/>
          </w:tcPr>
          <w:p w14:paraId="1C0BDAAD" w14:textId="76B180BD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41</w:t>
            </w:r>
          </w:p>
        </w:tc>
        <w:tc>
          <w:tcPr>
            <w:tcW w:w="759" w:type="pct"/>
            <w:vAlign w:val="bottom"/>
          </w:tcPr>
          <w:p w14:paraId="661FAF35" w14:textId="14159E04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38981</w:t>
            </w:r>
          </w:p>
        </w:tc>
        <w:tc>
          <w:tcPr>
            <w:tcW w:w="766" w:type="pct"/>
            <w:vAlign w:val="bottom"/>
          </w:tcPr>
          <w:p w14:paraId="7589614D" w14:textId="1C5BC178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1</w:t>
            </w:r>
          </w:p>
        </w:tc>
      </w:tr>
      <w:tr w:rsidR="00611A30" w14:paraId="3B61B366" w14:textId="3266CC5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A1D1F7F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1A4DF2A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087B0552" w14:textId="12A4CFB8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775-PA</w:t>
            </w:r>
          </w:p>
        </w:tc>
        <w:tc>
          <w:tcPr>
            <w:tcW w:w="759" w:type="pct"/>
            <w:vAlign w:val="center"/>
          </w:tcPr>
          <w:p w14:paraId="220CEA34" w14:textId="57C17F76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42</w:t>
            </w:r>
          </w:p>
        </w:tc>
        <w:tc>
          <w:tcPr>
            <w:tcW w:w="759" w:type="pct"/>
            <w:vAlign w:val="bottom"/>
          </w:tcPr>
          <w:p w14:paraId="2C9FA736" w14:textId="0719CD0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39261</w:t>
            </w:r>
          </w:p>
        </w:tc>
        <w:tc>
          <w:tcPr>
            <w:tcW w:w="766" w:type="pct"/>
            <w:vAlign w:val="bottom"/>
          </w:tcPr>
          <w:p w14:paraId="2CBA3219" w14:textId="03DBFE8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2</w:t>
            </w:r>
          </w:p>
        </w:tc>
      </w:tr>
      <w:tr w:rsidR="00611A30" w14:paraId="18BE0DB7" w14:textId="7E20B2A8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2EC3CBD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0BE2D97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61036139" w14:textId="3543C5DB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37855-PA</w:t>
            </w:r>
          </w:p>
        </w:tc>
        <w:tc>
          <w:tcPr>
            <w:tcW w:w="759" w:type="pct"/>
            <w:vAlign w:val="center"/>
          </w:tcPr>
          <w:p w14:paraId="577CA3F0" w14:textId="040A434C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43</w:t>
            </w:r>
          </w:p>
        </w:tc>
        <w:tc>
          <w:tcPr>
            <w:tcW w:w="759" w:type="pct"/>
            <w:vAlign w:val="bottom"/>
          </w:tcPr>
          <w:p w14:paraId="0A791078" w14:textId="29C07196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44611</w:t>
            </w:r>
          </w:p>
        </w:tc>
        <w:tc>
          <w:tcPr>
            <w:tcW w:w="766" w:type="pct"/>
            <w:vAlign w:val="bottom"/>
          </w:tcPr>
          <w:p w14:paraId="4772E578" w14:textId="56D25A96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3</w:t>
            </w:r>
          </w:p>
        </w:tc>
      </w:tr>
      <w:tr w:rsidR="00611A30" w14:paraId="67B96C9F" w14:textId="1DDA11F9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DD68CCD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3AE469BE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vAlign w:val="center"/>
          </w:tcPr>
          <w:p w14:paraId="2C645718" w14:textId="18C45AD5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GIOSGA040642-PA</w:t>
            </w:r>
          </w:p>
        </w:tc>
        <w:tc>
          <w:tcPr>
            <w:tcW w:w="759" w:type="pct"/>
            <w:vAlign w:val="center"/>
          </w:tcPr>
          <w:p w14:paraId="11699386" w14:textId="3FDD54E7" w:rsidR="00611A30" w:rsidRDefault="00611A30" w:rsidP="006A06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27A9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sbHLH144</w:t>
            </w:r>
          </w:p>
        </w:tc>
        <w:tc>
          <w:tcPr>
            <w:tcW w:w="759" w:type="pct"/>
            <w:vAlign w:val="bottom"/>
          </w:tcPr>
          <w:p w14:paraId="0DB63F96" w14:textId="5EEA1730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46301</w:t>
            </w:r>
          </w:p>
        </w:tc>
        <w:tc>
          <w:tcPr>
            <w:tcW w:w="766" w:type="pct"/>
            <w:vAlign w:val="bottom"/>
          </w:tcPr>
          <w:p w14:paraId="51F04E14" w14:textId="55887F74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4</w:t>
            </w:r>
          </w:p>
        </w:tc>
      </w:tr>
      <w:tr w:rsidR="00611A30" w14:paraId="5EBB4CF5" w14:textId="0AF04031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16104B6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41FE9588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3994F26A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1D64AB3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7F3F42E9" w14:textId="708E5802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46471</w:t>
            </w:r>
          </w:p>
        </w:tc>
        <w:tc>
          <w:tcPr>
            <w:tcW w:w="766" w:type="pct"/>
            <w:vAlign w:val="bottom"/>
          </w:tcPr>
          <w:p w14:paraId="3DDB52FF" w14:textId="1FD340E3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5</w:t>
            </w:r>
          </w:p>
        </w:tc>
      </w:tr>
      <w:tr w:rsidR="00611A30" w14:paraId="735E72E2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AF7B71A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4C3827A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21551465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57FC366A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01C0648B" w14:textId="066CF732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48381</w:t>
            </w:r>
          </w:p>
        </w:tc>
        <w:tc>
          <w:tcPr>
            <w:tcW w:w="766" w:type="pct"/>
            <w:vAlign w:val="bottom"/>
          </w:tcPr>
          <w:p w14:paraId="4CDDC86A" w14:textId="1D53EB85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6</w:t>
            </w:r>
          </w:p>
        </w:tc>
      </w:tr>
      <w:tr w:rsidR="00611A30" w14:paraId="6BDFEE45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43EA55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225A3F98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7B46723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5898E3E6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7C6BDDAC" w14:textId="377F0331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48451</w:t>
            </w:r>
          </w:p>
        </w:tc>
        <w:tc>
          <w:tcPr>
            <w:tcW w:w="766" w:type="pct"/>
            <w:vAlign w:val="bottom"/>
          </w:tcPr>
          <w:p w14:paraId="5123F7A2" w14:textId="1EAA3948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7</w:t>
            </w:r>
          </w:p>
        </w:tc>
      </w:tr>
      <w:tr w:rsidR="00611A30" w14:paraId="44A5FB39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6A005E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140FCC6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3D2188EC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4A8EA91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5DF9ABA6" w14:textId="036447C4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48741</w:t>
            </w:r>
          </w:p>
        </w:tc>
        <w:tc>
          <w:tcPr>
            <w:tcW w:w="766" w:type="pct"/>
            <w:vAlign w:val="bottom"/>
          </w:tcPr>
          <w:p w14:paraId="4E3AE668" w14:textId="3921DE0E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8</w:t>
            </w:r>
          </w:p>
        </w:tc>
      </w:tr>
      <w:tr w:rsidR="00611A30" w14:paraId="1542E990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8F3D67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1D78122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225CA04F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567EB723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56449BA5" w14:textId="63508D3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48771</w:t>
            </w:r>
          </w:p>
        </w:tc>
        <w:tc>
          <w:tcPr>
            <w:tcW w:w="766" w:type="pct"/>
            <w:vAlign w:val="bottom"/>
          </w:tcPr>
          <w:p w14:paraId="2113F24B" w14:textId="244721F2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49</w:t>
            </w:r>
          </w:p>
        </w:tc>
      </w:tr>
      <w:tr w:rsidR="00611A30" w14:paraId="28DA43BF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5ED69DD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0002EDD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0B6B57E8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301809FE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25442B1D" w14:textId="57EE1103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53411</w:t>
            </w:r>
          </w:p>
        </w:tc>
        <w:tc>
          <w:tcPr>
            <w:tcW w:w="766" w:type="pct"/>
            <w:vAlign w:val="bottom"/>
          </w:tcPr>
          <w:p w14:paraId="4336D01A" w14:textId="630F8098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0</w:t>
            </w:r>
          </w:p>
        </w:tc>
      </w:tr>
      <w:tr w:rsidR="00611A30" w14:paraId="46F586C9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62115B2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6E4A4C8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336651B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775A041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535BD70C" w14:textId="64C5459F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54401</w:t>
            </w:r>
          </w:p>
        </w:tc>
        <w:tc>
          <w:tcPr>
            <w:tcW w:w="766" w:type="pct"/>
            <w:vAlign w:val="bottom"/>
          </w:tcPr>
          <w:p w14:paraId="0555C865" w14:textId="7F0CCF02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1</w:t>
            </w:r>
          </w:p>
        </w:tc>
      </w:tr>
      <w:tr w:rsidR="00611A30" w14:paraId="5D45DB34" w14:textId="77777777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727BBBC8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0FDFCA91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176AC72A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7667495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7376239D" w14:textId="296E6F4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54411</w:t>
            </w:r>
          </w:p>
        </w:tc>
        <w:tc>
          <w:tcPr>
            <w:tcW w:w="766" w:type="pct"/>
            <w:vAlign w:val="bottom"/>
          </w:tcPr>
          <w:p w14:paraId="16412C1C" w14:textId="0CB07BE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2</w:t>
            </w:r>
          </w:p>
        </w:tc>
      </w:tr>
      <w:tr w:rsidR="00611A30" w14:paraId="217F0AFA" w14:textId="77777777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2BE8968C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14E43C13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12E155C2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69A3B76F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48C113DC" w14:textId="698EC0E2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54801</w:t>
            </w:r>
          </w:p>
        </w:tc>
        <w:tc>
          <w:tcPr>
            <w:tcW w:w="766" w:type="pct"/>
            <w:vAlign w:val="bottom"/>
          </w:tcPr>
          <w:p w14:paraId="3223C666" w14:textId="248A8821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3</w:t>
            </w:r>
          </w:p>
        </w:tc>
      </w:tr>
      <w:tr w:rsidR="00611A30" w14:paraId="1B2F3AD7" w14:textId="77777777" w:rsidTr="00435BCB">
        <w:trPr>
          <w:trHeight w:val="280"/>
          <w:jc w:val="center"/>
        </w:trPr>
        <w:tc>
          <w:tcPr>
            <w:tcW w:w="746" w:type="pct"/>
            <w:vAlign w:val="center"/>
          </w:tcPr>
          <w:p w14:paraId="56A1F148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1DB236E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58F18E1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45E4F573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7BA92899" w14:textId="71950E4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55681</w:t>
            </w:r>
          </w:p>
        </w:tc>
        <w:tc>
          <w:tcPr>
            <w:tcW w:w="766" w:type="pct"/>
            <w:vAlign w:val="bottom"/>
          </w:tcPr>
          <w:p w14:paraId="23875E09" w14:textId="7E51FE7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4</w:t>
            </w:r>
          </w:p>
        </w:tc>
      </w:tr>
      <w:tr w:rsidR="00611A30" w14:paraId="7525C67D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97233D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4D3B065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6C6F5A9C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06F405C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5A8DE3AD" w14:textId="2A9C872E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57141</w:t>
            </w:r>
          </w:p>
        </w:tc>
        <w:tc>
          <w:tcPr>
            <w:tcW w:w="766" w:type="pct"/>
            <w:vAlign w:val="bottom"/>
          </w:tcPr>
          <w:p w14:paraId="10645BE3" w14:textId="51FAC91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5</w:t>
            </w:r>
          </w:p>
        </w:tc>
      </w:tr>
      <w:tr w:rsidR="00611A30" w14:paraId="42CDB735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D58ABA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1DBE222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222FF42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24B63D6F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7E5F86D0" w14:textId="1D01B8A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59571</w:t>
            </w:r>
          </w:p>
        </w:tc>
        <w:tc>
          <w:tcPr>
            <w:tcW w:w="766" w:type="pct"/>
            <w:vAlign w:val="bottom"/>
          </w:tcPr>
          <w:p w14:paraId="31C3E24F" w14:textId="66166A3C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6</w:t>
            </w:r>
          </w:p>
        </w:tc>
      </w:tr>
      <w:tr w:rsidR="00611A30" w14:paraId="17BC6683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305FCE31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667603E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588036B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49BFF21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63B7D7AA" w14:textId="04F67224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61761</w:t>
            </w:r>
          </w:p>
        </w:tc>
        <w:tc>
          <w:tcPr>
            <w:tcW w:w="766" w:type="pct"/>
            <w:vAlign w:val="bottom"/>
          </w:tcPr>
          <w:p w14:paraId="1ED97724" w14:textId="7D858998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7</w:t>
            </w:r>
          </w:p>
        </w:tc>
      </w:tr>
      <w:tr w:rsidR="00611A30" w14:paraId="711A0E49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78B683F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0CF08A5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02F82B1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0598B72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4EB7A27F" w14:textId="06FC871B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61801</w:t>
            </w:r>
          </w:p>
        </w:tc>
        <w:tc>
          <w:tcPr>
            <w:tcW w:w="766" w:type="pct"/>
            <w:vAlign w:val="bottom"/>
          </w:tcPr>
          <w:p w14:paraId="75E1C39B" w14:textId="20D7C61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8</w:t>
            </w:r>
          </w:p>
        </w:tc>
      </w:tr>
      <w:tr w:rsidR="00611A30" w14:paraId="15AE2382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4F7FD3AE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75E89865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772B40E4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516561BD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396373B1" w14:textId="10D72B70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67441</w:t>
            </w:r>
          </w:p>
        </w:tc>
        <w:tc>
          <w:tcPr>
            <w:tcW w:w="766" w:type="pct"/>
            <w:vAlign w:val="bottom"/>
          </w:tcPr>
          <w:p w14:paraId="375A1396" w14:textId="29AA1B51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59</w:t>
            </w:r>
          </w:p>
        </w:tc>
      </w:tr>
      <w:tr w:rsidR="00611A30" w14:paraId="023727B7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55BC2DE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2F39D57B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58BF8C0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476ABE4E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65139C29" w14:textId="7DE6ABAB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68981</w:t>
            </w:r>
          </w:p>
        </w:tc>
        <w:tc>
          <w:tcPr>
            <w:tcW w:w="766" w:type="pct"/>
            <w:vAlign w:val="bottom"/>
          </w:tcPr>
          <w:p w14:paraId="3C5ACB54" w14:textId="1554B6A2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60</w:t>
            </w:r>
          </w:p>
        </w:tc>
      </w:tr>
      <w:tr w:rsidR="00611A30" w14:paraId="3B2C1DFA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097DAD1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356647E3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2FE0A4F6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58252E82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25761376" w14:textId="641732FA" w:rsidR="00611A30" w:rsidRPr="00163C45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78861</w:t>
            </w:r>
          </w:p>
        </w:tc>
        <w:tc>
          <w:tcPr>
            <w:tcW w:w="766" w:type="pct"/>
            <w:vAlign w:val="bottom"/>
          </w:tcPr>
          <w:p w14:paraId="3DD54E5D" w14:textId="690B79E8" w:rsidR="00611A30" w:rsidRPr="00163C45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61</w:t>
            </w:r>
          </w:p>
        </w:tc>
      </w:tr>
      <w:tr w:rsidR="00611A30" w14:paraId="0718DEF8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747A48F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3280C89C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119CC72A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46915C77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519522A3" w14:textId="7850B85B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79311</w:t>
            </w:r>
          </w:p>
        </w:tc>
        <w:tc>
          <w:tcPr>
            <w:tcW w:w="766" w:type="pct"/>
            <w:vAlign w:val="bottom"/>
          </w:tcPr>
          <w:p w14:paraId="615EA626" w14:textId="4BBD7DA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62</w:t>
            </w:r>
          </w:p>
        </w:tc>
      </w:tr>
      <w:tr w:rsidR="00611A30" w14:paraId="5E04CFB6" w14:textId="77777777" w:rsidTr="00611A30">
        <w:trPr>
          <w:trHeight w:val="280"/>
          <w:jc w:val="center"/>
        </w:trPr>
        <w:tc>
          <w:tcPr>
            <w:tcW w:w="746" w:type="pct"/>
            <w:vAlign w:val="center"/>
          </w:tcPr>
          <w:p w14:paraId="1C96A863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vAlign w:val="center"/>
          </w:tcPr>
          <w:p w14:paraId="5AC6AC7D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</w:tcPr>
          <w:p w14:paraId="12D41F0A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</w:tcPr>
          <w:p w14:paraId="6EB77E20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vAlign w:val="bottom"/>
          </w:tcPr>
          <w:p w14:paraId="106E7402" w14:textId="3F8A86F3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83051</w:t>
            </w:r>
          </w:p>
        </w:tc>
        <w:tc>
          <w:tcPr>
            <w:tcW w:w="766" w:type="pct"/>
            <w:vAlign w:val="bottom"/>
          </w:tcPr>
          <w:p w14:paraId="7865373B" w14:textId="4067E7DA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63</w:t>
            </w:r>
          </w:p>
        </w:tc>
      </w:tr>
      <w:tr w:rsidR="00611A30" w14:paraId="71DA0FA9" w14:textId="77777777" w:rsidTr="00611A30">
        <w:trPr>
          <w:trHeight w:val="280"/>
          <w:jc w:val="center"/>
        </w:trPr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65EEC392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13D1B58C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6F2E78D9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4DF177D" w14:textId="77777777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5D94FD96" w14:textId="6D366C49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hn389001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bottom"/>
          </w:tcPr>
          <w:p w14:paraId="37D141E7" w14:textId="5BE52168" w:rsidR="00611A30" w:rsidRDefault="00611A30" w:rsidP="006A068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163C4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cbHLH164</w:t>
            </w:r>
          </w:p>
        </w:tc>
      </w:tr>
    </w:tbl>
    <w:p w14:paraId="3D5CE9FA" w14:textId="77777777" w:rsidR="00FB5F10" w:rsidRDefault="00FB5F10" w:rsidP="00CD138B">
      <w:pPr>
        <w:jc w:val="left"/>
        <w:rPr>
          <w:bCs/>
        </w:rPr>
        <w:sectPr w:rsidR="00FB5F10" w:rsidSect="00611A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02DC97" w14:textId="6E56524D" w:rsidR="004332EF" w:rsidRPr="00EF2E10" w:rsidRDefault="004332EF" w:rsidP="0069450D">
      <w:pPr>
        <w:pStyle w:val="1"/>
        <w:rPr>
          <w:rFonts w:cs="Times New Roman"/>
          <w:color w:val="231F20"/>
          <w:sz w:val="22"/>
        </w:rPr>
      </w:pPr>
      <w:bookmarkStart w:id="4" w:name="_Toc62199587"/>
      <w:r>
        <w:rPr>
          <w:rFonts w:hint="eastAsia"/>
          <w:b/>
        </w:rPr>
        <w:lastRenderedPageBreak/>
        <w:t>Table S</w:t>
      </w:r>
      <w:r w:rsidR="002F512B">
        <w:rPr>
          <w:b/>
        </w:rPr>
        <w:t>5</w:t>
      </w:r>
      <w:r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t>List of the primer</w:t>
      </w:r>
      <w:r w:rsidR="00A83A4B">
        <w:t>s</w:t>
      </w:r>
      <w:r>
        <w:t xml:space="preserve"> for </w:t>
      </w:r>
      <w:r w:rsidR="00A83A4B">
        <w:t>this study</w:t>
      </w:r>
      <w:bookmarkEnd w:id="4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23"/>
        <w:gridCol w:w="6083"/>
      </w:tblGrid>
      <w:tr w:rsidR="006D1E5A" w14:paraId="136D64F3" w14:textId="77777777" w:rsidTr="0011671F">
        <w:trPr>
          <w:trHeight w:val="280"/>
        </w:trPr>
        <w:tc>
          <w:tcPr>
            <w:tcW w:w="1338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017E710" w14:textId="77777777" w:rsidR="006D1E5A" w:rsidRDefault="006D1E5A" w:rsidP="006D1E5A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66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0082482" w14:textId="77777777" w:rsidR="006D1E5A" w:rsidRDefault="006D1E5A" w:rsidP="006D1E5A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CB1D0A" w14:paraId="57FEA748" w14:textId="77777777" w:rsidTr="0011671F">
        <w:trPr>
          <w:trHeight w:val="280"/>
        </w:trPr>
        <w:tc>
          <w:tcPr>
            <w:tcW w:w="1338" w:type="pct"/>
            <w:tcBorders>
              <w:top w:val="single" w:sz="4" w:space="0" w:color="auto"/>
            </w:tcBorders>
            <w:vAlign w:val="bottom"/>
          </w:tcPr>
          <w:p w14:paraId="64DBD83C" w14:textId="50981DC5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2-F</w:t>
            </w:r>
          </w:p>
        </w:tc>
        <w:tc>
          <w:tcPr>
            <w:tcW w:w="3662" w:type="pct"/>
            <w:tcBorders>
              <w:top w:val="single" w:sz="4" w:space="0" w:color="auto"/>
            </w:tcBorders>
            <w:vAlign w:val="bottom"/>
          </w:tcPr>
          <w:p w14:paraId="610355C7" w14:textId="7CE57EC4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GGATCCAAACCTCGTGCT</w:t>
            </w:r>
          </w:p>
        </w:tc>
      </w:tr>
      <w:tr w:rsidR="00CB1D0A" w14:paraId="5073D13C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73FD26A" w14:textId="44944FBC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2-R</w:t>
            </w:r>
          </w:p>
        </w:tc>
        <w:tc>
          <w:tcPr>
            <w:tcW w:w="3662" w:type="pct"/>
            <w:vAlign w:val="bottom"/>
          </w:tcPr>
          <w:p w14:paraId="5677E407" w14:textId="56DBEE4F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GAATGCCCCTCCCATTGT</w:t>
            </w:r>
          </w:p>
        </w:tc>
      </w:tr>
      <w:tr w:rsidR="00CB1D0A" w14:paraId="71AD7E3F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C4E6679" w14:textId="42EA934B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6-F</w:t>
            </w:r>
          </w:p>
        </w:tc>
        <w:tc>
          <w:tcPr>
            <w:tcW w:w="3662" w:type="pct"/>
            <w:vAlign w:val="bottom"/>
          </w:tcPr>
          <w:p w14:paraId="76BDFD5B" w14:textId="6BBE05DC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AACTCGGTGGTGCTTCTG</w:t>
            </w:r>
          </w:p>
        </w:tc>
      </w:tr>
      <w:tr w:rsidR="00CB1D0A" w14:paraId="4B1BDE49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F32CB01" w14:textId="69668E95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6-R</w:t>
            </w:r>
          </w:p>
        </w:tc>
        <w:tc>
          <w:tcPr>
            <w:tcW w:w="3662" w:type="pct"/>
            <w:vAlign w:val="bottom"/>
          </w:tcPr>
          <w:p w14:paraId="7AA29ADC" w14:textId="1B2245D6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CCACCGCAATGTGGATCA</w:t>
            </w:r>
          </w:p>
        </w:tc>
      </w:tr>
      <w:tr w:rsidR="00CB1D0A" w14:paraId="6D58B6B9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9068525" w14:textId="36DA23B9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53-F</w:t>
            </w:r>
          </w:p>
        </w:tc>
        <w:tc>
          <w:tcPr>
            <w:tcW w:w="3662" w:type="pct"/>
            <w:vAlign w:val="bottom"/>
          </w:tcPr>
          <w:p w14:paraId="7A2EB813" w14:textId="3595A43E" w:rsidR="00CB1D0A" w:rsidRDefault="00CB1D0A" w:rsidP="0065010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ATACCTCGCCGTCATTCGG</w:t>
            </w:r>
          </w:p>
        </w:tc>
      </w:tr>
      <w:tr w:rsidR="00CB1D0A" w14:paraId="33DFC595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4044FB1" w14:textId="24715510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53-R</w:t>
            </w:r>
          </w:p>
        </w:tc>
        <w:tc>
          <w:tcPr>
            <w:tcW w:w="3662" w:type="pct"/>
            <w:vAlign w:val="bottom"/>
          </w:tcPr>
          <w:p w14:paraId="5471FC10" w14:textId="62F5244F" w:rsidR="00CB1D0A" w:rsidRDefault="00CB1D0A" w:rsidP="0065010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AAGTCGGCGAAAAGCTGA</w:t>
            </w:r>
          </w:p>
        </w:tc>
      </w:tr>
      <w:tr w:rsidR="00CB1D0A" w14:paraId="5C759E26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A373CDB" w14:textId="2A37D1EC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98-F</w:t>
            </w:r>
          </w:p>
        </w:tc>
        <w:tc>
          <w:tcPr>
            <w:tcW w:w="3662" w:type="pct"/>
            <w:vAlign w:val="bottom"/>
          </w:tcPr>
          <w:p w14:paraId="54264D70" w14:textId="6D0AF76B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CTGAGTGTGCCCAGATTG</w:t>
            </w:r>
          </w:p>
        </w:tc>
      </w:tr>
      <w:tr w:rsidR="00CB1D0A" w14:paraId="32490AD5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0257CF0C" w14:textId="4081BA53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98-R</w:t>
            </w:r>
          </w:p>
        </w:tc>
        <w:tc>
          <w:tcPr>
            <w:tcW w:w="3662" w:type="pct"/>
            <w:vAlign w:val="bottom"/>
          </w:tcPr>
          <w:p w14:paraId="7DAEB455" w14:textId="674E4678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CCCTGACAAAGTGCACCA</w:t>
            </w:r>
          </w:p>
        </w:tc>
      </w:tr>
      <w:tr w:rsidR="00CB1D0A" w14:paraId="06AE65C8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7A1B8600" w14:textId="2AB857FD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02-F</w:t>
            </w:r>
          </w:p>
        </w:tc>
        <w:tc>
          <w:tcPr>
            <w:tcW w:w="3662" w:type="pct"/>
            <w:vAlign w:val="bottom"/>
          </w:tcPr>
          <w:p w14:paraId="0CF0A31E" w14:textId="0CE65294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AACAAGTACCACAAGCGG</w:t>
            </w:r>
          </w:p>
        </w:tc>
      </w:tr>
      <w:tr w:rsidR="00CB1D0A" w14:paraId="5EF8743B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9FD4E80" w14:textId="7E5731E1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02-R</w:t>
            </w:r>
          </w:p>
        </w:tc>
        <w:tc>
          <w:tcPr>
            <w:tcW w:w="3662" w:type="pct"/>
            <w:vAlign w:val="bottom"/>
          </w:tcPr>
          <w:p w14:paraId="75B940D0" w14:textId="0C71523B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ACTCTGCATTGCGAAGGGT</w:t>
            </w:r>
          </w:p>
        </w:tc>
      </w:tr>
      <w:tr w:rsidR="00CB1D0A" w14:paraId="4404F627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36C19B69" w14:textId="40F6C0D5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9-F</w:t>
            </w:r>
          </w:p>
        </w:tc>
        <w:tc>
          <w:tcPr>
            <w:tcW w:w="3662" w:type="pct"/>
            <w:vAlign w:val="bottom"/>
          </w:tcPr>
          <w:p w14:paraId="3C73DD7E" w14:textId="0F806B16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ATCCAATCGCGGGTTTCA</w:t>
            </w:r>
          </w:p>
        </w:tc>
      </w:tr>
      <w:tr w:rsidR="00CB1D0A" w14:paraId="4825DFA8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513A403F" w14:textId="1E5F417E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9-R</w:t>
            </w:r>
          </w:p>
        </w:tc>
        <w:tc>
          <w:tcPr>
            <w:tcW w:w="3662" w:type="pct"/>
            <w:vAlign w:val="bottom"/>
          </w:tcPr>
          <w:p w14:paraId="42BF8388" w14:textId="5514DDA3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TTGCCTTCTTAGGCGCTC</w:t>
            </w:r>
          </w:p>
        </w:tc>
      </w:tr>
      <w:tr w:rsidR="00CB1D0A" w14:paraId="30A2E42F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AFC2DC5" w14:textId="1BE14A64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33-F</w:t>
            </w:r>
          </w:p>
        </w:tc>
        <w:tc>
          <w:tcPr>
            <w:tcW w:w="3662" w:type="pct"/>
            <w:vAlign w:val="bottom"/>
          </w:tcPr>
          <w:p w14:paraId="5774A320" w14:textId="026527B6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AGCCCATCTGGTTATGCG</w:t>
            </w:r>
          </w:p>
        </w:tc>
      </w:tr>
      <w:tr w:rsidR="00CB1D0A" w14:paraId="7914D3EE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70951C0B" w14:textId="119058FB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33-R</w:t>
            </w:r>
          </w:p>
        </w:tc>
        <w:tc>
          <w:tcPr>
            <w:tcW w:w="3662" w:type="pct"/>
            <w:vAlign w:val="bottom"/>
          </w:tcPr>
          <w:p w14:paraId="2361C6D0" w14:textId="77DF49F6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CAGTCACGCCAAGCTCAA</w:t>
            </w:r>
          </w:p>
        </w:tc>
      </w:tr>
      <w:tr w:rsidR="00CB1D0A" w14:paraId="2D68F398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04DF9D2" w14:textId="4DDF33D7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24-F</w:t>
            </w:r>
          </w:p>
        </w:tc>
        <w:tc>
          <w:tcPr>
            <w:tcW w:w="3662" w:type="pct"/>
            <w:vAlign w:val="bottom"/>
          </w:tcPr>
          <w:p w14:paraId="1A759F32" w14:textId="2880051C" w:rsidR="00CB1D0A" w:rsidRDefault="00CB1D0A" w:rsidP="0065010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CAACCCATCTGGCTATGT</w:t>
            </w:r>
          </w:p>
        </w:tc>
      </w:tr>
      <w:tr w:rsidR="00CB1D0A" w14:paraId="57263D6C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C5BEB2C" w14:textId="7F9557CA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24-R</w:t>
            </w:r>
          </w:p>
        </w:tc>
        <w:tc>
          <w:tcPr>
            <w:tcW w:w="3662" w:type="pct"/>
            <w:vAlign w:val="bottom"/>
          </w:tcPr>
          <w:p w14:paraId="5D59BFF7" w14:textId="3C0312C3" w:rsidR="00CB1D0A" w:rsidRDefault="00CB1D0A" w:rsidP="00650101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CACCCAGCTCAACGACAC</w:t>
            </w:r>
          </w:p>
        </w:tc>
      </w:tr>
      <w:tr w:rsidR="00CB1D0A" w14:paraId="1F694E58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FE9AA19" w14:textId="05BDD431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60-F</w:t>
            </w:r>
          </w:p>
        </w:tc>
        <w:tc>
          <w:tcPr>
            <w:tcW w:w="3662" w:type="pct"/>
            <w:vAlign w:val="bottom"/>
          </w:tcPr>
          <w:p w14:paraId="722F6602" w14:textId="405FB3A5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CCGGCGACGATGATTCTT</w:t>
            </w:r>
          </w:p>
        </w:tc>
      </w:tr>
      <w:tr w:rsidR="00CB1D0A" w14:paraId="776C4736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70E09FA" w14:textId="492A70A2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60-R</w:t>
            </w:r>
          </w:p>
        </w:tc>
        <w:tc>
          <w:tcPr>
            <w:tcW w:w="3662" w:type="pct"/>
            <w:vAlign w:val="bottom"/>
          </w:tcPr>
          <w:p w14:paraId="20A1BA14" w14:textId="508E51AC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AACGCCTTTCTGCTTCTC</w:t>
            </w:r>
          </w:p>
        </w:tc>
      </w:tr>
      <w:tr w:rsidR="00CB1D0A" w14:paraId="3F230CE2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3F6C7285" w14:textId="74B0F7B8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28-F</w:t>
            </w:r>
          </w:p>
        </w:tc>
        <w:tc>
          <w:tcPr>
            <w:tcW w:w="3662" w:type="pct"/>
            <w:vAlign w:val="bottom"/>
          </w:tcPr>
          <w:p w14:paraId="3E7239E0" w14:textId="098C9AE8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TTGGGTCCGATGCAATGA</w:t>
            </w:r>
          </w:p>
        </w:tc>
      </w:tr>
      <w:tr w:rsidR="00CB1D0A" w14:paraId="6A3EAF66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5043BB44" w14:textId="3C708EE5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28-R</w:t>
            </w:r>
          </w:p>
        </w:tc>
        <w:tc>
          <w:tcPr>
            <w:tcW w:w="3662" w:type="pct"/>
            <w:vAlign w:val="bottom"/>
          </w:tcPr>
          <w:p w14:paraId="5174005C" w14:textId="7BD6556B" w:rsidR="00CB1D0A" w:rsidRDefault="00CB1D0A" w:rsidP="0065010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TGCTGGCATGGTAAACCG</w:t>
            </w:r>
          </w:p>
        </w:tc>
      </w:tr>
      <w:tr w:rsidR="00CB1D0A" w:rsidRPr="00FF01D9" w14:paraId="14CFEE2E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61735C4" w14:textId="265AB3E5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71-F</w:t>
            </w:r>
          </w:p>
        </w:tc>
        <w:tc>
          <w:tcPr>
            <w:tcW w:w="3662" w:type="pct"/>
            <w:vAlign w:val="bottom"/>
          </w:tcPr>
          <w:p w14:paraId="237684C3" w14:textId="17418483" w:rsidR="00CB1D0A" w:rsidRPr="00FF01D9" w:rsidRDefault="00CB1D0A" w:rsidP="00650101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CTTAGACTTGACGCGAGC</w:t>
            </w:r>
          </w:p>
        </w:tc>
      </w:tr>
      <w:tr w:rsidR="00CB1D0A" w:rsidRPr="00FF01D9" w14:paraId="5626AB17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7F8FF3E" w14:textId="5E11DCB4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71-R</w:t>
            </w:r>
          </w:p>
        </w:tc>
        <w:tc>
          <w:tcPr>
            <w:tcW w:w="3662" w:type="pct"/>
            <w:vAlign w:val="bottom"/>
          </w:tcPr>
          <w:p w14:paraId="3664DAB2" w14:textId="13031895" w:rsidR="00CB1D0A" w:rsidRPr="00FF01D9" w:rsidRDefault="00CB1D0A" w:rsidP="0065010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CAACAACGCAGTTGTGCT</w:t>
            </w:r>
          </w:p>
        </w:tc>
      </w:tr>
      <w:tr w:rsidR="00CB1D0A" w:rsidRPr="007937F6" w14:paraId="50563FF7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2759CBB" w14:textId="46BA3E3E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04-F</w:t>
            </w:r>
          </w:p>
        </w:tc>
        <w:tc>
          <w:tcPr>
            <w:tcW w:w="3662" w:type="pct"/>
            <w:vAlign w:val="bottom"/>
          </w:tcPr>
          <w:p w14:paraId="150A89D4" w14:textId="039019B4" w:rsidR="00CB1D0A" w:rsidRPr="007937F6" w:rsidRDefault="00CB1D0A" w:rsidP="006501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TGCCGCTAATCCTTCGTC</w:t>
            </w:r>
          </w:p>
        </w:tc>
      </w:tr>
      <w:tr w:rsidR="00CB1D0A" w:rsidRPr="007937F6" w14:paraId="02F5F7BF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3068133" w14:textId="346A1448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04-R</w:t>
            </w:r>
          </w:p>
        </w:tc>
        <w:tc>
          <w:tcPr>
            <w:tcW w:w="3662" w:type="pct"/>
            <w:vAlign w:val="bottom"/>
          </w:tcPr>
          <w:p w14:paraId="4B9735C1" w14:textId="5A39A599" w:rsidR="00CB1D0A" w:rsidRPr="007937F6" w:rsidRDefault="00CB1D0A" w:rsidP="006501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CTCCGTAACCGTGGATTC</w:t>
            </w:r>
          </w:p>
        </w:tc>
      </w:tr>
      <w:tr w:rsidR="00CB1D0A" w:rsidRPr="007937F6" w14:paraId="0263D84C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E582EA6" w14:textId="4B2F3113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86-F</w:t>
            </w:r>
          </w:p>
        </w:tc>
        <w:tc>
          <w:tcPr>
            <w:tcW w:w="3662" w:type="pct"/>
            <w:vAlign w:val="bottom"/>
          </w:tcPr>
          <w:p w14:paraId="28027C35" w14:textId="31F973E7" w:rsidR="00CB1D0A" w:rsidRPr="007937F6" w:rsidRDefault="00CB1D0A" w:rsidP="006501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GTGGCCCTAGGGGTTGAA</w:t>
            </w:r>
          </w:p>
        </w:tc>
      </w:tr>
      <w:tr w:rsidR="00CB1D0A" w:rsidRPr="007937F6" w14:paraId="5BE17F7E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353C4F8" w14:textId="3BAEE05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86-R</w:t>
            </w:r>
          </w:p>
        </w:tc>
        <w:tc>
          <w:tcPr>
            <w:tcW w:w="3662" w:type="pct"/>
            <w:vAlign w:val="bottom"/>
          </w:tcPr>
          <w:p w14:paraId="7FB84950" w14:textId="4523D4CD" w:rsidR="00CB1D0A" w:rsidRPr="007937F6" w:rsidRDefault="00CB1D0A" w:rsidP="006501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GCGTCCATTAATCTTGCCG</w:t>
            </w:r>
          </w:p>
        </w:tc>
      </w:tr>
      <w:tr w:rsidR="00CB1D0A" w:rsidRPr="007937F6" w14:paraId="3AB843B5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0BA47A0E" w14:textId="5844637F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19-F</w:t>
            </w:r>
          </w:p>
        </w:tc>
        <w:tc>
          <w:tcPr>
            <w:tcW w:w="3662" w:type="pct"/>
            <w:vAlign w:val="bottom"/>
          </w:tcPr>
          <w:p w14:paraId="3FEB235B" w14:textId="585A8779" w:rsidR="00CB1D0A" w:rsidRPr="007937F6" w:rsidRDefault="00CB1D0A" w:rsidP="006501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AACTGAATTGCTTGCCCG</w:t>
            </w:r>
          </w:p>
        </w:tc>
      </w:tr>
      <w:tr w:rsidR="00CB1D0A" w:rsidRPr="007937F6" w14:paraId="23E9BA55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09696165" w14:textId="00F6DD8A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19-R</w:t>
            </w:r>
          </w:p>
        </w:tc>
        <w:tc>
          <w:tcPr>
            <w:tcW w:w="3662" w:type="pct"/>
            <w:vAlign w:val="bottom"/>
          </w:tcPr>
          <w:p w14:paraId="2ACA09E1" w14:textId="4E4B4F81" w:rsidR="00CB1D0A" w:rsidRPr="007937F6" w:rsidRDefault="00CB1D0A" w:rsidP="006501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GCGAAAACGTCGTTGGAC</w:t>
            </w:r>
          </w:p>
        </w:tc>
      </w:tr>
      <w:tr w:rsidR="00CB1D0A" w:rsidRPr="00EA0130" w14:paraId="4134DF6A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2935A4C" w14:textId="3F3EE241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84-F</w:t>
            </w:r>
          </w:p>
        </w:tc>
        <w:tc>
          <w:tcPr>
            <w:tcW w:w="3662" w:type="pct"/>
            <w:vAlign w:val="bottom"/>
          </w:tcPr>
          <w:p w14:paraId="29FBF00D" w14:textId="7D27E124" w:rsidR="00CB1D0A" w:rsidRPr="00EA0130" w:rsidRDefault="00CB1D0A" w:rsidP="006501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GTGGATTGCGCTGTTACG</w:t>
            </w:r>
          </w:p>
        </w:tc>
      </w:tr>
      <w:tr w:rsidR="00CB1D0A" w:rsidRPr="00EA0130" w14:paraId="75CD2DB8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55564278" w14:textId="3F4B0040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84-R</w:t>
            </w:r>
          </w:p>
        </w:tc>
        <w:tc>
          <w:tcPr>
            <w:tcW w:w="3662" w:type="pct"/>
            <w:vAlign w:val="bottom"/>
          </w:tcPr>
          <w:p w14:paraId="6940CB89" w14:textId="5687608C" w:rsidR="00CB1D0A" w:rsidRPr="00EA0130" w:rsidRDefault="00CB1D0A" w:rsidP="006501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GGTGGCTTCTCGAGATCA</w:t>
            </w:r>
          </w:p>
        </w:tc>
      </w:tr>
      <w:tr w:rsidR="00CB1D0A" w14:paraId="4CA45586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077CB64E" w14:textId="7D61D0B7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06-F</w:t>
            </w:r>
          </w:p>
        </w:tc>
        <w:tc>
          <w:tcPr>
            <w:tcW w:w="3662" w:type="pct"/>
            <w:vAlign w:val="bottom"/>
          </w:tcPr>
          <w:p w14:paraId="566A7200" w14:textId="4F352E9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GCTCAGAGCAACTTCCCA</w:t>
            </w:r>
          </w:p>
        </w:tc>
      </w:tr>
      <w:tr w:rsidR="00CB1D0A" w14:paraId="7461BD4E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23629E1" w14:textId="0F45E86A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06-R</w:t>
            </w:r>
          </w:p>
        </w:tc>
        <w:tc>
          <w:tcPr>
            <w:tcW w:w="3662" w:type="pct"/>
            <w:vAlign w:val="bottom"/>
          </w:tcPr>
          <w:p w14:paraId="32F176A7" w14:textId="65D2333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TCTGAGCACAACACCGTC</w:t>
            </w:r>
          </w:p>
        </w:tc>
      </w:tr>
      <w:tr w:rsidR="00CB1D0A" w14:paraId="2B8682B6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8D07CD8" w14:textId="525E12C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33-F</w:t>
            </w:r>
          </w:p>
        </w:tc>
        <w:tc>
          <w:tcPr>
            <w:tcW w:w="3662" w:type="pct"/>
            <w:vAlign w:val="bottom"/>
          </w:tcPr>
          <w:p w14:paraId="615240A2" w14:textId="3E87BE5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TGTGGTTGAACTTGGCAC</w:t>
            </w:r>
          </w:p>
        </w:tc>
      </w:tr>
      <w:tr w:rsidR="00CB1D0A" w14:paraId="01CE67BB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1A7EF35" w14:textId="6A7F716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33-R</w:t>
            </w:r>
          </w:p>
        </w:tc>
        <w:tc>
          <w:tcPr>
            <w:tcW w:w="3662" w:type="pct"/>
            <w:vAlign w:val="bottom"/>
          </w:tcPr>
          <w:p w14:paraId="0290A31E" w14:textId="39264D14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AGAGGTGGACTGCTCGGA</w:t>
            </w:r>
          </w:p>
        </w:tc>
      </w:tr>
      <w:tr w:rsidR="00CB1D0A" w14:paraId="5BE031D4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FA0E58F" w14:textId="0D67C3DF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15-F</w:t>
            </w:r>
          </w:p>
        </w:tc>
        <w:tc>
          <w:tcPr>
            <w:tcW w:w="3662" w:type="pct"/>
            <w:vAlign w:val="bottom"/>
          </w:tcPr>
          <w:p w14:paraId="0A939C4F" w14:textId="60D2000D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CTTGTCTCGACGAGCATT</w:t>
            </w:r>
          </w:p>
        </w:tc>
      </w:tr>
      <w:tr w:rsidR="00CB1D0A" w14:paraId="4FAE46B8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2E47585" w14:textId="7358DBD8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15-R</w:t>
            </w:r>
          </w:p>
        </w:tc>
        <w:tc>
          <w:tcPr>
            <w:tcW w:w="3662" w:type="pct"/>
            <w:vAlign w:val="bottom"/>
          </w:tcPr>
          <w:p w14:paraId="517D518C" w14:textId="32F6E79A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TGGCTCATGCGTTTTTGT</w:t>
            </w:r>
          </w:p>
        </w:tc>
      </w:tr>
      <w:tr w:rsidR="00CB1D0A" w14:paraId="6F6A59AE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BDBD908" w14:textId="451FDBC8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31-F</w:t>
            </w:r>
          </w:p>
        </w:tc>
        <w:tc>
          <w:tcPr>
            <w:tcW w:w="3662" w:type="pct"/>
            <w:vAlign w:val="bottom"/>
          </w:tcPr>
          <w:p w14:paraId="6C220017" w14:textId="723F6384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ACGTCGGTGTGGAACTTG</w:t>
            </w:r>
          </w:p>
        </w:tc>
      </w:tr>
      <w:tr w:rsidR="00CB1D0A" w14:paraId="73EF76D5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5DFF54A1" w14:textId="04D9B35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31-R</w:t>
            </w:r>
          </w:p>
        </w:tc>
        <w:tc>
          <w:tcPr>
            <w:tcW w:w="3662" w:type="pct"/>
            <w:vAlign w:val="bottom"/>
          </w:tcPr>
          <w:p w14:paraId="275E9E66" w14:textId="2EC107B6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AACTTGATGCACCACACG</w:t>
            </w:r>
          </w:p>
        </w:tc>
      </w:tr>
      <w:tr w:rsidR="00CB1D0A" w14:paraId="32B82F14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4AECA08" w14:textId="3E51B06D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22-F</w:t>
            </w:r>
          </w:p>
        </w:tc>
        <w:tc>
          <w:tcPr>
            <w:tcW w:w="3662" w:type="pct"/>
            <w:vAlign w:val="bottom"/>
          </w:tcPr>
          <w:p w14:paraId="00896A1B" w14:textId="5EEA213C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GTCTTCGTGCTCGAGATT</w:t>
            </w:r>
          </w:p>
        </w:tc>
      </w:tr>
      <w:tr w:rsidR="00CB1D0A" w14:paraId="623BA4DD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5EF2DE9E" w14:textId="5709DA41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22-R</w:t>
            </w:r>
          </w:p>
        </w:tc>
        <w:tc>
          <w:tcPr>
            <w:tcW w:w="3662" w:type="pct"/>
            <w:vAlign w:val="bottom"/>
          </w:tcPr>
          <w:p w14:paraId="26533C43" w14:textId="3006D930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CCAGTGAAACCAGACTCA</w:t>
            </w:r>
          </w:p>
        </w:tc>
      </w:tr>
      <w:tr w:rsidR="00CB1D0A" w14:paraId="4EE24DE1" w14:textId="77777777" w:rsidTr="00115E76">
        <w:trPr>
          <w:trHeight w:val="280"/>
        </w:trPr>
        <w:tc>
          <w:tcPr>
            <w:tcW w:w="1338" w:type="pct"/>
            <w:tcBorders>
              <w:bottom w:val="nil"/>
            </w:tcBorders>
            <w:vAlign w:val="bottom"/>
          </w:tcPr>
          <w:p w14:paraId="253099EA" w14:textId="11C6DDA8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57-F</w:t>
            </w:r>
          </w:p>
        </w:tc>
        <w:tc>
          <w:tcPr>
            <w:tcW w:w="3662" w:type="pct"/>
            <w:tcBorders>
              <w:bottom w:val="nil"/>
            </w:tcBorders>
            <w:vAlign w:val="bottom"/>
          </w:tcPr>
          <w:p w14:paraId="548D6180" w14:textId="153239FF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GCAGAGTCTTCGTCTCGG</w:t>
            </w:r>
          </w:p>
        </w:tc>
      </w:tr>
      <w:tr w:rsidR="00CB1D0A" w14:paraId="5975456A" w14:textId="77777777" w:rsidTr="00115E76">
        <w:trPr>
          <w:trHeight w:val="280"/>
        </w:trPr>
        <w:tc>
          <w:tcPr>
            <w:tcW w:w="1338" w:type="pct"/>
            <w:tcBorders>
              <w:top w:val="nil"/>
              <w:bottom w:val="single" w:sz="4" w:space="0" w:color="auto"/>
            </w:tcBorders>
            <w:vAlign w:val="bottom"/>
          </w:tcPr>
          <w:p w14:paraId="5AD29D88" w14:textId="42E7957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57-R</w:t>
            </w:r>
          </w:p>
        </w:tc>
        <w:tc>
          <w:tcPr>
            <w:tcW w:w="3662" w:type="pct"/>
            <w:tcBorders>
              <w:top w:val="nil"/>
              <w:bottom w:val="single" w:sz="4" w:space="0" w:color="auto"/>
            </w:tcBorders>
            <w:vAlign w:val="bottom"/>
          </w:tcPr>
          <w:p w14:paraId="5CF260B7" w14:textId="495D1DE4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GAGTCTTCTCGCTGATCC</w:t>
            </w:r>
          </w:p>
        </w:tc>
      </w:tr>
      <w:tr w:rsidR="00CB1D0A" w14:paraId="61B30F5A" w14:textId="77777777" w:rsidTr="00115E76">
        <w:trPr>
          <w:trHeight w:val="280"/>
        </w:trPr>
        <w:tc>
          <w:tcPr>
            <w:tcW w:w="1338" w:type="pct"/>
            <w:tcBorders>
              <w:top w:val="single" w:sz="4" w:space="0" w:color="auto"/>
            </w:tcBorders>
            <w:vAlign w:val="bottom"/>
          </w:tcPr>
          <w:p w14:paraId="02F4D3CB" w14:textId="145087C0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qCsbHLH080-F</w:t>
            </w:r>
          </w:p>
        </w:tc>
        <w:tc>
          <w:tcPr>
            <w:tcW w:w="3662" w:type="pct"/>
            <w:tcBorders>
              <w:top w:val="single" w:sz="4" w:space="0" w:color="auto"/>
            </w:tcBorders>
            <w:vAlign w:val="bottom"/>
          </w:tcPr>
          <w:p w14:paraId="056DD5E3" w14:textId="7074950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CATGATCCACTGGTTGGT</w:t>
            </w:r>
          </w:p>
        </w:tc>
      </w:tr>
      <w:tr w:rsidR="00CB1D0A" w14:paraId="0F4B019A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D60CEC5" w14:textId="438559C6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80-R</w:t>
            </w:r>
          </w:p>
        </w:tc>
        <w:tc>
          <w:tcPr>
            <w:tcW w:w="3662" w:type="pct"/>
            <w:vAlign w:val="bottom"/>
          </w:tcPr>
          <w:p w14:paraId="75E93960" w14:textId="6DD1D81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GGAACCAGAACAGAACGA</w:t>
            </w:r>
          </w:p>
        </w:tc>
      </w:tr>
      <w:tr w:rsidR="00CB1D0A" w14:paraId="26C8C10E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B892FCF" w14:textId="265B0DE5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64-F</w:t>
            </w:r>
          </w:p>
        </w:tc>
        <w:tc>
          <w:tcPr>
            <w:tcW w:w="3662" w:type="pct"/>
            <w:vAlign w:val="bottom"/>
          </w:tcPr>
          <w:p w14:paraId="68FC013F" w14:textId="0E30DEA4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ACTCGATCAAGCTGCCGAA</w:t>
            </w:r>
          </w:p>
        </w:tc>
      </w:tr>
      <w:tr w:rsidR="00CB1D0A" w14:paraId="2C31B6D8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7EA2F087" w14:textId="03D9E1E5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64-R</w:t>
            </w:r>
          </w:p>
        </w:tc>
        <w:tc>
          <w:tcPr>
            <w:tcW w:w="3662" w:type="pct"/>
            <w:vAlign w:val="bottom"/>
          </w:tcPr>
          <w:p w14:paraId="4BF25EF5" w14:textId="58BBB707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CACAGGTAGTCTGAGTCCA</w:t>
            </w:r>
          </w:p>
        </w:tc>
      </w:tr>
      <w:tr w:rsidR="00CB1D0A" w14:paraId="5E068DD1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0A404E25" w14:textId="3469612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17-F</w:t>
            </w:r>
          </w:p>
        </w:tc>
        <w:tc>
          <w:tcPr>
            <w:tcW w:w="3662" w:type="pct"/>
            <w:vAlign w:val="bottom"/>
          </w:tcPr>
          <w:p w14:paraId="60029477" w14:textId="49C11EA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GTCGAAAGGCCCTCCAAA</w:t>
            </w:r>
          </w:p>
        </w:tc>
      </w:tr>
      <w:tr w:rsidR="00CB1D0A" w14:paraId="7F756356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3C7B7D0B" w14:textId="10C21F26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17-R</w:t>
            </w:r>
          </w:p>
        </w:tc>
        <w:tc>
          <w:tcPr>
            <w:tcW w:w="3662" w:type="pct"/>
            <w:vAlign w:val="bottom"/>
          </w:tcPr>
          <w:p w14:paraId="6878DAF9" w14:textId="0231C1E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AGGCCGAAACATCAGAGG</w:t>
            </w:r>
          </w:p>
        </w:tc>
      </w:tr>
      <w:tr w:rsidR="00CB1D0A" w14:paraId="5C3CDC25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5570D520" w14:textId="49E8B799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1-F</w:t>
            </w:r>
          </w:p>
        </w:tc>
        <w:tc>
          <w:tcPr>
            <w:tcW w:w="3662" w:type="pct"/>
            <w:vAlign w:val="bottom"/>
          </w:tcPr>
          <w:p w14:paraId="64AD0244" w14:textId="7FD84C03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TGAGTGATGCTGTTCGCA</w:t>
            </w:r>
          </w:p>
        </w:tc>
      </w:tr>
      <w:tr w:rsidR="00CB1D0A" w14:paraId="2E615A30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5D6516F" w14:textId="27E9015B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11-R</w:t>
            </w:r>
          </w:p>
        </w:tc>
        <w:tc>
          <w:tcPr>
            <w:tcW w:w="3662" w:type="pct"/>
            <w:vAlign w:val="bottom"/>
          </w:tcPr>
          <w:p w14:paraId="29FEC892" w14:textId="30E5DA0C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GCCTCTGCTTCTCATCGC</w:t>
            </w:r>
          </w:p>
        </w:tc>
      </w:tr>
      <w:tr w:rsidR="00CB1D0A" w14:paraId="60329A79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7CDB269" w14:textId="7CEADDF7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34-F</w:t>
            </w:r>
          </w:p>
        </w:tc>
        <w:tc>
          <w:tcPr>
            <w:tcW w:w="3662" w:type="pct"/>
            <w:vAlign w:val="bottom"/>
          </w:tcPr>
          <w:p w14:paraId="59425137" w14:textId="5952443D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TTCCGATGGACGCTGACG</w:t>
            </w:r>
          </w:p>
        </w:tc>
      </w:tr>
      <w:tr w:rsidR="00CB1D0A" w14:paraId="392A6E4D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05CF897" w14:textId="4410CD93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34-R</w:t>
            </w:r>
          </w:p>
        </w:tc>
        <w:tc>
          <w:tcPr>
            <w:tcW w:w="3662" w:type="pct"/>
            <w:vAlign w:val="bottom"/>
          </w:tcPr>
          <w:p w14:paraId="59B96A28" w14:textId="53AB4C14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GTTTTTCACTCGGCTTCCC</w:t>
            </w:r>
          </w:p>
        </w:tc>
      </w:tr>
      <w:tr w:rsidR="00CB1D0A" w14:paraId="68338D64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2BD65DC9" w14:textId="6D9286A3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24-F</w:t>
            </w:r>
          </w:p>
        </w:tc>
        <w:tc>
          <w:tcPr>
            <w:tcW w:w="3662" w:type="pct"/>
            <w:vAlign w:val="bottom"/>
          </w:tcPr>
          <w:p w14:paraId="59D8AB61" w14:textId="29440038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CGGTGGAACCTTAGAGTC</w:t>
            </w:r>
          </w:p>
        </w:tc>
      </w:tr>
      <w:tr w:rsidR="00CB1D0A" w14:paraId="354DB49C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CC41769" w14:textId="30C9387D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24-R</w:t>
            </w:r>
          </w:p>
        </w:tc>
        <w:tc>
          <w:tcPr>
            <w:tcW w:w="3662" w:type="pct"/>
            <w:vAlign w:val="bottom"/>
          </w:tcPr>
          <w:p w14:paraId="29C2E812" w14:textId="3288EC93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GTCAAACCATGGGACGAG</w:t>
            </w:r>
          </w:p>
        </w:tc>
      </w:tr>
      <w:tr w:rsidR="00CB1D0A" w14:paraId="502C5386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011695C0" w14:textId="49E8A316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29-F</w:t>
            </w:r>
          </w:p>
        </w:tc>
        <w:tc>
          <w:tcPr>
            <w:tcW w:w="3662" w:type="pct"/>
            <w:vAlign w:val="bottom"/>
          </w:tcPr>
          <w:p w14:paraId="5A7B8864" w14:textId="7CC55B1B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TTGCGAATACACACCCGA</w:t>
            </w:r>
          </w:p>
        </w:tc>
      </w:tr>
      <w:tr w:rsidR="00CB1D0A" w14:paraId="4D179D80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4F8D0FE6" w14:textId="3A450C07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129-R</w:t>
            </w:r>
          </w:p>
        </w:tc>
        <w:tc>
          <w:tcPr>
            <w:tcW w:w="3662" w:type="pct"/>
            <w:vAlign w:val="bottom"/>
          </w:tcPr>
          <w:p w14:paraId="71A7CAAF" w14:textId="05EB2DB5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GGGATTGTCGGCATTCAT</w:t>
            </w:r>
          </w:p>
        </w:tc>
      </w:tr>
      <w:tr w:rsidR="00CB1D0A" w14:paraId="2AC3C6EF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E021024" w14:textId="2A451EF8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40-F</w:t>
            </w:r>
          </w:p>
        </w:tc>
        <w:tc>
          <w:tcPr>
            <w:tcW w:w="3662" w:type="pct"/>
            <w:vAlign w:val="bottom"/>
          </w:tcPr>
          <w:p w14:paraId="50320A59" w14:textId="38C1DBFF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GTTTGAGAAGCACGAGGC</w:t>
            </w:r>
          </w:p>
        </w:tc>
      </w:tr>
      <w:tr w:rsidR="00CB1D0A" w14:paraId="03BFB80C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33B3870E" w14:textId="00219F8E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40-R</w:t>
            </w:r>
          </w:p>
        </w:tc>
        <w:tc>
          <w:tcPr>
            <w:tcW w:w="3662" w:type="pct"/>
            <w:vAlign w:val="bottom"/>
          </w:tcPr>
          <w:p w14:paraId="095101D3" w14:textId="24F2BCDD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CCCAACGTCGTCTCCATC</w:t>
            </w:r>
          </w:p>
        </w:tc>
      </w:tr>
      <w:tr w:rsidR="00CB1D0A" w14:paraId="1669B760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6D046745" w14:textId="0F443F8F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46-F</w:t>
            </w:r>
          </w:p>
        </w:tc>
        <w:tc>
          <w:tcPr>
            <w:tcW w:w="3662" w:type="pct"/>
            <w:vAlign w:val="bottom"/>
          </w:tcPr>
          <w:p w14:paraId="5CFAA3C5" w14:textId="4847079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TTGCCCAGGTTCATTGCC</w:t>
            </w:r>
          </w:p>
        </w:tc>
      </w:tr>
      <w:tr w:rsidR="00CB1D0A" w14:paraId="46A044EC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70ACAC8C" w14:textId="67FA55D6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CsbHLH046-R</w:t>
            </w:r>
          </w:p>
        </w:tc>
        <w:tc>
          <w:tcPr>
            <w:tcW w:w="3662" w:type="pct"/>
            <w:vAlign w:val="bottom"/>
          </w:tcPr>
          <w:p w14:paraId="2B646C6C" w14:textId="09BBDEDE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CAAACCCATTGAAGCAGC</w:t>
            </w:r>
          </w:p>
        </w:tc>
      </w:tr>
      <w:tr w:rsidR="00CB1D0A" w14:paraId="0CBCBE01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18C75B1F" w14:textId="2E338C3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ND1-F</w:t>
            </w:r>
          </w:p>
        </w:tc>
        <w:tc>
          <w:tcPr>
            <w:tcW w:w="3662" w:type="pct"/>
            <w:vAlign w:val="bottom"/>
          </w:tcPr>
          <w:p w14:paraId="32FF71C7" w14:textId="0A96185C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CAATTGCCCCCTTAATGACTCA</w:t>
            </w:r>
          </w:p>
        </w:tc>
      </w:tr>
      <w:tr w:rsidR="00CB1D0A" w14:paraId="0BE5C673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3FD1F69E" w14:textId="3B312BC2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ND1-R</w:t>
            </w:r>
          </w:p>
        </w:tc>
        <w:tc>
          <w:tcPr>
            <w:tcW w:w="3662" w:type="pct"/>
            <w:vAlign w:val="bottom"/>
          </w:tcPr>
          <w:p w14:paraId="74EEE576" w14:textId="68687D01" w:rsidR="00CB1D0A" w:rsidRDefault="00CB1D0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AAGGGCAGGCAAACACCAGGTA</w:t>
            </w:r>
          </w:p>
        </w:tc>
      </w:tr>
      <w:tr w:rsidR="00CB1D0A" w14:paraId="35E1F07F" w14:textId="77777777" w:rsidTr="0011671F">
        <w:trPr>
          <w:trHeight w:val="280"/>
        </w:trPr>
        <w:tc>
          <w:tcPr>
            <w:tcW w:w="1338" w:type="pct"/>
          </w:tcPr>
          <w:p w14:paraId="08FAD085" w14:textId="514C3651" w:rsidR="00CB1D0A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133-PEAQ-EGFP-F</w:t>
            </w:r>
          </w:p>
        </w:tc>
        <w:tc>
          <w:tcPr>
            <w:tcW w:w="3662" w:type="pct"/>
            <w:vAlign w:val="bottom"/>
          </w:tcPr>
          <w:p w14:paraId="191E2E46" w14:textId="5D85F2C0" w:rsidR="00CB1D0A" w:rsidRDefault="00491927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1927">
              <w:rPr>
                <w:rFonts w:ascii="Times New Roman" w:hAnsi="Times New Roman"/>
                <w:color w:val="000000"/>
                <w:kern w:val="0"/>
                <w:sz w:val="22"/>
              </w:rPr>
              <w:t>ctgcccaaattcgcgaccggtATGTGTTGGGCAATGGCTAA</w:t>
            </w:r>
          </w:p>
        </w:tc>
      </w:tr>
      <w:tr w:rsidR="00CB1D0A" w14:paraId="375C1816" w14:textId="77777777" w:rsidTr="0011671F">
        <w:trPr>
          <w:trHeight w:val="280"/>
        </w:trPr>
        <w:tc>
          <w:tcPr>
            <w:tcW w:w="1338" w:type="pct"/>
          </w:tcPr>
          <w:p w14:paraId="37D41366" w14:textId="1D3DB2DD" w:rsidR="00CB1D0A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133-PEAQ-EGFP-R</w:t>
            </w:r>
          </w:p>
        </w:tc>
        <w:tc>
          <w:tcPr>
            <w:tcW w:w="3662" w:type="pct"/>
            <w:vAlign w:val="bottom"/>
          </w:tcPr>
          <w:p w14:paraId="5DF91309" w14:textId="78FA1D85" w:rsidR="00CB1D0A" w:rsidRDefault="00491927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1927">
              <w:rPr>
                <w:rFonts w:ascii="Times New Roman" w:hAnsi="Times New Roman"/>
                <w:color w:val="000000"/>
                <w:kern w:val="0"/>
                <w:sz w:val="22"/>
              </w:rPr>
              <w:t>gcccttgctcaccataccggtACACTTGCCAGCAATAGTTG</w:t>
            </w:r>
          </w:p>
        </w:tc>
      </w:tr>
      <w:tr w:rsidR="00CB1D0A" w14:paraId="5B6728AC" w14:textId="77777777" w:rsidTr="0011671F">
        <w:trPr>
          <w:trHeight w:val="280"/>
        </w:trPr>
        <w:tc>
          <w:tcPr>
            <w:tcW w:w="1338" w:type="pct"/>
          </w:tcPr>
          <w:p w14:paraId="6314D955" w14:textId="6AFB642A" w:rsidR="00CB1D0A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024-PEAQ-EGFP-F</w:t>
            </w:r>
          </w:p>
        </w:tc>
        <w:tc>
          <w:tcPr>
            <w:tcW w:w="3662" w:type="pct"/>
            <w:vAlign w:val="bottom"/>
          </w:tcPr>
          <w:p w14:paraId="31E28DD0" w14:textId="6E99B724" w:rsidR="00CB1D0A" w:rsidRDefault="00491927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1927">
              <w:rPr>
                <w:rFonts w:ascii="Times New Roman" w:hAnsi="Times New Roman"/>
                <w:color w:val="000000"/>
                <w:kern w:val="0"/>
                <w:sz w:val="22"/>
              </w:rPr>
              <w:t>ctgcccaaattcgcgaccggtATGGCTTCTGGGGGGCACCATAA</w:t>
            </w:r>
          </w:p>
        </w:tc>
      </w:tr>
      <w:tr w:rsidR="00CB1D0A" w14:paraId="4E6410CF" w14:textId="77777777" w:rsidTr="0011671F">
        <w:trPr>
          <w:trHeight w:val="280"/>
        </w:trPr>
        <w:tc>
          <w:tcPr>
            <w:tcW w:w="1338" w:type="pct"/>
          </w:tcPr>
          <w:p w14:paraId="1F902C99" w14:textId="789B26F8" w:rsidR="00CB1D0A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024-PEAQ-EGFP-R</w:t>
            </w:r>
          </w:p>
        </w:tc>
        <w:tc>
          <w:tcPr>
            <w:tcW w:w="3662" w:type="pct"/>
            <w:vAlign w:val="bottom"/>
          </w:tcPr>
          <w:p w14:paraId="790BA273" w14:textId="7DBCB5EA" w:rsidR="00CB1D0A" w:rsidRDefault="00491927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1927">
              <w:rPr>
                <w:rFonts w:ascii="Times New Roman" w:hAnsi="Times New Roman"/>
                <w:color w:val="000000"/>
                <w:kern w:val="0"/>
                <w:sz w:val="22"/>
              </w:rPr>
              <w:t>gcccttgctcaccataccggtCTTTCTAACCACTCTCTGAAGG</w:t>
            </w:r>
          </w:p>
        </w:tc>
      </w:tr>
      <w:tr w:rsidR="00B70679" w14:paraId="036D1F6F" w14:textId="77777777" w:rsidTr="0011671F">
        <w:trPr>
          <w:trHeight w:val="280"/>
        </w:trPr>
        <w:tc>
          <w:tcPr>
            <w:tcW w:w="1338" w:type="pct"/>
          </w:tcPr>
          <w:p w14:paraId="1C4F2E77" w14:textId="5808C93E" w:rsidR="00B70679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133-PEAQ-PBD-F</w:t>
            </w:r>
          </w:p>
        </w:tc>
        <w:tc>
          <w:tcPr>
            <w:tcW w:w="3662" w:type="pct"/>
            <w:vAlign w:val="bottom"/>
          </w:tcPr>
          <w:p w14:paraId="24B65F27" w14:textId="1FCCA557" w:rsidR="00B70679" w:rsidRDefault="00491927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1927">
              <w:rPr>
                <w:rFonts w:ascii="Times New Roman" w:hAnsi="Times New Roman"/>
                <w:color w:val="000000"/>
                <w:kern w:val="0"/>
                <w:sz w:val="22"/>
              </w:rPr>
              <w:t>gtatcgccgaccggtaggcctATGTGTTGGGCAATGGCTAA</w:t>
            </w:r>
          </w:p>
        </w:tc>
      </w:tr>
      <w:tr w:rsidR="00B70679" w14:paraId="4B849A3E" w14:textId="77777777" w:rsidTr="0011671F">
        <w:trPr>
          <w:trHeight w:val="280"/>
        </w:trPr>
        <w:tc>
          <w:tcPr>
            <w:tcW w:w="1338" w:type="pct"/>
          </w:tcPr>
          <w:p w14:paraId="0C5B84A6" w14:textId="6ED5106C" w:rsidR="00B70679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133-PEAQ-PBD-R</w:t>
            </w:r>
          </w:p>
        </w:tc>
        <w:tc>
          <w:tcPr>
            <w:tcW w:w="3662" w:type="pct"/>
            <w:vAlign w:val="bottom"/>
          </w:tcPr>
          <w:p w14:paraId="2DFC84EF" w14:textId="63D955F2" w:rsidR="00B70679" w:rsidRDefault="00AA5772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accagagttaaaggcct</w:t>
            </w:r>
            <w:r w:rsidRPr="00AA5772">
              <w:rPr>
                <w:rFonts w:ascii="Times New Roman" w:hAnsi="Times New Roman"/>
                <w:color w:val="000000"/>
                <w:kern w:val="0"/>
                <w:sz w:val="22"/>
              </w:rPr>
              <w:t>CTAACACTTGCCAGCAATAG</w:t>
            </w:r>
          </w:p>
        </w:tc>
      </w:tr>
      <w:tr w:rsidR="00B70679" w14:paraId="6740A8F5" w14:textId="77777777" w:rsidTr="0011671F">
        <w:trPr>
          <w:trHeight w:val="280"/>
        </w:trPr>
        <w:tc>
          <w:tcPr>
            <w:tcW w:w="1338" w:type="pct"/>
          </w:tcPr>
          <w:p w14:paraId="391E1910" w14:textId="76F1876A" w:rsidR="00B70679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024-PEAQ-PBD-F</w:t>
            </w:r>
          </w:p>
        </w:tc>
        <w:tc>
          <w:tcPr>
            <w:tcW w:w="3662" w:type="pct"/>
            <w:vAlign w:val="bottom"/>
          </w:tcPr>
          <w:p w14:paraId="52B43ACD" w14:textId="22F4E555" w:rsidR="00B70679" w:rsidRDefault="00AA5772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A5772">
              <w:rPr>
                <w:rFonts w:ascii="Times New Roman" w:hAnsi="Times New Roman"/>
                <w:color w:val="000000"/>
                <w:kern w:val="0"/>
                <w:sz w:val="22"/>
              </w:rPr>
              <w:t>gtatcgccgaccggtaggcctATGGCTTCTGGGGGGCACCA</w:t>
            </w:r>
          </w:p>
        </w:tc>
      </w:tr>
      <w:tr w:rsidR="00B70679" w14:paraId="553A5DBC" w14:textId="77777777" w:rsidTr="0011671F">
        <w:trPr>
          <w:trHeight w:val="280"/>
        </w:trPr>
        <w:tc>
          <w:tcPr>
            <w:tcW w:w="1338" w:type="pct"/>
          </w:tcPr>
          <w:p w14:paraId="369E9AB8" w14:textId="01B154B4" w:rsidR="00B70679" w:rsidRDefault="00B70679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bHLH024-PEAQ-PBD-R</w:t>
            </w:r>
          </w:p>
        </w:tc>
        <w:tc>
          <w:tcPr>
            <w:tcW w:w="3662" w:type="pct"/>
            <w:vAlign w:val="bottom"/>
          </w:tcPr>
          <w:p w14:paraId="7DA244E7" w14:textId="5A5D5A3E" w:rsidR="00B70679" w:rsidRDefault="00AA5772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accagagttaaaggcct</w:t>
            </w:r>
            <w:r w:rsidRPr="00AA5772">
              <w:rPr>
                <w:rFonts w:ascii="Times New Roman" w:hAnsi="Times New Roman"/>
                <w:color w:val="000000"/>
                <w:kern w:val="0"/>
                <w:sz w:val="22"/>
              </w:rPr>
              <w:t>TCACTTTCTAACCACTCTCT</w:t>
            </w:r>
          </w:p>
        </w:tc>
      </w:tr>
      <w:tr w:rsidR="00B70679" w14:paraId="2BE9D0D0" w14:textId="77777777" w:rsidTr="0011671F">
        <w:trPr>
          <w:trHeight w:val="280"/>
        </w:trPr>
        <w:tc>
          <w:tcPr>
            <w:tcW w:w="1338" w:type="pct"/>
            <w:vAlign w:val="bottom"/>
          </w:tcPr>
          <w:p w14:paraId="0FC7716B" w14:textId="41573CEA" w:rsidR="00B70679" w:rsidRDefault="00D4637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D-CsbHLH024-F</w:t>
            </w:r>
          </w:p>
        </w:tc>
        <w:tc>
          <w:tcPr>
            <w:tcW w:w="3662" w:type="pct"/>
            <w:vAlign w:val="bottom"/>
          </w:tcPr>
          <w:p w14:paraId="7156D9AE" w14:textId="19F6EE40" w:rsidR="00B70679" w:rsidRDefault="00D4637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4637A">
              <w:rPr>
                <w:rFonts w:ascii="Times New Roman" w:hAnsi="Times New Roman"/>
                <w:color w:val="000000"/>
                <w:kern w:val="0"/>
                <w:sz w:val="22"/>
              </w:rPr>
              <w:t>atggccatggaggccgaattcATGGCTTCTGGGGGGCAC</w:t>
            </w:r>
          </w:p>
        </w:tc>
      </w:tr>
      <w:tr w:rsidR="00491927" w14:paraId="67C8E5CC" w14:textId="77777777" w:rsidTr="0011671F">
        <w:trPr>
          <w:trHeight w:val="280"/>
        </w:trPr>
        <w:tc>
          <w:tcPr>
            <w:tcW w:w="1338" w:type="pct"/>
          </w:tcPr>
          <w:p w14:paraId="43FC84EB" w14:textId="680EA40B" w:rsidR="00491927" w:rsidRDefault="00D4637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D-CsbHLH024-R</w:t>
            </w:r>
          </w:p>
        </w:tc>
        <w:tc>
          <w:tcPr>
            <w:tcW w:w="3662" w:type="pct"/>
            <w:vAlign w:val="bottom"/>
          </w:tcPr>
          <w:p w14:paraId="4983FE8B" w14:textId="0DE629F7" w:rsidR="00491927" w:rsidRPr="00D4637A" w:rsidRDefault="00D4637A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4637A">
              <w:rPr>
                <w:rFonts w:ascii="Times New Roman" w:hAnsi="Times New Roman"/>
                <w:color w:val="000000"/>
                <w:kern w:val="0"/>
                <w:sz w:val="22"/>
              </w:rPr>
              <w:t>ccgctgcaggtcgacggatccTCACTTTCTAACCACTCTCTGAAGGG</w:t>
            </w:r>
          </w:p>
        </w:tc>
      </w:tr>
      <w:tr w:rsidR="00491927" w14:paraId="470A69F1" w14:textId="77777777" w:rsidTr="0011671F">
        <w:trPr>
          <w:trHeight w:val="280"/>
        </w:trPr>
        <w:tc>
          <w:tcPr>
            <w:tcW w:w="1338" w:type="pct"/>
          </w:tcPr>
          <w:p w14:paraId="2124B201" w14:textId="17231C19" w:rsidR="00491927" w:rsidRDefault="001160B7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0B7">
              <w:rPr>
                <w:rFonts w:ascii="Times New Roman" w:hAnsi="Times New Roman"/>
                <w:color w:val="000000"/>
                <w:kern w:val="0"/>
                <w:sz w:val="22"/>
              </w:rPr>
              <w:t>BD-Cs</w:t>
            </w:r>
            <w:r w:rsidR="00F9617D">
              <w:rPr>
                <w:rFonts w:ascii="Times New Roman" w:hAnsi="Times New Roman"/>
                <w:color w:val="000000"/>
                <w:kern w:val="0"/>
                <w:sz w:val="22"/>
              </w:rPr>
              <w:t>bHLH13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 w:rsidRPr="001160B7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62" w:type="pct"/>
            <w:vAlign w:val="bottom"/>
          </w:tcPr>
          <w:p w14:paraId="17CDA39D" w14:textId="3463AE83" w:rsidR="00491927" w:rsidRDefault="00F9617D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17D">
              <w:rPr>
                <w:rFonts w:ascii="Times New Roman" w:hAnsi="Times New Roman"/>
                <w:color w:val="000000"/>
                <w:kern w:val="0"/>
                <w:sz w:val="22"/>
              </w:rPr>
              <w:t>atggccatggaggccgaattcATGTGTTGGGCAATGGCTAATG</w:t>
            </w:r>
          </w:p>
        </w:tc>
      </w:tr>
      <w:tr w:rsidR="00F9617D" w14:paraId="42E7F8B9" w14:textId="77777777" w:rsidTr="0011671F">
        <w:trPr>
          <w:trHeight w:val="280"/>
        </w:trPr>
        <w:tc>
          <w:tcPr>
            <w:tcW w:w="1338" w:type="pct"/>
            <w:tcBorders>
              <w:bottom w:val="nil"/>
            </w:tcBorders>
          </w:tcPr>
          <w:p w14:paraId="55326479" w14:textId="627D685A" w:rsidR="00F9617D" w:rsidRPr="001160B7" w:rsidRDefault="00F9617D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D-CsbHLH133-R</w:t>
            </w:r>
          </w:p>
        </w:tc>
        <w:tc>
          <w:tcPr>
            <w:tcW w:w="3662" w:type="pct"/>
            <w:tcBorders>
              <w:bottom w:val="nil"/>
            </w:tcBorders>
            <w:vAlign w:val="bottom"/>
          </w:tcPr>
          <w:p w14:paraId="09454EAD" w14:textId="1D766C9A" w:rsidR="00F9617D" w:rsidRPr="00F9617D" w:rsidRDefault="00F9617D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617D">
              <w:rPr>
                <w:rFonts w:ascii="Times New Roman" w:hAnsi="Times New Roman"/>
                <w:color w:val="000000"/>
                <w:kern w:val="0"/>
                <w:sz w:val="22"/>
              </w:rPr>
              <w:t>ccgctgcaggtcgacggatccCTAACACTTGCCAGCAATAGTTGAA</w:t>
            </w:r>
          </w:p>
        </w:tc>
      </w:tr>
      <w:tr w:rsidR="00D97400" w14:paraId="692C22C7" w14:textId="77777777" w:rsidTr="0011671F">
        <w:trPr>
          <w:trHeight w:val="280"/>
        </w:trPr>
        <w:tc>
          <w:tcPr>
            <w:tcW w:w="1338" w:type="pct"/>
            <w:tcBorders>
              <w:top w:val="nil"/>
              <w:bottom w:val="nil"/>
            </w:tcBorders>
          </w:tcPr>
          <w:p w14:paraId="7C625311" w14:textId="215B8D7C" w:rsidR="00D97400" w:rsidRDefault="00D97400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sT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-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662" w:type="pct"/>
            <w:tcBorders>
              <w:top w:val="nil"/>
              <w:bottom w:val="nil"/>
            </w:tcBorders>
            <w:vAlign w:val="bottom"/>
          </w:tcPr>
          <w:p w14:paraId="6319A06B" w14:textId="58707396" w:rsidR="00D97400" w:rsidRPr="00F9617D" w:rsidRDefault="005B33B0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D560A">
              <w:rPr>
                <w:rFonts w:ascii="Times New Roman" w:hAnsi="Times New Roman" w:cs="Times New Roman"/>
              </w:rPr>
              <w:t>gccatggaggccagtgaattcATGGAGAATTCGAGCCAAGATTC</w:t>
            </w:r>
          </w:p>
        </w:tc>
      </w:tr>
      <w:tr w:rsidR="00D97400" w14:paraId="0DBF8FF1" w14:textId="77777777" w:rsidTr="0011671F">
        <w:trPr>
          <w:trHeight w:val="280"/>
        </w:trPr>
        <w:tc>
          <w:tcPr>
            <w:tcW w:w="1338" w:type="pct"/>
            <w:tcBorders>
              <w:top w:val="nil"/>
              <w:bottom w:val="single" w:sz="12" w:space="0" w:color="auto"/>
            </w:tcBorders>
          </w:tcPr>
          <w:p w14:paraId="5D3F1A70" w14:textId="24D74806" w:rsidR="00D97400" w:rsidRDefault="00D97400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sTTG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-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662" w:type="pct"/>
            <w:tcBorders>
              <w:top w:val="nil"/>
              <w:bottom w:val="single" w:sz="12" w:space="0" w:color="auto"/>
            </w:tcBorders>
            <w:vAlign w:val="bottom"/>
          </w:tcPr>
          <w:p w14:paraId="58E614FA" w14:textId="33C3A6B1" w:rsidR="00D97400" w:rsidRPr="00F9617D" w:rsidRDefault="005B33B0" w:rsidP="0065010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D560A">
              <w:rPr>
                <w:rFonts w:ascii="Times New Roman" w:hAnsi="Times New Roman" w:cs="Times New Roman"/>
              </w:rPr>
              <w:t>cagctcgagctcgatggatccTCAAACTTTCAGAAGCTGCATTTT</w:t>
            </w:r>
          </w:p>
        </w:tc>
      </w:tr>
    </w:tbl>
    <w:p w14:paraId="1E7D611A" w14:textId="77777777" w:rsidR="004332EF" w:rsidRPr="004332EF" w:rsidRDefault="004332EF" w:rsidP="006A713F">
      <w:pPr>
        <w:spacing w:line="20" w:lineRule="exact"/>
        <w:jc w:val="left"/>
        <w:rPr>
          <w:bCs/>
        </w:rPr>
      </w:pPr>
    </w:p>
    <w:sectPr w:rsidR="004332EF" w:rsidRPr="00433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BD13CE" w14:textId="77777777" w:rsidR="00CC2AB8" w:rsidRDefault="00CC2AB8" w:rsidP="00E05275">
      <w:r>
        <w:separator/>
      </w:r>
    </w:p>
  </w:endnote>
  <w:endnote w:type="continuationSeparator" w:id="0">
    <w:p w14:paraId="358EB022" w14:textId="77777777" w:rsidR="00CC2AB8" w:rsidRDefault="00CC2AB8" w:rsidP="00E05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3733366"/>
      <w:docPartObj>
        <w:docPartGallery w:val="Page Numbers (Bottom of Page)"/>
        <w:docPartUnique/>
      </w:docPartObj>
    </w:sdtPr>
    <w:sdtEndPr/>
    <w:sdtContent>
      <w:p w14:paraId="56CEFFB3" w14:textId="16F47451" w:rsidR="0069450D" w:rsidRDefault="0069450D">
        <w:pPr>
          <w:pStyle w:val="a5"/>
          <w:jc w:val="center"/>
        </w:pPr>
        <w:r w:rsidRPr="006C35DB">
          <w:rPr>
            <w:rFonts w:ascii="Times New Roman" w:hAnsi="Times New Roman" w:cs="Times New Roman"/>
          </w:rPr>
          <w:fldChar w:fldCharType="begin"/>
        </w:r>
        <w:r w:rsidRPr="006C35DB">
          <w:rPr>
            <w:rFonts w:ascii="Times New Roman" w:hAnsi="Times New Roman" w:cs="Times New Roman"/>
          </w:rPr>
          <w:instrText>PAGE   \* MERGEFORMAT</w:instrText>
        </w:r>
        <w:r w:rsidRPr="006C35DB">
          <w:rPr>
            <w:rFonts w:ascii="Times New Roman" w:hAnsi="Times New Roman" w:cs="Times New Roman"/>
          </w:rPr>
          <w:fldChar w:fldCharType="separate"/>
        </w:r>
        <w:r w:rsidRPr="006C35DB">
          <w:rPr>
            <w:rFonts w:ascii="Times New Roman" w:hAnsi="Times New Roman" w:cs="Times New Roman"/>
            <w:lang w:val="zh-CN"/>
          </w:rPr>
          <w:t>2</w:t>
        </w:r>
        <w:r w:rsidRPr="006C35DB">
          <w:rPr>
            <w:rFonts w:ascii="Times New Roman" w:hAnsi="Times New Roman" w:cs="Times New Roman"/>
          </w:rPr>
          <w:fldChar w:fldCharType="end"/>
        </w:r>
      </w:p>
    </w:sdtContent>
  </w:sdt>
  <w:p w14:paraId="00BD1E8F" w14:textId="77777777" w:rsidR="0069450D" w:rsidRDefault="006945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29BB4" w14:textId="77777777" w:rsidR="00CC2AB8" w:rsidRDefault="00CC2AB8" w:rsidP="00E05275">
      <w:r>
        <w:separator/>
      </w:r>
    </w:p>
  </w:footnote>
  <w:footnote w:type="continuationSeparator" w:id="0">
    <w:p w14:paraId="6EA272F4" w14:textId="77777777" w:rsidR="00CC2AB8" w:rsidRDefault="00CC2AB8" w:rsidP="00E05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147E7F"/>
    <w:multiLevelType w:val="hybridMultilevel"/>
    <w:tmpl w:val="7B1EADA4"/>
    <w:lvl w:ilvl="0" w:tplc="B468951A">
      <w:numFmt w:val="bullet"/>
      <w:lvlText w:val="—"/>
      <w:lvlJc w:val="left"/>
      <w:pPr>
        <w:ind w:left="72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76781BC0"/>
    <w:multiLevelType w:val="hybridMultilevel"/>
    <w:tmpl w:val="FA4A944E"/>
    <w:lvl w:ilvl="0" w:tplc="0D0850AA">
      <w:numFmt w:val="bullet"/>
      <w:lvlText w:val="—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44"/>
    <w:rsid w:val="0001135B"/>
    <w:rsid w:val="00020E14"/>
    <w:rsid w:val="000243CE"/>
    <w:rsid w:val="00037860"/>
    <w:rsid w:val="00051D1A"/>
    <w:rsid w:val="00066847"/>
    <w:rsid w:val="0009057C"/>
    <w:rsid w:val="000F5B7A"/>
    <w:rsid w:val="0010170C"/>
    <w:rsid w:val="00115E76"/>
    <w:rsid w:val="001160B7"/>
    <w:rsid w:val="0011671F"/>
    <w:rsid w:val="001261C5"/>
    <w:rsid w:val="00155D3C"/>
    <w:rsid w:val="00157097"/>
    <w:rsid w:val="00163C45"/>
    <w:rsid w:val="001655D0"/>
    <w:rsid w:val="00167338"/>
    <w:rsid w:val="00193A36"/>
    <w:rsid w:val="001A772D"/>
    <w:rsid w:val="001E648D"/>
    <w:rsid w:val="001F2405"/>
    <w:rsid w:val="00231A08"/>
    <w:rsid w:val="0023431C"/>
    <w:rsid w:val="00272CD5"/>
    <w:rsid w:val="00273BED"/>
    <w:rsid w:val="002B7F39"/>
    <w:rsid w:val="002F512B"/>
    <w:rsid w:val="002F6F0F"/>
    <w:rsid w:val="00321B91"/>
    <w:rsid w:val="00393FE3"/>
    <w:rsid w:val="003B6F21"/>
    <w:rsid w:val="003F027F"/>
    <w:rsid w:val="003F5943"/>
    <w:rsid w:val="004060C3"/>
    <w:rsid w:val="004102E9"/>
    <w:rsid w:val="004332EF"/>
    <w:rsid w:val="00435BCB"/>
    <w:rsid w:val="00453809"/>
    <w:rsid w:val="00456410"/>
    <w:rsid w:val="00491927"/>
    <w:rsid w:val="00493D96"/>
    <w:rsid w:val="004C6958"/>
    <w:rsid w:val="00523B50"/>
    <w:rsid w:val="00525BA0"/>
    <w:rsid w:val="00582921"/>
    <w:rsid w:val="00592B36"/>
    <w:rsid w:val="005A121F"/>
    <w:rsid w:val="005B33B0"/>
    <w:rsid w:val="005E05BF"/>
    <w:rsid w:val="00611A30"/>
    <w:rsid w:val="006329A8"/>
    <w:rsid w:val="00650101"/>
    <w:rsid w:val="006716C4"/>
    <w:rsid w:val="00680141"/>
    <w:rsid w:val="006805EF"/>
    <w:rsid w:val="0069450D"/>
    <w:rsid w:val="006A0682"/>
    <w:rsid w:val="006A687A"/>
    <w:rsid w:val="006A713F"/>
    <w:rsid w:val="006B41A7"/>
    <w:rsid w:val="006C35DB"/>
    <w:rsid w:val="006C67D4"/>
    <w:rsid w:val="006D1E5A"/>
    <w:rsid w:val="006D43C6"/>
    <w:rsid w:val="006D4D37"/>
    <w:rsid w:val="006E33CF"/>
    <w:rsid w:val="006E5BFD"/>
    <w:rsid w:val="00722448"/>
    <w:rsid w:val="00764DC5"/>
    <w:rsid w:val="00770784"/>
    <w:rsid w:val="007C211A"/>
    <w:rsid w:val="0081084C"/>
    <w:rsid w:val="00835F9E"/>
    <w:rsid w:val="00836444"/>
    <w:rsid w:val="00837D66"/>
    <w:rsid w:val="008F2AA0"/>
    <w:rsid w:val="00913F19"/>
    <w:rsid w:val="00933736"/>
    <w:rsid w:val="00943E98"/>
    <w:rsid w:val="00951F6B"/>
    <w:rsid w:val="00975EDF"/>
    <w:rsid w:val="0099498B"/>
    <w:rsid w:val="00995652"/>
    <w:rsid w:val="009B44D9"/>
    <w:rsid w:val="009E615E"/>
    <w:rsid w:val="009F0DE4"/>
    <w:rsid w:val="00A02752"/>
    <w:rsid w:val="00A2312A"/>
    <w:rsid w:val="00A27A98"/>
    <w:rsid w:val="00A35D2A"/>
    <w:rsid w:val="00A83A4B"/>
    <w:rsid w:val="00A9015A"/>
    <w:rsid w:val="00AA21DB"/>
    <w:rsid w:val="00AA5772"/>
    <w:rsid w:val="00AF68ED"/>
    <w:rsid w:val="00B4362C"/>
    <w:rsid w:val="00B54ED1"/>
    <w:rsid w:val="00B70679"/>
    <w:rsid w:val="00B73224"/>
    <w:rsid w:val="00BC7FA7"/>
    <w:rsid w:val="00C06B9A"/>
    <w:rsid w:val="00C247FE"/>
    <w:rsid w:val="00C335BE"/>
    <w:rsid w:val="00C46BED"/>
    <w:rsid w:val="00C5491F"/>
    <w:rsid w:val="00C92974"/>
    <w:rsid w:val="00C97643"/>
    <w:rsid w:val="00CB1D0A"/>
    <w:rsid w:val="00CC2AB8"/>
    <w:rsid w:val="00CD138B"/>
    <w:rsid w:val="00CD18AE"/>
    <w:rsid w:val="00CD1B77"/>
    <w:rsid w:val="00D06D6F"/>
    <w:rsid w:val="00D4637A"/>
    <w:rsid w:val="00D475AF"/>
    <w:rsid w:val="00D831B2"/>
    <w:rsid w:val="00D97400"/>
    <w:rsid w:val="00DD2052"/>
    <w:rsid w:val="00DD2A26"/>
    <w:rsid w:val="00DE65B8"/>
    <w:rsid w:val="00E05275"/>
    <w:rsid w:val="00E061A3"/>
    <w:rsid w:val="00E42897"/>
    <w:rsid w:val="00E8114C"/>
    <w:rsid w:val="00EC7559"/>
    <w:rsid w:val="00EF2E10"/>
    <w:rsid w:val="00F17521"/>
    <w:rsid w:val="00F73FAE"/>
    <w:rsid w:val="00F9617D"/>
    <w:rsid w:val="00FB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C488B"/>
  <w15:chartTrackingRefBased/>
  <w15:docId w15:val="{D13A89E3-69D1-4F1F-B56C-D2446B22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2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450D"/>
    <w:pPr>
      <w:keepNext/>
      <w:keepLines/>
      <w:outlineLvl w:val="0"/>
    </w:pPr>
    <w:rPr>
      <w:rFonts w:ascii="Times New Roman" w:eastAsia="Times New Roman" w:hAnsi="Times New Roman"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05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052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275"/>
    <w:rPr>
      <w:sz w:val="18"/>
      <w:szCs w:val="18"/>
    </w:rPr>
  </w:style>
  <w:style w:type="character" w:customStyle="1" w:styleId="11">
    <w:name w:val="页眉 字符1"/>
    <w:basedOn w:val="a0"/>
    <w:uiPriority w:val="99"/>
    <w:semiHidden/>
    <w:rsid w:val="00E8114C"/>
    <w:rPr>
      <w:kern w:val="2"/>
      <w:sz w:val="18"/>
      <w:szCs w:val="18"/>
    </w:rPr>
  </w:style>
  <w:style w:type="character" w:customStyle="1" w:styleId="12">
    <w:name w:val="页脚 字符1"/>
    <w:basedOn w:val="a0"/>
    <w:uiPriority w:val="99"/>
    <w:semiHidden/>
    <w:rsid w:val="00E8114C"/>
    <w:rPr>
      <w:kern w:val="2"/>
      <w:sz w:val="18"/>
      <w:szCs w:val="18"/>
    </w:rPr>
  </w:style>
  <w:style w:type="table" w:styleId="a7">
    <w:name w:val="Table Grid"/>
    <w:basedOn w:val="a1"/>
    <w:rsid w:val="00E8114C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E8114C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393FE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3FE3"/>
    <w:rPr>
      <w:sz w:val="18"/>
      <w:szCs w:val="18"/>
    </w:rPr>
  </w:style>
  <w:style w:type="paragraph" w:customStyle="1" w:styleId="MDPI12title">
    <w:name w:val="MDPI_1.2_title"/>
    <w:next w:val="a"/>
    <w:qFormat/>
    <w:rsid w:val="0016733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a">
    <w:name w:val="List Paragraph"/>
    <w:basedOn w:val="a"/>
    <w:uiPriority w:val="34"/>
    <w:qFormat/>
    <w:rsid w:val="00167338"/>
    <w:pPr>
      <w:ind w:firstLineChars="200" w:firstLine="420"/>
    </w:pPr>
  </w:style>
  <w:style w:type="paragraph" w:customStyle="1" w:styleId="MDPI13authornames">
    <w:name w:val="MDPI_1.3_authornames"/>
    <w:next w:val="a"/>
    <w:qFormat/>
    <w:rsid w:val="0016733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customStyle="1" w:styleId="10">
    <w:name w:val="标题 1 字符"/>
    <w:basedOn w:val="a0"/>
    <w:link w:val="1"/>
    <w:uiPriority w:val="9"/>
    <w:rsid w:val="0069450D"/>
    <w:rPr>
      <w:rFonts w:ascii="Times New Roman" w:eastAsia="Times New Roman" w:hAnsi="Times New Roman"/>
      <w:bCs/>
      <w:kern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69450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69450D"/>
  </w:style>
  <w:style w:type="character" w:styleId="ab">
    <w:name w:val="Hyperlink"/>
    <w:basedOn w:val="a0"/>
    <w:uiPriority w:val="99"/>
    <w:unhideWhenUsed/>
    <w:rsid w:val="006945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1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F2216-57D0-4B44-A4F0-3E6823A06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4</Pages>
  <Words>3731</Words>
  <Characters>21272</Characters>
  <Application>Microsoft Office Word</Application>
  <DocSecurity>0</DocSecurity>
  <Lines>177</Lines>
  <Paragraphs>49</Paragraphs>
  <ScaleCrop>false</ScaleCrop>
  <Company/>
  <LinksUpToDate>false</LinksUpToDate>
  <CharactersWithSpaces>2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331</cp:revision>
  <dcterms:created xsi:type="dcterms:W3CDTF">2020-09-14T08:46:00Z</dcterms:created>
  <dcterms:modified xsi:type="dcterms:W3CDTF">2021-03-13T03:34:00Z</dcterms:modified>
</cp:coreProperties>
</file>